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HPLC condition: A Unitary C18 (</w:t>
      </w:r>
      <w:r>
        <w:rPr/>
        <w:t>4.6 mm</w:t>
      </w:r>
      <w:r>
        <w:rPr/>
        <w:t xml:space="preserve"> </w:t>
      </w:r>
      <w:r>
        <w:rPr/>
        <w:t>×</w:t>
      </w:r>
      <w:r>
        <w:rPr/>
        <w:t xml:space="preserve"> 1</w:t>
      </w:r>
      <w:r>
        <w:rPr/>
        <w:t>50 mm, 5</w:t>
      </w:r>
      <w:r>
        <w:rPr/>
        <w:t xml:space="preserve"> </w:t>
      </w:r>
      <w:r>
        <w:rPr/>
        <w:t>μm</w:t>
      </w:r>
      <w:r>
        <w:rPr/>
        <w:t xml:space="preserve">, Acchrom) column was used for RPLC analysis. The column temperature was set at 25 </w:t>
      </w:r>
      <w:r>
        <w:rPr>
          <w:vertAlign w:val="superscript"/>
        </w:rPr>
        <w:t>o</w:t>
      </w:r>
      <w:r>
        <w:rPr/>
        <w:t xml:space="preserve">C. Injection volumes were 5 </w:t>
      </w:r>
      <w:r>
        <w:rPr/>
        <w:t>μL.</w:t>
      </w:r>
      <w:r>
        <w:rPr>
          <w:rFonts w:cs="Arial" w:ascii="Arial" w:hAnsi="Arial"/>
        </w:rPr>
        <w:t xml:space="preserve"> </w:t>
      </w:r>
      <w:r>
        <w:rPr/>
        <w:t>The flow rate was 1.0 mL/min. Mobile phase A was H</w:t>
      </w:r>
      <w:r>
        <w:rPr>
          <w:vertAlign w:val="subscript"/>
        </w:rPr>
        <w:t>2</w:t>
      </w:r>
      <w:r>
        <w:rPr/>
        <w:t>O (0.1% TFA) and B was ACN(0.1% TFA). Gradient was as following: 0-5 min, A</w:t>
      </w:r>
      <w:r>
        <w:rPr/>
        <w:t>/</w:t>
      </w:r>
      <w:r>
        <w:rPr/>
        <w:t>B, (9</w:t>
      </w:r>
      <w:r>
        <w:rPr/>
        <w:t>5/5</w:t>
      </w:r>
      <w:r>
        <w:rPr/>
        <w:t xml:space="preserve">, </w:t>
      </w:r>
      <w:r>
        <w:rPr/>
        <w:t>v/v</w:t>
      </w:r>
      <w:r>
        <w:rPr/>
        <w:t>), 5-55 min, A/B, (9</w:t>
      </w:r>
      <w:r>
        <w:rPr/>
        <w:t>5/5</w:t>
      </w:r>
      <w:r>
        <w:rPr/>
        <w:t xml:space="preserve">, </w:t>
      </w:r>
      <w:r>
        <w:rPr/>
        <w:t>v/v</w:t>
      </w:r>
      <w:r>
        <w:rPr/>
        <w:t xml:space="preserve">) </w:t>
      </w:r>
      <w:r>
        <w:rPr/>
        <w:t>→</w:t>
      </w:r>
      <w:r>
        <w:rPr/>
        <w:t xml:space="preserve"> (6</w:t>
      </w:r>
      <w:r>
        <w:rPr/>
        <w:t>0/</w:t>
      </w:r>
      <w:r>
        <w:rPr/>
        <w:t>4</w:t>
      </w:r>
      <w:r>
        <w:rPr/>
        <w:t>0</w:t>
      </w:r>
      <w:r>
        <w:rPr/>
        <w:t xml:space="preserve">, </w:t>
      </w:r>
      <w:r>
        <w:rPr/>
        <w:t>v/v</w:t>
      </w:r>
      <w:r>
        <w:rPr/>
        <w:t>). The detecting wavelength was set at 254 n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1365</wp:posOffset>
                </wp:positionH>
                <wp:positionV relativeFrom="paragraph">
                  <wp:posOffset>1598295</wp:posOffset>
                </wp:positionV>
                <wp:extent cx="429260" cy="255905"/>
                <wp:effectExtent l="0" t="0" r="0" b="0"/>
                <wp:wrapNone/>
                <wp:docPr id="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125.85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1365</wp:posOffset>
                </wp:positionH>
                <wp:positionV relativeFrom="paragraph">
                  <wp:posOffset>1278255</wp:posOffset>
                </wp:positionV>
                <wp:extent cx="306705" cy="242570"/>
                <wp:effectExtent l="0" t="0" r="0" b="0"/>
                <wp:wrapNone/>
                <wp:docPr id="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242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15pt;height:19.1pt;mso-wrap-distance-left:9.05pt;mso-wrap-distance-right:9.05pt;mso-wrap-distance-top:0pt;mso-wrap-distance-bottom:0pt;margin-top:100.65pt;mso-position-vertical-relative:text;margin-left:35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1365</wp:posOffset>
                </wp:positionH>
                <wp:positionV relativeFrom="paragraph">
                  <wp:posOffset>1814830</wp:posOffset>
                </wp:positionV>
                <wp:extent cx="429260" cy="255905"/>
                <wp:effectExtent l="0" t="0" r="0" b="0"/>
                <wp:wrapNone/>
                <wp:docPr id="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142.9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1365</wp:posOffset>
                </wp:positionH>
                <wp:positionV relativeFrom="paragraph">
                  <wp:posOffset>2019300</wp:posOffset>
                </wp:positionV>
                <wp:extent cx="429260" cy="255905"/>
                <wp:effectExtent l="0" t="0" r="0" b="0"/>
                <wp:wrapNone/>
                <wp:docPr id="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159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1365</wp:posOffset>
                </wp:positionH>
                <wp:positionV relativeFrom="paragraph">
                  <wp:posOffset>2251710</wp:posOffset>
                </wp:positionV>
                <wp:extent cx="429260" cy="255905"/>
                <wp:effectExtent l="0" t="0" r="0" b="0"/>
                <wp:wrapNone/>
                <wp:docPr id="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177.3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1365</wp:posOffset>
                </wp:positionH>
                <wp:positionV relativeFrom="paragraph">
                  <wp:posOffset>2472690</wp:posOffset>
                </wp:positionV>
                <wp:extent cx="429260" cy="255905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194.7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1365</wp:posOffset>
                </wp:positionH>
                <wp:positionV relativeFrom="paragraph">
                  <wp:posOffset>2664460</wp:posOffset>
                </wp:positionV>
                <wp:extent cx="419100" cy="25590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0.15pt;mso-wrap-distance-left:9.05pt;mso-wrap-distance-right:9.05pt;mso-wrap-distance-top:0pt;mso-wrap-distance-bottom:0pt;margin-top:209.8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71365</wp:posOffset>
                </wp:positionH>
                <wp:positionV relativeFrom="paragraph">
                  <wp:posOffset>2868930</wp:posOffset>
                </wp:positionV>
                <wp:extent cx="429260" cy="25590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225.9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1365</wp:posOffset>
                </wp:positionH>
                <wp:positionV relativeFrom="paragraph">
                  <wp:posOffset>3098165</wp:posOffset>
                </wp:positionV>
                <wp:extent cx="429260" cy="25590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243.95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71365</wp:posOffset>
                </wp:positionH>
                <wp:positionV relativeFrom="paragraph">
                  <wp:posOffset>3345815</wp:posOffset>
                </wp:positionV>
                <wp:extent cx="429260" cy="25590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263.45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71365</wp:posOffset>
                </wp:positionH>
                <wp:positionV relativeFrom="paragraph">
                  <wp:posOffset>3545840</wp:posOffset>
                </wp:positionV>
                <wp:extent cx="429260" cy="25590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279.2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71365</wp:posOffset>
                </wp:positionH>
                <wp:positionV relativeFrom="paragraph">
                  <wp:posOffset>3768725</wp:posOffset>
                </wp:positionV>
                <wp:extent cx="429260" cy="25590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20.15pt;mso-wrap-distance-left:9.05pt;mso-wrap-distance-right:9.05pt;mso-wrap-distance-top:0pt;mso-wrap-distance-bottom:0pt;margin-top:296.75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71365</wp:posOffset>
                </wp:positionH>
                <wp:positionV relativeFrom="paragraph">
                  <wp:posOffset>4015740</wp:posOffset>
                </wp:positionV>
                <wp:extent cx="403860" cy="29210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8pt;height:23pt;mso-wrap-distance-left:9.05pt;mso-wrap-distance-right:9.05pt;mso-wrap-distance-top:0pt;mso-wrap-distance-bottom:0pt;margin-top:316.2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. Jin Fukang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B</w:t>
      </w:r>
      <w:r>
        <w:rPr>
          <w:szCs w:val="21"/>
        </w:rPr>
        <w:t>黄芪</w:t>
      </w:r>
      <w:r>
        <w:rPr>
          <w:i/>
          <w:iCs/>
          <w:szCs w:val="21"/>
        </w:rPr>
        <w:t>A</w:t>
      </w:r>
      <w:r>
        <w:rPr>
          <w:i/>
          <w:szCs w:val="21"/>
        </w:rPr>
        <w:t>stragalus membranaceus</w:t>
      </w:r>
      <w:r>
        <w:rPr>
          <w:szCs w:val="21"/>
        </w:rPr>
        <w:t xml:space="preserve">       C. </w:t>
      </w:r>
      <w:r>
        <w:rPr>
          <w:szCs w:val="21"/>
        </w:rPr>
        <w:t>石上柏</w:t>
      </w:r>
      <w:r>
        <w:rPr>
          <w:i/>
          <w:szCs w:val="21"/>
        </w:rPr>
        <w:t>Selaginella doederleinii Hieron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D. </w:t>
      </w:r>
      <w:r>
        <w:rPr>
          <w:szCs w:val="21"/>
        </w:rPr>
        <w:t>石见穿</w:t>
      </w:r>
      <w:r>
        <w:rPr>
          <w:i/>
          <w:szCs w:val="21"/>
        </w:rPr>
        <w:t>Salvia chinensis </w:t>
      </w:r>
      <w:r>
        <w:rPr>
          <w:szCs w:val="21"/>
        </w:rPr>
        <w:t xml:space="preserve">            E.</w:t>
      </w:r>
      <w:r>
        <w:rPr>
          <w:szCs w:val="21"/>
        </w:rPr>
        <w:t>绞股蓝</w:t>
      </w:r>
      <w:r>
        <w:rPr>
          <w:i/>
          <w:szCs w:val="21"/>
        </w:rPr>
        <w:t>Gynostemma pentaphyllum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F. </w:t>
      </w:r>
      <w:r>
        <w:rPr>
          <w:szCs w:val="21"/>
        </w:rPr>
        <w:t>重楼</w:t>
      </w:r>
      <w:r>
        <w:rPr>
          <w:i/>
          <w:iCs/>
          <w:szCs w:val="21"/>
        </w:rPr>
        <w:t>P</w:t>
      </w:r>
      <w:r>
        <w:rPr>
          <w:i/>
          <w:szCs w:val="21"/>
        </w:rPr>
        <w:t xml:space="preserve">aris polyphylla </w:t>
      </w:r>
      <w:r>
        <w:rPr>
          <w:szCs w:val="21"/>
        </w:rPr>
        <w:t xml:space="preserve">             G. </w:t>
      </w:r>
      <w:r>
        <w:rPr>
          <w:szCs w:val="21"/>
        </w:rPr>
        <w:t>女贞子</w:t>
      </w:r>
      <w:r>
        <w:rPr>
          <w:i/>
          <w:szCs w:val="21"/>
        </w:rPr>
        <w:t>Ligustrum lucidum</w:t>
      </w:r>
      <w:r>
        <w:rPr>
          <w:iCs/>
          <w:szCs w:val="21"/>
        </w:rPr>
        <w:t xml:space="preserve">   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H. </w:t>
      </w:r>
      <w:r>
        <w:rPr>
          <w:szCs w:val="21"/>
        </w:rPr>
        <w:t>麦冬</w:t>
      </w:r>
      <w:r>
        <w:rPr>
          <w:i/>
          <w:szCs w:val="21"/>
        </w:rPr>
        <w:t>Ophiopogon japonicus</w:t>
      </w:r>
      <w:r>
        <w:rPr>
          <w:szCs w:val="21"/>
        </w:rPr>
        <w:t xml:space="preserve">         I. </w:t>
      </w:r>
      <w:r>
        <w:rPr>
          <w:szCs w:val="21"/>
        </w:rPr>
        <w:t>天冬</w:t>
      </w:r>
      <w:r>
        <w:rPr>
          <w:i/>
          <w:szCs w:val="21"/>
          <w:lang w:val="fr-FR"/>
        </w:rPr>
        <w:t>Asparagus cochinchinensis</w:t>
      </w:r>
      <w:r>
        <w:rPr>
          <w:szCs w:val="21"/>
          <w:lang w:val="fr-FR"/>
        </w:rPr>
        <w:t xml:space="preserve"> </w:t>
      </w:r>
    </w:p>
    <w:p>
      <w:pPr>
        <w:pStyle w:val="Normal"/>
        <w:spacing w:lineRule="auto" w:line="360"/>
        <w:rPr/>
      </w:pPr>
      <w:r>
        <w:rPr>
          <w:szCs w:val="21"/>
          <w:lang w:val="fr-FR"/>
        </w:rPr>
        <w:t xml:space="preserve">J. </w:t>
      </w:r>
      <w:r>
        <w:rPr>
          <w:szCs w:val="21"/>
        </w:rPr>
        <w:t>北沙参</w:t>
      </w:r>
      <w:r>
        <w:rPr>
          <w:i/>
          <w:szCs w:val="21"/>
          <w:lang w:val="fr-FR"/>
        </w:rPr>
        <w:t>Glehnia littoralis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 xml:space="preserve">           K. </w:t>
      </w:r>
      <w:r>
        <w:rPr>
          <w:szCs w:val="21"/>
        </w:rPr>
        <w:t>淫羊藿</w:t>
      </w:r>
      <w:r>
        <w:rPr>
          <w:i/>
          <w:szCs w:val="21"/>
          <w:lang w:val="fr-FR"/>
        </w:rPr>
        <w:t>Epimedium brevicornu</w:t>
      </w:r>
    </w:p>
    <w:p>
      <w:pPr>
        <w:pStyle w:val="Normal"/>
        <w:spacing w:lineRule="auto" w:line="360"/>
        <w:rPr>
          <w:i/>
          <w:i/>
          <w:szCs w:val="21"/>
          <w:lang w:val="fr-FR"/>
        </w:rPr>
      </w:pPr>
      <w:r>
        <w:rPr>
          <w:szCs w:val="21"/>
          <w:lang w:val="fr-FR"/>
        </w:rPr>
        <w:t xml:space="preserve">L. </w:t>
      </w:r>
      <w:r>
        <w:rPr>
          <w:szCs w:val="21"/>
        </w:rPr>
        <w:t>葫芦巴</w:t>
      </w:r>
      <w:r>
        <w:rPr>
          <w:i/>
          <w:szCs w:val="21"/>
          <w:lang w:val="fr-FR"/>
        </w:rPr>
        <w:t>Trigonella foenum-graecum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 xml:space="preserve">  </w:t>
      </w:r>
      <w:r>
        <w:rPr>
          <w:szCs w:val="21"/>
          <w:lang w:val="fr-FR"/>
        </w:rPr>
        <w:t>L.</w:t>
      </w:r>
      <w:r>
        <w:rPr>
          <w:szCs w:val="21"/>
          <w:lang w:val="fr-FR"/>
        </w:rPr>
        <w:t xml:space="preserve"> M.</w:t>
      </w:r>
      <w:r>
        <w:rPr>
          <w:szCs w:val="21"/>
        </w:rPr>
        <w:t>山茱萸</w:t>
      </w:r>
      <w:r>
        <w:rPr>
          <w:i/>
          <w:szCs w:val="21"/>
          <w:lang w:val="fr-FR"/>
        </w:rPr>
        <w:t>Cornus officinalis</w:t>
      </w:r>
    </w:p>
    <w:p>
      <w:pPr>
        <w:pStyle w:val="Normal"/>
        <w:spacing w:lineRule="auto" w:line="300" w:before="0" w:after="0"/>
        <w:contextualSpacing/>
        <w:rPr>
          <w:szCs w:val="21"/>
        </w:rPr>
      </w:pPr>
      <w:r>
        <w:rPr>
          <w:szCs w:val="21"/>
        </w:rPr>
        <w:t xml:space="preserve">The </w:t>
      </w:r>
      <w:r>
        <w:rPr>
          <w:szCs w:val="21"/>
        </w:rPr>
        <w:t xml:space="preserve">results of the </w:t>
      </w:r>
      <w:r>
        <w:rPr>
          <w:szCs w:val="21"/>
        </w:rPr>
        <w:t>relevant standard comparison test are as follows</w:t>
      </w:r>
      <w:r>
        <w:rPr>
          <w:szCs w:val="21"/>
        </w:rPr>
        <w:t xml:space="preserve">: </w:t>
      </w:r>
    </w:p>
    <w:p>
      <w:pPr>
        <w:pStyle w:val="Normal"/>
        <w:spacing w:lineRule="auto" w:line="300" w:before="0" w:after="0"/>
        <w:contextualSpacing/>
        <w:rPr>
          <w:szCs w:val="21"/>
        </w:rPr>
      </w:pPr>
      <w:r>
        <w:rPr>
          <w:szCs w:val="21"/>
        </w:rPr>
        <w:t>The detecting wavelength was set at 203 nm.</w:t>
      </w:r>
    </w:p>
    <w:p>
      <w:pPr>
        <w:pStyle w:val="Normal"/>
        <w:spacing w:lineRule="auto" w:line="300" w:before="0" w:after="0"/>
        <w:ind w:firstLine="21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rFonts w:cs="Calibri" w:ascii="Calibri" w:hAnsi="Calibri"/>
          <w:sz w:val="24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316855" cy="3570605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6840" cy="3570480"/>
                          <a:chOff x="0" y="0"/>
                          <a:chExt cx="5316840" cy="3570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16840" cy="357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281200" cy="357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59120" y="208800"/>
                            <a:ext cx="9669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Jinfuka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0840" y="58320"/>
                            <a:ext cx="4568040" cy="2995200"/>
                          </a:xfrm>
                          <a:prstGeom prst="rect">
                            <a:avLst/>
                          </a:prstGeom>
                          <a:noFill/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0840" y="195120"/>
                            <a:ext cx="4568040" cy="27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94" h="4288">
                                <a:moveTo>
                                  <a:pt x="0" y="4288"/>
                                </a:moveTo>
                                <a:lnTo>
                                  <a:pt x="1" y="4288"/>
                                </a:lnTo>
                                <a:lnTo>
                                  <a:pt x="5" y="4288"/>
                                </a:lnTo>
                                <a:lnTo>
                                  <a:pt x="9" y="4288"/>
                                </a:lnTo>
                                <a:lnTo>
                                  <a:pt x="12" y="4288"/>
                                </a:lnTo>
                                <a:lnTo>
                                  <a:pt x="13" y="4288"/>
                                </a:lnTo>
                                <a:lnTo>
                                  <a:pt x="16" y="4288"/>
                                </a:lnTo>
                                <a:lnTo>
                                  <a:pt x="17" y="4288"/>
                                </a:lnTo>
                                <a:lnTo>
                                  <a:pt x="20" y="4288"/>
                                </a:lnTo>
                                <a:lnTo>
                                  <a:pt x="21" y="4288"/>
                                </a:lnTo>
                                <a:lnTo>
                                  <a:pt x="24" y="4288"/>
                                </a:lnTo>
                                <a:lnTo>
                                  <a:pt x="25" y="4288"/>
                                </a:lnTo>
                                <a:lnTo>
                                  <a:pt x="28" y="4288"/>
                                </a:lnTo>
                                <a:lnTo>
                                  <a:pt x="29" y="4288"/>
                                </a:lnTo>
                                <a:lnTo>
                                  <a:pt x="32" y="4288"/>
                                </a:lnTo>
                                <a:lnTo>
                                  <a:pt x="33" y="4288"/>
                                </a:lnTo>
                                <a:lnTo>
                                  <a:pt x="36" y="4288"/>
                                </a:lnTo>
                                <a:lnTo>
                                  <a:pt x="37" y="4288"/>
                                </a:lnTo>
                                <a:lnTo>
                                  <a:pt x="40" y="4288"/>
                                </a:lnTo>
                                <a:lnTo>
                                  <a:pt x="41" y="4288"/>
                                </a:lnTo>
                                <a:lnTo>
                                  <a:pt x="44" y="4288"/>
                                </a:lnTo>
                                <a:lnTo>
                                  <a:pt x="45" y="4288"/>
                                </a:lnTo>
                                <a:lnTo>
                                  <a:pt x="48" y="4288"/>
                                </a:lnTo>
                                <a:lnTo>
                                  <a:pt x="49" y="4288"/>
                                </a:lnTo>
                                <a:lnTo>
                                  <a:pt x="52" y="4288"/>
                                </a:lnTo>
                                <a:lnTo>
                                  <a:pt x="53" y="4288"/>
                                </a:lnTo>
                                <a:lnTo>
                                  <a:pt x="56" y="4288"/>
                                </a:lnTo>
                                <a:lnTo>
                                  <a:pt x="57" y="4288"/>
                                </a:lnTo>
                                <a:lnTo>
                                  <a:pt x="60" y="4288"/>
                                </a:lnTo>
                                <a:lnTo>
                                  <a:pt x="61" y="4288"/>
                                </a:lnTo>
                                <a:lnTo>
                                  <a:pt x="64" y="4288"/>
                                </a:lnTo>
                                <a:lnTo>
                                  <a:pt x="65" y="4288"/>
                                </a:lnTo>
                                <a:lnTo>
                                  <a:pt x="68" y="4288"/>
                                </a:lnTo>
                                <a:lnTo>
                                  <a:pt x="69" y="4288"/>
                                </a:lnTo>
                                <a:lnTo>
                                  <a:pt x="72" y="4288"/>
                                </a:lnTo>
                                <a:lnTo>
                                  <a:pt x="73" y="4288"/>
                                </a:lnTo>
                                <a:lnTo>
                                  <a:pt x="76" y="4288"/>
                                </a:lnTo>
                                <a:lnTo>
                                  <a:pt x="77" y="4288"/>
                                </a:lnTo>
                                <a:lnTo>
                                  <a:pt x="80" y="4288"/>
                                </a:lnTo>
                                <a:lnTo>
                                  <a:pt x="81" y="4288"/>
                                </a:lnTo>
                                <a:lnTo>
                                  <a:pt x="84" y="4288"/>
                                </a:lnTo>
                                <a:lnTo>
                                  <a:pt x="85" y="4288"/>
                                </a:lnTo>
                                <a:lnTo>
                                  <a:pt x="88" y="4286"/>
                                </a:lnTo>
                                <a:lnTo>
                                  <a:pt x="89" y="4288"/>
                                </a:lnTo>
                                <a:lnTo>
                                  <a:pt x="92" y="4288"/>
                                </a:lnTo>
                                <a:lnTo>
                                  <a:pt x="93" y="4288"/>
                                </a:lnTo>
                                <a:lnTo>
                                  <a:pt x="96" y="4288"/>
                                </a:lnTo>
                                <a:lnTo>
                                  <a:pt x="97" y="4286"/>
                                </a:lnTo>
                                <a:lnTo>
                                  <a:pt x="100" y="4286"/>
                                </a:lnTo>
                                <a:lnTo>
                                  <a:pt x="101" y="4286"/>
                                </a:lnTo>
                                <a:lnTo>
                                  <a:pt x="104" y="4286"/>
                                </a:lnTo>
                                <a:lnTo>
                                  <a:pt x="105" y="4286"/>
                                </a:lnTo>
                                <a:lnTo>
                                  <a:pt x="108" y="4286"/>
                                </a:lnTo>
                                <a:lnTo>
                                  <a:pt x="109" y="4286"/>
                                </a:lnTo>
                                <a:lnTo>
                                  <a:pt x="112" y="4286"/>
                                </a:lnTo>
                                <a:lnTo>
                                  <a:pt x="113" y="4286"/>
                                </a:lnTo>
                                <a:lnTo>
                                  <a:pt x="115" y="4286"/>
                                </a:lnTo>
                                <a:lnTo>
                                  <a:pt x="117" y="4286"/>
                                </a:lnTo>
                                <a:lnTo>
                                  <a:pt x="119" y="4286"/>
                                </a:lnTo>
                                <a:lnTo>
                                  <a:pt x="121" y="4286"/>
                                </a:lnTo>
                                <a:lnTo>
                                  <a:pt x="123" y="4286"/>
                                </a:lnTo>
                                <a:lnTo>
                                  <a:pt x="125" y="4286"/>
                                </a:lnTo>
                                <a:lnTo>
                                  <a:pt x="127" y="4286"/>
                                </a:lnTo>
                                <a:lnTo>
                                  <a:pt x="129" y="4286"/>
                                </a:lnTo>
                                <a:lnTo>
                                  <a:pt x="131" y="4286"/>
                                </a:lnTo>
                                <a:lnTo>
                                  <a:pt x="133" y="4286"/>
                                </a:lnTo>
                                <a:lnTo>
                                  <a:pt x="135" y="4286"/>
                                </a:lnTo>
                                <a:lnTo>
                                  <a:pt x="137" y="4286"/>
                                </a:lnTo>
                                <a:lnTo>
                                  <a:pt x="139" y="4286"/>
                                </a:lnTo>
                                <a:lnTo>
                                  <a:pt x="141" y="4286"/>
                                </a:lnTo>
                                <a:lnTo>
                                  <a:pt x="143" y="4286"/>
                                </a:lnTo>
                                <a:lnTo>
                                  <a:pt x="145" y="4286"/>
                                </a:lnTo>
                                <a:lnTo>
                                  <a:pt x="147" y="4286"/>
                                </a:lnTo>
                                <a:lnTo>
                                  <a:pt x="149" y="4286"/>
                                </a:lnTo>
                                <a:lnTo>
                                  <a:pt x="151" y="4286"/>
                                </a:lnTo>
                                <a:lnTo>
                                  <a:pt x="153" y="4286"/>
                                </a:lnTo>
                                <a:lnTo>
                                  <a:pt x="155" y="4286"/>
                                </a:lnTo>
                                <a:lnTo>
                                  <a:pt x="157" y="4286"/>
                                </a:lnTo>
                                <a:lnTo>
                                  <a:pt x="159" y="4286"/>
                                </a:lnTo>
                                <a:lnTo>
                                  <a:pt x="161" y="4286"/>
                                </a:lnTo>
                                <a:lnTo>
                                  <a:pt x="163" y="4286"/>
                                </a:lnTo>
                                <a:lnTo>
                                  <a:pt x="165" y="4286"/>
                                </a:lnTo>
                                <a:lnTo>
                                  <a:pt x="167" y="4286"/>
                                </a:lnTo>
                                <a:lnTo>
                                  <a:pt x="169" y="4286"/>
                                </a:lnTo>
                                <a:lnTo>
                                  <a:pt x="171" y="4286"/>
                                </a:lnTo>
                                <a:lnTo>
                                  <a:pt x="173" y="4286"/>
                                </a:lnTo>
                                <a:lnTo>
                                  <a:pt x="175" y="4286"/>
                                </a:lnTo>
                                <a:lnTo>
                                  <a:pt x="177" y="4286"/>
                                </a:lnTo>
                                <a:lnTo>
                                  <a:pt x="179" y="4286"/>
                                </a:lnTo>
                                <a:lnTo>
                                  <a:pt x="181" y="4285"/>
                                </a:lnTo>
                                <a:lnTo>
                                  <a:pt x="183" y="4285"/>
                                </a:lnTo>
                                <a:lnTo>
                                  <a:pt x="185" y="4282"/>
                                </a:lnTo>
                                <a:lnTo>
                                  <a:pt x="187" y="4280"/>
                                </a:lnTo>
                                <a:lnTo>
                                  <a:pt x="189" y="4277"/>
                                </a:lnTo>
                                <a:lnTo>
                                  <a:pt x="191" y="4277"/>
                                </a:lnTo>
                                <a:lnTo>
                                  <a:pt x="193" y="4278"/>
                                </a:lnTo>
                                <a:lnTo>
                                  <a:pt x="195" y="4281"/>
                                </a:lnTo>
                                <a:lnTo>
                                  <a:pt x="197" y="4282"/>
                                </a:lnTo>
                                <a:lnTo>
                                  <a:pt x="199" y="4282"/>
                                </a:lnTo>
                                <a:lnTo>
                                  <a:pt x="201" y="4282"/>
                                </a:lnTo>
                                <a:lnTo>
                                  <a:pt x="203" y="4281"/>
                                </a:lnTo>
                                <a:lnTo>
                                  <a:pt x="205" y="4277"/>
                                </a:lnTo>
                                <a:lnTo>
                                  <a:pt x="207" y="4272"/>
                                </a:lnTo>
                                <a:lnTo>
                                  <a:pt x="208" y="4266"/>
                                </a:lnTo>
                                <a:lnTo>
                                  <a:pt x="211" y="4262"/>
                                </a:lnTo>
                                <a:lnTo>
                                  <a:pt x="212" y="4260"/>
                                </a:lnTo>
                                <a:lnTo>
                                  <a:pt x="215" y="4258"/>
                                </a:lnTo>
                                <a:lnTo>
                                  <a:pt x="216" y="4257"/>
                                </a:lnTo>
                                <a:lnTo>
                                  <a:pt x="219" y="4256"/>
                                </a:lnTo>
                                <a:lnTo>
                                  <a:pt x="220" y="4254"/>
                                </a:lnTo>
                                <a:lnTo>
                                  <a:pt x="223" y="4252"/>
                                </a:lnTo>
                                <a:lnTo>
                                  <a:pt x="224" y="4248"/>
                                </a:lnTo>
                                <a:lnTo>
                                  <a:pt x="227" y="4241"/>
                                </a:lnTo>
                                <a:lnTo>
                                  <a:pt x="228" y="4232"/>
                                </a:lnTo>
                                <a:lnTo>
                                  <a:pt x="231" y="4221"/>
                                </a:lnTo>
                                <a:lnTo>
                                  <a:pt x="232" y="4209"/>
                                </a:lnTo>
                                <a:lnTo>
                                  <a:pt x="235" y="4197"/>
                                </a:lnTo>
                                <a:lnTo>
                                  <a:pt x="236" y="4187"/>
                                </a:lnTo>
                                <a:lnTo>
                                  <a:pt x="239" y="4177"/>
                                </a:lnTo>
                                <a:lnTo>
                                  <a:pt x="242" y="4168"/>
                                </a:lnTo>
                                <a:lnTo>
                                  <a:pt x="243" y="4157"/>
                                </a:lnTo>
                                <a:lnTo>
                                  <a:pt x="246" y="4142"/>
                                </a:lnTo>
                                <a:lnTo>
                                  <a:pt x="247" y="4115"/>
                                </a:lnTo>
                                <a:lnTo>
                                  <a:pt x="250" y="4078"/>
                                </a:lnTo>
                                <a:lnTo>
                                  <a:pt x="251" y="4039"/>
                                </a:lnTo>
                                <a:lnTo>
                                  <a:pt x="254" y="4017"/>
                                </a:lnTo>
                                <a:lnTo>
                                  <a:pt x="255" y="4025"/>
                                </a:lnTo>
                                <a:lnTo>
                                  <a:pt x="258" y="4058"/>
                                </a:lnTo>
                                <a:lnTo>
                                  <a:pt x="259" y="4102"/>
                                </a:lnTo>
                                <a:lnTo>
                                  <a:pt x="262" y="4139"/>
                                </a:lnTo>
                                <a:lnTo>
                                  <a:pt x="263" y="4165"/>
                                </a:lnTo>
                                <a:lnTo>
                                  <a:pt x="266" y="4183"/>
                                </a:lnTo>
                                <a:lnTo>
                                  <a:pt x="267" y="4195"/>
                                </a:lnTo>
                                <a:lnTo>
                                  <a:pt x="270" y="4203"/>
                                </a:lnTo>
                                <a:lnTo>
                                  <a:pt x="271" y="4201"/>
                                </a:lnTo>
                                <a:lnTo>
                                  <a:pt x="274" y="4187"/>
                                </a:lnTo>
                                <a:lnTo>
                                  <a:pt x="275" y="4112"/>
                                </a:lnTo>
                                <a:lnTo>
                                  <a:pt x="278" y="3905"/>
                                </a:lnTo>
                                <a:lnTo>
                                  <a:pt x="279" y="3437"/>
                                </a:lnTo>
                                <a:lnTo>
                                  <a:pt x="282" y="2681"/>
                                </a:lnTo>
                                <a:lnTo>
                                  <a:pt x="283" y="1795"/>
                                </a:lnTo>
                                <a:lnTo>
                                  <a:pt x="286" y="1070"/>
                                </a:lnTo>
                                <a:lnTo>
                                  <a:pt x="287" y="773"/>
                                </a:lnTo>
                                <a:lnTo>
                                  <a:pt x="290" y="957"/>
                                </a:lnTo>
                                <a:lnTo>
                                  <a:pt x="291" y="1507"/>
                                </a:lnTo>
                                <a:lnTo>
                                  <a:pt x="294" y="2188"/>
                                </a:lnTo>
                                <a:lnTo>
                                  <a:pt x="295" y="2780"/>
                                </a:lnTo>
                                <a:lnTo>
                                  <a:pt x="297" y="3173"/>
                                </a:lnTo>
                                <a:lnTo>
                                  <a:pt x="299" y="3379"/>
                                </a:lnTo>
                                <a:lnTo>
                                  <a:pt x="301" y="3485"/>
                                </a:lnTo>
                                <a:lnTo>
                                  <a:pt x="303" y="3550"/>
                                </a:lnTo>
                                <a:lnTo>
                                  <a:pt x="305" y="3598"/>
                                </a:lnTo>
                                <a:lnTo>
                                  <a:pt x="307" y="3622"/>
                                </a:lnTo>
                                <a:lnTo>
                                  <a:pt x="309" y="3605"/>
                                </a:lnTo>
                                <a:lnTo>
                                  <a:pt x="311" y="3540"/>
                                </a:lnTo>
                                <a:lnTo>
                                  <a:pt x="313" y="3433"/>
                                </a:lnTo>
                                <a:lnTo>
                                  <a:pt x="315" y="3307"/>
                                </a:lnTo>
                                <a:lnTo>
                                  <a:pt x="317" y="3194"/>
                                </a:lnTo>
                                <a:lnTo>
                                  <a:pt x="319" y="3122"/>
                                </a:lnTo>
                                <a:lnTo>
                                  <a:pt x="321" y="3098"/>
                                </a:lnTo>
                                <a:lnTo>
                                  <a:pt x="323" y="3113"/>
                                </a:lnTo>
                                <a:lnTo>
                                  <a:pt x="325" y="3146"/>
                                </a:lnTo>
                                <a:lnTo>
                                  <a:pt x="327" y="3186"/>
                                </a:lnTo>
                                <a:lnTo>
                                  <a:pt x="329" y="3229"/>
                                </a:lnTo>
                                <a:lnTo>
                                  <a:pt x="331" y="3269"/>
                                </a:lnTo>
                                <a:lnTo>
                                  <a:pt x="333" y="3304"/>
                                </a:lnTo>
                                <a:lnTo>
                                  <a:pt x="335" y="3330"/>
                                </a:lnTo>
                                <a:lnTo>
                                  <a:pt x="337" y="3354"/>
                                </a:lnTo>
                                <a:lnTo>
                                  <a:pt x="339" y="3388"/>
                                </a:lnTo>
                                <a:lnTo>
                                  <a:pt x="341" y="3444"/>
                                </a:lnTo>
                                <a:lnTo>
                                  <a:pt x="343" y="3517"/>
                                </a:lnTo>
                                <a:lnTo>
                                  <a:pt x="345" y="3590"/>
                                </a:lnTo>
                                <a:lnTo>
                                  <a:pt x="347" y="3633"/>
                                </a:lnTo>
                                <a:lnTo>
                                  <a:pt x="349" y="3607"/>
                                </a:lnTo>
                                <a:lnTo>
                                  <a:pt x="351" y="3485"/>
                                </a:lnTo>
                                <a:lnTo>
                                  <a:pt x="353" y="3277"/>
                                </a:lnTo>
                                <a:lnTo>
                                  <a:pt x="355" y="3028"/>
                                </a:lnTo>
                                <a:lnTo>
                                  <a:pt x="357" y="2797"/>
                                </a:lnTo>
                                <a:lnTo>
                                  <a:pt x="359" y="2602"/>
                                </a:lnTo>
                                <a:lnTo>
                                  <a:pt x="361" y="2416"/>
                                </a:lnTo>
                                <a:lnTo>
                                  <a:pt x="363" y="2222"/>
                                </a:lnTo>
                                <a:lnTo>
                                  <a:pt x="365" y="2063"/>
                                </a:lnTo>
                                <a:lnTo>
                                  <a:pt x="367" y="2022"/>
                                </a:lnTo>
                                <a:lnTo>
                                  <a:pt x="369" y="2143"/>
                                </a:lnTo>
                                <a:lnTo>
                                  <a:pt x="371" y="2380"/>
                                </a:lnTo>
                                <a:lnTo>
                                  <a:pt x="373" y="2616"/>
                                </a:lnTo>
                                <a:lnTo>
                                  <a:pt x="375" y="2756"/>
                                </a:lnTo>
                                <a:lnTo>
                                  <a:pt x="377" y="2733"/>
                                </a:lnTo>
                                <a:lnTo>
                                  <a:pt x="379" y="2498"/>
                                </a:lnTo>
                                <a:lnTo>
                                  <a:pt x="381" y="2017"/>
                                </a:lnTo>
                                <a:lnTo>
                                  <a:pt x="383" y="1287"/>
                                </a:lnTo>
                                <a:lnTo>
                                  <a:pt x="385" y="500"/>
                                </a:lnTo>
                                <a:lnTo>
                                  <a:pt x="387" y="0"/>
                                </a:lnTo>
                                <a:lnTo>
                                  <a:pt x="389" y="88"/>
                                </a:lnTo>
                                <a:lnTo>
                                  <a:pt x="390" y="752"/>
                                </a:lnTo>
                                <a:lnTo>
                                  <a:pt x="393" y="1649"/>
                                </a:lnTo>
                                <a:lnTo>
                                  <a:pt x="394" y="2427"/>
                                </a:lnTo>
                                <a:lnTo>
                                  <a:pt x="397" y="2903"/>
                                </a:lnTo>
                                <a:lnTo>
                                  <a:pt x="398" y="3125"/>
                                </a:lnTo>
                                <a:lnTo>
                                  <a:pt x="401" y="3205"/>
                                </a:lnTo>
                                <a:lnTo>
                                  <a:pt x="402" y="3231"/>
                                </a:lnTo>
                                <a:lnTo>
                                  <a:pt x="405" y="3258"/>
                                </a:lnTo>
                                <a:lnTo>
                                  <a:pt x="406" y="3310"/>
                                </a:lnTo>
                                <a:lnTo>
                                  <a:pt x="409" y="3393"/>
                                </a:lnTo>
                                <a:lnTo>
                                  <a:pt x="410" y="3497"/>
                                </a:lnTo>
                                <a:lnTo>
                                  <a:pt x="413" y="3603"/>
                                </a:lnTo>
                                <a:lnTo>
                                  <a:pt x="414" y="3695"/>
                                </a:lnTo>
                                <a:lnTo>
                                  <a:pt x="417" y="3768"/>
                                </a:lnTo>
                                <a:lnTo>
                                  <a:pt x="418" y="3823"/>
                                </a:lnTo>
                                <a:lnTo>
                                  <a:pt x="421" y="3865"/>
                                </a:lnTo>
                                <a:lnTo>
                                  <a:pt x="422" y="3894"/>
                                </a:lnTo>
                                <a:lnTo>
                                  <a:pt x="425" y="3913"/>
                                </a:lnTo>
                                <a:lnTo>
                                  <a:pt x="426" y="3922"/>
                                </a:lnTo>
                                <a:lnTo>
                                  <a:pt x="429" y="3928"/>
                                </a:lnTo>
                                <a:lnTo>
                                  <a:pt x="430" y="3930"/>
                                </a:lnTo>
                                <a:lnTo>
                                  <a:pt x="433" y="3936"/>
                                </a:lnTo>
                                <a:lnTo>
                                  <a:pt x="434" y="3944"/>
                                </a:lnTo>
                                <a:lnTo>
                                  <a:pt x="437" y="3956"/>
                                </a:lnTo>
                                <a:lnTo>
                                  <a:pt x="438" y="3970"/>
                                </a:lnTo>
                                <a:lnTo>
                                  <a:pt x="441" y="3987"/>
                                </a:lnTo>
                                <a:lnTo>
                                  <a:pt x="442" y="4005"/>
                                </a:lnTo>
                                <a:lnTo>
                                  <a:pt x="445" y="4022"/>
                                </a:lnTo>
                                <a:lnTo>
                                  <a:pt x="446" y="4037"/>
                                </a:lnTo>
                                <a:lnTo>
                                  <a:pt x="449" y="4050"/>
                                </a:lnTo>
                                <a:lnTo>
                                  <a:pt x="450" y="4060"/>
                                </a:lnTo>
                                <a:lnTo>
                                  <a:pt x="453" y="4067"/>
                                </a:lnTo>
                                <a:lnTo>
                                  <a:pt x="454" y="4072"/>
                                </a:lnTo>
                                <a:lnTo>
                                  <a:pt x="457" y="4076"/>
                                </a:lnTo>
                                <a:lnTo>
                                  <a:pt x="458" y="4079"/>
                                </a:lnTo>
                                <a:lnTo>
                                  <a:pt x="461" y="4082"/>
                                </a:lnTo>
                                <a:lnTo>
                                  <a:pt x="462" y="4084"/>
                                </a:lnTo>
                                <a:lnTo>
                                  <a:pt x="465" y="4086"/>
                                </a:lnTo>
                                <a:lnTo>
                                  <a:pt x="466" y="4088"/>
                                </a:lnTo>
                                <a:lnTo>
                                  <a:pt x="469" y="4091"/>
                                </a:lnTo>
                                <a:lnTo>
                                  <a:pt x="470" y="4094"/>
                                </a:lnTo>
                                <a:lnTo>
                                  <a:pt x="473" y="4098"/>
                                </a:lnTo>
                                <a:lnTo>
                                  <a:pt x="474" y="4100"/>
                                </a:lnTo>
                                <a:lnTo>
                                  <a:pt x="477" y="4104"/>
                                </a:lnTo>
                                <a:lnTo>
                                  <a:pt x="480" y="4107"/>
                                </a:lnTo>
                                <a:lnTo>
                                  <a:pt x="481" y="4110"/>
                                </a:lnTo>
                                <a:lnTo>
                                  <a:pt x="483" y="4112"/>
                                </a:lnTo>
                                <a:lnTo>
                                  <a:pt x="485" y="4114"/>
                                </a:lnTo>
                                <a:lnTo>
                                  <a:pt x="487" y="4114"/>
                                </a:lnTo>
                                <a:lnTo>
                                  <a:pt x="489" y="4111"/>
                                </a:lnTo>
                                <a:lnTo>
                                  <a:pt x="491" y="4100"/>
                                </a:lnTo>
                                <a:lnTo>
                                  <a:pt x="493" y="4058"/>
                                </a:lnTo>
                                <a:lnTo>
                                  <a:pt x="495" y="3845"/>
                                </a:lnTo>
                                <a:lnTo>
                                  <a:pt x="497" y="3348"/>
                                </a:lnTo>
                                <a:lnTo>
                                  <a:pt x="499" y="2429"/>
                                </a:lnTo>
                                <a:lnTo>
                                  <a:pt x="501" y="1521"/>
                                </a:lnTo>
                                <a:lnTo>
                                  <a:pt x="503" y="1198"/>
                                </a:lnTo>
                                <a:lnTo>
                                  <a:pt x="505" y="1641"/>
                                </a:lnTo>
                                <a:lnTo>
                                  <a:pt x="507" y="2491"/>
                                </a:lnTo>
                                <a:lnTo>
                                  <a:pt x="509" y="3173"/>
                                </a:lnTo>
                                <a:lnTo>
                                  <a:pt x="511" y="3609"/>
                                </a:lnTo>
                                <a:lnTo>
                                  <a:pt x="513" y="3828"/>
                                </a:lnTo>
                                <a:lnTo>
                                  <a:pt x="515" y="3946"/>
                                </a:lnTo>
                                <a:lnTo>
                                  <a:pt x="517" y="4019"/>
                                </a:lnTo>
                                <a:lnTo>
                                  <a:pt x="519" y="4064"/>
                                </a:lnTo>
                                <a:lnTo>
                                  <a:pt x="521" y="4094"/>
                                </a:lnTo>
                                <a:lnTo>
                                  <a:pt x="523" y="4112"/>
                                </a:lnTo>
                                <a:lnTo>
                                  <a:pt x="525" y="4126"/>
                                </a:lnTo>
                                <a:lnTo>
                                  <a:pt x="527" y="4134"/>
                                </a:lnTo>
                                <a:lnTo>
                                  <a:pt x="529" y="4138"/>
                                </a:lnTo>
                                <a:lnTo>
                                  <a:pt x="531" y="4139"/>
                                </a:lnTo>
                                <a:lnTo>
                                  <a:pt x="533" y="4136"/>
                                </a:lnTo>
                                <a:lnTo>
                                  <a:pt x="535" y="4131"/>
                                </a:lnTo>
                                <a:lnTo>
                                  <a:pt x="537" y="4123"/>
                                </a:lnTo>
                                <a:lnTo>
                                  <a:pt x="539" y="4112"/>
                                </a:lnTo>
                                <a:lnTo>
                                  <a:pt x="541" y="4100"/>
                                </a:lnTo>
                                <a:lnTo>
                                  <a:pt x="543" y="4087"/>
                                </a:lnTo>
                                <a:lnTo>
                                  <a:pt x="545" y="4071"/>
                                </a:lnTo>
                                <a:lnTo>
                                  <a:pt x="547" y="4053"/>
                                </a:lnTo>
                                <a:lnTo>
                                  <a:pt x="549" y="4034"/>
                                </a:lnTo>
                                <a:lnTo>
                                  <a:pt x="551" y="4015"/>
                                </a:lnTo>
                                <a:lnTo>
                                  <a:pt x="553" y="3997"/>
                                </a:lnTo>
                                <a:lnTo>
                                  <a:pt x="555" y="3982"/>
                                </a:lnTo>
                                <a:lnTo>
                                  <a:pt x="557" y="3970"/>
                                </a:lnTo>
                                <a:lnTo>
                                  <a:pt x="559" y="3963"/>
                                </a:lnTo>
                                <a:lnTo>
                                  <a:pt x="561" y="3959"/>
                                </a:lnTo>
                                <a:lnTo>
                                  <a:pt x="563" y="3961"/>
                                </a:lnTo>
                                <a:lnTo>
                                  <a:pt x="565" y="3966"/>
                                </a:lnTo>
                                <a:lnTo>
                                  <a:pt x="567" y="3975"/>
                                </a:lnTo>
                                <a:lnTo>
                                  <a:pt x="569" y="3986"/>
                                </a:lnTo>
                                <a:lnTo>
                                  <a:pt x="571" y="3998"/>
                                </a:lnTo>
                                <a:lnTo>
                                  <a:pt x="573" y="4011"/>
                                </a:lnTo>
                                <a:lnTo>
                                  <a:pt x="575" y="4023"/>
                                </a:lnTo>
                                <a:lnTo>
                                  <a:pt x="576" y="4035"/>
                                </a:lnTo>
                                <a:lnTo>
                                  <a:pt x="579" y="4045"/>
                                </a:lnTo>
                                <a:lnTo>
                                  <a:pt x="580" y="4054"/>
                                </a:lnTo>
                                <a:lnTo>
                                  <a:pt x="583" y="4059"/>
                                </a:lnTo>
                                <a:lnTo>
                                  <a:pt x="584" y="4063"/>
                                </a:lnTo>
                                <a:lnTo>
                                  <a:pt x="587" y="4063"/>
                                </a:lnTo>
                                <a:lnTo>
                                  <a:pt x="588" y="4062"/>
                                </a:lnTo>
                                <a:lnTo>
                                  <a:pt x="591" y="4059"/>
                                </a:lnTo>
                                <a:lnTo>
                                  <a:pt x="592" y="4053"/>
                                </a:lnTo>
                                <a:lnTo>
                                  <a:pt x="595" y="4045"/>
                                </a:lnTo>
                                <a:lnTo>
                                  <a:pt x="596" y="4034"/>
                                </a:lnTo>
                                <a:lnTo>
                                  <a:pt x="599" y="4019"/>
                                </a:lnTo>
                                <a:lnTo>
                                  <a:pt x="600" y="4001"/>
                                </a:lnTo>
                                <a:lnTo>
                                  <a:pt x="603" y="3978"/>
                                </a:lnTo>
                                <a:lnTo>
                                  <a:pt x="604" y="3952"/>
                                </a:lnTo>
                                <a:lnTo>
                                  <a:pt x="607" y="3922"/>
                                </a:lnTo>
                                <a:lnTo>
                                  <a:pt x="608" y="3893"/>
                                </a:lnTo>
                                <a:lnTo>
                                  <a:pt x="611" y="3864"/>
                                </a:lnTo>
                                <a:lnTo>
                                  <a:pt x="612" y="3837"/>
                                </a:lnTo>
                                <a:lnTo>
                                  <a:pt x="615" y="3815"/>
                                </a:lnTo>
                                <a:lnTo>
                                  <a:pt x="616" y="3797"/>
                                </a:lnTo>
                                <a:lnTo>
                                  <a:pt x="619" y="3784"/>
                                </a:lnTo>
                                <a:lnTo>
                                  <a:pt x="620" y="3775"/>
                                </a:lnTo>
                                <a:lnTo>
                                  <a:pt x="623" y="3769"/>
                                </a:lnTo>
                                <a:lnTo>
                                  <a:pt x="624" y="3767"/>
                                </a:lnTo>
                                <a:lnTo>
                                  <a:pt x="627" y="3768"/>
                                </a:lnTo>
                                <a:lnTo>
                                  <a:pt x="628" y="3773"/>
                                </a:lnTo>
                                <a:lnTo>
                                  <a:pt x="631" y="3783"/>
                                </a:lnTo>
                                <a:lnTo>
                                  <a:pt x="632" y="3796"/>
                                </a:lnTo>
                                <a:lnTo>
                                  <a:pt x="635" y="3816"/>
                                </a:lnTo>
                                <a:lnTo>
                                  <a:pt x="636" y="3839"/>
                                </a:lnTo>
                                <a:lnTo>
                                  <a:pt x="639" y="3865"/>
                                </a:lnTo>
                                <a:lnTo>
                                  <a:pt x="640" y="3894"/>
                                </a:lnTo>
                                <a:lnTo>
                                  <a:pt x="643" y="3925"/>
                                </a:lnTo>
                                <a:lnTo>
                                  <a:pt x="644" y="3954"/>
                                </a:lnTo>
                                <a:lnTo>
                                  <a:pt x="647" y="3983"/>
                                </a:lnTo>
                                <a:lnTo>
                                  <a:pt x="648" y="4010"/>
                                </a:lnTo>
                                <a:lnTo>
                                  <a:pt x="651" y="4034"/>
                                </a:lnTo>
                                <a:lnTo>
                                  <a:pt x="652" y="4053"/>
                                </a:lnTo>
                                <a:lnTo>
                                  <a:pt x="655" y="4070"/>
                                </a:lnTo>
                                <a:lnTo>
                                  <a:pt x="656" y="4082"/>
                                </a:lnTo>
                                <a:lnTo>
                                  <a:pt x="659" y="4091"/>
                                </a:lnTo>
                                <a:lnTo>
                                  <a:pt x="660" y="4096"/>
                                </a:lnTo>
                                <a:lnTo>
                                  <a:pt x="663" y="4100"/>
                                </a:lnTo>
                                <a:lnTo>
                                  <a:pt x="664" y="4104"/>
                                </a:lnTo>
                                <a:lnTo>
                                  <a:pt x="667" y="4106"/>
                                </a:lnTo>
                                <a:lnTo>
                                  <a:pt x="668" y="4108"/>
                                </a:lnTo>
                                <a:lnTo>
                                  <a:pt x="671" y="4111"/>
                                </a:lnTo>
                                <a:lnTo>
                                  <a:pt x="672" y="4115"/>
                                </a:lnTo>
                                <a:lnTo>
                                  <a:pt x="675" y="4118"/>
                                </a:lnTo>
                                <a:lnTo>
                                  <a:pt x="676" y="4122"/>
                                </a:lnTo>
                                <a:lnTo>
                                  <a:pt x="679" y="4124"/>
                                </a:lnTo>
                                <a:lnTo>
                                  <a:pt x="680" y="4127"/>
                                </a:lnTo>
                                <a:lnTo>
                                  <a:pt x="683" y="4128"/>
                                </a:lnTo>
                                <a:lnTo>
                                  <a:pt x="684" y="4128"/>
                                </a:lnTo>
                                <a:lnTo>
                                  <a:pt x="687" y="4127"/>
                                </a:lnTo>
                                <a:lnTo>
                                  <a:pt x="688" y="4124"/>
                                </a:lnTo>
                                <a:lnTo>
                                  <a:pt x="691" y="4118"/>
                                </a:lnTo>
                                <a:lnTo>
                                  <a:pt x="692" y="4110"/>
                                </a:lnTo>
                                <a:lnTo>
                                  <a:pt x="695" y="4098"/>
                                </a:lnTo>
                                <a:lnTo>
                                  <a:pt x="696" y="4083"/>
                                </a:lnTo>
                                <a:lnTo>
                                  <a:pt x="699" y="4070"/>
                                </a:lnTo>
                                <a:lnTo>
                                  <a:pt x="700" y="4058"/>
                                </a:lnTo>
                                <a:lnTo>
                                  <a:pt x="703" y="4050"/>
                                </a:lnTo>
                                <a:lnTo>
                                  <a:pt x="704" y="4047"/>
                                </a:lnTo>
                                <a:lnTo>
                                  <a:pt x="707" y="4051"/>
                                </a:lnTo>
                                <a:lnTo>
                                  <a:pt x="708" y="4060"/>
                                </a:lnTo>
                                <a:lnTo>
                                  <a:pt x="711" y="4074"/>
                                </a:lnTo>
                                <a:lnTo>
                                  <a:pt x="712" y="4088"/>
                                </a:lnTo>
                                <a:lnTo>
                                  <a:pt x="715" y="4102"/>
                                </a:lnTo>
                                <a:lnTo>
                                  <a:pt x="716" y="4115"/>
                                </a:lnTo>
                                <a:lnTo>
                                  <a:pt x="719" y="4126"/>
                                </a:lnTo>
                                <a:lnTo>
                                  <a:pt x="721" y="4134"/>
                                </a:lnTo>
                                <a:lnTo>
                                  <a:pt x="723" y="4140"/>
                                </a:lnTo>
                                <a:lnTo>
                                  <a:pt x="725" y="4144"/>
                                </a:lnTo>
                                <a:lnTo>
                                  <a:pt x="727" y="4148"/>
                                </a:lnTo>
                                <a:lnTo>
                                  <a:pt x="729" y="4151"/>
                                </a:lnTo>
                                <a:lnTo>
                                  <a:pt x="731" y="4153"/>
                                </a:lnTo>
                                <a:lnTo>
                                  <a:pt x="733" y="4157"/>
                                </a:lnTo>
                                <a:lnTo>
                                  <a:pt x="735" y="4160"/>
                                </a:lnTo>
                                <a:lnTo>
                                  <a:pt x="737" y="4164"/>
                                </a:lnTo>
                                <a:lnTo>
                                  <a:pt x="739" y="4168"/>
                                </a:lnTo>
                                <a:lnTo>
                                  <a:pt x="741" y="4171"/>
                                </a:lnTo>
                                <a:lnTo>
                                  <a:pt x="743" y="4173"/>
                                </a:lnTo>
                                <a:lnTo>
                                  <a:pt x="745" y="4176"/>
                                </a:lnTo>
                                <a:lnTo>
                                  <a:pt x="747" y="4177"/>
                                </a:lnTo>
                                <a:lnTo>
                                  <a:pt x="749" y="4179"/>
                                </a:lnTo>
                                <a:lnTo>
                                  <a:pt x="751" y="4179"/>
                                </a:lnTo>
                                <a:lnTo>
                                  <a:pt x="753" y="4179"/>
                                </a:lnTo>
                                <a:lnTo>
                                  <a:pt x="755" y="4177"/>
                                </a:lnTo>
                                <a:lnTo>
                                  <a:pt x="757" y="4176"/>
                                </a:lnTo>
                                <a:lnTo>
                                  <a:pt x="758" y="4173"/>
                                </a:lnTo>
                                <a:lnTo>
                                  <a:pt x="761" y="4171"/>
                                </a:lnTo>
                                <a:lnTo>
                                  <a:pt x="762" y="4168"/>
                                </a:lnTo>
                                <a:lnTo>
                                  <a:pt x="765" y="4165"/>
                                </a:lnTo>
                                <a:lnTo>
                                  <a:pt x="766" y="4163"/>
                                </a:lnTo>
                                <a:lnTo>
                                  <a:pt x="769" y="4161"/>
                                </a:lnTo>
                                <a:lnTo>
                                  <a:pt x="770" y="4160"/>
                                </a:lnTo>
                                <a:lnTo>
                                  <a:pt x="773" y="4159"/>
                                </a:lnTo>
                                <a:lnTo>
                                  <a:pt x="774" y="4159"/>
                                </a:lnTo>
                                <a:lnTo>
                                  <a:pt x="777" y="4159"/>
                                </a:lnTo>
                                <a:lnTo>
                                  <a:pt x="778" y="4160"/>
                                </a:lnTo>
                                <a:lnTo>
                                  <a:pt x="781" y="4161"/>
                                </a:lnTo>
                                <a:lnTo>
                                  <a:pt x="782" y="4161"/>
                                </a:lnTo>
                                <a:lnTo>
                                  <a:pt x="785" y="4163"/>
                                </a:lnTo>
                                <a:lnTo>
                                  <a:pt x="786" y="4163"/>
                                </a:lnTo>
                                <a:lnTo>
                                  <a:pt x="789" y="4161"/>
                                </a:lnTo>
                                <a:lnTo>
                                  <a:pt x="790" y="4160"/>
                                </a:lnTo>
                                <a:lnTo>
                                  <a:pt x="793" y="4157"/>
                                </a:lnTo>
                                <a:lnTo>
                                  <a:pt x="794" y="4156"/>
                                </a:lnTo>
                                <a:lnTo>
                                  <a:pt x="797" y="4153"/>
                                </a:lnTo>
                                <a:lnTo>
                                  <a:pt x="798" y="4151"/>
                                </a:lnTo>
                                <a:lnTo>
                                  <a:pt x="801" y="4150"/>
                                </a:lnTo>
                                <a:lnTo>
                                  <a:pt x="802" y="4148"/>
                                </a:lnTo>
                                <a:lnTo>
                                  <a:pt x="805" y="4147"/>
                                </a:lnTo>
                                <a:lnTo>
                                  <a:pt x="806" y="4147"/>
                                </a:lnTo>
                                <a:lnTo>
                                  <a:pt x="809" y="4148"/>
                                </a:lnTo>
                                <a:lnTo>
                                  <a:pt x="810" y="4150"/>
                                </a:lnTo>
                                <a:lnTo>
                                  <a:pt x="813" y="4152"/>
                                </a:lnTo>
                                <a:lnTo>
                                  <a:pt x="814" y="4156"/>
                                </a:lnTo>
                                <a:lnTo>
                                  <a:pt x="817" y="4159"/>
                                </a:lnTo>
                                <a:lnTo>
                                  <a:pt x="818" y="4163"/>
                                </a:lnTo>
                                <a:lnTo>
                                  <a:pt x="821" y="4168"/>
                                </a:lnTo>
                                <a:lnTo>
                                  <a:pt x="822" y="4172"/>
                                </a:lnTo>
                                <a:lnTo>
                                  <a:pt x="825" y="4175"/>
                                </a:lnTo>
                                <a:lnTo>
                                  <a:pt x="826" y="4179"/>
                                </a:lnTo>
                                <a:lnTo>
                                  <a:pt x="829" y="4181"/>
                                </a:lnTo>
                                <a:lnTo>
                                  <a:pt x="830" y="4184"/>
                                </a:lnTo>
                                <a:lnTo>
                                  <a:pt x="833" y="4185"/>
                                </a:lnTo>
                                <a:lnTo>
                                  <a:pt x="834" y="4187"/>
                                </a:lnTo>
                                <a:lnTo>
                                  <a:pt x="837" y="4188"/>
                                </a:lnTo>
                                <a:lnTo>
                                  <a:pt x="838" y="4188"/>
                                </a:lnTo>
                                <a:lnTo>
                                  <a:pt x="841" y="4189"/>
                                </a:lnTo>
                                <a:lnTo>
                                  <a:pt x="842" y="4189"/>
                                </a:lnTo>
                                <a:lnTo>
                                  <a:pt x="845" y="4189"/>
                                </a:lnTo>
                                <a:lnTo>
                                  <a:pt x="846" y="4191"/>
                                </a:lnTo>
                                <a:lnTo>
                                  <a:pt x="849" y="4191"/>
                                </a:lnTo>
                                <a:lnTo>
                                  <a:pt x="850" y="4192"/>
                                </a:lnTo>
                                <a:lnTo>
                                  <a:pt x="853" y="4192"/>
                                </a:lnTo>
                                <a:lnTo>
                                  <a:pt x="854" y="4193"/>
                                </a:lnTo>
                                <a:lnTo>
                                  <a:pt x="857" y="4193"/>
                                </a:lnTo>
                                <a:lnTo>
                                  <a:pt x="858" y="4193"/>
                                </a:lnTo>
                                <a:lnTo>
                                  <a:pt x="861" y="4193"/>
                                </a:lnTo>
                                <a:lnTo>
                                  <a:pt x="862" y="4193"/>
                                </a:lnTo>
                                <a:lnTo>
                                  <a:pt x="865" y="4193"/>
                                </a:lnTo>
                                <a:lnTo>
                                  <a:pt x="866" y="4193"/>
                                </a:lnTo>
                                <a:lnTo>
                                  <a:pt x="869" y="4192"/>
                                </a:lnTo>
                                <a:lnTo>
                                  <a:pt x="870" y="4192"/>
                                </a:lnTo>
                                <a:lnTo>
                                  <a:pt x="873" y="4191"/>
                                </a:lnTo>
                                <a:lnTo>
                                  <a:pt x="874" y="4189"/>
                                </a:lnTo>
                                <a:lnTo>
                                  <a:pt x="877" y="4188"/>
                                </a:lnTo>
                                <a:lnTo>
                                  <a:pt x="878" y="4185"/>
                                </a:lnTo>
                                <a:lnTo>
                                  <a:pt x="881" y="4183"/>
                                </a:lnTo>
                                <a:lnTo>
                                  <a:pt x="882" y="4179"/>
                                </a:lnTo>
                                <a:lnTo>
                                  <a:pt x="885" y="4175"/>
                                </a:lnTo>
                                <a:lnTo>
                                  <a:pt x="886" y="4171"/>
                                </a:lnTo>
                                <a:lnTo>
                                  <a:pt x="889" y="4165"/>
                                </a:lnTo>
                                <a:lnTo>
                                  <a:pt x="890" y="4159"/>
                                </a:lnTo>
                                <a:lnTo>
                                  <a:pt x="893" y="4153"/>
                                </a:lnTo>
                                <a:lnTo>
                                  <a:pt x="894" y="4148"/>
                                </a:lnTo>
                                <a:lnTo>
                                  <a:pt x="897" y="4143"/>
                                </a:lnTo>
                                <a:lnTo>
                                  <a:pt x="898" y="4139"/>
                                </a:lnTo>
                                <a:lnTo>
                                  <a:pt x="901" y="4136"/>
                                </a:lnTo>
                                <a:lnTo>
                                  <a:pt x="902" y="4134"/>
                                </a:lnTo>
                                <a:lnTo>
                                  <a:pt x="905" y="4132"/>
                                </a:lnTo>
                                <a:lnTo>
                                  <a:pt x="906" y="4132"/>
                                </a:lnTo>
                                <a:lnTo>
                                  <a:pt x="909" y="4132"/>
                                </a:lnTo>
                                <a:lnTo>
                                  <a:pt x="910" y="4135"/>
                                </a:lnTo>
                                <a:lnTo>
                                  <a:pt x="913" y="4138"/>
                                </a:lnTo>
                                <a:lnTo>
                                  <a:pt x="914" y="4140"/>
                                </a:lnTo>
                                <a:lnTo>
                                  <a:pt x="917" y="4144"/>
                                </a:lnTo>
                                <a:lnTo>
                                  <a:pt x="918" y="4148"/>
                                </a:lnTo>
                                <a:lnTo>
                                  <a:pt x="921" y="4152"/>
                                </a:lnTo>
                                <a:lnTo>
                                  <a:pt x="922" y="4156"/>
                                </a:lnTo>
                                <a:lnTo>
                                  <a:pt x="925" y="4160"/>
                                </a:lnTo>
                                <a:lnTo>
                                  <a:pt x="926" y="4164"/>
                                </a:lnTo>
                                <a:lnTo>
                                  <a:pt x="929" y="4168"/>
                                </a:lnTo>
                                <a:lnTo>
                                  <a:pt x="930" y="4172"/>
                                </a:lnTo>
                                <a:lnTo>
                                  <a:pt x="933" y="4176"/>
                                </a:lnTo>
                                <a:lnTo>
                                  <a:pt x="934" y="4179"/>
                                </a:lnTo>
                                <a:lnTo>
                                  <a:pt x="937" y="4181"/>
                                </a:lnTo>
                                <a:lnTo>
                                  <a:pt x="938" y="4184"/>
                                </a:lnTo>
                                <a:lnTo>
                                  <a:pt x="941" y="4187"/>
                                </a:lnTo>
                                <a:lnTo>
                                  <a:pt x="942" y="4189"/>
                                </a:lnTo>
                                <a:lnTo>
                                  <a:pt x="944" y="4191"/>
                                </a:lnTo>
                                <a:lnTo>
                                  <a:pt x="946" y="4192"/>
                                </a:lnTo>
                                <a:lnTo>
                                  <a:pt x="948" y="4193"/>
                                </a:lnTo>
                                <a:lnTo>
                                  <a:pt x="950" y="4195"/>
                                </a:lnTo>
                                <a:lnTo>
                                  <a:pt x="952" y="4196"/>
                                </a:lnTo>
                                <a:lnTo>
                                  <a:pt x="954" y="4197"/>
                                </a:lnTo>
                                <a:lnTo>
                                  <a:pt x="956" y="4199"/>
                                </a:lnTo>
                                <a:lnTo>
                                  <a:pt x="959" y="4201"/>
                                </a:lnTo>
                                <a:lnTo>
                                  <a:pt x="960" y="4203"/>
                                </a:lnTo>
                                <a:lnTo>
                                  <a:pt x="963" y="4204"/>
                                </a:lnTo>
                                <a:lnTo>
                                  <a:pt x="964" y="4205"/>
                                </a:lnTo>
                                <a:lnTo>
                                  <a:pt x="967" y="4207"/>
                                </a:lnTo>
                                <a:lnTo>
                                  <a:pt x="968" y="4208"/>
                                </a:lnTo>
                                <a:lnTo>
                                  <a:pt x="971" y="4208"/>
                                </a:lnTo>
                                <a:lnTo>
                                  <a:pt x="972" y="4209"/>
                                </a:lnTo>
                                <a:lnTo>
                                  <a:pt x="975" y="4211"/>
                                </a:lnTo>
                                <a:lnTo>
                                  <a:pt x="976" y="4211"/>
                                </a:lnTo>
                                <a:lnTo>
                                  <a:pt x="979" y="4212"/>
                                </a:lnTo>
                                <a:lnTo>
                                  <a:pt x="980" y="4212"/>
                                </a:lnTo>
                                <a:lnTo>
                                  <a:pt x="983" y="4212"/>
                                </a:lnTo>
                                <a:lnTo>
                                  <a:pt x="984" y="4212"/>
                                </a:lnTo>
                                <a:lnTo>
                                  <a:pt x="987" y="4212"/>
                                </a:lnTo>
                                <a:lnTo>
                                  <a:pt x="988" y="4212"/>
                                </a:lnTo>
                                <a:lnTo>
                                  <a:pt x="991" y="4212"/>
                                </a:lnTo>
                                <a:lnTo>
                                  <a:pt x="992" y="4211"/>
                                </a:lnTo>
                                <a:lnTo>
                                  <a:pt x="995" y="4211"/>
                                </a:lnTo>
                                <a:lnTo>
                                  <a:pt x="996" y="4211"/>
                                </a:lnTo>
                                <a:lnTo>
                                  <a:pt x="999" y="4211"/>
                                </a:lnTo>
                                <a:lnTo>
                                  <a:pt x="1000" y="4211"/>
                                </a:lnTo>
                                <a:lnTo>
                                  <a:pt x="1003" y="4211"/>
                                </a:lnTo>
                                <a:lnTo>
                                  <a:pt x="1004" y="4211"/>
                                </a:lnTo>
                                <a:lnTo>
                                  <a:pt x="1007" y="4211"/>
                                </a:lnTo>
                                <a:lnTo>
                                  <a:pt x="1008" y="4212"/>
                                </a:lnTo>
                                <a:lnTo>
                                  <a:pt x="1011" y="4212"/>
                                </a:lnTo>
                                <a:lnTo>
                                  <a:pt x="1012" y="4212"/>
                                </a:lnTo>
                                <a:lnTo>
                                  <a:pt x="1015" y="4213"/>
                                </a:lnTo>
                                <a:lnTo>
                                  <a:pt x="1016" y="4213"/>
                                </a:lnTo>
                                <a:lnTo>
                                  <a:pt x="1019" y="4215"/>
                                </a:lnTo>
                                <a:lnTo>
                                  <a:pt x="1020" y="4215"/>
                                </a:lnTo>
                                <a:lnTo>
                                  <a:pt x="1023" y="4215"/>
                                </a:lnTo>
                                <a:lnTo>
                                  <a:pt x="1024" y="4215"/>
                                </a:lnTo>
                                <a:lnTo>
                                  <a:pt x="1027" y="4215"/>
                                </a:lnTo>
                                <a:lnTo>
                                  <a:pt x="1028" y="4213"/>
                                </a:lnTo>
                                <a:lnTo>
                                  <a:pt x="1031" y="4213"/>
                                </a:lnTo>
                                <a:lnTo>
                                  <a:pt x="1032" y="4213"/>
                                </a:lnTo>
                                <a:lnTo>
                                  <a:pt x="1035" y="4213"/>
                                </a:lnTo>
                                <a:lnTo>
                                  <a:pt x="1036" y="4212"/>
                                </a:lnTo>
                                <a:lnTo>
                                  <a:pt x="1039" y="4212"/>
                                </a:lnTo>
                                <a:lnTo>
                                  <a:pt x="1040" y="4211"/>
                                </a:lnTo>
                                <a:lnTo>
                                  <a:pt x="1043" y="4211"/>
                                </a:lnTo>
                                <a:lnTo>
                                  <a:pt x="1044" y="4211"/>
                                </a:lnTo>
                                <a:lnTo>
                                  <a:pt x="1047" y="4209"/>
                                </a:lnTo>
                                <a:lnTo>
                                  <a:pt x="1048" y="4209"/>
                                </a:lnTo>
                                <a:lnTo>
                                  <a:pt x="1051" y="4209"/>
                                </a:lnTo>
                                <a:lnTo>
                                  <a:pt x="1052" y="4208"/>
                                </a:lnTo>
                                <a:lnTo>
                                  <a:pt x="1055" y="4208"/>
                                </a:lnTo>
                                <a:lnTo>
                                  <a:pt x="1056" y="4208"/>
                                </a:lnTo>
                                <a:lnTo>
                                  <a:pt x="1059" y="4208"/>
                                </a:lnTo>
                                <a:lnTo>
                                  <a:pt x="1060" y="4208"/>
                                </a:lnTo>
                                <a:lnTo>
                                  <a:pt x="1063" y="4207"/>
                                </a:lnTo>
                                <a:lnTo>
                                  <a:pt x="1064" y="4207"/>
                                </a:lnTo>
                                <a:lnTo>
                                  <a:pt x="1067" y="4207"/>
                                </a:lnTo>
                                <a:lnTo>
                                  <a:pt x="1068" y="4207"/>
                                </a:lnTo>
                                <a:lnTo>
                                  <a:pt x="1071" y="4207"/>
                                </a:lnTo>
                                <a:lnTo>
                                  <a:pt x="1072" y="4205"/>
                                </a:lnTo>
                                <a:lnTo>
                                  <a:pt x="1075" y="4205"/>
                                </a:lnTo>
                                <a:lnTo>
                                  <a:pt x="1076" y="4203"/>
                                </a:lnTo>
                                <a:lnTo>
                                  <a:pt x="1079" y="4200"/>
                                </a:lnTo>
                                <a:lnTo>
                                  <a:pt x="1080" y="4197"/>
                                </a:lnTo>
                                <a:lnTo>
                                  <a:pt x="1083" y="4192"/>
                                </a:lnTo>
                                <a:lnTo>
                                  <a:pt x="1084" y="4185"/>
                                </a:lnTo>
                                <a:lnTo>
                                  <a:pt x="1087" y="4179"/>
                                </a:lnTo>
                                <a:lnTo>
                                  <a:pt x="1088" y="4169"/>
                                </a:lnTo>
                                <a:lnTo>
                                  <a:pt x="1091" y="4160"/>
                                </a:lnTo>
                                <a:lnTo>
                                  <a:pt x="1092" y="4150"/>
                                </a:lnTo>
                                <a:lnTo>
                                  <a:pt x="1095" y="4139"/>
                                </a:lnTo>
                                <a:lnTo>
                                  <a:pt x="1096" y="4128"/>
                                </a:lnTo>
                                <a:lnTo>
                                  <a:pt x="1099" y="4118"/>
                                </a:lnTo>
                                <a:lnTo>
                                  <a:pt x="1100" y="4110"/>
                                </a:lnTo>
                                <a:lnTo>
                                  <a:pt x="1103" y="4103"/>
                                </a:lnTo>
                                <a:lnTo>
                                  <a:pt x="1104" y="4099"/>
                                </a:lnTo>
                                <a:lnTo>
                                  <a:pt x="1107" y="4098"/>
                                </a:lnTo>
                                <a:lnTo>
                                  <a:pt x="1108" y="4100"/>
                                </a:lnTo>
                                <a:lnTo>
                                  <a:pt x="1111" y="4104"/>
                                </a:lnTo>
                                <a:lnTo>
                                  <a:pt x="1112" y="4110"/>
                                </a:lnTo>
                                <a:lnTo>
                                  <a:pt x="1115" y="4118"/>
                                </a:lnTo>
                                <a:lnTo>
                                  <a:pt x="1116" y="4127"/>
                                </a:lnTo>
                                <a:lnTo>
                                  <a:pt x="1119" y="4135"/>
                                </a:lnTo>
                                <a:lnTo>
                                  <a:pt x="1120" y="4144"/>
                                </a:lnTo>
                                <a:lnTo>
                                  <a:pt x="1123" y="4152"/>
                                </a:lnTo>
                                <a:lnTo>
                                  <a:pt x="1124" y="4159"/>
                                </a:lnTo>
                                <a:lnTo>
                                  <a:pt x="1126" y="4164"/>
                                </a:lnTo>
                                <a:lnTo>
                                  <a:pt x="1128" y="4168"/>
                                </a:lnTo>
                                <a:lnTo>
                                  <a:pt x="1130" y="4172"/>
                                </a:lnTo>
                                <a:lnTo>
                                  <a:pt x="1132" y="4173"/>
                                </a:lnTo>
                                <a:lnTo>
                                  <a:pt x="1134" y="4175"/>
                                </a:lnTo>
                                <a:lnTo>
                                  <a:pt x="1136" y="4175"/>
                                </a:lnTo>
                                <a:lnTo>
                                  <a:pt x="1138" y="4175"/>
                                </a:lnTo>
                                <a:lnTo>
                                  <a:pt x="1140" y="4173"/>
                                </a:lnTo>
                                <a:lnTo>
                                  <a:pt x="1142" y="4173"/>
                                </a:lnTo>
                                <a:lnTo>
                                  <a:pt x="1144" y="4172"/>
                                </a:lnTo>
                                <a:lnTo>
                                  <a:pt x="1146" y="4171"/>
                                </a:lnTo>
                                <a:lnTo>
                                  <a:pt x="1148" y="4169"/>
                                </a:lnTo>
                                <a:lnTo>
                                  <a:pt x="1150" y="4168"/>
                                </a:lnTo>
                                <a:lnTo>
                                  <a:pt x="1152" y="4167"/>
                                </a:lnTo>
                                <a:lnTo>
                                  <a:pt x="1154" y="4167"/>
                                </a:lnTo>
                                <a:lnTo>
                                  <a:pt x="1156" y="4167"/>
                                </a:lnTo>
                                <a:lnTo>
                                  <a:pt x="1158" y="4167"/>
                                </a:lnTo>
                                <a:lnTo>
                                  <a:pt x="1160" y="4167"/>
                                </a:lnTo>
                                <a:lnTo>
                                  <a:pt x="1162" y="4167"/>
                                </a:lnTo>
                                <a:lnTo>
                                  <a:pt x="1164" y="4168"/>
                                </a:lnTo>
                                <a:lnTo>
                                  <a:pt x="1166" y="4168"/>
                                </a:lnTo>
                                <a:lnTo>
                                  <a:pt x="1168" y="4169"/>
                                </a:lnTo>
                                <a:lnTo>
                                  <a:pt x="1170" y="4169"/>
                                </a:lnTo>
                                <a:lnTo>
                                  <a:pt x="1172" y="4171"/>
                                </a:lnTo>
                                <a:lnTo>
                                  <a:pt x="1174" y="4171"/>
                                </a:lnTo>
                                <a:lnTo>
                                  <a:pt x="1176" y="4172"/>
                                </a:lnTo>
                                <a:lnTo>
                                  <a:pt x="1178" y="4173"/>
                                </a:lnTo>
                                <a:lnTo>
                                  <a:pt x="1180" y="4173"/>
                                </a:lnTo>
                                <a:lnTo>
                                  <a:pt x="1182" y="4175"/>
                                </a:lnTo>
                                <a:lnTo>
                                  <a:pt x="1184" y="4176"/>
                                </a:lnTo>
                                <a:lnTo>
                                  <a:pt x="1186" y="4177"/>
                                </a:lnTo>
                                <a:lnTo>
                                  <a:pt x="1188" y="4179"/>
                                </a:lnTo>
                                <a:lnTo>
                                  <a:pt x="1190" y="4180"/>
                                </a:lnTo>
                                <a:lnTo>
                                  <a:pt x="1192" y="4183"/>
                                </a:lnTo>
                                <a:lnTo>
                                  <a:pt x="1194" y="4184"/>
                                </a:lnTo>
                                <a:lnTo>
                                  <a:pt x="1196" y="4185"/>
                                </a:lnTo>
                                <a:lnTo>
                                  <a:pt x="1198" y="4187"/>
                                </a:lnTo>
                                <a:lnTo>
                                  <a:pt x="1201" y="4187"/>
                                </a:lnTo>
                                <a:lnTo>
                                  <a:pt x="1202" y="4188"/>
                                </a:lnTo>
                                <a:lnTo>
                                  <a:pt x="1205" y="4188"/>
                                </a:lnTo>
                                <a:lnTo>
                                  <a:pt x="1206" y="4187"/>
                                </a:lnTo>
                                <a:lnTo>
                                  <a:pt x="1209" y="4184"/>
                                </a:lnTo>
                                <a:lnTo>
                                  <a:pt x="1210" y="4181"/>
                                </a:lnTo>
                                <a:lnTo>
                                  <a:pt x="1213" y="4176"/>
                                </a:lnTo>
                                <a:lnTo>
                                  <a:pt x="1214" y="4171"/>
                                </a:lnTo>
                                <a:lnTo>
                                  <a:pt x="1217" y="4163"/>
                                </a:lnTo>
                                <a:lnTo>
                                  <a:pt x="1218" y="4152"/>
                                </a:lnTo>
                                <a:lnTo>
                                  <a:pt x="1221" y="4142"/>
                                </a:lnTo>
                                <a:lnTo>
                                  <a:pt x="1222" y="4128"/>
                                </a:lnTo>
                                <a:lnTo>
                                  <a:pt x="1225" y="4114"/>
                                </a:lnTo>
                                <a:lnTo>
                                  <a:pt x="1226" y="4099"/>
                                </a:lnTo>
                                <a:lnTo>
                                  <a:pt x="1229" y="4083"/>
                                </a:lnTo>
                                <a:lnTo>
                                  <a:pt x="1230" y="4068"/>
                                </a:lnTo>
                                <a:lnTo>
                                  <a:pt x="1233" y="4054"/>
                                </a:lnTo>
                                <a:lnTo>
                                  <a:pt x="1234" y="4039"/>
                                </a:lnTo>
                                <a:lnTo>
                                  <a:pt x="1237" y="4026"/>
                                </a:lnTo>
                                <a:lnTo>
                                  <a:pt x="1238" y="4013"/>
                                </a:lnTo>
                                <a:lnTo>
                                  <a:pt x="1241" y="4001"/>
                                </a:lnTo>
                                <a:lnTo>
                                  <a:pt x="1242" y="3990"/>
                                </a:lnTo>
                                <a:lnTo>
                                  <a:pt x="1245" y="3981"/>
                                </a:lnTo>
                                <a:lnTo>
                                  <a:pt x="1246" y="3973"/>
                                </a:lnTo>
                                <a:lnTo>
                                  <a:pt x="1249" y="3966"/>
                                </a:lnTo>
                                <a:lnTo>
                                  <a:pt x="1250" y="3961"/>
                                </a:lnTo>
                                <a:lnTo>
                                  <a:pt x="1253" y="3959"/>
                                </a:lnTo>
                                <a:lnTo>
                                  <a:pt x="1254" y="3959"/>
                                </a:lnTo>
                                <a:lnTo>
                                  <a:pt x="1257" y="3962"/>
                                </a:lnTo>
                                <a:lnTo>
                                  <a:pt x="1258" y="3967"/>
                                </a:lnTo>
                                <a:lnTo>
                                  <a:pt x="1261" y="3977"/>
                                </a:lnTo>
                                <a:lnTo>
                                  <a:pt x="1262" y="3987"/>
                                </a:lnTo>
                                <a:lnTo>
                                  <a:pt x="1265" y="4001"/>
                                </a:lnTo>
                                <a:lnTo>
                                  <a:pt x="1266" y="4015"/>
                                </a:lnTo>
                                <a:lnTo>
                                  <a:pt x="1269" y="4030"/>
                                </a:lnTo>
                                <a:lnTo>
                                  <a:pt x="1270" y="4046"/>
                                </a:lnTo>
                                <a:lnTo>
                                  <a:pt x="1273" y="4062"/>
                                </a:lnTo>
                                <a:lnTo>
                                  <a:pt x="1274" y="4078"/>
                                </a:lnTo>
                                <a:lnTo>
                                  <a:pt x="1277" y="4092"/>
                                </a:lnTo>
                                <a:lnTo>
                                  <a:pt x="1278" y="4106"/>
                                </a:lnTo>
                                <a:lnTo>
                                  <a:pt x="1281" y="4118"/>
                                </a:lnTo>
                                <a:lnTo>
                                  <a:pt x="1282" y="4128"/>
                                </a:lnTo>
                                <a:lnTo>
                                  <a:pt x="1285" y="4138"/>
                                </a:lnTo>
                                <a:lnTo>
                                  <a:pt x="1286" y="4147"/>
                                </a:lnTo>
                                <a:lnTo>
                                  <a:pt x="1289" y="4153"/>
                                </a:lnTo>
                                <a:lnTo>
                                  <a:pt x="1290" y="4160"/>
                                </a:lnTo>
                                <a:lnTo>
                                  <a:pt x="1293" y="4165"/>
                                </a:lnTo>
                                <a:lnTo>
                                  <a:pt x="1294" y="4171"/>
                                </a:lnTo>
                                <a:lnTo>
                                  <a:pt x="1297" y="4175"/>
                                </a:lnTo>
                                <a:lnTo>
                                  <a:pt x="1298" y="4177"/>
                                </a:lnTo>
                                <a:lnTo>
                                  <a:pt x="1301" y="4180"/>
                                </a:lnTo>
                                <a:lnTo>
                                  <a:pt x="1302" y="4183"/>
                                </a:lnTo>
                                <a:lnTo>
                                  <a:pt x="1305" y="4184"/>
                                </a:lnTo>
                                <a:lnTo>
                                  <a:pt x="1306" y="4185"/>
                                </a:lnTo>
                                <a:lnTo>
                                  <a:pt x="1309" y="4187"/>
                                </a:lnTo>
                                <a:lnTo>
                                  <a:pt x="1310" y="4188"/>
                                </a:lnTo>
                                <a:lnTo>
                                  <a:pt x="1312" y="4188"/>
                                </a:lnTo>
                                <a:lnTo>
                                  <a:pt x="1314" y="4189"/>
                                </a:lnTo>
                                <a:lnTo>
                                  <a:pt x="1316" y="4189"/>
                                </a:lnTo>
                                <a:lnTo>
                                  <a:pt x="1318" y="4191"/>
                                </a:lnTo>
                                <a:lnTo>
                                  <a:pt x="1320" y="4191"/>
                                </a:lnTo>
                                <a:lnTo>
                                  <a:pt x="1322" y="4191"/>
                                </a:lnTo>
                                <a:lnTo>
                                  <a:pt x="1324" y="4191"/>
                                </a:lnTo>
                                <a:lnTo>
                                  <a:pt x="1326" y="4192"/>
                                </a:lnTo>
                                <a:lnTo>
                                  <a:pt x="1328" y="4192"/>
                                </a:lnTo>
                                <a:lnTo>
                                  <a:pt x="1330" y="4192"/>
                                </a:lnTo>
                                <a:lnTo>
                                  <a:pt x="1332" y="4192"/>
                                </a:lnTo>
                                <a:lnTo>
                                  <a:pt x="1334" y="4192"/>
                                </a:lnTo>
                                <a:lnTo>
                                  <a:pt x="1336" y="4192"/>
                                </a:lnTo>
                                <a:lnTo>
                                  <a:pt x="1338" y="4191"/>
                                </a:lnTo>
                                <a:lnTo>
                                  <a:pt x="1340" y="4189"/>
                                </a:lnTo>
                                <a:lnTo>
                                  <a:pt x="1342" y="4189"/>
                                </a:lnTo>
                                <a:lnTo>
                                  <a:pt x="1344" y="4188"/>
                                </a:lnTo>
                                <a:lnTo>
                                  <a:pt x="1346" y="4188"/>
                                </a:lnTo>
                                <a:lnTo>
                                  <a:pt x="1348" y="4187"/>
                                </a:lnTo>
                                <a:lnTo>
                                  <a:pt x="1350" y="4187"/>
                                </a:lnTo>
                                <a:lnTo>
                                  <a:pt x="1352" y="4187"/>
                                </a:lnTo>
                                <a:lnTo>
                                  <a:pt x="1354" y="4187"/>
                                </a:lnTo>
                                <a:lnTo>
                                  <a:pt x="1356" y="4187"/>
                                </a:lnTo>
                                <a:lnTo>
                                  <a:pt x="1358" y="4185"/>
                                </a:lnTo>
                                <a:lnTo>
                                  <a:pt x="1360" y="4185"/>
                                </a:lnTo>
                                <a:lnTo>
                                  <a:pt x="1362" y="4185"/>
                                </a:lnTo>
                                <a:lnTo>
                                  <a:pt x="1364" y="4185"/>
                                </a:lnTo>
                                <a:lnTo>
                                  <a:pt x="1366" y="4185"/>
                                </a:lnTo>
                                <a:lnTo>
                                  <a:pt x="1368" y="4184"/>
                                </a:lnTo>
                                <a:lnTo>
                                  <a:pt x="1370" y="4184"/>
                                </a:lnTo>
                                <a:lnTo>
                                  <a:pt x="1372" y="4184"/>
                                </a:lnTo>
                                <a:lnTo>
                                  <a:pt x="1374" y="4183"/>
                                </a:lnTo>
                                <a:lnTo>
                                  <a:pt x="1376" y="4183"/>
                                </a:lnTo>
                                <a:lnTo>
                                  <a:pt x="1378" y="4181"/>
                                </a:lnTo>
                                <a:lnTo>
                                  <a:pt x="1380" y="4181"/>
                                </a:lnTo>
                                <a:lnTo>
                                  <a:pt x="1382" y="4180"/>
                                </a:lnTo>
                                <a:lnTo>
                                  <a:pt x="1384" y="4180"/>
                                </a:lnTo>
                                <a:lnTo>
                                  <a:pt x="1386" y="4179"/>
                                </a:lnTo>
                                <a:lnTo>
                                  <a:pt x="1388" y="4179"/>
                                </a:lnTo>
                                <a:lnTo>
                                  <a:pt x="1390" y="4177"/>
                                </a:lnTo>
                                <a:lnTo>
                                  <a:pt x="1392" y="4177"/>
                                </a:lnTo>
                                <a:lnTo>
                                  <a:pt x="1394" y="4176"/>
                                </a:lnTo>
                                <a:lnTo>
                                  <a:pt x="1396" y="4176"/>
                                </a:lnTo>
                                <a:lnTo>
                                  <a:pt x="1398" y="4175"/>
                                </a:lnTo>
                                <a:lnTo>
                                  <a:pt x="1400" y="4173"/>
                                </a:lnTo>
                                <a:lnTo>
                                  <a:pt x="1402" y="4172"/>
                                </a:lnTo>
                                <a:lnTo>
                                  <a:pt x="1404" y="4171"/>
                                </a:lnTo>
                                <a:lnTo>
                                  <a:pt x="1405" y="4169"/>
                                </a:lnTo>
                                <a:lnTo>
                                  <a:pt x="1408" y="4168"/>
                                </a:lnTo>
                                <a:lnTo>
                                  <a:pt x="1409" y="4167"/>
                                </a:lnTo>
                                <a:lnTo>
                                  <a:pt x="1412" y="4165"/>
                                </a:lnTo>
                                <a:lnTo>
                                  <a:pt x="1413" y="4164"/>
                                </a:lnTo>
                                <a:lnTo>
                                  <a:pt x="1416" y="4163"/>
                                </a:lnTo>
                                <a:lnTo>
                                  <a:pt x="1417" y="4163"/>
                                </a:lnTo>
                                <a:lnTo>
                                  <a:pt x="1420" y="4161"/>
                                </a:lnTo>
                                <a:lnTo>
                                  <a:pt x="1421" y="4161"/>
                                </a:lnTo>
                                <a:lnTo>
                                  <a:pt x="1424" y="4161"/>
                                </a:lnTo>
                                <a:lnTo>
                                  <a:pt x="1425" y="4161"/>
                                </a:lnTo>
                                <a:lnTo>
                                  <a:pt x="1428" y="4161"/>
                                </a:lnTo>
                                <a:lnTo>
                                  <a:pt x="1429" y="4161"/>
                                </a:lnTo>
                                <a:lnTo>
                                  <a:pt x="1432" y="4161"/>
                                </a:lnTo>
                                <a:lnTo>
                                  <a:pt x="1433" y="4161"/>
                                </a:lnTo>
                                <a:lnTo>
                                  <a:pt x="1436" y="4160"/>
                                </a:lnTo>
                                <a:lnTo>
                                  <a:pt x="1439" y="4159"/>
                                </a:lnTo>
                                <a:lnTo>
                                  <a:pt x="1440" y="4157"/>
                                </a:lnTo>
                                <a:lnTo>
                                  <a:pt x="1443" y="4156"/>
                                </a:lnTo>
                                <a:lnTo>
                                  <a:pt x="1444" y="4155"/>
                                </a:lnTo>
                                <a:lnTo>
                                  <a:pt x="1447" y="4152"/>
                                </a:lnTo>
                                <a:lnTo>
                                  <a:pt x="1448" y="4151"/>
                                </a:lnTo>
                                <a:lnTo>
                                  <a:pt x="1451" y="4150"/>
                                </a:lnTo>
                                <a:lnTo>
                                  <a:pt x="1452" y="4148"/>
                                </a:lnTo>
                                <a:lnTo>
                                  <a:pt x="1455" y="4147"/>
                                </a:lnTo>
                                <a:lnTo>
                                  <a:pt x="1456" y="4147"/>
                                </a:lnTo>
                                <a:lnTo>
                                  <a:pt x="1459" y="4147"/>
                                </a:lnTo>
                                <a:lnTo>
                                  <a:pt x="1460" y="4147"/>
                                </a:lnTo>
                                <a:lnTo>
                                  <a:pt x="1463" y="4148"/>
                                </a:lnTo>
                                <a:lnTo>
                                  <a:pt x="1464" y="4148"/>
                                </a:lnTo>
                                <a:lnTo>
                                  <a:pt x="1467" y="4150"/>
                                </a:lnTo>
                                <a:lnTo>
                                  <a:pt x="1468" y="4151"/>
                                </a:lnTo>
                                <a:lnTo>
                                  <a:pt x="1471" y="4152"/>
                                </a:lnTo>
                                <a:lnTo>
                                  <a:pt x="1472" y="4152"/>
                                </a:lnTo>
                                <a:lnTo>
                                  <a:pt x="1475" y="4153"/>
                                </a:lnTo>
                                <a:lnTo>
                                  <a:pt x="1476" y="4153"/>
                                </a:lnTo>
                                <a:lnTo>
                                  <a:pt x="1479" y="4152"/>
                                </a:lnTo>
                                <a:lnTo>
                                  <a:pt x="1480" y="4152"/>
                                </a:lnTo>
                                <a:lnTo>
                                  <a:pt x="1483" y="4151"/>
                                </a:lnTo>
                                <a:lnTo>
                                  <a:pt x="1484" y="4150"/>
                                </a:lnTo>
                                <a:lnTo>
                                  <a:pt x="1487" y="4148"/>
                                </a:lnTo>
                                <a:lnTo>
                                  <a:pt x="1488" y="4147"/>
                                </a:lnTo>
                                <a:lnTo>
                                  <a:pt x="1491" y="4147"/>
                                </a:lnTo>
                                <a:lnTo>
                                  <a:pt x="1492" y="4146"/>
                                </a:lnTo>
                                <a:lnTo>
                                  <a:pt x="1494" y="4146"/>
                                </a:lnTo>
                                <a:lnTo>
                                  <a:pt x="1496" y="4144"/>
                                </a:lnTo>
                                <a:lnTo>
                                  <a:pt x="1498" y="4143"/>
                                </a:lnTo>
                                <a:lnTo>
                                  <a:pt x="1500" y="4140"/>
                                </a:lnTo>
                                <a:lnTo>
                                  <a:pt x="1502" y="4138"/>
                                </a:lnTo>
                                <a:lnTo>
                                  <a:pt x="1504" y="4134"/>
                                </a:lnTo>
                                <a:lnTo>
                                  <a:pt x="1506" y="4130"/>
                                </a:lnTo>
                                <a:lnTo>
                                  <a:pt x="1508" y="4126"/>
                                </a:lnTo>
                                <a:lnTo>
                                  <a:pt x="1510" y="4122"/>
                                </a:lnTo>
                                <a:lnTo>
                                  <a:pt x="1512" y="4119"/>
                                </a:lnTo>
                                <a:lnTo>
                                  <a:pt x="1514" y="4118"/>
                                </a:lnTo>
                                <a:lnTo>
                                  <a:pt x="1516" y="4116"/>
                                </a:lnTo>
                                <a:lnTo>
                                  <a:pt x="1518" y="4118"/>
                                </a:lnTo>
                                <a:lnTo>
                                  <a:pt x="1520" y="4118"/>
                                </a:lnTo>
                                <a:lnTo>
                                  <a:pt x="1522" y="4119"/>
                                </a:lnTo>
                                <a:lnTo>
                                  <a:pt x="1524" y="4119"/>
                                </a:lnTo>
                                <a:lnTo>
                                  <a:pt x="1526" y="4119"/>
                                </a:lnTo>
                                <a:lnTo>
                                  <a:pt x="1528" y="4119"/>
                                </a:lnTo>
                                <a:lnTo>
                                  <a:pt x="1530" y="4119"/>
                                </a:lnTo>
                                <a:lnTo>
                                  <a:pt x="1532" y="4119"/>
                                </a:lnTo>
                                <a:lnTo>
                                  <a:pt x="1534" y="4119"/>
                                </a:lnTo>
                                <a:lnTo>
                                  <a:pt x="1536" y="4119"/>
                                </a:lnTo>
                                <a:lnTo>
                                  <a:pt x="1538" y="4119"/>
                                </a:lnTo>
                                <a:lnTo>
                                  <a:pt x="1540" y="4122"/>
                                </a:lnTo>
                                <a:lnTo>
                                  <a:pt x="1542" y="4123"/>
                                </a:lnTo>
                                <a:lnTo>
                                  <a:pt x="1544" y="4126"/>
                                </a:lnTo>
                                <a:lnTo>
                                  <a:pt x="1546" y="4128"/>
                                </a:lnTo>
                                <a:lnTo>
                                  <a:pt x="1548" y="4131"/>
                                </a:lnTo>
                                <a:lnTo>
                                  <a:pt x="1550" y="4132"/>
                                </a:lnTo>
                                <a:lnTo>
                                  <a:pt x="1552" y="4135"/>
                                </a:lnTo>
                                <a:lnTo>
                                  <a:pt x="1554" y="4138"/>
                                </a:lnTo>
                                <a:lnTo>
                                  <a:pt x="1556" y="4139"/>
                                </a:lnTo>
                                <a:lnTo>
                                  <a:pt x="1558" y="4140"/>
                                </a:lnTo>
                                <a:lnTo>
                                  <a:pt x="1560" y="4142"/>
                                </a:lnTo>
                                <a:lnTo>
                                  <a:pt x="1562" y="4142"/>
                                </a:lnTo>
                                <a:lnTo>
                                  <a:pt x="1564" y="4142"/>
                                </a:lnTo>
                                <a:lnTo>
                                  <a:pt x="1566" y="4140"/>
                                </a:lnTo>
                                <a:lnTo>
                                  <a:pt x="1568" y="4139"/>
                                </a:lnTo>
                                <a:lnTo>
                                  <a:pt x="1570" y="4136"/>
                                </a:lnTo>
                                <a:lnTo>
                                  <a:pt x="1572" y="4132"/>
                                </a:lnTo>
                                <a:lnTo>
                                  <a:pt x="1574" y="4127"/>
                                </a:lnTo>
                                <a:lnTo>
                                  <a:pt x="1576" y="4122"/>
                                </a:lnTo>
                                <a:lnTo>
                                  <a:pt x="1578" y="4115"/>
                                </a:lnTo>
                                <a:lnTo>
                                  <a:pt x="1580" y="4110"/>
                                </a:lnTo>
                                <a:lnTo>
                                  <a:pt x="1582" y="4107"/>
                                </a:lnTo>
                                <a:lnTo>
                                  <a:pt x="1584" y="4106"/>
                                </a:lnTo>
                                <a:lnTo>
                                  <a:pt x="1586" y="4106"/>
                                </a:lnTo>
                                <a:lnTo>
                                  <a:pt x="1587" y="4107"/>
                                </a:lnTo>
                                <a:lnTo>
                                  <a:pt x="1590" y="4108"/>
                                </a:lnTo>
                                <a:lnTo>
                                  <a:pt x="1591" y="4111"/>
                                </a:lnTo>
                                <a:lnTo>
                                  <a:pt x="1594" y="4114"/>
                                </a:lnTo>
                                <a:lnTo>
                                  <a:pt x="1595" y="4118"/>
                                </a:lnTo>
                                <a:lnTo>
                                  <a:pt x="1598" y="4120"/>
                                </a:lnTo>
                                <a:lnTo>
                                  <a:pt x="1599" y="4124"/>
                                </a:lnTo>
                                <a:lnTo>
                                  <a:pt x="1602" y="4128"/>
                                </a:lnTo>
                                <a:lnTo>
                                  <a:pt x="1603" y="4131"/>
                                </a:lnTo>
                                <a:lnTo>
                                  <a:pt x="1606" y="4134"/>
                                </a:lnTo>
                                <a:lnTo>
                                  <a:pt x="1607" y="4136"/>
                                </a:lnTo>
                                <a:lnTo>
                                  <a:pt x="1610" y="4139"/>
                                </a:lnTo>
                                <a:lnTo>
                                  <a:pt x="1611" y="4140"/>
                                </a:lnTo>
                                <a:lnTo>
                                  <a:pt x="1614" y="4140"/>
                                </a:lnTo>
                                <a:lnTo>
                                  <a:pt x="1615" y="4142"/>
                                </a:lnTo>
                                <a:lnTo>
                                  <a:pt x="1618" y="4143"/>
                                </a:lnTo>
                                <a:lnTo>
                                  <a:pt x="1619" y="4143"/>
                                </a:lnTo>
                                <a:lnTo>
                                  <a:pt x="1622" y="4144"/>
                                </a:lnTo>
                                <a:lnTo>
                                  <a:pt x="1623" y="4146"/>
                                </a:lnTo>
                                <a:lnTo>
                                  <a:pt x="1626" y="4146"/>
                                </a:lnTo>
                                <a:lnTo>
                                  <a:pt x="1627" y="4146"/>
                                </a:lnTo>
                                <a:lnTo>
                                  <a:pt x="1630" y="4144"/>
                                </a:lnTo>
                                <a:lnTo>
                                  <a:pt x="1631" y="4143"/>
                                </a:lnTo>
                                <a:lnTo>
                                  <a:pt x="1634" y="4143"/>
                                </a:lnTo>
                                <a:lnTo>
                                  <a:pt x="1635" y="4142"/>
                                </a:lnTo>
                                <a:lnTo>
                                  <a:pt x="1638" y="4140"/>
                                </a:lnTo>
                                <a:lnTo>
                                  <a:pt x="1639" y="4139"/>
                                </a:lnTo>
                                <a:lnTo>
                                  <a:pt x="1642" y="4139"/>
                                </a:lnTo>
                                <a:lnTo>
                                  <a:pt x="1643" y="4139"/>
                                </a:lnTo>
                                <a:lnTo>
                                  <a:pt x="1646" y="4138"/>
                                </a:lnTo>
                                <a:lnTo>
                                  <a:pt x="1647" y="4138"/>
                                </a:lnTo>
                                <a:lnTo>
                                  <a:pt x="1650" y="4136"/>
                                </a:lnTo>
                                <a:lnTo>
                                  <a:pt x="1651" y="4134"/>
                                </a:lnTo>
                                <a:lnTo>
                                  <a:pt x="1654" y="4131"/>
                                </a:lnTo>
                                <a:lnTo>
                                  <a:pt x="1655" y="4128"/>
                                </a:lnTo>
                                <a:lnTo>
                                  <a:pt x="1658" y="4124"/>
                                </a:lnTo>
                                <a:lnTo>
                                  <a:pt x="1659" y="4122"/>
                                </a:lnTo>
                                <a:lnTo>
                                  <a:pt x="1662" y="4120"/>
                                </a:lnTo>
                                <a:lnTo>
                                  <a:pt x="1663" y="4120"/>
                                </a:lnTo>
                                <a:lnTo>
                                  <a:pt x="1666" y="4123"/>
                                </a:lnTo>
                                <a:lnTo>
                                  <a:pt x="1667" y="4127"/>
                                </a:lnTo>
                                <a:lnTo>
                                  <a:pt x="1670" y="4131"/>
                                </a:lnTo>
                                <a:lnTo>
                                  <a:pt x="1671" y="4135"/>
                                </a:lnTo>
                                <a:lnTo>
                                  <a:pt x="1674" y="4139"/>
                                </a:lnTo>
                                <a:lnTo>
                                  <a:pt x="1675" y="4142"/>
                                </a:lnTo>
                                <a:lnTo>
                                  <a:pt x="1678" y="4144"/>
                                </a:lnTo>
                                <a:lnTo>
                                  <a:pt x="1680" y="4146"/>
                                </a:lnTo>
                                <a:lnTo>
                                  <a:pt x="1682" y="4147"/>
                                </a:lnTo>
                                <a:lnTo>
                                  <a:pt x="1684" y="4147"/>
                                </a:lnTo>
                                <a:lnTo>
                                  <a:pt x="1686" y="4147"/>
                                </a:lnTo>
                                <a:lnTo>
                                  <a:pt x="1688" y="4147"/>
                                </a:lnTo>
                                <a:lnTo>
                                  <a:pt x="1690" y="4147"/>
                                </a:lnTo>
                                <a:lnTo>
                                  <a:pt x="1692" y="4146"/>
                                </a:lnTo>
                                <a:lnTo>
                                  <a:pt x="1694" y="4144"/>
                                </a:lnTo>
                                <a:lnTo>
                                  <a:pt x="1696" y="4143"/>
                                </a:lnTo>
                                <a:lnTo>
                                  <a:pt x="1698" y="4142"/>
                                </a:lnTo>
                                <a:lnTo>
                                  <a:pt x="1700" y="4140"/>
                                </a:lnTo>
                                <a:lnTo>
                                  <a:pt x="1702" y="4139"/>
                                </a:lnTo>
                                <a:lnTo>
                                  <a:pt x="1704" y="4138"/>
                                </a:lnTo>
                                <a:lnTo>
                                  <a:pt x="1706" y="4136"/>
                                </a:lnTo>
                                <a:lnTo>
                                  <a:pt x="1708" y="4135"/>
                                </a:lnTo>
                                <a:lnTo>
                                  <a:pt x="1710" y="4134"/>
                                </a:lnTo>
                                <a:lnTo>
                                  <a:pt x="1712" y="4131"/>
                                </a:lnTo>
                                <a:lnTo>
                                  <a:pt x="1714" y="4128"/>
                                </a:lnTo>
                                <a:lnTo>
                                  <a:pt x="1716" y="4124"/>
                                </a:lnTo>
                                <a:lnTo>
                                  <a:pt x="1718" y="4120"/>
                                </a:lnTo>
                                <a:lnTo>
                                  <a:pt x="1720" y="4118"/>
                                </a:lnTo>
                                <a:lnTo>
                                  <a:pt x="1722" y="4114"/>
                                </a:lnTo>
                                <a:lnTo>
                                  <a:pt x="1724" y="4112"/>
                                </a:lnTo>
                                <a:lnTo>
                                  <a:pt x="1726" y="4112"/>
                                </a:lnTo>
                                <a:lnTo>
                                  <a:pt x="1728" y="4114"/>
                                </a:lnTo>
                                <a:lnTo>
                                  <a:pt x="1730" y="4115"/>
                                </a:lnTo>
                                <a:lnTo>
                                  <a:pt x="1732" y="4116"/>
                                </a:lnTo>
                                <a:lnTo>
                                  <a:pt x="1734" y="4115"/>
                                </a:lnTo>
                                <a:lnTo>
                                  <a:pt x="1736" y="4112"/>
                                </a:lnTo>
                                <a:lnTo>
                                  <a:pt x="1738" y="4108"/>
                                </a:lnTo>
                                <a:lnTo>
                                  <a:pt x="1740" y="4103"/>
                                </a:lnTo>
                                <a:lnTo>
                                  <a:pt x="1742" y="4096"/>
                                </a:lnTo>
                                <a:lnTo>
                                  <a:pt x="1744" y="4090"/>
                                </a:lnTo>
                                <a:lnTo>
                                  <a:pt x="1746" y="4083"/>
                                </a:lnTo>
                                <a:lnTo>
                                  <a:pt x="1748" y="4078"/>
                                </a:lnTo>
                                <a:lnTo>
                                  <a:pt x="1750" y="4075"/>
                                </a:lnTo>
                                <a:lnTo>
                                  <a:pt x="1752" y="4075"/>
                                </a:lnTo>
                                <a:lnTo>
                                  <a:pt x="1754" y="4076"/>
                                </a:lnTo>
                                <a:lnTo>
                                  <a:pt x="1756" y="4079"/>
                                </a:lnTo>
                                <a:lnTo>
                                  <a:pt x="1758" y="4083"/>
                                </a:lnTo>
                                <a:lnTo>
                                  <a:pt x="1760" y="4087"/>
                                </a:lnTo>
                                <a:lnTo>
                                  <a:pt x="1762" y="4092"/>
                                </a:lnTo>
                                <a:lnTo>
                                  <a:pt x="1764" y="4096"/>
                                </a:lnTo>
                                <a:lnTo>
                                  <a:pt x="1766" y="4100"/>
                                </a:lnTo>
                                <a:lnTo>
                                  <a:pt x="1768" y="4104"/>
                                </a:lnTo>
                                <a:lnTo>
                                  <a:pt x="1770" y="4107"/>
                                </a:lnTo>
                                <a:lnTo>
                                  <a:pt x="1772" y="4110"/>
                                </a:lnTo>
                                <a:lnTo>
                                  <a:pt x="1773" y="4111"/>
                                </a:lnTo>
                                <a:lnTo>
                                  <a:pt x="1776" y="4114"/>
                                </a:lnTo>
                                <a:lnTo>
                                  <a:pt x="1777" y="4115"/>
                                </a:lnTo>
                                <a:lnTo>
                                  <a:pt x="1780" y="4118"/>
                                </a:lnTo>
                                <a:lnTo>
                                  <a:pt x="1781" y="4119"/>
                                </a:lnTo>
                                <a:lnTo>
                                  <a:pt x="1784" y="4122"/>
                                </a:lnTo>
                                <a:lnTo>
                                  <a:pt x="1785" y="4124"/>
                                </a:lnTo>
                                <a:lnTo>
                                  <a:pt x="1788" y="4127"/>
                                </a:lnTo>
                                <a:lnTo>
                                  <a:pt x="1789" y="4128"/>
                                </a:lnTo>
                                <a:lnTo>
                                  <a:pt x="1792" y="4131"/>
                                </a:lnTo>
                                <a:lnTo>
                                  <a:pt x="1793" y="4132"/>
                                </a:lnTo>
                                <a:lnTo>
                                  <a:pt x="1796" y="4132"/>
                                </a:lnTo>
                                <a:lnTo>
                                  <a:pt x="1797" y="4132"/>
                                </a:lnTo>
                                <a:lnTo>
                                  <a:pt x="1800" y="4132"/>
                                </a:lnTo>
                                <a:lnTo>
                                  <a:pt x="1801" y="4132"/>
                                </a:lnTo>
                                <a:lnTo>
                                  <a:pt x="1804" y="4130"/>
                                </a:lnTo>
                                <a:lnTo>
                                  <a:pt x="1805" y="4128"/>
                                </a:lnTo>
                                <a:lnTo>
                                  <a:pt x="1808" y="4127"/>
                                </a:lnTo>
                                <a:lnTo>
                                  <a:pt x="1809" y="4127"/>
                                </a:lnTo>
                                <a:lnTo>
                                  <a:pt x="1812" y="4127"/>
                                </a:lnTo>
                                <a:lnTo>
                                  <a:pt x="1813" y="4127"/>
                                </a:lnTo>
                                <a:lnTo>
                                  <a:pt x="1816" y="4128"/>
                                </a:lnTo>
                                <a:lnTo>
                                  <a:pt x="1817" y="4128"/>
                                </a:lnTo>
                                <a:lnTo>
                                  <a:pt x="1820" y="4130"/>
                                </a:lnTo>
                                <a:lnTo>
                                  <a:pt x="1821" y="4130"/>
                                </a:lnTo>
                                <a:lnTo>
                                  <a:pt x="1824" y="4128"/>
                                </a:lnTo>
                                <a:lnTo>
                                  <a:pt x="1825" y="4127"/>
                                </a:lnTo>
                                <a:lnTo>
                                  <a:pt x="1828" y="4124"/>
                                </a:lnTo>
                                <a:lnTo>
                                  <a:pt x="1829" y="4122"/>
                                </a:lnTo>
                                <a:lnTo>
                                  <a:pt x="1832" y="4119"/>
                                </a:lnTo>
                                <a:lnTo>
                                  <a:pt x="1833" y="4115"/>
                                </a:lnTo>
                                <a:lnTo>
                                  <a:pt x="1836" y="4111"/>
                                </a:lnTo>
                                <a:lnTo>
                                  <a:pt x="1837" y="4107"/>
                                </a:lnTo>
                                <a:lnTo>
                                  <a:pt x="1840" y="4103"/>
                                </a:lnTo>
                                <a:lnTo>
                                  <a:pt x="1841" y="4099"/>
                                </a:lnTo>
                                <a:lnTo>
                                  <a:pt x="1844" y="4095"/>
                                </a:lnTo>
                                <a:lnTo>
                                  <a:pt x="1845" y="4092"/>
                                </a:lnTo>
                                <a:lnTo>
                                  <a:pt x="1848" y="4090"/>
                                </a:lnTo>
                                <a:lnTo>
                                  <a:pt x="1849" y="4087"/>
                                </a:lnTo>
                                <a:lnTo>
                                  <a:pt x="1852" y="4084"/>
                                </a:lnTo>
                                <a:lnTo>
                                  <a:pt x="1853" y="4079"/>
                                </a:lnTo>
                                <a:lnTo>
                                  <a:pt x="1856" y="4072"/>
                                </a:lnTo>
                                <a:lnTo>
                                  <a:pt x="1857" y="4063"/>
                                </a:lnTo>
                                <a:lnTo>
                                  <a:pt x="1860" y="4053"/>
                                </a:lnTo>
                                <a:lnTo>
                                  <a:pt x="1861" y="4041"/>
                                </a:lnTo>
                                <a:lnTo>
                                  <a:pt x="1864" y="4033"/>
                                </a:lnTo>
                                <a:lnTo>
                                  <a:pt x="1865" y="4030"/>
                                </a:lnTo>
                                <a:lnTo>
                                  <a:pt x="1868" y="4030"/>
                                </a:lnTo>
                                <a:lnTo>
                                  <a:pt x="1869" y="4033"/>
                                </a:lnTo>
                                <a:lnTo>
                                  <a:pt x="1872" y="4035"/>
                                </a:lnTo>
                                <a:lnTo>
                                  <a:pt x="1873" y="4037"/>
                                </a:lnTo>
                                <a:lnTo>
                                  <a:pt x="1876" y="4038"/>
                                </a:lnTo>
                                <a:lnTo>
                                  <a:pt x="1877" y="4041"/>
                                </a:lnTo>
                                <a:lnTo>
                                  <a:pt x="1880" y="4046"/>
                                </a:lnTo>
                                <a:lnTo>
                                  <a:pt x="1881" y="4055"/>
                                </a:lnTo>
                                <a:lnTo>
                                  <a:pt x="1884" y="4066"/>
                                </a:lnTo>
                                <a:lnTo>
                                  <a:pt x="1885" y="4075"/>
                                </a:lnTo>
                                <a:lnTo>
                                  <a:pt x="1888" y="4083"/>
                                </a:lnTo>
                                <a:lnTo>
                                  <a:pt x="1889" y="4088"/>
                                </a:lnTo>
                                <a:lnTo>
                                  <a:pt x="1892" y="4092"/>
                                </a:lnTo>
                                <a:lnTo>
                                  <a:pt x="1893" y="4094"/>
                                </a:lnTo>
                                <a:lnTo>
                                  <a:pt x="1896" y="4094"/>
                                </a:lnTo>
                                <a:lnTo>
                                  <a:pt x="1897" y="4094"/>
                                </a:lnTo>
                                <a:lnTo>
                                  <a:pt x="1900" y="4092"/>
                                </a:lnTo>
                                <a:lnTo>
                                  <a:pt x="1901" y="4091"/>
                                </a:lnTo>
                                <a:lnTo>
                                  <a:pt x="1904" y="4091"/>
                                </a:lnTo>
                                <a:lnTo>
                                  <a:pt x="1905" y="4090"/>
                                </a:lnTo>
                                <a:lnTo>
                                  <a:pt x="1908" y="4088"/>
                                </a:lnTo>
                                <a:lnTo>
                                  <a:pt x="1909" y="4087"/>
                                </a:lnTo>
                                <a:lnTo>
                                  <a:pt x="1912" y="4087"/>
                                </a:lnTo>
                                <a:lnTo>
                                  <a:pt x="1913" y="4087"/>
                                </a:lnTo>
                                <a:lnTo>
                                  <a:pt x="1916" y="4086"/>
                                </a:lnTo>
                                <a:lnTo>
                                  <a:pt x="1918" y="4086"/>
                                </a:lnTo>
                                <a:lnTo>
                                  <a:pt x="1920" y="4084"/>
                                </a:lnTo>
                                <a:lnTo>
                                  <a:pt x="1922" y="4084"/>
                                </a:lnTo>
                                <a:lnTo>
                                  <a:pt x="1924" y="4083"/>
                                </a:lnTo>
                                <a:lnTo>
                                  <a:pt x="1926" y="4082"/>
                                </a:lnTo>
                                <a:lnTo>
                                  <a:pt x="1928" y="4080"/>
                                </a:lnTo>
                                <a:lnTo>
                                  <a:pt x="1930" y="4080"/>
                                </a:lnTo>
                                <a:lnTo>
                                  <a:pt x="1932" y="4080"/>
                                </a:lnTo>
                                <a:lnTo>
                                  <a:pt x="1934" y="4080"/>
                                </a:lnTo>
                                <a:lnTo>
                                  <a:pt x="1936" y="4082"/>
                                </a:lnTo>
                                <a:lnTo>
                                  <a:pt x="1938" y="4083"/>
                                </a:lnTo>
                                <a:lnTo>
                                  <a:pt x="1940" y="4084"/>
                                </a:lnTo>
                                <a:lnTo>
                                  <a:pt x="1942" y="4086"/>
                                </a:lnTo>
                                <a:lnTo>
                                  <a:pt x="1944" y="4086"/>
                                </a:lnTo>
                                <a:lnTo>
                                  <a:pt x="1946" y="4087"/>
                                </a:lnTo>
                                <a:lnTo>
                                  <a:pt x="1948" y="4088"/>
                                </a:lnTo>
                                <a:lnTo>
                                  <a:pt x="1950" y="4090"/>
                                </a:lnTo>
                                <a:lnTo>
                                  <a:pt x="1952" y="4090"/>
                                </a:lnTo>
                                <a:lnTo>
                                  <a:pt x="1954" y="4091"/>
                                </a:lnTo>
                                <a:lnTo>
                                  <a:pt x="1955" y="4091"/>
                                </a:lnTo>
                                <a:lnTo>
                                  <a:pt x="1958" y="4090"/>
                                </a:lnTo>
                                <a:lnTo>
                                  <a:pt x="1959" y="4090"/>
                                </a:lnTo>
                                <a:lnTo>
                                  <a:pt x="1962" y="4087"/>
                                </a:lnTo>
                                <a:lnTo>
                                  <a:pt x="1963" y="4087"/>
                                </a:lnTo>
                                <a:lnTo>
                                  <a:pt x="1966" y="4086"/>
                                </a:lnTo>
                                <a:lnTo>
                                  <a:pt x="1967" y="4086"/>
                                </a:lnTo>
                                <a:lnTo>
                                  <a:pt x="1970" y="4086"/>
                                </a:lnTo>
                                <a:lnTo>
                                  <a:pt x="1971" y="4087"/>
                                </a:lnTo>
                                <a:lnTo>
                                  <a:pt x="1974" y="4088"/>
                                </a:lnTo>
                                <a:lnTo>
                                  <a:pt x="1975" y="4091"/>
                                </a:lnTo>
                                <a:lnTo>
                                  <a:pt x="1978" y="4091"/>
                                </a:lnTo>
                                <a:lnTo>
                                  <a:pt x="1979" y="4092"/>
                                </a:lnTo>
                                <a:lnTo>
                                  <a:pt x="1982" y="4091"/>
                                </a:lnTo>
                                <a:lnTo>
                                  <a:pt x="1983" y="4086"/>
                                </a:lnTo>
                                <a:lnTo>
                                  <a:pt x="1986" y="4075"/>
                                </a:lnTo>
                                <a:lnTo>
                                  <a:pt x="1987" y="4056"/>
                                </a:lnTo>
                                <a:lnTo>
                                  <a:pt x="1990" y="4031"/>
                                </a:lnTo>
                                <a:lnTo>
                                  <a:pt x="1991" y="4001"/>
                                </a:lnTo>
                                <a:lnTo>
                                  <a:pt x="1994" y="3971"/>
                                </a:lnTo>
                                <a:lnTo>
                                  <a:pt x="1995" y="3952"/>
                                </a:lnTo>
                                <a:lnTo>
                                  <a:pt x="1998" y="3946"/>
                                </a:lnTo>
                                <a:lnTo>
                                  <a:pt x="1999" y="3954"/>
                                </a:lnTo>
                                <a:lnTo>
                                  <a:pt x="2002" y="3975"/>
                                </a:lnTo>
                                <a:lnTo>
                                  <a:pt x="2003" y="4002"/>
                                </a:lnTo>
                                <a:lnTo>
                                  <a:pt x="2006" y="4027"/>
                                </a:lnTo>
                                <a:lnTo>
                                  <a:pt x="2007" y="4047"/>
                                </a:lnTo>
                                <a:lnTo>
                                  <a:pt x="2010" y="4058"/>
                                </a:lnTo>
                                <a:lnTo>
                                  <a:pt x="2011" y="4059"/>
                                </a:lnTo>
                                <a:lnTo>
                                  <a:pt x="2014" y="4049"/>
                                </a:lnTo>
                                <a:lnTo>
                                  <a:pt x="2015" y="4030"/>
                                </a:lnTo>
                                <a:lnTo>
                                  <a:pt x="2018" y="4006"/>
                                </a:lnTo>
                                <a:lnTo>
                                  <a:pt x="2019" y="3985"/>
                                </a:lnTo>
                                <a:lnTo>
                                  <a:pt x="2022" y="3971"/>
                                </a:lnTo>
                                <a:lnTo>
                                  <a:pt x="2023" y="3970"/>
                                </a:lnTo>
                                <a:lnTo>
                                  <a:pt x="2026" y="3979"/>
                                </a:lnTo>
                                <a:lnTo>
                                  <a:pt x="2027" y="3998"/>
                                </a:lnTo>
                                <a:lnTo>
                                  <a:pt x="2030" y="4019"/>
                                </a:lnTo>
                                <a:lnTo>
                                  <a:pt x="2031" y="4039"/>
                                </a:lnTo>
                                <a:lnTo>
                                  <a:pt x="2034" y="4054"/>
                                </a:lnTo>
                                <a:lnTo>
                                  <a:pt x="2035" y="4063"/>
                                </a:lnTo>
                                <a:lnTo>
                                  <a:pt x="2038" y="4067"/>
                                </a:lnTo>
                                <a:lnTo>
                                  <a:pt x="2039" y="4068"/>
                                </a:lnTo>
                                <a:lnTo>
                                  <a:pt x="2042" y="4070"/>
                                </a:lnTo>
                                <a:lnTo>
                                  <a:pt x="2043" y="4070"/>
                                </a:lnTo>
                                <a:lnTo>
                                  <a:pt x="2046" y="4071"/>
                                </a:lnTo>
                                <a:lnTo>
                                  <a:pt x="2047" y="4071"/>
                                </a:lnTo>
                                <a:lnTo>
                                  <a:pt x="2050" y="4071"/>
                                </a:lnTo>
                                <a:lnTo>
                                  <a:pt x="2051" y="4071"/>
                                </a:lnTo>
                                <a:lnTo>
                                  <a:pt x="2054" y="4068"/>
                                </a:lnTo>
                                <a:lnTo>
                                  <a:pt x="2055" y="4067"/>
                                </a:lnTo>
                                <a:lnTo>
                                  <a:pt x="2058" y="4066"/>
                                </a:lnTo>
                                <a:lnTo>
                                  <a:pt x="2059" y="4066"/>
                                </a:lnTo>
                                <a:lnTo>
                                  <a:pt x="2062" y="4067"/>
                                </a:lnTo>
                                <a:lnTo>
                                  <a:pt x="2063" y="4070"/>
                                </a:lnTo>
                                <a:lnTo>
                                  <a:pt x="2066" y="4071"/>
                                </a:lnTo>
                                <a:lnTo>
                                  <a:pt x="2067" y="4074"/>
                                </a:lnTo>
                                <a:lnTo>
                                  <a:pt x="2070" y="4074"/>
                                </a:lnTo>
                                <a:lnTo>
                                  <a:pt x="2071" y="4071"/>
                                </a:lnTo>
                                <a:lnTo>
                                  <a:pt x="2074" y="4068"/>
                                </a:lnTo>
                                <a:lnTo>
                                  <a:pt x="2075" y="4064"/>
                                </a:lnTo>
                                <a:lnTo>
                                  <a:pt x="2078" y="4060"/>
                                </a:lnTo>
                                <a:lnTo>
                                  <a:pt x="2079" y="4056"/>
                                </a:lnTo>
                                <a:lnTo>
                                  <a:pt x="2082" y="4054"/>
                                </a:lnTo>
                                <a:lnTo>
                                  <a:pt x="2083" y="4051"/>
                                </a:lnTo>
                                <a:lnTo>
                                  <a:pt x="2086" y="4050"/>
                                </a:lnTo>
                                <a:lnTo>
                                  <a:pt x="2087" y="4050"/>
                                </a:lnTo>
                                <a:lnTo>
                                  <a:pt x="2090" y="4050"/>
                                </a:lnTo>
                                <a:lnTo>
                                  <a:pt x="2091" y="4051"/>
                                </a:lnTo>
                                <a:lnTo>
                                  <a:pt x="2094" y="4053"/>
                                </a:lnTo>
                                <a:lnTo>
                                  <a:pt x="2095" y="4054"/>
                                </a:lnTo>
                                <a:lnTo>
                                  <a:pt x="2098" y="4055"/>
                                </a:lnTo>
                                <a:lnTo>
                                  <a:pt x="2099" y="4055"/>
                                </a:lnTo>
                                <a:lnTo>
                                  <a:pt x="2102" y="4056"/>
                                </a:lnTo>
                                <a:lnTo>
                                  <a:pt x="2103" y="4058"/>
                                </a:lnTo>
                                <a:lnTo>
                                  <a:pt x="2106" y="4060"/>
                                </a:lnTo>
                                <a:lnTo>
                                  <a:pt x="2107" y="4063"/>
                                </a:lnTo>
                                <a:lnTo>
                                  <a:pt x="2110" y="4066"/>
                                </a:lnTo>
                                <a:lnTo>
                                  <a:pt x="2111" y="4068"/>
                                </a:lnTo>
                                <a:lnTo>
                                  <a:pt x="2114" y="4067"/>
                                </a:lnTo>
                                <a:lnTo>
                                  <a:pt x="2115" y="4063"/>
                                </a:lnTo>
                                <a:lnTo>
                                  <a:pt x="2118" y="4054"/>
                                </a:lnTo>
                                <a:lnTo>
                                  <a:pt x="2119" y="4042"/>
                                </a:lnTo>
                                <a:lnTo>
                                  <a:pt x="2122" y="4027"/>
                                </a:lnTo>
                                <a:lnTo>
                                  <a:pt x="2123" y="4015"/>
                                </a:lnTo>
                                <a:lnTo>
                                  <a:pt x="2126" y="4009"/>
                                </a:lnTo>
                                <a:lnTo>
                                  <a:pt x="2127" y="4009"/>
                                </a:lnTo>
                                <a:lnTo>
                                  <a:pt x="2130" y="4017"/>
                                </a:lnTo>
                                <a:lnTo>
                                  <a:pt x="2131" y="4031"/>
                                </a:lnTo>
                                <a:lnTo>
                                  <a:pt x="2134" y="4046"/>
                                </a:lnTo>
                                <a:lnTo>
                                  <a:pt x="2135" y="4062"/>
                                </a:lnTo>
                                <a:lnTo>
                                  <a:pt x="2138" y="4074"/>
                                </a:lnTo>
                                <a:lnTo>
                                  <a:pt x="2139" y="4083"/>
                                </a:lnTo>
                                <a:lnTo>
                                  <a:pt x="2141" y="4088"/>
                                </a:lnTo>
                                <a:lnTo>
                                  <a:pt x="2143" y="4092"/>
                                </a:lnTo>
                                <a:lnTo>
                                  <a:pt x="2145" y="4094"/>
                                </a:lnTo>
                                <a:lnTo>
                                  <a:pt x="2147" y="4094"/>
                                </a:lnTo>
                                <a:lnTo>
                                  <a:pt x="2149" y="4094"/>
                                </a:lnTo>
                                <a:lnTo>
                                  <a:pt x="2151" y="4094"/>
                                </a:lnTo>
                                <a:lnTo>
                                  <a:pt x="2153" y="4094"/>
                                </a:lnTo>
                                <a:lnTo>
                                  <a:pt x="2155" y="4092"/>
                                </a:lnTo>
                                <a:lnTo>
                                  <a:pt x="2157" y="4090"/>
                                </a:lnTo>
                                <a:lnTo>
                                  <a:pt x="2160" y="4088"/>
                                </a:lnTo>
                                <a:lnTo>
                                  <a:pt x="2161" y="4086"/>
                                </a:lnTo>
                                <a:lnTo>
                                  <a:pt x="2164" y="4083"/>
                                </a:lnTo>
                                <a:lnTo>
                                  <a:pt x="2165" y="4079"/>
                                </a:lnTo>
                                <a:lnTo>
                                  <a:pt x="2168" y="4076"/>
                                </a:lnTo>
                                <a:lnTo>
                                  <a:pt x="2169" y="4074"/>
                                </a:lnTo>
                                <a:lnTo>
                                  <a:pt x="2172" y="4071"/>
                                </a:lnTo>
                                <a:lnTo>
                                  <a:pt x="2173" y="4068"/>
                                </a:lnTo>
                                <a:lnTo>
                                  <a:pt x="2176" y="4067"/>
                                </a:lnTo>
                                <a:lnTo>
                                  <a:pt x="2177" y="4066"/>
                                </a:lnTo>
                                <a:lnTo>
                                  <a:pt x="2180" y="4066"/>
                                </a:lnTo>
                                <a:lnTo>
                                  <a:pt x="2181" y="4066"/>
                                </a:lnTo>
                                <a:lnTo>
                                  <a:pt x="2184" y="4066"/>
                                </a:lnTo>
                                <a:lnTo>
                                  <a:pt x="2185" y="4066"/>
                                </a:lnTo>
                                <a:lnTo>
                                  <a:pt x="2188" y="4067"/>
                                </a:lnTo>
                                <a:lnTo>
                                  <a:pt x="2189" y="4066"/>
                                </a:lnTo>
                                <a:lnTo>
                                  <a:pt x="2192" y="4063"/>
                                </a:lnTo>
                                <a:lnTo>
                                  <a:pt x="2193" y="4058"/>
                                </a:lnTo>
                                <a:lnTo>
                                  <a:pt x="2196" y="4047"/>
                                </a:lnTo>
                                <a:lnTo>
                                  <a:pt x="2197" y="4033"/>
                                </a:lnTo>
                                <a:lnTo>
                                  <a:pt x="2200" y="4014"/>
                                </a:lnTo>
                                <a:lnTo>
                                  <a:pt x="2201" y="3997"/>
                                </a:lnTo>
                                <a:lnTo>
                                  <a:pt x="2204" y="3983"/>
                                </a:lnTo>
                                <a:lnTo>
                                  <a:pt x="2205" y="3975"/>
                                </a:lnTo>
                                <a:lnTo>
                                  <a:pt x="2208" y="3974"/>
                                </a:lnTo>
                                <a:lnTo>
                                  <a:pt x="2209" y="3979"/>
                                </a:lnTo>
                                <a:lnTo>
                                  <a:pt x="2212" y="3985"/>
                                </a:lnTo>
                                <a:lnTo>
                                  <a:pt x="2213" y="3990"/>
                                </a:lnTo>
                                <a:lnTo>
                                  <a:pt x="2216" y="3994"/>
                                </a:lnTo>
                                <a:lnTo>
                                  <a:pt x="2217" y="3995"/>
                                </a:lnTo>
                                <a:lnTo>
                                  <a:pt x="2220" y="3999"/>
                                </a:lnTo>
                                <a:lnTo>
                                  <a:pt x="2221" y="4005"/>
                                </a:lnTo>
                                <a:lnTo>
                                  <a:pt x="2224" y="4014"/>
                                </a:lnTo>
                                <a:lnTo>
                                  <a:pt x="2225" y="4023"/>
                                </a:lnTo>
                                <a:lnTo>
                                  <a:pt x="2228" y="4034"/>
                                </a:lnTo>
                                <a:lnTo>
                                  <a:pt x="2229" y="4042"/>
                                </a:lnTo>
                                <a:lnTo>
                                  <a:pt x="2232" y="4049"/>
                                </a:lnTo>
                                <a:lnTo>
                                  <a:pt x="2233" y="4051"/>
                                </a:lnTo>
                                <a:lnTo>
                                  <a:pt x="2236" y="4051"/>
                                </a:lnTo>
                                <a:lnTo>
                                  <a:pt x="2237" y="4051"/>
                                </a:lnTo>
                                <a:lnTo>
                                  <a:pt x="2240" y="4049"/>
                                </a:lnTo>
                                <a:lnTo>
                                  <a:pt x="2241" y="4049"/>
                                </a:lnTo>
                                <a:lnTo>
                                  <a:pt x="2244" y="4049"/>
                                </a:lnTo>
                                <a:lnTo>
                                  <a:pt x="2245" y="4051"/>
                                </a:lnTo>
                                <a:lnTo>
                                  <a:pt x="2248" y="4055"/>
                                </a:lnTo>
                                <a:lnTo>
                                  <a:pt x="2249" y="4059"/>
                                </a:lnTo>
                                <a:lnTo>
                                  <a:pt x="2252" y="4064"/>
                                </a:lnTo>
                                <a:lnTo>
                                  <a:pt x="2253" y="4068"/>
                                </a:lnTo>
                                <a:lnTo>
                                  <a:pt x="2256" y="4072"/>
                                </a:lnTo>
                                <a:lnTo>
                                  <a:pt x="2257" y="4075"/>
                                </a:lnTo>
                                <a:lnTo>
                                  <a:pt x="2260" y="4076"/>
                                </a:lnTo>
                                <a:lnTo>
                                  <a:pt x="2261" y="4076"/>
                                </a:lnTo>
                                <a:lnTo>
                                  <a:pt x="2264" y="4074"/>
                                </a:lnTo>
                                <a:lnTo>
                                  <a:pt x="2265" y="4070"/>
                                </a:lnTo>
                                <a:lnTo>
                                  <a:pt x="2268" y="4066"/>
                                </a:lnTo>
                                <a:lnTo>
                                  <a:pt x="2269" y="4059"/>
                                </a:lnTo>
                                <a:lnTo>
                                  <a:pt x="2272" y="4053"/>
                                </a:lnTo>
                                <a:lnTo>
                                  <a:pt x="2273" y="4043"/>
                                </a:lnTo>
                                <a:lnTo>
                                  <a:pt x="2276" y="4030"/>
                                </a:lnTo>
                                <a:lnTo>
                                  <a:pt x="2277" y="4014"/>
                                </a:lnTo>
                                <a:lnTo>
                                  <a:pt x="2280" y="3994"/>
                                </a:lnTo>
                                <a:lnTo>
                                  <a:pt x="2281" y="3975"/>
                                </a:lnTo>
                                <a:lnTo>
                                  <a:pt x="2284" y="3962"/>
                                </a:lnTo>
                                <a:lnTo>
                                  <a:pt x="2285" y="3958"/>
                                </a:lnTo>
                                <a:lnTo>
                                  <a:pt x="2288" y="3963"/>
                                </a:lnTo>
                                <a:lnTo>
                                  <a:pt x="2289" y="3977"/>
                                </a:lnTo>
                                <a:lnTo>
                                  <a:pt x="2292" y="3995"/>
                                </a:lnTo>
                                <a:lnTo>
                                  <a:pt x="2293" y="4015"/>
                                </a:lnTo>
                                <a:lnTo>
                                  <a:pt x="2296" y="4035"/>
                                </a:lnTo>
                                <a:lnTo>
                                  <a:pt x="2297" y="4051"/>
                                </a:lnTo>
                                <a:lnTo>
                                  <a:pt x="2300" y="4063"/>
                                </a:lnTo>
                                <a:lnTo>
                                  <a:pt x="2301" y="4071"/>
                                </a:lnTo>
                                <a:lnTo>
                                  <a:pt x="2304" y="4076"/>
                                </a:lnTo>
                                <a:lnTo>
                                  <a:pt x="2305" y="4078"/>
                                </a:lnTo>
                                <a:lnTo>
                                  <a:pt x="2308" y="4079"/>
                                </a:lnTo>
                                <a:lnTo>
                                  <a:pt x="2309" y="4078"/>
                                </a:lnTo>
                                <a:lnTo>
                                  <a:pt x="2312" y="4076"/>
                                </a:lnTo>
                                <a:lnTo>
                                  <a:pt x="2313" y="4075"/>
                                </a:lnTo>
                                <a:lnTo>
                                  <a:pt x="2316" y="4075"/>
                                </a:lnTo>
                                <a:lnTo>
                                  <a:pt x="2317" y="4076"/>
                                </a:lnTo>
                                <a:lnTo>
                                  <a:pt x="2320" y="4078"/>
                                </a:lnTo>
                                <a:lnTo>
                                  <a:pt x="2321" y="4080"/>
                                </a:lnTo>
                                <a:lnTo>
                                  <a:pt x="2323" y="4083"/>
                                </a:lnTo>
                                <a:lnTo>
                                  <a:pt x="2325" y="4086"/>
                                </a:lnTo>
                                <a:lnTo>
                                  <a:pt x="2327" y="4088"/>
                                </a:lnTo>
                                <a:lnTo>
                                  <a:pt x="2329" y="4091"/>
                                </a:lnTo>
                                <a:lnTo>
                                  <a:pt x="2331" y="4092"/>
                                </a:lnTo>
                                <a:lnTo>
                                  <a:pt x="2333" y="4094"/>
                                </a:lnTo>
                                <a:lnTo>
                                  <a:pt x="2335" y="4096"/>
                                </a:lnTo>
                                <a:lnTo>
                                  <a:pt x="2337" y="4096"/>
                                </a:lnTo>
                                <a:lnTo>
                                  <a:pt x="2339" y="4098"/>
                                </a:lnTo>
                                <a:lnTo>
                                  <a:pt x="2341" y="4098"/>
                                </a:lnTo>
                                <a:lnTo>
                                  <a:pt x="2343" y="4096"/>
                                </a:lnTo>
                                <a:lnTo>
                                  <a:pt x="2345" y="4095"/>
                                </a:lnTo>
                                <a:lnTo>
                                  <a:pt x="2347" y="4094"/>
                                </a:lnTo>
                                <a:lnTo>
                                  <a:pt x="2349" y="4092"/>
                                </a:lnTo>
                                <a:lnTo>
                                  <a:pt x="2351" y="4091"/>
                                </a:lnTo>
                                <a:lnTo>
                                  <a:pt x="2353" y="4088"/>
                                </a:lnTo>
                                <a:lnTo>
                                  <a:pt x="2355" y="4088"/>
                                </a:lnTo>
                                <a:lnTo>
                                  <a:pt x="2357" y="4087"/>
                                </a:lnTo>
                                <a:lnTo>
                                  <a:pt x="2359" y="4087"/>
                                </a:lnTo>
                                <a:lnTo>
                                  <a:pt x="2361" y="4087"/>
                                </a:lnTo>
                                <a:lnTo>
                                  <a:pt x="2363" y="4087"/>
                                </a:lnTo>
                                <a:lnTo>
                                  <a:pt x="2365" y="4087"/>
                                </a:lnTo>
                                <a:lnTo>
                                  <a:pt x="2367" y="4087"/>
                                </a:lnTo>
                                <a:lnTo>
                                  <a:pt x="2369" y="4087"/>
                                </a:lnTo>
                                <a:lnTo>
                                  <a:pt x="2371" y="4088"/>
                                </a:lnTo>
                                <a:lnTo>
                                  <a:pt x="2373" y="4088"/>
                                </a:lnTo>
                                <a:lnTo>
                                  <a:pt x="2375" y="4090"/>
                                </a:lnTo>
                                <a:lnTo>
                                  <a:pt x="2377" y="4090"/>
                                </a:lnTo>
                                <a:lnTo>
                                  <a:pt x="2379" y="4091"/>
                                </a:lnTo>
                                <a:lnTo>
                                  <a:pt x="2381" y="4091"/>
                                </a:lnTo>
                                <a:lnTo>
                                  <a:pt x="2383" y="4092"/>
                                </a:lnTo>
                                <a:lnTo>
                                  <a:pt x="2385" y="4092"/>
                                </a:lnTo>
                                <a:lnTo>
                                  <a:pt x="2387" y="4094"/>
                                </a:lnTo>
                                <a:lnTo>
                                  <a:pt x="2389" y="4094"/>
                                </a:lnTo>
                                <a:lnTo>
                                  <a:pt x="2391" y="4092"/>
                                </a:lnTo>
                                <a:lnTo>
                                  <a:pt x="2393" y="4091"/>
                                </a:lnTo>
                                <a:lnTo>
                                  <a:pt x="2395" y="4087"/>
                                </a:lnTo>
                                <a:lnTo>
                                  <a:pt x="2398" y="4080"/>
                                </a:lnTo>
                                <a:lnTo>
                                  <a:pt x="2399" y="4071"/>
                                </a:lnTo>
                                <a:lnTo>
                                  <a:pt x="2402" y="4060"/>
                                </a:lnTo>
                                <a:lnTo>
                                  <a:pt x="2403" y="4051"/>
                                </a:lnTo>
                                <a:lnTo>
                                  <a:pt x="2406" y="4043"/>
                                </a:lnTo>
                                <a:lnTo>
                                  <a:pt x="2407" y="4038"/>
                                </a:lnTo>
                                <a:lnTo>
                                  <a:pt x="2410" y="4037"/>
                                </a:lnTo>
                                <a:lnTo>
                                  <a:pt x="2411" y="4039"/>
                                </a:lnTo>
                                <a:lnTo>
                                  <a:pt x="2414" y="4043"/>
                                </a:lnTo>
                                <a:lnTo>
                                  <a:pt x="2415" y="4049"/>
                                </a:lnTo>
                                <a:lnTo>
                                  <a:pt x="2418" y="4054"/>
                                </a:lnTo>
                                <a:lnTo>
                                  <a:pt x="2419" y="4059"/>
                                </a:lnTo>
                                <a:lnTo>
                                  <a:pt x="2422" y="4063"/>
                                </a:lnTo>
                                <a:lnTo>
                                  <a:pt x="2423" y="4067"/>
                                </a:lnTo>
                                <a:lnTo>
                                  <a:pt x="2426" y="4070"/>
                                </a:lnTo>
                                <a:lnTo>
                                  <a:pt x="2427" y="4071"/>
                                </a:lnTo>
                                <a:lnTo>
                                  <a:pt x="2430" y="4072"/>
                                </a:lnTo>
                                <a:lnTo>
                                  <a:pt x="2431" y="4074"/>
                                </a:lnTo>
                                <a:lnTo>
                                  <a:pt x="2434" y="4074"/>
                                </a:lnTo>
                                <a:lnTo>
                                  <a:pt x="2435" y="4075"/>
                                </a:lnTo>
                                <a:lnTo>
                                  <a:pt x="2438" y="4075"/>
                                </a:lnTo>
                                <a:lnTo>
                                  <a:pt x="2439" y="4075"/>
                                </a:lnTo>
                                <a:lnTo>
                                  <a:pt x="2442" y="4075"/>
                                </a:lnTo>
                                <a:lnTo>
                                  <a:pt x="2443" y="4075"/>
                                </a:lnTo>
                                <a:lnTo>
                                  <a:pt x="2446" y="4074"/>
                                </a:lnTo>
                                <a:lnTo>
                                  <a:pt x="2447" y="4074"/>
                                </a:lnTo>
                                <a:lnTo>
                                  <a:pt x="2450" y="4071"/>
                                </a:lnTo>
                                <a:lnTo>
                                  <a:pt x="2451" y="4068"/>
                                </a:lnTo>
                                <a:lnTo>
                                  <a:pt x="2454" y="4063"/>
                                </a:lnTo>
                                <a:lnTo>
                                  <a:pt x="2455" y="4055"/>
                                </a:lnTo>
                                <a:lnTo>
                                  <a:pt x="2458" y="4047"/>
                                </a:lnTo>
                                <a:lnTo>
                                  <a:pt x="2459" y="4038"/>
                                </a:lnTo>
                                <a:lnTo>
                                  <a:pt x="2462" y="4029"/>
                                </a:lnTo>
                                <a:lnTo>
                                  <a:pt x="2463" y="4019"/>
                                </a:lnTo>
                                <a:lnTo>
                                  <a:pt x="2466" y="4011"/>
                                </a:lnTo>
                                <a:lnTo>
                                  <a:pt x="2467" y="4006"/>
                                </a:lnTo>
                                <a:lnTo>
                                  <a:pt x="2470" y="4002"/>
                                </a:lnTo>
                                <a:lnTo>
                                  <a:pt x="2471" y="3999"/>
                                </a:lnTo>
                                <a:lnTo>
                                  <a:pt x="2474" y="3999"/>
                                </a:lnTo>
                                <a:lnTo>
                                  <a:pt x="2475" y="4002"/>
                                </a:lnTo>
                                <a:lnTo>
                                  <a:pt x="2478" y="4005"/>
                                </a:lnTo>
                                <a:lnTo>
                                  <a:pt x="2479" y="4010"/>
                                </a:lnTo>
                                <a:lnTo>
                                  <a:pt x="2482" y="4015"/>
                                </a:lnTo>
                                <a:lnTo>
                                  <a:pt x="2483" y="4021"/>
                                </a:lnTo>
                                <a:lnTo>
                                  <a:pt x="2486" y="4026"/>
                                </a:lnTo>
                                <a:lnTo>
                                  <a:pt x="2487" y="4030"/>
                                </a:lnTo>
                                <a:lnTo>
                                  <a:pt x="2490" y="4033"/>
                                </a:lnTo>
                                <a:lnTo>
                                  <a:pt x="2491" y="4035"/>
                                </a:lnTo>
                                <a:lnTo>
                                  <a:pt x="2494" y="4037"/>
                                </a:lnTo>
                                <a:lnTo>
                                  <a:pt x="2495" y="4038"/>
                                </a:lnTo>
                                <a:lnTo>
                                  <a:pt x="2498" y="4039"/>
                                </a:lnTo>
                                <a:lnTo>
                                  <a:pt x="2499" y="4039"/>
                                </a:lnTo>
                                <a:lnTo>
                                  <a:pt x="2502" y="4041"/>
                                </a:lnTo>
                                <a:lnTo>
                                  <a:pt x="2503" y="4039"/>
                                </a:lnTo>
                                <a:lnTo>
                                  <a:pt x="2506" y="4038"/>
                                </a:lnTo>
                                <a:lnTo>
                                  <a:pt x="2507" y="4035"/>
                                </a:lnTo>
                                <a:lnTo>
                                  <a:pt x="2509" y="4031"/>
                                </a:lnTo>
                                <a:lnTo>
                                  <a:pt x="2511" y="4029"/>
                                </a:lnTo>
                                <a:lnTo>
                                  <a:pt x="2513" y="4027"/>
                                </a:lnTo>
                                <a:lnTo>
                                  <a:pt x="2515" y="4026"/>
                                </a:lnTo>
                                <a:lnTo>
                                  <a:pt x="2517" y="4027"/>
                                </a:lnTo>
                                <a:lnTo>
                                  <a:pt x="2519" y="4030"/>
                                </a:lnTo>
                                <a:lnTo>
                                  <a:pt x="2521" y="4033"/>
                                </a:lnTo>
                                <a:lnTo>
                                  <a:pt x="2523" y="4035"/>
                                </a:lnTo>
                                <a:lnTo>
                                  <a:pt x="2525" y="4037"/>
                                </a:lnTo>
                                <a:lnTo>
                                  <a:pt x="2527" y="4037"/>
                                </a:lnTo>
                                <a:lnTo>
                                  <a:pt x="2529" y="4035"/>
                                </a:lnTo>
                                <a:lnTo>
                                  <a:pt x="2531" y="4033"/>
                                </a:lnTo>
                                <a:lnTo>
                                  <a:pt x="2533" y="4031"/>
                                </a:lnTo>
                                <a:lnTo>
                                  <a:pt x="2535" y="4031"/>
                                </a:lnTo>
                                <a:lnTo>
                                  <a:pt x="2537" y="4034"/>
                                </a:lnTo>
                                <a:lnTo>
                                  <a:pt x="2539" y="4038"/>
                                </a:lnTo>
                                <a:lnTo>
                                  <a:pt x="2541" y="4043"/>
                                </a:lnTo>
                                <a:lnTo>
                                  <a:pt x="2543" y="4049"/>
                                </a:lnTo>
                                <a:lnTo>
                                  <a:pt x="2545" y="4054"/>
                                </a:lnTo>
                                <a:lnTo>
                                  <a:pt x="2547" y="4059"/>
                                </a:lnTo>
                                <a:lnTo>
                                  <a:pt x="2549" y="4063"/>
                                </a:lnTo>
                                <a:lnTo>
                                  <a:pt x="2551" y="4067"/>
                                </a:lnTo>
                                <a:lnTo>
                                  <a:pt x="2553" y="4070"/>
                                </a:lnTo>
                                <a:lnTo>
                                  <a:pt x="2555" y="4072"/>
                                </a:lnTo>
                                <a:lnTo>
                                  <a:pt x="2557" y="4074"/>
                                </a:lnTo>
                                <a:lnTo>
                                  <a:pt x="2559" y="4076"/>
                                </a:lnTo>
                                <a:lnTo>
                                  <a:pt x="2561" y="4076"/>
                                </a:lnTo>
                                <a:lnTo>
                                  <a:pt x="2563" y="4078"/>
                                </a:lnTo>
                                <a:lnTo>
                                  <a:pt x="2565" y="4076"/>
                                </a:lnTo>
                                <a:lnTo>
                                  <a:pt x="2567" y="4075"/>
                                </a:lnTo>
                                <a:lnTo>
                                  <a:pt x="2569" y="4071"/>
                                </a:lnTo>
                                <a:lnTo>
                                  <a:pt x="2571" y="4064"/>
                                </a:lnTo>
                                <a:lnTo>
                                  <a:pt x="2573" y="4055"/>
                                </a:lnTo>
                                <a:lnTo>
                                  <a:pt x="2575" y="4045"/>
                                </a:lnTo>
                                <a:lnTo>
                                  <a:pt x="2577" y="4034"/>
                                </a:lnTo>
                                <a:lnTo>
                                  <a:pt x="2579" y="4025"/>
                                </a:lnTo>
                                <a:lnTo>
                                  <a:pt x="2581" y="4019"/>
                                </a:lnTo>
                                <a:lnTo>
                                  <a:pt x="2583" y="4018"/>
                                </a:lnTo>
                                <a:lnTo>
                                  <a:pt x="2585" y="4022"/>
                                </a:lnTo>
                                <a:lnTo>
                                  <a:pt x="2587" y="4027"/>
                                </a:lnTo>
                                <a:lnTo>
                                  <a:pt x="2589" y="4033"/>
                                </a:lnTo>
                                <a:lnTo>
                                  <a:pt x="2591" y="4039"/>
                                </a:lnTo>
                                <a:lnTo>
                                  <a:pt x="2593" y="4043"/>
                                </a:lnTo>
                                <a:lnTo>
                                  <a:pt x="2595" y="4047"/>
                                </a:lnTo>
                                <a:lnTo>
                                  <a:pt x="2597" y="4049"/>
                                </a:lnTo>
                                <a:lnTo>
                                  <a:pt x="2599" y="4050"/>
                                </a:lnTo>
                                <a:lnTo>
                                  <a:pt x="2601" y="4051"/>
                                </a:lnTo>
                                <a:lnTo>
                                  <a:pt x="2602" y="4053"/>
                                </a:lnTo>
                                <a:lnTo>
                                  <a:pt x="2605" y="4054"/>
                                </a:lnTo>
                                <a:lnTo>
                                  <a:pt x="2606" y="4056"/>
                                </a:lnTo>
                                <a:lnTo>
                                  <a:pt x="2609" y="4059"/>
                                </a:lnTo>
                                <a:lnTo>
                                  <a:pt x="2610" y="4062"/>
                                </a:lnTo>
                                <a:lnTo>
                                  <a:pt x="2613" y="4066"/>
                                </a:lnTo>
                                <a:lnTo>
                                  <a:pt x="2614" y="4068"/>
                                </a:lnTo>
                                <a:lnTo>
                                  <a:pt x="2617" y="4070"/>
                                </a:lnTo>
                                <a:lnTo>
                                  <a:pt x="2618" y="4071"/>
                                </a:lnTo>
                                <a:lnTo>
                                  <a:pt x="2621" y="4072"/>
                                </a:lnTo>
                                <a:lnTo>
                                  <a:pt x="2622" y="4074"/>
                                </a:lnTo>
                                <a:lnTo>
                                  <a:pt x="2625" y="4074"/>
                                </a:lnTo>
                                <a:lnTo>
                                  <a:pt x="2626" y="4075"/>
                                </a:lnTo>
                                <a:lnTo>
                                  <a:pt x="2629" y="4075"/>
                                </a:lnTo>
                                <a:lnTo>
                                  <a:pt x="2630" y="4076"/>
                                </a:lnTo>
                                <a:lnTo>
                                  <a:pt x="2633" y="4076"/>
                                </a:lnTo>
                                <a:lnTo>
                                  <a:pt x="2634" y="4076"/>
                                </a:lnTo>
                                <a:lnTo>
                                  <a:pt x="2637" y="4076"/>
                                </a:lnTo>
                                <a:lnTo>
                                  <a:pt x="2640" y="4075"/>
                                </a:lnTo>
                                <a:lnTo>
                                  <a:pt x="2641" y="4072"/>
                                </a:lnTo>
                                <a:lnTo>
                                  <a:pt x="2644" y="4070"/>
                                </a:lnTo>
                                <a:lnTo>
                                  <a:pt x="2645" y="4067"/>
                                </a:lnTo>
                                <a:lnTo>
                                  <a:pt x="2648" y="4063"/>
                                </a:lnTo>
                                <a:lnTo>
                                  <a:pt x="2649" y="4058"/>
                                </a:lnTo>
                                <a:lnTo>
                                  <a:pt x="2652" y="4053"/>
                                </a:lnTo>
                                <a:lnTo>
                                  <a:pt x="2653" y="4047"/>
                                </a:lnTo>
                                <a:lnTo>
                                  <a:pt x="2656" y="4043"/>
                                </a:lnTo>
                                <a:lnTo>
                                  <a:pt x="2657" y="4041"/>
                                </a:lnTo>
                                <a:lnTo>
                                  <a:pt x="2660" y="4038"/>
                                </a:lnTo>
                                <a:lnTo>
                                  <a:pt x="2661" y="4035"/>
                                </a:lnTo>
                                <a:lnTo>
                                  <a:pt x="2664" y="4033"/>
                                </a:lnTo>
                                <a:lnTo>
                                  <a:pt x="2665" y="4030"/>
                                </a:lnTo>
                                <a:lnTo>
                                  <a:pt x="2668" y="4026"/>
                                </a:lnTo>
                                <a:lnTo>
                                  <a:pt x="2669" y="4022"/>
                                </a:lnTo>
                                <a:lnTo>
                                  <a:pt x="2672" y="4018"/>
                                </a:lnTo>
                                <a:lnTo>
                                  <a:pt x="2673" y="4015"/>
                                </a:lnTo>
                                <a:lnTo>
                                  <a:pt x="2676" y="4014"/>
                                </a:lnTo>
                                <a:lnTo>
                                  <a:pt x="2677" y="4014"/>
                                </a:lnTo>
                                <a:lnTo>
                                  <a:pt x="2680" y="4017"/>
                                </a:lnTo>
                                <a:lnTo>
                                  <a:pt x="2681" y="4021"/>
                                </a:lnTo>
                                <a:lnTo>
                                  <a:pt x="2684" y="4026"/>
                                </a:lnTo>
                                <a:lnTo>
                                  <a:pt x="2685" y="4031"/>
                                </a:lnTo>
                                <a:lnTo>
                                  <a:pt x="2688" y="4037"/>
                                </a:lnTo>
                                <a:lnTo>
                                  <a:pt x="2689" y="4042"/>
                                </a:lnTo>
                                <a:lnTo>
                                  <a:pt x="2692" y="4046"/>
                                </a:lnTo>
                                <a:lnTo>
                                  <a:pt x="2693" y="4050"/>
                                </a:lnTo>
                                <a:lnTo>
                                  <a:pt x="2695" y="4051"/>
                                </a:lnTo>
                                <a:lnTo>
                                  <a:pt x="2697" y="4054"/>
                                </a:lnTo>
                                <a:lnTo>
                                  <a:pt x="2699" y="4056"/>
                                </a:lnTo>
                                <a:lnTo>
                                  <a:pt x="2701" y="4058"/>
                                </a:lnTo>
                                <a:lnTo>
                                  <a:pt x="2703" y="4059"/>
                                </a:lnTo>
                                <a:lnTo>
                                  <a:pt x="2705" y="4060"/>
                                </a:lnTo>
                                <a:lnTo>
                                  <a:pt x="2707" y="4060"/>
                                </a:lnTo>
                                <a:lnTo>
                                  <a:pt x="2709" y="4060"/>
                                </a:lnTo>
                                <a:lnTo>
                                  <a:pt x="2711" y="4062"/>
                                </a:lnTo>
                                <a:lnTo>
                                  <a:pt x="2713" y="4062"/>
                                </a:lnTo>
                                <a:lnTo>
                                  <a:pt x="2715" y="4063"/>
                                </a:lnTo>
                                <a:lnTo>
                                  <a:pt x="2717" y="4064"/>
                                </a:lnTo>
                                <a:lnTo>
                                  <a:pt x="2719" y="4066"/>
                                </a:lnTo>
                                <a:lnTo>
                                  <a:pt x="2721" y="4067"/>
                                </a:lnTo>
                                <a:lnTo>
                                  <a:pt x="2723" y="4067"/>
                                </a:lnTo>
                                <a:lnTo>
                                  <a:pt x="2725" y="4068"/>
                                </a:lnTo>
                                <a:lnTo>
                                  <a:pt x="2727" y="4070"/>
                                </a:lnTo>
                                <a:lnTo>
                                  <a:pt x="2729" y="4070"/>
                                </a:lnTo>
                                <a:lnTo>
                                  <a:pt x="2731" y="4070"/>
                                </a:lnTo>
                                <a:lnTo>
                                  <a:pt x="2733" y="4070"/>
                                </a:lnTo>
                                <a:lnTo>
                                  <a:pt x="2735" y="4071"/>
                                </a:lnTo>
                                <a:lnTo>
                                  <a:pt x="2737" y="4071"/>
                                </a:lnTo>
                                <a:lnTo>
                                  <a:pt x="2739" y="4072"/>
                                </a:lnTo>
                                <a:lnTo>
                                  <a:pt x="2741" y="4075"/>
                                </a:lnTo>
                                <a:lnTo>
                                  <a:pt x="2743" y="4076"/>
                                </a:lnTo>
                                <a:lnTo>
                                  <a:pt x="2745" y="4078"/>
                                </a:lnTo>
                                <a:lnTo>
                                  <a:pt x="2747" y="4079"/>
                                </a:lnTo>
                                <a:lnTo>
                                  <a:pt x="2749" y="4080"/>
                                </a:lnTo>
                                <a:lnTo>
                                  <a:pt x="2751" y="4080"/>
                                </a:lnTo>
                                <a:lnTo>
                                  <a:pt x="2753" y="4082"/>
                                </a:lnTo>
                                <a:lnTo>
                                  <a:pt x="2755" y="4082"/>
                                </a:lnTo>
                                <a:lnTo>
                                  <a:pt x="2757" y="4080"/>
                                </a:lnTo>
                                <a:lnTo>
                                  <a:pt x="2759" y="4080"/>
                                </a:lnTo>
                                <a:lnTo>
                                  <a:pt x="2761" y="4079"/>
                                </a:lnTo>
                                <a:lnTo>
                                  <a:pt x="2763" y="4078"/>
                                </a:lnTo>
                                <a:lnTo>
                                  <a:pt x="2765" y="4075"/>
                                </a:lnTo>
                                <a:lnTo>
                                  <a:pt x="2767" y="4074"/>
                                </a:lnTo>
                                <a:lnTo>
                                  <a:pt x="2769" y="4072"/>
                                </a:lnTo>
                                <a:lnTo>
                                  <a:pt x="2771" y="4070"/>
                                </a:lnTo>
                                <a:lnTo>
                                  <a:pt x="2773" y="4068"/>
                                </a:lnTo>
                                <a:lnTo>
                                  <a:pt x="2775" y="4067"/>
                                </a:lnTo>
                                <a:lnTo>
                                  <a:pt x="2777" y="4064"/>
                                </a:lnTo>
                                <a:lnTo>
                                  <a:pt x="2779" y="4063"/>
                                </a:lnTo>
                                <a:lnTo>
                                  <a:pt x="2781" y="4060"/>
                                </a:lnTo>
                                <a:lnTo>
                                  <a:pt x="2783" y="4059"/>
                                </a:lnTo>
                                <a:lnTo>
                                  <a:pt x="2784" y="4058"/>
                                </a:lnTo>
                                <a:lnTo>
                                  <a:pt x="2787" y="4056"/>
                                </a:lnTo>
                                <a:lnTo>
                                  <a:pt x="2788" y="4055"/>
                                </a:lnTo>
                                <a:lnTo>
                                  <a:pt x="2791" y="4055"/>
                                </a:lnTo>
                                <a:lnTo>
                                  <a:pt x="2792" y="4056"/>
                                </a:lnTo>
                                <a:lnTo>
                                  <a:pt x="2795" y="4058"/>
                                </a:lnTo>
                                <a:lnTo>
                                  <a:pt x="2796" y="4060"/>
                                </a:lnTo>
                                <a:lnTo>
                                  <a:pt x="2799" y="4063"/>
                                </a:lnTo>
                                <a:lnTo>
                                  <a:pt x="2800" y="4064"/>
                                </a:lnTo>
                                <a:lnTo>
                                  <a:pt x="2803" y="4067"/>
                                </a:lnTo>
                                <a:lnTo>
                                  <a:pt x="2804" y="4070"/>
                                </a:lnTo>
                                <a:lnTo>
                                  <a:pt x="2807" y="4071"/>
                                </a:lnTo>
                                <a:lnTo>
                                  <a:pt x="2808" y="4071"/>
                                </a:lnTo>
                                <a:lnTo>
                                  <a:pt x="2811" y="4071"/>
                                </a:lnTo>
                                <a:lnTo>
                                  <a:pt x="2812" y="4071"/>
                                </a:lnTo>
                                <a:lnTo>
                                  <a:pt x="2815" y="4070"/>
                                </a:lnTo>
                                <a:lnTo>
                                  <a:pt x="2816" y="4068"/>
                                </a:lnTo>
                                <a:lnTo>
                                  <a:pt x="2819" y="4067"/>
                                </a:lnTo>
                                <a:lnTo>
                                  <a:pt x="2820" y="4066"/>
                                </a:lnTo>
                                <a:lnTo>
                                  <a:pt x="2823" y="4064"/>
                                </a:lnTo>
                                <a:lnTo>
                                  <a:pt x="2824" y="4063"/>
                                </a:lnTo>
                                <a:lnTo>
                                  <a:pt x="2827" y="4063"/>
                                </a:lnTo>
                                <a:lnTo>
                                  <a:pt x="2828" y="4063"/>
                                </a:lnTo>
                                <a:lnTo>
                                  <a:pt x="2831" y="4063"/>
                                </a:lnTo>
                                <a:lnTo>
                                  <a:pt x="2832" y="4063"/>
                                </a:lnTo>
                                <a:lnTo>
                                  <a:pt x="2835" y="4062"/>
                                </a:lnTo>
                                <a:lnTo>
                                  <a:pt x="2836" y="4062"/>
                                </a:lnTo>
                                <a:lnTo>
                                  <a:pt x="2839" y="4060"/>
                                </a:lnTo>
                                <a:lnTo>
                                  <a:pt x="2840" y="4058"/>
                                </a:lnTo>
                                <a:lnTo>
                                  <a:pt x="2843" y="4056"/>
                                </a:lnTo>
                                <a:lnTo>
                                  <a:pt x="2844" y="4053"/>
                                </a:lnTo>
                                <a:lnTo>
                                  <a:pt x="2847" y="4050"/>
                                </a:lnTo>
                                <a:lnTo>
                                  <a:pt x="2848" y="4046"/>
                                </a:lnTo>
                                <a:lnTo>
                                  <a:pt x="2851" y="4042"/>
                                </a:lnTo>
                                <a:lnTo>
                                  <a:pt x="2852" y="4038"/>
                                </a:lnTo>
                                <a:lnTo>
                                  <a:pt x="2855" y="4034"/>
                                </a:lnTo>
                                <a:lnTo>
                                  <a:pt x="2856" y="4029"/>
                                </a:lnTo>
                                <a:lnTo>
                                  <a:pt x="2859" y="4023"/>
                                </a:lnTo>
                                <a:lnTo>
                                  <a:pt x="2860" y="4017"/>
                                </a:lnTo>
                                <a:lnTo>
                                  <a:pt x="2863" y="4011"/>
                                </a:lnTo>
                                <a:lnTo>
                                  <a:pt x="2864" y="4007"/>
                                </a:lnTo>
                                <a:lnTo>
                                  <a:pt x="2867" y="4005"/>
                                </a:lnTo>
                                <a:lnTo>
                                  <a:pt x="2868" y="4003"/>
                                </a:lnTo>
                                <a:lnTo>
                                  <a:pt x="2871" y="4005"/>
                                </a:lnTo>
                                <a:lnTo>
                                  <a:pt x="2872" y="4006"/>
                                </a:lnTo>
                                <a:lnTo>
                                  <a:pt x="2875" y="4010"/>
                                </a:lnTo>
                                <a:lnTo>
                                  <a:pt x="2877" y="4014"/>
                                </a:lnTo>
                                <a:lnTo>
                                  <a:pt x="2879" y="4018"/>
                                </a:lnTo>
                                <a:lnTo>
                                  <a:pt x="2881" y="4023"/>
                                </a:lnTo>
                                <a:lnTo>
                                  <a:pt x="2883" y="4027"/>
                                </a:lnTo>
                                <a:lnTo>
                                  <a:pt x="2885" y="4031"/>
                                </a:lnTo>
                                <a:lnTo>
                                  <a:pt x="2887" y="4035"/>
                                </a:lnTo>
                                <a:lnTo>
                                  <a:pt x="2889" y="4039"/>
                                </a:lnTo>
                                <a:lnTo>
                                  <a:pt x="2891" y="4042"/>
                                </a:lnTo>
                                <a:lnTo>
                                  <a:pt x="2893" y="4043"/>
                                </a:lnTo>
                                <a:lnTo>
                                  <a:pt x="2895" y="4043"/>
                                </a:lnTo>
                                <a:lnTo>
                                  <a:pt x="2897" y="4041"/>
                                </a:lnTo>
                                <a:lnTo>
                                  <a:pt x="2899" y="4038"/>
                                </a:lnTo>
                                <a:lnTo>
                                  <a:pt x="2901" y="4034"/>
                                </a:lnTo>
                                <a:lnTo>
                                  <a:pt x="2903" y="4029"/>
                                </a:lnTo>
                                <a:lnTo>
                                  <a:pt x="2905" y="4026"/>
                                </a:lnTo>
                                <a:lnTo>
                                  <a:pt x="2907" y="4023"/>
                                </a:lnTo>
                                <a:lnTo>
                                  <a:pt x="2909" y="4023"/>
                                </a:lnTo>
                                <a:lnTo>
                                  <a:pt x="2911" y="4026"/>
                                </a:lnTo>
                                <a:lnTo>
                                  <a:pt x="2913" y="4029"/>
                                </a:lnTo>
                                <a:lnTo>
                                  <a:pt x="2915" y="4033"/>
                                </a:lnTo>
                                <a:lnTo>
                                  <a:pt x="2917" y="4035"/>
                                </a:lnTo>
                                <a:lnTo>
                                  <a:pt x="2919" y="4038"/>
                                </a:lnTo>
                                <a:lnTo>
                                  <a:pt x="2921" y="4041"/>
                                </a:lnTo>
                                <a:lnTo>
                                  <a:pt x="2923" y="4042"/>
                                </a:lnTo>
                                <a:lnTo>
                                  <a:pt x="2925" y="4042"/>
                                </a:lnTo>
                                <a:lnTo>
                                  <a:pt x="2927" y="4042"/>
                                </a:lnTo>
                                <a:lnTo>
                                  <a:pt x="2929" y="4042"/>
                                </a:lnTo>
                                <a:lnTo>
                                  <a:pt x="2931" y="4042"/>
                                </a:lnTo>
                                <a:lnTo>
                                  <a:pt x="2933" y="4039"/>
                                </a:lnTo>
                                <a:lnTo>
                                  <a:pt x="2935" y="4035"/>
                                </a:lnTo>
                                <a:lnTo>
                                  <a:pt x="2937" y="4026"/>
                                </a:lnTo>
                                <a:lnTo>
                                  <a:pt x="2939" y="4006"/>
                                </a:lnTo>
                                <a:lnTo>
                                  <a:pt x="2941" y="3963"/>
                                </a:lnTo>
                                <a:lnTo>
                                  <a:pt x="2943" y="3884"/>
                                </a:lnTo>
                                <a:lnTo>
                                  <a:pt x="2945" y="3751"/>
                                </a:lnTo>
                                <a:lnTo>
                                  <a:pt x="2947" y="3545"/>
                                </a:lnTo>
                                <a:lnTo>
                                  <a:pt x="2949" y="3255"/>
                                </a:lnTo>
                                <a:lnTo>
                                  <a:pt x="2951" y="2887"/>
                                </a:lnTo>
                                <a:lnTo>
                                  <a:pt x="2953" y="2469"/>
                                </a:lnTo>
                                <a:lnTo>
                                  <a:pt x="2955" y="2043"/>
                                </a:lnTo>
                                <a:lnTo>
                                  <a:pt x="2957" y="1671"/>
                                </a:lnTo>
                                <a:lnTo>
                                  <a:pt x="2959" y="1404"/>
                                </a:lnTo>
                                <a:lnTo>
                                  <a:pt x="2961" y="1277"/>
                                </a:lnTo>
                                <a:lnTo>
                                  <a:pt x="2963" y="1299"/>
                                </a:lnTo>
                                <a:lnTo>
                                  <a:pt x="2965" y="1454"/>
                                </a:lnTo>
                                <a:lnTo>
                                  <a:pt x="2967" y="1702"/>
                                </a:lnTo>
                                <a:lnTo>
                                  <a:pt x="2969" y="2002"/>
                                </a:lnTo>
                                <a:lnTo>
                                  <a:pt x="2970" y="2312"/>
                                </a:lnTo>
                                <a:lnTo>
                                  <a:pt x="2973" y="2606"/>
                                </a:lnTo>
                                <a:lnTo>
                                  <a:pt x="2974" y="2869"/>
                                </a:lnTo>
                                <a:lnTo>
                                  <a:pt x="2977" y="3097"/>
                                </a:lnTo>
                                <a:lnTo>
                                  <a:pt x="2978" y="3295"/>
                                </a:lnTo>
                                <a:lnTo>
                                  <a:pt x="2981" y="3467"/>
                                </a:lnTo>
                                <a:lnTo>
                                  <a:pt x="2982" y="3614"/>
                                </a:lnTo>
                                <a:lnTo>
                                  <a:pt x="2985" y="3736"/>
                                </a:lnTo>
                                <a:lnTo>
                                  <a:pt x="2986" y="3836"/>
                                </a:lnTo>
                                <a:lnTo>
                                  <a:pt x="2989" y="3910"/>
                                </a:lnTo>
                                <a:lnTo>
                                  <a:pt x="2990" y="3963"/>
                                </a:lnTo>
                                <a:lnTo>
                                  <a:pt x="2993" y="3997"/>
                                </a:lnTo>
                                <a:lnTo>
                                  <a:pt x="2994" y="4017"/>
                                </a:lnTo>
                                <a:lnTo>
                                  <a:pt x="2997" y="4029"/>
                                </a:lnTo>
                                <a:lnTo>
                                  <a:pt x="2998" y="4034"/>
                                </a:lnTo>
                                <a:lnTo>
                                  <a:pt x="3001" y="4038"/>
                                </a:lnTo>
                                <a:lnTo>
                                  <a:pt x="3002" y="4041"/>
                                </a:lnTo>
                                <a:lnTo>
                                  <a:pt x="3005" y="4043"/>
                                </a:lnTo>
                                <a:lnTo>
                                  <a:pt x="3006" y="4047"/>
                                </a:lnTo>
                                <a:lnTo>
                                  <a:pt x="3009" y="4050"/>
                                </a:lnTo>
                                <a:lnTo>
                                  <a:pt x="3010" y="4054"/>
                                </a:lnTo>
                                <a:lnTo>
                                  <a:pt x="3013" y="4056"/>
                                </a:lnTo>
                                <a:lnTo>
                                  <a:pt x="3014" y="4059"/>
                                </a:lnTo>
                                <a:lnTo>
                                  <a:pt x="3017" y="4062"/>
                                </a:lnTo>
                                <a:lnTo>
                                  <a:pt x="3018" y="4062"/>
                                </a:lnTo>
                                <a:lnTo>
                                  <a:pt x="3021" y="4062"/>
                                </a:lnTo>
                                <a:lnTo>
                                  <a:pt x="3022" y="4060"/>
                                </a:lnTo>
                                <a:lnTo>
                                  <a:pt x="3025" y="4059"/>
                                </a:lnTo>
                                <a:lnTo>
                                  <a:pt x="3026" y="4058"/>
                                </a:lnTo>
                                <a:lnTo>
                                  <a:pt x="3029" y="4055"/>
                                </a:lnTo>
                                <a:lnTo>
                                  <a:pt x="3030" y="4054"/>
                                </a:lnTo>
                                <a:lnTo>
                                  <a:pt x="3033" y="4053"/>
                                </a:lnTo>
                                <a:lnTo>
                                  <a:pt x="3034" y="4051"/>
                                </a:lnTo>
                                <a:lnTo>
                                  <a:pt x="3037" y="4051"/>
                                </a:lnTo>
                                <a:lnTo>
                                  <a:pt x="3038" y="4050"/>
                                </a:lnTo>
                                <a:lnTo>
                                  <a:pt x="3041" y="4049"/>
                                </a:lnTo>
                                <a:lnTo>
                                  <a:pt x="3042" y="4047"/>
                                </a:lnTo>
                                <a:lnTo>
                                  <a:pt x="3045" y="4046"/>
                                </a:lnTo>
                                <a:lnTo>
                                  <a:pt x="3046" y="4046"/>
                                </a:lnTo>
                                <a:lnTo>
                                  <a:pt x="3049" y="4045"/>
                                </a:lnTo>
                                <a:lnTo>
                                  <a:pt x="3050" y="4046"/>
                                </a:lnTo>
                                <a:lnTo>
                                  <a:pt x="3053" y="4047"/>
                                </a:lnTo>
                                <a:lnTo>
                                  <a:pt x="3054" y="4050"/>
                                </a:lnTo>
                                <a:lnTo>
                                  <a:pt x="3057" y="4051"/>
                                </a:lnTo>
                                <a:lnTo>
                                  <a:pt x="3058" y="4054"/>
                                </a:lnTo>
                                <a:lnTo>
                                  <a:pt x="3061" y="4055"/>
                                </a:lnTo>
                                <a:lnTo>
                                  <a:pt x="3062" y="4055"/>
                                </a:lnTo>
                                <a:lnTo>
                                  <a:pt x="3065" y="4054"/>
                                </a:lnTo>
                                <a:lnTo>
                                  <a:pt x="3066" y="4049"/>
                                </a:lnTo>
                                <a:lnTo>
                                  <a:pt x="3069" y="4042"/>
                                </a:lnTo>
                                <a:lnTo>
                                  <a:pt x="3070" y="4033"/>
                                </a:lnTo>
                                <a:lnTo>
                                  <a:pt x="3073" y="4019"/>
                                </a:lnTo>
                                <a:lnTo>
                                  <a:pt x="3074" y="4003"/>
                                </a:lnTo>
                                <a:lnTo>
                                  <a:pt x="3077" y="3985"/>
                                </a:lnTo>
                                <a:lnTo>
                                  <a:pt x="3078" y="3967"/>
                                </a:lnTo>
                                <a:lnTo>
                                  <a:pt x="3081" y="3952"/>
                                </a:lnTo>
                                <a:lnTo>
                                  <a:pt x="3082" y="3941"/>
                                </a:lnTo>
                                <a:lnTo>
                                  <a:pt x="3085" y="3936"/>
                                </a:lnTo>
                                <a:lnTo>
                                  <a:pt x="3086" y="3937"/>
                                </a:lnTo>
                                <a:lnTo>
                                  <a:pt x="3089" y="3942"/>
                                </a:lnTo>
                                <a:lnTo>
                                  <a:pt x="3090" y="3949"/>
                                </a:lnTo>
                                <a:lnTo>
                                  <a:pt x="3093" y="3954"/>
                                </a:lnTo>
                                <a:lnTo>
                                  <a:pt x="3094" y="3954"/>
                                </a:lnTo>
                                <a:lnTo>
                                  <a:pt x="3097" y="3946"/>
                                </a:lnTo>
                                <a:lnTo>
                                  <a:pt x="3098" y="3926"/>
                                </a:lnTo>
                                <a:lnTo>
                                  <a:pt x="3101" y="3896"/>
                                </a:lnTo>
                                <a:lnTo>
                                  <a:pt x="3102" y="3853"/>
                                </a:lnTo>
                                <a:lnTo>
                                  <a:pt x="3105" y="3805"/>
                                </a:lnTo>
                                <a:lnTo>
                                  <a:pt x="3106" y="3755"/>
                                </a:lnTo>
                                <a:lnTo>
                                  <a:pt x="3109" y="3711"/>
                                </a:lnTo>
                                <a:lnTo>
                                  <a:pt x="3110" y="3679"/>
                                </a:lnTo>
                                <a:lnTo>
                                  <a:pt x="3113" y="3666"/>
                                </a:lnTo>
                                <a:lnTo>
                                  <a:pt x="3114" y="3670"/>
                                </a:lnTo>
                                <a:lnTo>
                                  <a:pt x="3117" y="3691"/>
                                </a:lnTo>
                                <a:lnTo>
                                  <a:pt x="3119" y="3727"/>
                                </a:lnTo>
                                <a:lnTo>
                                  <a:pt x="3121" y="3768"/>
                                </a:lnTo>
                                <a:lnTo>
                                  <a:pt x="3123" y="3812"/>
                                </a:lnTo>
                                <a:lnTo>
                                  <a:pt x="3125" y="3853"/>
                                </a:lnTo>
                                <a:lnTo>
                                  <a:pt x="3127" y="3889"/>
                                </a:lnTo>
                                <a:lnTo>
                                  <a:pt x="3129" y="3921"/>
                                </a:lnTo>
                                <a:lnTo>
                                  <a:pt x="3131" y="3948"/>
                                </a:lnTo>
                                <a:lnTo>
                                  <a:pt x="3133" y="3969"/>
                                </a:lnTo>
                                <a:lnTo>
                                  <a:pt x="3135" y="3987"/>
                                </a:lnTo>
                                <a:lnTo>
                                  <a:pt x="3137" y="4002"/>
                                </a:lnTo>
                                <a:lnTo>
                                  <a:pt x="3139" y="4014"/>
                                </a:lnTo>
                                <a:lnTo>
                                  <a:pt x="3141" y="4022"/>
                                </a:lnTo>
                                <a:lnTo>
                                  <a:pt x="3143" y="4026"/>
                                </a:lnTo>
                                <a:lnTo>
                                  <a:pt x="3145" y="4027"/>
                                </a:lnTo>
                                <a:lnTo>
                                  <a:pt x="3147" y="4027"/>
                                </a:lnTo>
                                <a:lnTo>
                                  <a:pt x="3149" y="4022"/>
                                </a:lnTo>
                                <a:lnTo>
                                  <a:pt x="3151" y="4013"/>
                                </a:lnTo>
                                <a:lnTo>
                                  <a:pt x="3152" y="3997"/>
                                </a:lnTo>
                                <a:lnTo>
                                  <a:pt x="3155" y="3974"/>
                                </a:lnTo>
                                <a:lnTo>
                                  <a:pt x="3156" y="3946"/>
                                </a:lnTo>
                                <a:lnTo>
                                  <a:pt x="3159" y="3916"/>
                                </a:lnTo>
                                <a:lnTo>
                                  <a:pt x="3160" y="3888"/>
                                </a:lnTo>
                                <a:lnTo>
                                  <a:pt x="3163" y="3866"/>
                                </a:lnTo>
                                <a:lnTo>
                                  <a:pt x="3164" y="3856"/>
                                </a:lnTo>
                                <a:lnTo>
                                  <a:pt x="3167" y="3857"/>
                                </a:lnTo>
                                <a:lnTo>
                                  <a:pt x="3168" y="3870"/>
                                </a:lnTo>
                                <a:lnTo>
                                  <a:pt x="3171" y="3890"/>
                                </a:lnTo>
                                <a:lnTo>
                                  <a:pt x="3172" y="3914"/>
                                </a:lnTo>
                                <a:lnTo>
                                  <a:pt x="3175" y="3938"/>
                                </a:lnTo>
                                <a:lnTo>
                                  <a:pt x="3176" y="3959"/>
                                </a:lnTo>
                                <a:lnTo>
                                  <a:pt x="3179" y="3979"/>
                                </a:lnTo>
                                <a:lnTo>
                                  <a:pt x="3180" y="3995"/>
                                </a:lnTo>
                                <a:lnTo>
                                  <a:pt x="3183" y="4009"/>
                                </a:lnTo>
                                <a:lnTo>
                                  <a:pt x="3184" y="4021"/>
                                </a:lnTo>
                                <a:lnTo>
                                  <a:pt x="3187" y="4030"/>
                                </a:lnTo>
                                <a:lnTo>
                                  <a:pt x="3188" y="4037"/>
                                </a:lnTo>
                                <a:lnTo>
                                  <a:pt x="3191" y="4043"/>
                                </a:lnTo>
                                <a:lnTo>
                                  <a:pt x="3192" y="4047"/>
                                </a:lnTo>
                                <a:lnTo>
                                  <a:pt x="3195" y="4051"/>
                                </a:lnTo>
                                <a:lnTo>
                                  <a:pt x="3196" y="4053"/>
                                </a:lnTo>
                                <a:lnTo>
                                  <a:pt x="3199" y="4054"/>
                                </a:lnTo>
                                <a:lnTo>
                                  <a:pt x="3200" y="4054"/>
                                </a:lnTo>
                                <a:lnTo>
                                  <a:pt x="3203" y="4054"/>
                                </a:lnTo>
                                <a:lnTo>
                                  <a:pt x="3204" y="4051"/>
                                </a:lnTo>
                                <a:lnTo>
                                  <a:pt x="3207" y="4050"/>
                                </a:lnTo>
                                <a:lnTo>
                                  <a:pt x="3208" y="4047"/>
                                </a:lnTo>
                                <a:lnTo>
                                  <a:pt x="3211" y="4046"/>
                                </a:lnTo>
                                <a:lnTo>
                                  <a:pt x="3212" y="4046"/>
                                </a:lnTo>
                                <a:lnTo>
                                  <a:pt x="3215" y="4046"/>
                                </a:lnTo>
                                <a:lnTo>
                                  <a:pt x="3216" y="4047"/>
                                </a:lnTo>
                                <a:lnTo>
                                  <a:pt x="3219" y="4046"/>
                                </a:lnTo>
                                <a:lnTo>
                                  <a:pt x="3220" y="4045"/>
                                </a:lnTo>
                                <a:lnTo>
                                  <a:pt x="3223" y="4038"/>
                                </a:lnTo>
                                <a:lnTo>
                                  <a:pt x="3224" y="4026"/>
                                </a:lnTo>
                                <a:lnTo>
                                  <a:pt x="3227" y="4005"/>
                                </a:lnTo>
                                <a:lnTo>
                                  <a:pt x="3228" y="3971"/>
                                </a:lnTo>
                                <a:lnTo>
                                  <a:pt x="3231" y="3924"/>
                                </a:lnTo>
                                <a:lnTo>
                                  <a:pt x="3232" y="3864"/>
                                </a:lnTo>
                                <a:lnTo>
                                  <a:pt x="3235" y="3793"/>
                                </a:lnTo>
                                <a:lnTo>
                                  <a:pt x="3236" y="3719"/>
                                </a:lnTo>
                                <a:lnTo>
                                  <a:pt x="3239" y="3651"/>
                                </a:lnTo>
                                <a:lnTo>
                                  <a:pt x="3240" y="3598"/>
                                </a:lnTo>
                                <a:lnTo>
                                  <a:pt x="3243" y="3566"/>
                                </a:lnTo>
                                <a:lnTo>
                                  <a:pt x="3244" y="3560"/>
                                </a:lnTo>
                                <a:lnTo>
                                  <a:pt x="3247" y="3578"/>
                                </a:lnTo>
                                <a:lnTo>
                                  <a:pt x="3248" y="3614"/>
                                </a:lnTo>
                                <a:lnTo>
                                  <a:pt x="3251" y="3661"/>
                                </a:lnTo>
                                <a:lnTo>
                                  <a:pt x="3252" y="3710"/>
                                </a:lnTo>
                                <a:lnTo>
                                  <a:pt x="3255" y="3754"/>
                                </a:lnTo>
                                <a:lnTo>
                                  <a:pt x="3256" y="3785"/>
                                </a:lnTo>
                                <a:lnTo>
                                  <a:pt x="3259" y="3804"/>
                                </a:lnTo>
                                <a:lnTo>
                                  <a:pt x="3260" y="3805"/>
                                </a:lnTo>
                                <a:lnTo>
                                  <a:pt x="3263" y="3788"/>
                                </a:lnTo>
                                <a:lnTo>
                                  <a:pt x="3264" y="3752"/>
                                </a:lnTo>
                                <a:lnTo>
                                  <a:pt x="3267" y="3698"/>
                                </a:lnTo>
                                <a:lnTo>
                                  <a:pt x="3268" y="3629"/>
                                </a:lnTo>
                                <a:lnTo>
                                  <a:pt x="3271" y="3546"/>
                                </a:lnTo>
                                <a:lnTo>
                                  <a:pt x="3272" y="3457"/>
                                </a:lnTo>
                                <a:lnTo>
                                  <a:pt x="3275" y="3370"/>
                                </a:lnTo>
                                <a:lnTo>
                                  <a:pt x="3276" y="3288"/>
                                </a:lnTo>
                                <a:lnTo>
                                  <a:pt x="3279" y="3223"/>
                                </a:lnTo>
                                <a:lnTo>
                                  <a:pt x="3280" y="3182"/>
                                </a:lnTo>
                                <a:lnTo>
                                  <a:pt x="3283" y="3170"/>
                                </a:lnTo>
                                <a:lnTo>
                                  <a:pt x="3284" y="3188"/>
                                </a:lnTo>
                                <a:lnTo>
                                  <a:pt x="3287" y="3233"/>
                                </a:lnTo>
                                <a:lnTo>
                                  <a:pt x="3288" y="3299"/>
                                </a:lnTo>
                                <a:lnTo>
                                  <a:pt x="3291" y="3379"/>
                                </a:lnTo>
                                <a:lnTo>
                                  <a:pt x="3292" y="3464"/>
                                </a:lnTo>
                                <a:lnTo>
                                  <a:pt x="3295" y="3546"/>
                                </a:lnTo>
                                <a:lnTo>
                                  <a:pt x="3296" y="3621"/>
                                </a:lnTo>
                                <a:lnTo>
                                  <a:pt x="3299" y="3683"/>
                                </a:lnTo>
                                <a:lnTo>
                                  <a:pt x="3300" y="3734"/>
                                </a:lnTo>
                                <a:lnTo>
                                  <a:pt x="3303" y="3772"/>
                                </a:lnTo>
                                <a:lnTo>
                                  <a:pt x="3304" y="3803"/>
                                </a:lnTo>
                                <a:lnTo>
                                  <a:pt x="3307" y="3824"/>
                                </a:lnTo>
                                <a:lnTo>
                                  <a:pt x="3308" y="3843"/>
                                </a:lnTo>
                                <a:lnTo>
                                  <a:pt x="3311" y="3859"/>
                                </a:lnTo>
                                <a:lnTo>
                                  <a:pt x="3312" y="3874"/>
                                </a:lnTo>
                                <a:lnTo>
                                  <a:pt x="3315" y="3890"/>
                                </a:lnTo>
                                <a:lnTo>
                                  <a:pt x="3316" y="3906"/>
                                </a:lnTo>
                                <a:lnTo>
                                  <a:pt x="3319" y="3921"/>
                                </a:lnTo>
                                <a:lnTo>
                                  <a:pt x="3320" y="3933"/>
                                </a:lnTo>
                                <a:lnTo>
                                  <a:pt x="3323" y="3942"/>
                                </a:lnTo>
                                <a:lnTo>
                                  <a:pt x="3324" y="3950"/>
                                </a:lnTo>
                                <a:lnTo>
                                  <a:pt x="3327" y="3956"/>
                                </a:lnTo>
                                <a:lnTo>
                                  <a:pt x="3328" y="3961"/>
                                </a:lnTo>
                                <a:lnTo>
                                  <a:pt x="3331" y="3965"/>
                                </a:lnTo>
                                <a:lnTo>
                                  <a:pt x="3332" y="3969"/>
                                </a:lnTo>
                                <a:lnTo>
                                  <a:pt x="3335" y="3974"/>
                                </a:lnTo>
                                <a:lnTo>
                                  <a:pt x="3336" y="3977"/>
                                </a:lnTo>
                                <a:lnTo>
                                  <a:pt x="3338" y="3979"/>
                                </a:lnTo>
                                <a:lnTo>
                                  <a:pt x="3340" y="3979"/>
                                </a:lnTo>
                                <a:lnTo>
                                  <a:pt x="3342" y="3979"/>
                                </a:lnTo>
                                <a:lnTo>
                                  <a:pt x="3344" y="3978"/>
                                </a:lnTo>
                                <a:lnTo>
                                  <a:pt x="3346" y="3978"/>
                                </a:lnTo>
                                <a:lnTo>
                                  <a:pt x="3348" y="3978"/>
                                </a:lnTo>
                                <a:lnTo>
                                  <a:pt x="3350" y="3982"/>
                                </a:lnTo>
                                <a:lnTo>
                                  <a:pt x="3352" y="3986"/>
                                </a:lnTo>
                                <a:lnTo>
                                  <a:pt x="3354" y="3993"/>
                                </a:lnTo>
                                <a:lnTo>
                                  <a:pt x="3357" y="4001"/>
                                </a:lnTo>
                                <a:lnTo>
                                  <a:pt x="3358" y="4009"/>
                                </a:lnTo>
                                <a:lnTo>
                                  <a:pt x="3361" y="4015"/>
                                </a:lnTo>
                                <a:lnTo>
                                  <a:pt x="3362" y="4022"/>
                                </a:lnTo>
                                <a:lnTo>
                                  <a:pt x="3365" y="4027"/>
                                </a:lnTo>
                                <a:lnTo>
                                  <a:pt x="3366" y="4031"/>
                                </a:lnTo>
                                <a:lnTo>
                                  <a:pt x="3369" y="4035"/>
                                </a:lnTo>
                                <a:lnTo>
                                  <a:pt x="3370" y="4037"/>
                                </a:lnTo>
                                <a:lnTo>
                                  <a:pt x="3373" y="4039"/>
                                </a:lnTo>
                                <a:lnTo>
                                  <a:pt x="3374" y="4041"/>
                                </a:lnTo>
                                <a:lnTo>
                                  <a:pt x="3377" y="4041"/>
                                </a:lnTo>
                                <a:lnTo>
                                  <a:pt x="3378" y="4042"/>
                                </a:lnTo>
                                <a:lnTo>
                                  <a:pt x="3381" y="4043"/>
                                </a:lnTo>
                                <a:lnTo>
                                  <a:pt x="3382" y="4045"/>
                                </a:lnTo>
                                <a:lnTo>
                                  <a:pt x="3385" y="4047"/>
                                </a:lnTo>
                                <a:lnTo>
                                  <a:pt x="3386" y="4049"/>
                                </a:lnTo>
                                <a:lnTo>
                                  <a:pt x="3389" y="4051"/>
                                </a:lnTo>
                                <a:lnTo>
                                  <a:pt x="3390" y="4054"/>
                                </a:lnTo>
                                <a:lnTo>
                                  <a:pt x="3393" y="4055"/>
                                </a:lnTo>
                                <a:lnTo>
                                  <a:pt x="3394" y="4056"/>
                                </a:lnTo>
                                <a:lnTo>
                                  <a:pt x="3397" y="4058"/>
                                </a:lnTo>
                                <a:lnTo>
                                  <a:pt x="3398" y="4058"/>
                                </a:lnTo>
                                <a:lnTo>
                                  <a:pt x="3401" y="4056"/>
                                </a:lnTo>
                                <a:lnTo>
                                  <a:pt x="3402" y="4054"/>
                                </a:lnTo>
                                <a:lnTo>
                                  <a:pt x="3405" y="4049"/>
                                </a:lnTo>
                                <a:lnTo>
                                  <a:pt x="3406" y="4041"/>
                                </a:lnTo>
                                <a:lnTo>
                                  <a:pt x="3409" y="4027"/>
                                </a:lnTo>
                                <a:lnTo>
                                  <a:pt x="3410" y="4011"/>
                                </a:lnTo>
                                <a:lnTo>
                                  <a:pt x="3413" y="3993"/>
                                </a:lnTo>
                                <a:lnTo>
                                  <a:pt x="3414" y="3975"/>
                                </a:lnTo>
                                <a:lnTo>
                                  <a:pt x="3417" y="3959"/>
                                </a:lnTo>
                                <a:lnTo>
                                  <a:pt x="3418" y="3949"/>
                                </a:lnTo>
                                <a:lnTo>
                                  <a:pt x="3421" y="3945"/>
                                </a:lnTo>
                                <a:lnTo>
                                  <a:pt x="3422" y="3948"/>
                                </a:lnTo>
                                <a:lnTo>
                                  <a:pt x="3425" y="3957"/>
                                </a:lnTo>
                                <a:lnTo>
                                  <a:pt x="3426" y="3970"/>
                                </a:lnTo>
                                <a:lnTo>
                                  <a:pt x="3429" y="3985"/>
                                </a:lnTo>
                                <a:lnTo>
                                  <a:pt x="3430" y="3999"/>
                                </a:lnTo>
                                <a:lnTo>
                                  <a:pt x="3433" y="4013"/>
                                </a:lnTo>
                                <a:lnTo>
                                  <a:pt x="3434" y="4025"/>
                                </a:lnTo>
                                <a:lnTo>
                                  <a:pt x="3437" y="4035"/>
                                </a:lnTo>
                                <a:lnTo>
                                  <a:pt x="3438" y="4043"/>
                                </a:lnTo>
                                <a:lnTo>
                                  <a:pt x="3441" y="4050"/>
                                </a:lnTo>
                                <a:lnTo>
                                  <a:pt x="3442" y="4055"/>
                                </a:lnTo>
                                <a:lnTo>
                                  <a:pt x="3445" y="4060"/>
                                </a:lnTo>
                                <a:lnTo>
                                  <a:pt x="3446" y="4064"/>
                                </a:lnTo>
                                <a:lnTo>
                                  <a:pt x="3449" y="4067"/>
                                </a:lnTo>
                                <a:lnTo>
                                  <a:pt x="3450" y="4068"/>
                                </a:lnTo>
                                <a:lnTo>
                                  <a:pt x="3453" y="4071"/>
                                </a:lnTo>
                                <a:lnTo>
                                  <a:pt x="3454" y="4072"/>
                                </a:lnTo>
                                <a:lnTo>
                                  <a:pt x="3457" y="4074"/>
                                </a:lnTo>
                                <a:lnTo>
                                  <a:pt x="3458" y="4074"/>
                                </a:lnTo>
                                <a:lnTo>
                                  <a:pt x="3461" y="4074"/>
                                </a:lnTo>
                                <a:lnTo>
                                  <a:pt x="3462" y="4074"/>
                                </a:lnTo>
                                <a:lnTo>
                                  <a:pt x="3465" y="4072"/>
                                </a:lnTo>
                                <a:lnTo>
                                  <a:pt x="3466" y="4070"/>
                                </a:lnTo>
                                <a:lnTo>
                                  <a:pt x="3469" y="4067"/>
                                </a:lnTo>
                                <a:lnTo>
                                  <a:pt x="3470" y="4062"/>
                                </a:lnTo>
                                <a:lnTo>
                                  <a:pt x="3473" y="4056"/>
                                </a:lnTo>
                                <a:lnTo>
                                  <a:pt x="3474" y="4049"/>
                                </a:lnTo>
                                <a:lnTo>
                                  <a:pt x="3477" y="4039"/>
                                </a:lnTo>
                                <a:lnTo>
                                  <a:pt x="3478" y="4029"/>
                                </a:lnTo>
                                <a:lnTo>
                                  <a:pt x="3481" y="4019"/>
                                </a:lnTo>
                                <a:lnTo>
                                  <a:pt x="3482" y="4011"/>
                                </a:lnTo>
                                <a:lnTo>
                                  <a:pt x="3485" y="4005"/>
                                </a:lnTo>
                                <a:lnTo>
                                  <a:pt x="3486" y="4002"/>
                                </a:lnTo>
                                <a:lnTo>
                                  <a:pt x="3489" y="4001"/>
                                </a:lnTo>
                                <a:lnTo>
                                  <a:pt x="3490" y="4003"/>
                                </a:lnTo>
                                <a:lnTo>
                                  <a:pt x="3493" y="4006"/>
                                </a:lnTo>
                                <a:lnTo>
                                  <a:pt x="3494" y="4010"/>
                                </a:lnTo>
                                <a:lnTo>
                                  <a:pt x="3497" y="4014"/>
                                </a:lnTo>
                                <a:lnTo>
                                  <a:pt x="3498" y="4018"/>
                                </a:lnTo>
                                <a:lnTo>
                                  <a:pt x="3501" y="4022"/>
                                </a:lnTo>
                                <a:lnTo>
                                  <a:pt x="3502" y="4025"/>
                                </a:lnTo>
                                <a:lnTo>
                                  <a:pt x="3505" y="4029"/>
                                </a:lnTo>
                                <a:lnTo>
                                  <a:pt x="3506" y="4031"/>
                                </a:lnTo>
                                <a:lnTo>
                                  <a:pt x="3509" y="4034"/>
                                </a:lnTo>
                                <a:lnTo>
                                  <a:pt x="3510" y="4037"/>
                                </a:lnTo>
                                <a:lnTo>
                                  <a:pt x="3513" y="4038"/>
                                </a:lnTo>
                                <a:lnTo>
                                  <a:pt x="3514" y="4038"/>
                                </a:lnTo>
                                <a:lnTo>
                                  <a:pt x="3517" y="4037"/>
                                </a:lnTo>
                                <a:lnTo>
                                  <a:pt x="3518" y="4034"/>
                                </a:lnTo>
                                <a:lnTo>
                                  <a:pt x="3521" y="4030"/>
                                </a:lnTo>
                                <a:lnTo>
                                  <a:pt x="3522" y="4025"/>
                                </a:lnTo>
                                <a:lnTo>
                                  <a:pt x="3524" y="4018"/>
                                </a:lnTo>
                                <a:lnTo>
                                  <a:pt x="3526" y="4011"/>
                                </a:lnTo>
                                <a:lnTo>
                                  <a:pt x="3528" y="4002"/>
                                </a:lnTo>
                                <a:lnTo>
                                  <a:pt x="3530" y="3993"/>
                                </a:lnTo>
                                <a:lnTo>
                                  <a:pt x="3532" y="3982"/>
                                </a:lnTo>
                                <a:lnTo>
                                  <a:pt x="3534" y="3971"/>
                                </a:lnTo>
                                <a:lnTo>
                                  <a:pt x="3536" y="3963"/>
                                </a:lnTo>
                                <a:lnTo>
                                  <a:pt x="3538" y="3958"/>
                                </a:lnTo>
                                <a:lnTo>
                                  <a:pt x="3540" y="3956"/>
                                </a:lnTo>
                                <a:lnTo>
                                  <a:pt x="3542" y="3958"/>
                                </a:lnTo>
                                <a:lnTo>
                                  <a:pt x="3544" y="3963"/>
                                </a:lnTo>
                                <a:lnTo>
                                  <a:pt x="3546" y="3973"/>
                                </a:lnTo>
                                <a:lnTo>
                                  <a:pt x="3548" y="3983"/>
                                </a:lnTo>
                                <a:lnTo>
                                  <a:pt x="3550" y="3993"/>
                                </a:lnTo>
                                <a:lnTo>
                                  <a:pt x="3552" y="3999"/>
                                </a:lnTo>
                                <a:lnTo>
                                  <a:pt x="3554" y="4001"/>
                                </a:lnTo>
                                <a:lnTo>
                                  <a:pt x="3556" y="3993"/>
                                </a:lnTo>
                                <a:lnTo>
                                  <a:pt x="3558" y="3975"/>
                                </a:lnTo>
                                <a:lnTo>
                                  <a:pt x="3560" y="3946"/>
                                </a:lnTo>
                                <a:lnTo>
                                  <a:pt x="3562" y="3905"/>
                                </a:lnTo>
                                <a:lnTo>
                                  <a:pt x="3564" y="3856"/>
                                </a:lnTo>
                                <a:lnTo>
                                  <a:pt x="3566" y="3799"/>
                                </a:lnTo>
                                <a:lnTo>
                                  <a:pt x="3568" y="3743"/>
                                </a:lnTo>
                                <a:lnTo>
                                  <a:pt x="3570" y="3694"/>
                                </a:lnTo>
                                <a:lnTo>
                                  <a:pt x="3572" y="3657"/>
                                </a:lnTo>
                                <a:lnTo>
                                  <a:pt x="3574" y="3634"/>
                                </a:lnTo>
                                <a:lnTo>
                                  <a:pt x="3576" y="3630"/>
                                </a:lnTo>
                                <a:lnTo>
                                  <a:pt x="3578" y="3642"/>
                                </a:lnTo>
                                <a:lnTo>
                                  <a:pt x="3580" y="3670"/>
                                </a:lnTo>
                                <a:lnTo>
                                  <a:pt x="3582" y="3708"/>
                                </a:lnTo>
                                <a:lnTo>
                                  <a:pt x="3584" y="3752"/>
                                </a:lnTo>
                                <a:lnTo>
                                  <a:pt x="3586" y="3797"/>
                                </a:lnTo>
                                <a:lnTo>
                                  <a:pt x="3588" y="3841"/>
                                </a:lnTo>
                                <a:lnTo>
                                  <a:pt x="3590" y="3881"/>
                                </a:lnTo>
                                <a:lnTo>
                                  <a:pt x="3592" y="3916"/>
                                </a:lnTo>
                                <a:lnTo>
                                  <a:pt x="3594" y="3945"/>
                                </a:lnTo>
                                <a:lnTo>
                                  <a:pt x="3596" y="3970"/>
                                </a:lnTo>
                                <a:lnTo>
                                  <a:pt x="3599" y="3990"/>
                                </a:lnTo>
                                <a:lnTo>
                                  <a:pt x="3600" y="4007"/>
                                </a:lnTo>
                                <a:lnTo>
                                  <a:pt x="3603" y="4021"/>
                                </a:lnTo>
                                <a:lnTo>
                                  <a:pt x="3604" y="4031"/>
                                </a:lnTo>
                                <a:lnTo>
                                  <a:pt x="3607" y="4039"/>
                                </a:lnTo>
                                <a:lnTo>
                                  <a:pt x="3608" y="4045"/>
                                </a:lnTo>
                                <a:lnTo>
                                  <a:pt x="3611" y="4047"/>
                                </a:lnTo>
                                <a:lnTo>
                                  <a:pt x="3612" y="4047"/>
                                </a:lnTo>
                                <a:lnTo>
                                  <a:pt x="3615" y="4045"/>
                                </a:lnTo>
                                <a:lnTo>
                                  <a:pt x="3616" y="4042"/>
                                </a:lnTo>
                                <a:lnTo>
                                  <a:pt x="3619" y="4035"/>
                                </a:lnTo>
                                <a:lnTo>
                                  <a:pt x="3620" y="4027"/>
                                </a:lnTo>
                                <a:lnTo>
                                  <a:pt x="3623" y="4015"/>
                                </a:lnTo>
                                <a:lnTo>
                                  <a:pt x="3624" y="3999"/>
                                </a:lnTo>
                                <a:lnTo>
                                  <a:pt x="3627" y="3982"/>
                                </a:lnTo>
                                <a:lnTo>
                                  <a:pt x="3628" y="3961"/>
                                </a:lnTo>
                                <a:lnTo>
                                  <a:pt x="3631" y="3941"/>
                                </a:lnTo>
                                <a:lnTo>
                                  <a:pt x="3632" y="3921"/>
                                </a:lnTo>
                                <a:lnTo>
                                  <a:pt x="3635" y="3906"/>
                                </a:lnTo>
                                <a:lnTo>
                                  <a:pt x="3636" y="3896"/>
                                </a:lnTo>
                                <a:lnTo>
                                  <a:pt x="3639" y="3893"/>
                                </a:lnTo>
                                <a:lnTo>
                                  <a:pt x="3640" y="3897"/>
                                </a:lnTo>
                                <a:lnTo>
                                  <a:pt x="3643" y="3906"/>
                                </a:lnTo>
                                <a:lnTo>
                                  <a:pt x="3644" y="3920"/>
                                </a:lnTo>
                                <a:lnTo>
                                  <a:pt x="3647" y="3933"/>
                                </a:lnTo>
                                <a:lnTo>
                                  <a:pt x="3648" y="3948"/>
                                </a:lnTo>
                                <a:lnTo>
                                  <a:pt x="3651" y="3959"/>
                                </a:lnTo>
                                <a:lnTo>
                                  <a:pt x="3652" y="3970"/>
                                </a:lnTo>
                                <a:lnTo>
                                  <a:pt x="3655" y="3979"/>
                                </a:lnTo>
                                <a:lnTo>
                                  <a:pt x="3656" y="3987"/>
                                </a:lnTo>
                                <a:lnTo>
                                  <a:pt x="3659" y="3997"/>
                                </a:lnTo>
                                <a:lnTo>
                                  <a:pt x="3660" y="4006"/>
                                </a:lnTo>
                                <a:lnTo>
                                  <a:pt x="3663" y="4015"/>
                                </a:lnTo>
                                <a:lnTo>
                                  <a:pt x="3664" y="4023"/>
                                </a:lnTo>
                                <a:lnTo>
                                  <a:pt x="3667" y="4030"/>
                                </a:lnTo>
                                <a:lnTo>
                                  <a:pt x="3668" y="4033"/>
                                </a:lnTo>
                                <a:lnTo>
                                  <a:pt x="3671" y="4030"/>
                                </a:lnTo>
                                <a:lnTo>
                                  <a:pt x="3672" y="4022"/>
                                </a:lnTo>
                                <a:lnTo>
                                  <a:pt x="3675" y="4009"/>
                                </a:lnTo>
                                <a:lnTo>
                                  <a:pt x="3676" y="3989"/>
                                </a:lnTo>
                                <a:lnTo>
                                  <a:pt x="3679" y="3965"/>
                                </a:lnTo>
                                <a:lnTo>
                                  <a:pt x="3680" y="3936"/>
                                </a:lnTo>
                                <a:lnTo>
                                  <a:pt x="3683" y="3906"/>
                                </a:lnTo>
                                <a:lnTo>
                                  <a:pt x="3684" y="3877"/>
                                </a:lnTo>
                                <a:lnTo>
                                  <a:pt x="3687" y="3852"/>
                                </a:lnTo>
                                <a:lnTo>
                                  <a:pt x="3688" y="3833"/>
                                </a:lnTo>
                                <a:lnTo>
                                  <a:pt x="3691" y="3823"/>
                                </a:lnTo>
                                <a:lnTo>
                                  <a:pt x="3692" y="3823"/>
                                </a:lnTo>
                                <a:lnTo>
                                  <a:pt x="3695" y="3832"/>
                                </a:lnTo>
                                <a:lnTo>
                                  <a:pt x="3696" y="3848"/>
                                </a:lnTo>
                                <a:lnTo>
                                  <a:pt x="3699" y="3869"/>
                                </a:lnTo>
                                <a:lnTo>
                                  <a:pt x="3700" y="3893"/>
                                </a:lnTo>
                                <a:lnTo>
                                  <a:pt x="3703" y="3918"/>
                                </a:lnTo>
                                <a:lnTo>
                                  <a:pt x="3704" y="3944"/>
                                </a:lnTo>
                                <a:lnTo>
                                  <a:pt x="3706" y="3965"/>
                                </a:lnTo>
                                <a:lnTo>
                                  <a:pt x="3708" y="3985"/>
                                </a:lnTo>
                                <a:lnTo>
                                  <a:pt x="3710" y="4001"/>
                                </a:lnTo>
                                <a:lnTo>
                                  <a:pt x="3712" y="4015"/>
                                </a:lnTo>
                                <a:lnTo>
                                  <a:pt x="3714" y="4029"/>
                                </a:lnTo>
                                <a:lnTo>
                                  <a:pt x="3716" y="4039"/>
                                </a:lnTo>
                                <a:lnTo>
                                  <a:pt x="3718" y="4047"/>
                                </a:lnTo>
                                <a:lnTo>
                                  <a:pt x="3720" y="4055"/>
                                </a:lnTo>
                                <a:lnTo>
                                  <a:pt x="3722" y="4060"/>
                                </a:lnTo>
                                <a:lnTo>
                                  <a:pt x="3724" y="4064"/>
                                </a:lnTo>
                                <a:lnTo>
                                  <a:pt x="3726" y="4067"/>
                                </a:lnTo>
                                <a:lnTo>
                                  <a:pt x="3728" y="4068"/>
                                </a:lnTo>
                                <a:lnTo>
                                  <a:pt x="3730" y="4068"/>
                                </a:lnTo>
                                <a:lnTo>
                                  <a:pt x="3732" y="4067"/>
                                </a:lnTo>
                                <a:lnTo>
                                  <a:pt x="3734" y="4067"/>
                                </a:lnTo>
                                <a:lnTo>
                                  <a:pt x="3736" y="4066"/>
                                </a:lnTo>
                                <a:lnTo>
                                  <a:pt x="3738" y="4064"/>
                                </a:lnTo>
                                <a:lnTo>
                                  <a:pt x="3740" y="4063"/>
                                </a:lnTo>
                                <a:lnTo>
                                  <a:pt x="3742" y="4063"/>
                                </a:lnTo>
                                <a:lnTo>
                                  <a:pt x="3744" y="4062"/>
                                </a:lnTo>
                                <a:lnTo>
                                  <a:pt x="3746" y="4062"/>
                                </a:lnTo>
                                <a:lnTo>
                                  <a:pt x="3748" y="4060"/>
                                </a:lnTo>
                                <a:lnTo>
                                  <a:pt x="3750" y="4060"/>
                                </a:lnTo>
                                <a:lnTo>
                                  <a:pt x="3752" y="4060"/>
                                </a:lnTo>
                                <a:lnTo>
                                  <a:pt x="3754" y="4059"/>
                                </a:lnTo>
                                <a:lnTo>
                                  <a:pt x="3756" y="4059"/>
                                </a:lnTo>
                                <a:lnTo>
                                  <a:pt x="3758" y="4058"/>
                                </a:lnTo>
                                <a:lnTo>
                                  <a:pt x="3760" y="4055"/>
                                </a:lnTo>
                                <a:lnTo>
                                  <a:pt x="3762" y="4053"/>
                                </a:lnTo>
                                <a:lnTo>
                                  <a:pt x="3764" y="4050"/>
                                </a:lnTo>
                                <a:lnTo>
                                  <a:pt x="3766" y="4046"/>
                                </a:lnTo>
                                <a:lnTo>
                                  <a:pt x="3768" y="4041"/>
                                </a:lnTo>
                                <a:lnTo>
                                  <a:pt x="3770" y="4037"/>
                                </a:lnTo>
                                <a:lnTo>
                                  <a:pt x="3772" y="4031"/>
                                </a:lnTo>
                                <a:lnTo>
                                  <a:pt x="3774" y="4029"/>
                                </a:lnTo>
                                <a:lnTo>
                                  <a:pt x="3776" y="4026"/>
                                </a:lnTo>
                                <a:lnTo>
                                  <a:pt x="3778" y="4023"/>
                                </a:lnTo>
                                <a:lnTo>
                                  <a:pt x="3780" y="4025"/>
                                </a:lnTo>
                                <a:lnTo>
                                  <a:pt x="3782" y="4026"/>
                                </a:lnTo>
                                <a:lnTo>
                                  <a:pt x="3784" y="4027"/>
                                </a:lnTo>
                                <a:lnTo>
                                  <a:pt x="3786" y="4031"/>
                                </a:lnTo>
                                <a:lnTo>
                                  <a:pt x="3788" y="4034"/>
                                </a:lnTo>
                                <a:lnTo>
                                  <a:pt x="3790" y="4037"/>
                                </a:lnTo>
                                <a:lnTo>
                                  <a:pt x="3792" y="4041"/>
                                </a:lnTo>
                                <a:lnTo>
                                  <a:pt x="3794" y="4043"/>
                                </a:lnTo>
                                <a:lnTo>
                                  <a:pt x="3796" y="4046"/>
                                </a:lnTo>
                                <a:lnTo>
                                  <a:pt x="3798" y="4047"/>
                                </a:lnTo>
                                <a:lnTo>
                                  <a:pt x="3799" y="4050"/>
                                </a:lnTo>
                                <a:lnTo>
                                  <a:pt x="3802" y="4051"/>
                                </a:lnTo>
                                <a:lnTo>
                                  <a:pt x="3803" y="4053"/>
                                </a:lnTo>
                                <a:lnTo>
                                  <a:pt x="3806" y="4055"/>
                                </a:lnTo>
                                <a:lnTo>
                                  <a:pt x="3807" y="4056"/>
                                </a:lnTo>
                                <a:lnTo>
                                  <a:pt x="3810" y="4056"/>
                                </a:lnTo>
                                <a:lnTo>
                                  <a:pt x="3811" y="4058"/>
                                </a:lnTo>
                                <a:lnTo>
                                  <a:pt x="3814" y="4058"/>
                                </a:lnTo>
                                <a:lnTo>
                                  <a:pt x="3815" y="4056"/>
                                </a:lnTo>
                                <a:lnTo>
                                  <a:pt x="3818" y="4056"/>
                                </a:lnTo>
                                <a:lnTo>
                                  <a:pt x="3819" y="4056"/>
                                </a:lnTo>
                                <a:lnTo>
                                  <a:pt x="3822" y="4055"/>
                                </a:lnTo>
                                <a:lnTo>
                                  <a:pt x="3823" y="4055"/>
                                </a:lnTo>
                                <a:lnTo>
                                  <a:pt x="3826" y="4056"/>
                                </a:lnTo>
                                <a:lnTo>
                                  <a:pt x="3827" y="4058"/>
                                </a:lnTo>
                                <a:lnTo>
                                  <a:pt x="3830" y="4059"/>
                                </a:lnTo>
                                <a:lnTo>
                                  <a:pt x="3831" y="4062"/>
                                </a:lnTo>
                                <a:lnTo>
                                  <a:pt x="3834" y="4063"/>
                                </a:lnTo>
                                <a:lnTo>
                                  <a:pt x="3837" y="4066"/>
                                </a:lnTo>
                                <a:lnTo>
                                  <a:pt x="3838" y="4067"/>
                                </a:lnTo>
                                <a:lnTo>
                                  <a:pt x="3841" y="4068"/>
                                </a:lnTo>
                                <a:lnTo>
                                  <a:pt x="3842" y="4068"/>
                                </a:lnTo>
                                <a:lnTo>
                                  <a:pt x="3845" y="4068"/>
                                </a:lnTo>
                                <a:lnTo>
                                  <a:pt x="3846" y="4068"/>
                                </a:lnTo>
                                <a:lnTo>
                                  <a:pt x="3849" y="4067"/>
                                </a:lnTo>
                                <a:lnTo>
                                  <a:pt x="3850" y="4067"/>
                                </a:lnTo>
                                <a:lnTo>
                                  <a:pt x="3853" y="4066"/>
                                </a:lnTo>
                                <a:lnTo>
                                  <a:pt x="3854" y="4066"/>
                                </a:lnTo>
                                <a:lnTo>
                                  <a:pt x="3857" y="4064"/>
                                </a:lnTo>
                                <a:lnTo>
                                  <a:pt x="3858" y="4066"/>
                                </a:lnTo>
                                <a:lnTo>
                                  <a:pt x="3861" y="4066"/>
                                </a:lnTo>
                                <a:lnTo>
                                  <a:pt x="3862" y="4067"/>
                                </a:lnTo>
                                <a:lnTo>
                                  <a:pt x="3865" y="4068"/>
                                </a:lnTo>
                                <a:lnTo>
                                  <a:pt x="3866" y="4070"/>
                                </a:lnTo>
                                <a:lnTo>
                                  <a:pt x="3869" y="4071"/>
                                </a:lnTo>
                                <a:lnTo>
                                  <a:pt x="3870" y="4074"/>
                                </a:lnTo>
                                <a:lnTo>
                                  <a:pt x="3873" y="4075"/>
                                </a:lnTo>
                                <a:lnTo>
                                  <a:pt x="3874" y="4076"/>
                                </a:lnTo>
                                <a:lnTo>
                                  <a:pt x="3877" y="4076"/>
                                </a:lnTo>
                                <a:lnTo>
                                  <a:pt x="3878" y="4076"/>
                                </a:lnTo>
                                <a:lnTo>
                                  <a:pt x="3881" y="4078"/>
                                </a:lnTo>
                                <a:lnTo>
                                  <a:pt x="3882" y="4078"/>
                                </a:lnTo>
                                <a:lnTo>
                                  <a:pt x="3885" y="4078"/>
                                </a:lnTo>
                                <a:lnTo>
                                  <a:pt x="3886" y="4078"/>
                                </a:lnTo>
                                <a:lnTo>
                                  <a:pt x="3889" y="4078"/>
                                </a:lnTo>
                                <a:lnTo>
                                  <a:pt x="3890" y="4078"/>
                                </a:lnTo>
                                <a:lnTo>
                                  <a:pt x="3892" y="4078"/>
                                </a:lnTo>
                                <a:lnTo>
                                  <a:pt x="3894" y="4078"/>
                                </a:lnTo>
                                <a:lnTo>
                                  <a:pt x="3896" y="4078"/>
                                </a:lnTo>
                                <a:lnTo>
                                  <a:pt x="3898" y="4078"/>
                                </a:lnTo>
                                <a:lnTo>
                                  <a:pt x="3900" y="4078"/>
                                </a:lnTo>
                                <a:lnTo>
                                  <a:pt x="3902" y="4078"/>
                                </a:lnTo>
                                <a:lnTo>
                                  <a:pt x="3904" y="4078"/>
                                </a:lnTo>
                                <a:lnTo>
                                  <a:pt x="3906" y="4078"/>
                                </a:lnTo>
                                <a:lnTo>
                                  <a:pt x="3908" y="4078"/>
                                </a:lnTo>
                                <a:lnTo>
                                  <a:pt x="3910" y="4079"/>
                                </a:lnTo>
                                <a:lnTo>
                                  <a:pt x="3912" y="4080"/>
                                </a:lnTo>
                                <a:lnTo>
                                  <a:pt x="3914" y="4082"/>
                                </a:lnTo>
                                <a:lnTo>
                                  <a:pt x="3916" y="4083"/>
                                </a:lnTo>
                                <a:lnTo>
                                  <a:pt x="3918" y="4084"/>
                                </a:lnTo>
                                <a:lnTo>
                                  <a:pt x="3920" y="4086"/>
                                </a:lnTo>
                                <a:lnTo>
                                  <a:pt x="3922" y="4087"/>
                                </a:lnTo>
                                <a:lnTo>
                                  <a:pt x="3924" y="4087"/>
                                </a:lnTo>
                                <a:lnTo>
                                  <a:pt x="3926" y="4087"/>
                                </a:lnTo>
                                <a:lnTo>
                                  <a:pt x="3928" y="4086"/>
                                </a:lnTo>
                                <a:lnTo>
                                  <a:pt x="3930" y="4084"/>
                                </a:lnTo>
                                <a:lnTo>
                                  <a:pt x="3932" y="4082"/>
                                </a:lnTo>
                                <a:lnTo>
                                  <a:pt x="3934" y="4080"/>
                                </a:lnTo>
                                <a:lnTo>
                                  <a:pt x="3936" y="4079"/>
                                </a:lnTo>
                                <a:lnTo>
                                  <a:pt x="3938" y="4078"/>
                                </a:lnTo>
                                <a:lnTo>
                                  <a:pt x="3940" y="4076"/>
                                </a:lnTo>
                                <a:lnTo>
                                  <a:pt x="3942" y="4076"/>
                                </a:lnTo>
                                <a:lnTo>
                                  <a:pt x="3944" y="4078"/>
                                </a:lnTo>
                                <a:lnTo>
                                  <a:pt x="3946" y="4078"/>
                                </a:lnTo>
                                <a:lnTo>
                                  <a:pt x="3948" y="4079"/>
                                </a:lnTo>
                                <a:lnTo>
                                  <a:pt x="3950" y="4079"/>
                                </a:lnTo>
                                <a:lnTo>
                                  <a:pt x="3952" y="4079"/>
                                </a:lnTo>
                                <a:lnTo>
                                  <a:pt x="3954" y="4079"/>
                                </a:lnTo>
                                <a:lnTo>
                                  <a:pt x="3956" y="4078"/>
                                </a:lnTo>
                                <a:lnTo>
                                  <a:pt x="3958" y="4078"/>
                                </a:lnTo>
                                <a:lnTo>
                                  <a:pt x="3960" y="4078"/>
                                </a:lnTo>
                                <a:lnTo>
                                  <a:pt x="3962" y="4078"/>
                                </a:lnTo>
                                <a:lnTo>
                                  <a:pt x="3964" y="4079"/>
                                </a:lnTo>
                                <a:lnTo>
                                  <a:pt x="3966" y="4080"/>
                                </a:lnTo>
                                <a:lnTo>
                                  <a:pt x="3968" y="4083"/>
                                </a:lnTo>
                                <a:lnTo>
                                  <a:pt x="3970" y="4086"/>
                                </a:lnTo>
                                <a:lnTo>
                                  <a:pt x="3972" y="4088"/>
                                </a:lnTo>
                                <a:lnTo>
                                  <a:pt x="3974" y="4090"/>
                                </a:lnTo>
                                <a:lnTo>
                                  <a:pt x="3976" y="4092"/>
                                </a:lnTo>
                                <a:lnTo>
                                  <a:pt x="3978" y="4094"/>
                                </a:lnTo>
                                <a:lnTo>
                                  <a:pt x="3980" y="4094"/>
                                </a:lnTo>
                                <a:lnTo>
                                  <a:pt x="3981" y="4094"/>
                                </a:lnTo>
                                <a:lnTo>
                                  <a:pt x="3984" y="4092"/>
                                </a:lnTo>
                                <a:lnTo>
                                  <a:pt x="3985" y="4091"/>
                                </a:lnTo>
                                <a:lnTo>
                                  <a:pt x="3988" y="4088"/>
                                </a:lnTo>
                                <a:lnTo>
                                  <a:pt x="3989" y="4087"/>
                                </a:lnTo>
                                <a:lnTo>
                                  <a:pt x="3992" y="4084"/>
                                </a:lnTo>
                                <a:lnTo>
                                  <a:pt x="3993" y="4082"/>
                                </a:lnTo>
                                <a:lnTo>
                                  <a:pt x="3996" y="4079"/>
                                </a:lnTo>
                                <a:lnTo>
                                  <a:pt x="3997" y="4076"/>
                                </a:lnTo>
                                <a:lnTo>
                                  <a:pt x="4000" y="4076"/>
                                </a:lnTo>
                                <a:lnTo>
                                  <a:pt x="4001" y="4075"/>
                                </a:lnTo>
                                <a:lnTo>
                                  <a:pt x="4004" y="4075"/>
                                </a:lnTo>
                                <a:lnTo>
                                  <a:pt x="4005" y="4076"/>
                                </a:lnTo>
                                <a:lnTo>
                                  <a:pt x="4008" y="4078"/>
                                </a:lnTo>
                                <a:lnTo>
                                  <a:pt x="4009" y="4079"/>
                                </a:lnTo>
                                <a:lnTo>
                                  <a:pt x="4012" y="4082"/>
                                </a:lnTo>
                                <a:lnTo>
                                  <a:pt x="4013" y="4083"/>
                                </a:lnTo>
                                <a:lnTo>
                                  <a:pt x="4016" y="4084"/>
                                </a:lnTo>
                                <a:lnTo>
                                  <a:pt x="4017" y="4086"/>
                                </a:lnTo>
                                <a:lnTo>
                                  <a:pt x="4020" y="4087"/>
                                </a:lnTo>
                                <a:lnTo>
                                  <a:pt x="4021" y="4087"/>
                                </a:lnTo>
                                <a:lnTo>
                                  <a:pt x="4024" y="4088"/>
                                </a:lnTo>
                                <a:lnTo>
                                  <a:pt x="4025" y="4088"/>
                                </a:lnTo>
                                <a:lnTo>
                                  <a:pt x="4028" y="4088"/>
                                </a:lnTo>
                                <a:lnTo>
                                  <a:pt x="4029" y="4090"/>
                                </a:lnTo>
                                <a:lnTo>
                                  <a:pt x="4032" y="4090"/>
                                </a:lnTo>
                                <a:lnTo>
                                  <a:pt x="4033" y="4091"/>
                                </a:lnTo>
                                <a:lnTo>
                                  <a:pt x="4036" y="4092"/>
                                </a:lnTo>
                                <a:lnTo>
                                  <a:pt x="4037" y="4092"/>
                                </a:lnTo>
                                <a:lnTo>
                                  <a:pt x="4040" y="4092"/>
                                </a:lnTo>
                                <a:lnTo>
                                  <a:pt x="4041" y="4092"/>
                                </a:lnTo>
                                <a:lnTo>
                                  <a:pt x="4044" y="4092"/>
                                </a:lnTo>
                                <a:lnTo>
                                  <a:pt x="4045" y="4092"/>
                                </a:lnTo>
                                <a:lnTo>
                                  <a:pt x="4048" y="4092"/>
                                </a:lnTo>
                                <a:lnTo>
                                  <a:pt x="4049" y="4092"/>
                                </a:lnTo>
                                <a:lnTo>
                                  <a:pt x="4052" y="4092"/>
                                </a:lnTo>
                                <a:lnTo>
                                  <a:pt x="4053" y="4090"/>
                                </a:lnTo>
                                <a:lnTo>
                                  <a:pt x="4056" y="4087"/>
                                </a:lnTo>
                                <a:lnTo>
                                  <a:pt x="4057" y="4079"/>
                                </a:lnTo>
                                <a:lnTo>
                                  <a:pt x="4060" y="4068"/>
                                </a:lnTo>
                                <a:lnTo>
                                  <a:pt x="4061" y="4051"/>
                                </a:lnTo>
                                <a:lnTo>
                                  <a:pt x="4064" y="4026"/>
                                </a:lnTo>
                                <a:lnTo>
                                  <a:pt x="4065" y="3993"/>
                                </a:lnTo>
                                <a:lnTo>
                                  <a:pt x="4068" y="3953"/>
                                </a:lnTo>
                                <a:lnTo>
                                  <a:pt x="4069" y="3908"/>
                                </a:lnTo>
                                <a:lnTo>
                                  <a:pt x="4072" y="3861"/>
                                </a:lnTo>
                                <a:lnTo>
                                  <a:pt x="4073" y="3819"/>
                                </a:lnTo>
                                <a:lnTo>
                                  <a:pt x="4076" y="3785"/>
                                </a:lnTo>
                                <a:lnTo>
                                  <a:pt x="4078" y="3764"/>
                                </a:lnTo>
                                <a:lnTo>
                                  <a:pt x="4080" y="3758"/>
                                </a:lnTo>
                                <a:lnTo>
                                  <a:pt x="4082" y="3766"/>
                                </a:lnTo>
                                <a:lnTo>
                                  <a:pt x="4084" y="3784"/>
                                </a:lnTo>
                                <a:lnTo>
                                  <a:pt x="4086" y="3811"/>
                                </a:lnTo>
                                <a:lnTo>
                                  <a:pt x="4088" y="3841"/>
                                </a:lnTo>
                                <a:lnTo>
                                  <a:pt x="4090" y="3873"/>
                                </a:lnTo>
                                <a:lnTo>
                                  <a:pt x="4092" y="3904"/>
                                </a:lnTo>
                                <a:lnTo>
                                  <a:pt x="4094" y="3932"/>
                                </a:lnTo>
                                <a:lnTo>
                                  <a:pt x="4096" y="3957"/>
                                </a:lnTo>
                                <a:lnTo>
                                  <a:pt x="4098" y="3979"/>
                                </a:lnTo>
                                <a:lnTo>
                                  <a:pt x="4100" y="3999"/>
                                </a:lnTo>
                                <a:lnTo>
                                  <a:pt x="4102" y="4017"/>
                                </a:lnTo>
                                <a:lnTo>
                                  <a:pt x="4104" y="4029"/>
                                </a:lnTo>
                                <a:lnTo>
                                  <a:pt x="4106" y="4037"/>
                                </a:lnTo>
                                <a:lnTo>
                                  <a:pt x="4108" y="4039"/>
                                </a:lnTo>
                                <a:lnTo>
                                  <a:pt x="4110" y="4034"/>
                                </a:lnTo>
                                <a:lnTo>
                                  <a:pt x="4112" y="4022"/>
                                </a:lnTo>
                                <a:lnTo>
                                  <a:pt x="4114" y="4002"/>
                                </a:lnTo>
                                <a:lnTo>
                                  <a:pt x="4116" y="3971"/>
                                </a:lnTo>
                                <a:lnTo>
                                  <a:pt x="4118" y="3936"/>
                                </a:lnTo>
                                <a:lnTo>
                                  <a:pt x="4120" y="3893"/>
                                </a:lnTo>
                                <a:lnTo>
                                  <a:pt x="4122" y="3851"/>
                                </a:lnTo>
                                <a:lnTo>
                                  <a:pt x="4124" y="3811"/>
                                </a:lnTo>
                                <a:lnTo>
                                  <a:pt x="4126" y="3779"/>
                                </a:lnTo>
                                <a:lnTo>
                                  <a:pt x="4128" y="3758"/>
                                </a:lnTo>
                                <a:lnTo>
                                  <a:pt x="4130" y="3748"/>
                                </a:lnTo>
                                <a:lnTo>
                                  <a:pt x="4132" y="3750"/>
                                </a:lnTo>
                                <a:lnTo>
                                  <a:pt x="4134" y="3762"/>
                                </a:lnTo>
                                <a:lnTo>
                                  <a:pt x="4136" y="3781"/>
                                </a:lnTo>
                                <a:lnTo>
                                  <a:pt x="4138" y="3805"/>
                                </a:lnTo>
                                <a:lnTo>
                                  <a:pt x="4140" y="3833"/>
                                </a:lnTo>
                                <a:lnTo>
                                  <a:pt x="4142" y="3860"/>
                                </a:lnTo>
                                <a:lnTo>
                                  <a:pt x="4144" y="3886"/>
                                </a:lnTo>
                                <a:lnTo>
                                  <a:pt x="4146" y="3912"/>
                                </a:lnTo>
                                <a:lnTo>
                                  <a:pt x="4148" y="3936"/>
                                </a:lnTo>
                                <a:lnTo>
                                  <a:pt x="4150" y="3958"/>
                                </a:lnTo>
                                <a:lnTo>
                                  <a:pt x="4152" y="3978"/>
                                </a:lnTo>
                                <a:lnTo>
                                  <a:pt x="4154" y="3997"/>
                                </a:lnTo>
                                <a:lnTo>
                                  <a:pt x="4156" y="4013"/>
                                </a:lnTo>
                                <a:lnTo>
                                  <a:pt x="4158" y="4026"/>
                                </a:lnTo>
                                <a:lnTo>
                                  <a:pt x="4160" y="4037"/>
                                </a:lnTo>
                                <a:lnTo>
                                  <a:pt x="4162" y="4045"/>
                                </a:lnTo>
                                <a:lnTo>
                                  <a:pt x="4164" y="4049"/>
                                </a:lnTo>
                                <a:lnTo>
                                  <a:pt x="4166" y="4053"/>
                                </a:lnTo>
                                <a:lnTo>
                                  <a:pt x="4167" y="4054"/>
                                </a:lnTo>
                                <a:lnTo>
                                  <a:pt x="4170" y="4054"/>
                                </a:lnTo>
                                <a:lnTo>
                                  <a:pt x="4171" y="4054"/>
                                </a:lnTo>
                                <a:lnTo>
                                  <a:pt x="4174" y="4053"/>
                                </a:lnTo>
                                <a:lnTo>
                                  <a:pt x="4175" y="4051"/>
                                </a:lnTo>
                                <a:lnTo>
                                  <a:pt x="4178" y="4046"/>
                                </a:lnTo>
                                <a:lnTo>
                                  <a:pt x="4179" y="4041"/>
                                </a:lnTo>
                                <a:lnTo>
                                  <a:pt x="4182" y="4031"/>
                                </a:lnTo>
                                <a:lnTo>
                                  <a:pt x="4183" y="4022"/>
                                </a:lnTo>
                                <a:lnTo>
                                  <a:pt x="4186" y="4011"/>
                                </a:lnTo>
                                <a:lnTo>
                                  <a:pt x="4187" y="4003"/>
                                </a:lnTo>
                                <a:lnTo>
                                  <a:pt x="4190" y="3998"/>
                                </a:lnTo>
                                <a:lnTo>
                                  <a:pt x="4191" y="3997"/>
                                </a:lnTo>
                                <a:lnTo>
                                  <a:pt x="4194" y="3999"/>
                                </a:lnTo>
                                <a:lnTo>
                                  <a:pt x="4195" y="4006"/>
                                </a:lnTo>
                                <a:lnTo>
                                  <a:pt x="4198" y="4015"/>
                                </a:lnTo>
                                <a:lnTo>
                                  <a:pt x="4199" y="4026"/>
                                </a:lnTo>
                                <a:lnTo>
                                  <a:pt x="4202" y="4037"/>
                                </a:lnTo>
                                <a:lnTo>
                                  <a:pt x="4203" y="4046"/>
                                </a:lnTo>
                                <a:lnTo>
                                  <a:pt x="4206" y="4055"/>
                                </a:lnTo>
                                <a:lnTo>
                                  <a:pt x="4207" y="4063"/>
                                </a:lnTo>
                                <a:lnTo>
                                  <a:pt x="4210" y="4070"/>
                                </a:lnTo>
                                <a:lnTo>
                                  <a:pt x="4211" y="4075"/>
                                </a:lnTo>
                                <a:lnTo>
                                  <a:pt x="4214" y="4080"/>
                                </a:lnTo>
                                <a:lnTo>
                                  <a:pt x="4215" y="4083"/>
                                </a:lnTo>
                                <a:lnTo>
                                  <a:pt x="4218" y="4086"/>
                                </a:lnTo>
                                <a:lnTo>
                                  <a:pt x="4219" y="4087"/>
                                </a:lnTo>
                                <a:lnTo>
                                  <a:pt x="4222" y="4087"/>
                                </a:lnTo>
                                <a:lnTo>
                                  <a:pt x="4223" y="4086"/>
                                </a:lnTo>
                                <a:lnTo>
                                  <a:pt x="4226" y="4083"/>
                                </a:lnTo>
                                <a:lnTo>
                                  <a:pt x="4227" y="4080"/>
                                </a:lnTo>
                                <a:lnTo>
                                  <a:pt x="4230" y="4076"/>
                                </a:lnTo>
                                <a:lnTo>
                                  <a:pt x="4231" y="4074"/>
                                </a:lnTo>
                                <a:lnTo>
                                  <a:pt x="4234" y="4071"/>
                                </a:lnTo>
                                <a:lnTo>
                                  <a:pt x="4235" y="4070"/>
                                </a:lnTo>
                                <a:lnTo>
                                  <a:pt x="4238" y="4068"/>
                                </a:lnTo>
                                <a:lnTo>
                                  <a:pt x="4239" y="4067"/>
                                </a:lnTo>
                                <a:lnTo>
                                  <a:pt x="4242" y="4067"/>
                                </a:lnTo>
                                <a:lnTo>
                                  <a:pt x="4243" y="4068"/>
                                </a:lnTo>
                                <a:lnTo>
                                  <a:pt x="4246" y="4068"/>
                                </a:lnTo>
                                <a:lnTo>
                                  <a:pt x="4247" y="4070"/>
                                </a:lnTo>
                                <a:lnTo>
                                  <a:pt x="4250" y="4070"/>
                                </a:lnTo>
                                <a:lnTo>
                                  <a:pt x="4251" y="4070"/>
                                </a:lnTo>
                                <a:lnTo>
                                  <a:pt x="4254" y="4070"/>
                                </a:lnTo>
                                <a:lnTo>
                                  <a:pt x="4255" y="4070"/>
                                </a:lnTo>
                                <a:lnTo>
                                  <a:pt x="4258" y="4070"/>
                                </a:lnTo>
                                <a:lnTo>
                                  <a:pt x="4259" y="4071"/>
                                </a:lnTo>
                                <a:lnTo>
                                  <a:pt x="4262" y="4071"/>
                                </a:lnTo>
                                <a:lnTo>
                                  <a:pt x="4263" y="4072"/>
                                </a:lnTo>
                                <a:lnTo>
                                  <a:pt x="4266" y="4074"/>
                                </a:lnTo>
                                <a:lnTo>
                                  <a:pt x="4267" y="4074"/>
                                </a:lnTo>
                                <a:lnTo>
                                  <a:pt x="4270" y="4074"/>
                                </a:lnTo>
                                <a:lnTo>
                                  <a:pt x="4271" y="4074"/>
                                </a:lnTo>
                                <a:lnTo>
                                  <a:pt x="4274" y="4074"/>
                                </a:lnTo>
                                <a:lnTo>
                                  <a:pt x="4275" y="4072"/>
                                </a:lnTo>
                                <a:lnTo>
                                  <a:pt x="4278" y="4071"/>
                                </a:lnTo>
                                <a:lnTo>
                                  <a:pt x="4279" y="4071"/>
                                </a:lnTo>
                                <a:lnTo>
                                  <a:pt x="4282" y="4070"/>
                                </a:lnTo>
                                <a:lnTo>
                                  <a:pt x="4283" y="4070"/>
                                </a:lnTo>
                                <a:lnTo>
                                  <a:pt x="4286" y="4068"/>
                                </a:lnTo>
                                <a:lnTo>
                                  <a:pt x="4287" y="4068"/>
                                </a:lnTo>
                                <a:lnTo>
                                  <a:pt x="4290" y="4070"/>
                                </a:lnTo>
                                <a:lnTo>
                                  <a:pt x="4291" y="4070"/>
                                </a:lnTo>
                                <a:lnTo>
                                  <a:pt x="4294" y="4071"/>
                                </a:lnTo>
                                <a:lnTo>
                                  <a:pt x="4295" y="4074"/>
                                </a:lnTo>
                                <a:lnTo>
                                  <a:pt x="4298" y="4075"/>
                                </a:lnTo>
                                <a:lnTo>
                                  <a:pt x="4299" y="4079"/>
                                </a:lnTo>
                                <a:lnTo>
                                  <a:pt x="4302" y="4082"/>
                                </a:lnTo>
                                <a:lnTo>
                                  <a:pt x="4303" y="4084"/>
                                </a:lnTo>
                                <a:lnTo>
                                  <a:pt x="4306" y="4087"/>
                                </a:lnTo>
                                <a:lnTo>
                                  <a:pt x="4307" y="4090"/>
                                </a:lnTo>
                                <a:lnTo>
                                  <a:pt x="4310" y="4091"/>
                                </a:lnTo>
                                <a:lnTo>
                                  <a:pt x="4311" y="4092"/>
                                </a:lnTo>
                                <a:lnTo>
                                  <a:pt x="4314" y="4092"/>
                                </a:lnTo>
                                <a:lnTo>
                                  <a:pt x="4316" y="4092"/>
                                </a:lnTo>
                                <a:lnTo>
                                  <a:pt x="4318" y="4090"/>
                                </a:lnTo>
                                <a:lnTo>
                                  <a:pt x="4320" y="4088"/>
                                </a:lnTo>
                                <a:lnTo>
                                  <a:pt x="4322" y="4086"/>
                                </a:lnTo>
                                <a:lnTo>
                                  <a:pt x="4324" y="4082"/>
                                </a:lnTo>
                                <a:lnTo>
                                  <a:pt x="4326" y="4079"/>
                                </a:lnTo>
                                <a:lnTo>
                                  <a:pt x="4328" y="4076"/>
                                </a:lnTo>
                                <a:lnTo>
                                  <a:pt x="4330" y="4074"/>
                                </a:lnTo>
                                <a:lnTo>
                                  <a:pt x="4332" y="4072"/>
                                </a:lnTo>
                                <a:lnTo>
                                  <a:pt x="4334" y="4071"/>
                                </a:lnTo>
                                <a:lnTo>
                                  <a:pt x="4336" y="4071"/>
                                </a:lnTo>
                                <a:lnTo>
                                  <a:pt x="4338" y="4071"/>
                                </a:lnTo>
                                <a:lnTo>
                                  <a:pt x="4340" y="4072"/>
                                </a:lnTo>
                                <a:lnTo>
                                  <a:pt x="4342" y="4075"/>
                                </a:lnTo>
                                <a:lnTo>
                                  <a:pt x="4344" y="4078"/>
                                </a:lnTo>
                                <a:lnTo>
                                  <a:pt x="4346" y="4082"/>
                                </a:lnTo>
                                <a:lnTo>
                                  <a:pt x="4348" y="4086"/>
                                </a:lnTo>
                                <a:lnTo>
                                  <a:pt x="4349" y="4088"/>
                                </a:lnTo>
                                <a:lnTo>
                                  <a:pt x="4352" y="4092"/>
                                </a:lnTo>
                                <a:lnTo>
                                  <a:pt x="4353" y="4095"/>
                                </a:lnTo>
                                <a:lnTo>
                                  <a:pt x="4356" y="4096"/>
                                </a:lnTo>
                                <a:lnTo>
                                  <a:pt x="4357" y="4098"/>
                                </a:lnTo>
                                <a:lnTo>
                                  <a:pt x="4360" y="4098"/>
                                </a:lnTo>
                                <a:lnTo>
                                  <a:pt x="4361" y="4098"/>
                                </a:lnTo>
                                <a:lnTo>
                                  <a:pt x="4364" y="4096"/>
                                </a:lnTo>
                                <a:lnTo>
                                  <a:pt x="4365" y="4095"/>
                                </a:lnTo>
                                <a:lnTo>
                                  <a:pt x="4368" y="4094"/>
                                </a:lnTo>
                                <a:lnTo>
                                  <a:pt x="4369" y="4092"/>
                                </a:lnTo>
                                <a:lnTo>
                                  <a:pt x="4372" y="4092"/>
                                </a:lnTo>
                                <a:lnTo>
                                  <a:pt x="4373" y="4092"/>
                                </a:lnTo>
                                <a:lnTo>
                                  <a:pt x="4376" y="4094"/>
                                </a:lnTo>
                                <a:lnTo>
                                  <a:pt x="4377" y="4095"/>
                                </a:lnTo>
                                <a:lnTo>
                                  <a:pt x="4380" y="4095"/>
                                </a:lnTo>
                                <a:lnTo>
                                  <a:pt x="4381" y="4096"/>
                                </a:lnTo>
                                <a:lnTo>
                                  <a:pt x="4384" y="4098"/>
                                </a:lnTo>
                                <a:lnTo>
                                  <a:pt x="4385" y="4099"/>
                                </a:lnTo>
                                <a:lnTo>
                                  <a:pt x="4388" y="4100"/>
                                </a:lnTo>
                                <a:lnTo>
                                  <a:pt x="4389" y="4102"/>
                                </a:lnTo>
                                <a:lnTo>
                                  <a:pt x="4392" y="4103"/>
                                </a:lnTo>
                                <a:lnTo>
                                  <a:pt x="4393" y="4106"/>
                                </a:lnTo>
                                <a:lnTo>
                                  <a:pt x="4396" y="4107"/>
                                </a:lnTo>
                                <a:lnTo>
                                  <a:pt x="4397" y="4108"/>
                                </a:lnTo>
                                <a:lnTo>
                                  <a:pt x="4400" y="4110"/>
                                </a:lnTo>
                                <a:lnTo>
                                  <a:pt x="4401" y="4110"/>
                                </a:lnTo>
                                <a:lnTo>
                                  <a:pt x="4404" y="4111"/>
                                </a:lnTo>
                                <a:lnTo>
                                  <a:pt x="4405" y="4111"/>
                                </a:lnTo>
                                <a:lnTo>
                                  <a:pt x="4408" y="4111"/>
                                </a:lnTo>
                                <a:lnTo>
                                  <a:pt x="4409" y="4111"/>
                                </a:lnTo>
                                <a:lnTo>
                                  <a:pt x="4412" y="4111"/>
                                </a:lnTo>
                                <a:lnTo>
                                  <a:pt x="4413" y="4112"/>
                                </a:lnTo>
                                <a:lnTo>
                                  <a:pt x="4416" y="4112"/>
                                </a:lnTo>
                                <a:lnTo>
                                  <a:pt x="4417" y="4114"/>
                                </a:lnTo>
                                <a:lnTo>
                                  <a:pt x="4420" y="4115"/>
                                </a:lnTo>
                                <a:lnTo>
                                  <a:pt x="4421" y="4116"/>
                                </a:lnTo>
                                <a:lnTo>
                                  <a:pt x="4424" y="4118"/>
                                </a:lnTo>
                                <a:lnTo>
                                  <a:pt x="4425" y="4120"/>
                                </a:lnTo>
                                <a:lnTo>
                                  <a:pt x="4428" y="4120"/>
                                </a:lnTo>
                                <a:lnTo>
                                  <a:pt x="4429" y="4122"/>
                                </a:lnTo>
                                <a:lnTo>
                                  <a:pt x="4432" y="4123"/>
                                </a:lnTo>
                                <a:lnTo>
                                  <a:pt x="4433" y="4123"/>
                                </a:lnTo>
                                <a:lnTo>
                                  <a:pt x="4436" y="4123"/>
                                </a:lnTo>
                                <a:lnTo>
                                  <a:pt x="4437" y="4122"/>
                                </a:lnTo>
                                <a:lnTo>
                                  <a:pt x="4440" y="4120"/>
                                </a:lnTo>
                                <a:lnTo>
                                  <a:pt x="4441" y="4119"/>
                                </a:lnTo>
                                <a:lnTo>
                                  <a:pt x="4444" y="4118"/>
                                </a:lnTo>
                                <a:lnTo>
                                  <a:pt x="4445" y="4116"/>
                                </a:lnTo>
                                <a:lnTo>
                                  <a:pt x="4448" y="4115"/>
                                </a:lnTo>
                                <a:lnTo>
                                  <a:pt x="4449" y="4114"/>
                                </a:lnTo>
                                <a:lnTo>
                                  <a:pt x="4452" y="4112"/>
                                </a:lnTo>
                                <a:lnTo>
                                  <a:pt x="4453" y="4112"/>
                                </a:lnTo>
                                <a:lnTo>
                                  <a:pt x="4456" y="4114"/>
                                </a:lnTo>
                                <a:lnTo>
                                  <a:pt x="4457" y="4115"/>
                                </a:lnTo>
                                <a:lnTo>
                                  <a:pt x="4460" y="4115"/>
                                </a:lnTo>
                                <a:lnTo>
                                  <a:pt x="4461" y="4118"/>
                                </a:lnTo>
                                <a:lnTo>
                                  <a:pt x="4464" y="4119"/>
                                </a:lnTo>
                                <a:lnTo>
                                  <a:pt x="4465" y="4119"/>
                                </a:lnTo>
                                <a:lnTo>
                                  <a:pt x="4468" y="4120"/>
                                </a:lnTo>
                                <a:lnTo>
                                  <a:pt x="4469" y="4120"/>
                                </a:lnTo>
                                <a:lnTo>
                                  <a:pt x="4472" y="4120"/>
                                </a:lnTo>
                                <a:lnTo>
                                  <a:pt x="4473" y="4120"/>
                                </a:lnTo>
                                <a:lnTo>
                                  <a:pt x="4476" y="4119"/>
                                </a:lnTo>
                                <a:lnTo>
                                  <a:pt x="4477" y="4118"/>
                                </a:lnTo>
                                <a:lnTo>
                                  <a:pt x="4480" y="4116"/>
                                </a:lnTo>
                                <a:lnTo>
                                  <a:pt x="4481" y="4115"/>
                                </a:lnTo>
                                <a:lnTo>
                                  <a:pt x="4484" y="4114"/>
                                </a:lnTo>
                                <a:lnTo>
                                  <a:pt x="4485" y="4112"/>
                                </a:lnTo>
                                <a:lnTo>
                                  <a:pt x="4488" y="4111"/>
                                </a:lnTo>
                                <a:lnTo>
                                  <a:pt x="4489" y="4111"/>
                                </a:lnTo>
                                <a:lnTo>
                                  <a:pt x="4492" y="4111"/>
                                </a:lnTo>
                                <a:lnTo>
                                  <a:pt x="4493" y="4111"/>
                                </a:lnTo>
                                <a:lnTo>
                                  <a:pt x="4496" y="4111"/>
                                </a:lnTo>
                                <a:lnTo>
                                  <a:pt x="4497" y="4112"/>
                                </a:lnTo>
                                <a:lnTo>
                                  <a:pt x="4500" y="4112"/>
                                </a:lnTo>
                                <a:lnTo>
                                  <a:pt x="4501" y="4112"/>
                                </a:lnTo>
                                <a:lnTo>
                                  <a:pt x="4504" y="4112"/>
                                </a:lnTo>
                                <a:lnTo>
                                  <a:pt x="4505" y="4112"/>
                                </a:lnTo>
                                <a:lnTo>
                                  <a:pt x="4508" y="4114"/>
                                </a:lnTo>
                                <a:lnTo>
                                  <a:pt x="4509" y="4115"/>
                                </a:lnTo>
                                <a:lnTo>
                                  <a:pt x="4512" y="4116"/>
                                </a:lnTo>
                                <a:lnTo>
                                  <a:pt x="4513" y="4118"/>
                                </a:lnTo>
                                <a:lnTo>
                                  <a:pt x="4516" y="4118"/>
                                </a:lnTo>
                                <a:lnTo>
                                  <a:pt x="4517" y="4119"/>
                                </a:lnTo>
                                <a:lnTo>
                                  <a:pt x="4520" y="4120"/>
                                </a:lnTo>
                                <a:lnTo>
                                  <a:pt x="4521" y="4120"/>
                                </a:lnTo>
                                <a:lnTo>
                                  <a:pt x="4524" y="4120"/>
                                </a:lnTo>
                                <a:lnTo>
                                  <a:pt x="4525" y="4119"/>
                                </a:lnTo>
                                <a:lnTo>
                                  <a:pt x="4528" y="4118"/>
                                </a:lnTo>
                                <a:lnTo>
                                  <a:pt x="4529" y="4118"/>
                                </a:lnTo>
                                <a:lnTo>
                                  <a:pt x="4532" y="4116"/>
                                </a:lnTo>
                                <a:lnTo>
                                  <a:pt x="4533" y="4116"/>
                                </a:lnTo>
                                <a:lnTo>
                                  <a:pt x="4535" y="4115"/>
                                </a:lnTo>
                                <a:lnTo>
                                  <a:pt x="4537" y="4116"/>
                                </a:lnTo>
                                <a:lnTo>
                                  <a:pt x="4539" y="4116"/>
                                </a:lnTo>
                                <a:lnTo>
                                  <a:pt x="4541" y="4118"/>
                                </a:lnTo>
                                <a:lnTo>
                                  <a:pt x="4543" y="4119"/>
                                </a:lnTo>
                                <a:lnTo>
                                  <a:pt x="4545" y="4120"/>
                                </a:lnTo>
                                <a:lnTo>
                                  <a:pt x="4547" y="4122"/>
                                </a:lnTo>
                                <a:lnTo>
                                  <a:pt x="4549" y="4122"/>
                                </a:lnTo>
                                <a:lnTo>
                                  <a:pt x="4551" y="4123"/>
                                </a:lnTo>
                                <a:lnTo>
                                  <a:pt x="4553" y="4124"/>
                                </a:lnTo>
                                <a:lnTo>
                                  <a:pt x="4555" y="4124"/>
                                </a:lnTo>
                                <a:lnTo>
                                  <a:pt x="4558" y="4124"/>
                                </a:lnTo>
                                <a:lnTo>
                                  <a:pt x="4559" y="4124"/>
                                </a:lnTo>
                                <a:lnTo>
                                  <a:pt x="4562" y="4124"/>
                                </a:lnTo>
                                <a:lnTo>
                                  <a:pt x="4563" y="4123"/>
                                </a:lnTo>
                                <a:lnTo>
                                  <a:pt x="4566" y="4122"/>
                                </a:lnTo>
                                <a:lnTo>
                                  <a:pt x="4567" y="4119"/>
                                </a:lnTo>
                                <a:lnTo>
                                  <a:pt x="4570" y="4116"/>
                                </a:lnTo>
                                <a:lnTo>
                                  <a:pt x="4571" y="4114"/>
                                </a:lnTo>
                                <a:lnTo>
                                  <a:pt x="4574" y="4112"/>
                                </a:lnTo>
                                <a:lnTo>
                                  <a:pt x="4575" y="4110"/>
                                </a:lnTo>
                                <a:lnTo>
                                  <a:pt x="4578" y="4108"/>
                                </a:lnTo>
                                <a:lnTo>
                                  <a:pt x="4579" y="4107"/>
                                </a:lnTo>
                                <a:lnTo>
                                  <a:pt x="4582" y="4107"/>
                                </a:lnTo>
                                <a:lnTo>
                                  <a:pt x="4583" y="4107"/>
                                </a:lnTo>
                                <a:lnTo>
                                  <a:pt x="4586" y="4107"/>
                                </a:lnTo>
                                <a:lnTo>
                                  <a:pt x="4587" y="4108"/>
                                </a:lnTo>
                                <a:lnTo>
                                  <a:pt x="4590" y="4110"/>
                                </a:lnTo>
                                <a:lnTo>
                                  <a:pt x="4591" y="4110"/>
                                </a:lnTo>
                                <a:lnTo>
                                  <a:pt x="4594" y="4110"/>
                                </a:lnTo>
                                <a:lnTo>
                                  <a:pt x="4595" y="4110"/>
                                </a:lnTo>
                                <a:lnTo>
                                  <a:pt x="4598" y="4107"/>
                                </a:lnTo>
                                <a:lnTo>
                                  <a:pt x="4599" y="4102"/>
                                </a:lnTo>
                                <a:lnTo>
                                  <a:pt x="4602" y="4095"/>
                                </a:lnTo>
                                <a:lnTo>
                                  <a:pt x="4603" y="4086"/>
                                </a:lnTo>
                                <a:lnTo>
                                  <a:pt x="4606" y="4075"/>
                                </a:lnTo>
                                <a:lnTo>
                                  <a:pt x="4607" y="4064"/>
                                </a:lnTo>
                                <a:lnTo>
                                  <a:pt x="4610" y="4055"/>
                                </a:lnTo>
                                <a:lnTo>
                                  <a:pt x="4611" y="4049"/>
                                </a:lnTo>
                                <a:lnTo>
                                  <a:pt x="4614" y="4045"/>
                                </a:lnTo>
                                <a:lnTo>
                                  <a:pt x="4615" y="4046"/>
                                </a:lnTo>
                                <a:lnTo>
                                  <a:pt x="4618" y="4050"/>
                                </a:lnTo>
                                <a:lnTo>
                                  <a:pt x="4619" y="4056"/>
                                </a:lnTo>
                                <a:lnTo>
                                  <a:pt x="4622" y="4064"/>
                                </a:lnTo>
                                <a:lnTo>
                                  <a:pt x="4623" y="4074"/>
                                </a:lnTo>
                                <a:lnTo>
                                  <a:pt x="4626" y="4083"/>
                                </a:lnTo>
                                <a:lnTo>
                                  <a:pt x="4627" y="4091"/>
                                </a:lnTo>
                                <a:lnTo>
                                  <a:pt x="4630" y="4098"/>
                                </a:lnTo>
                                <a:lnTo>
                                  <a:pt x="4631" y="4104"/>
                                </a:lnTo>
                                <a:lnTo>
                                  <a:pt x="4634" y="4108"/>
                                </a:lnTo>
                                <a:lnTo>
                                  <a:pt x="4635" y="4112"/>
                                </a:lnTo>
                                <a:lnTo>
                                  <a:pt x="4638" y="4115"/>
                                </a:lnTo>
                                <a:lnTo>
                                  <a:pt x="4639" y="4115"/>
                                </a:lnTo>
                                <a:lnTo>
                                  <a:pt x="4642" y="4112"/>
                                </a:lnTo>
                                <a:lnTo>
                                  <a:pt x="4643" y="4107"/>
                                </a:lnTo>
                                <a:lnTo>
                                  <a:pt x="4646" y="4098"/>
                                </a:lnTo>
                                <a:lnTo>
                                  <a:pt x="4647" y="4084"/>
                                </a:lnTo>
                                <a:lnTo>
                                  <a:pt x="4650" y="4068"/>
                                </a:lnTo>
                                <a:lnTo>
                                  <a:pt x="4651" y="4049"/>
                                </a:lnTo>
                                <a:lnTo>
                                  <a:pt x="4654" y="4027"/>
                                </a:lnTo>
                                <a:lnTo>
                                  <a:pt x="4655" y="4009"/>
                                </a:lnTo>
                                <a:lnTo>
                                  <a:pt x="4658" y="3993"/>
                                </a:lnTo>
                                <a:lnTo>
                                  <a:pt x="4659" y="3982"/>
                                </a:lnTo>
                                <a:lnTo>
                                  <a:pt x="4662" y="3979"/>
                                </a:lnTo>
                                <a:lnTo>
                                  <a:pt x="4663" y="3983"/>
                                </a:lnTo>
                                <a:lnTo>
                                  <a:pt x="4666" y="3994"/>
                                </a:lnTo>
                                <a:lnTo>
                                  <a:pt x="4667" y="4009"/>
                                </a:lnTo>
                                <a:lnTo>
                                  <a:pt x="4670" y="4025"/>
                                </a:lnTo>
                                <a:lnTo>
                                  <a:pt x="4671" y="4042"/>
                                </a:lnTo>
                                <a:lnTo>
                                  <a:pt x="4674" y="4056"/>
                                </a:lnTo>
                                <a:lnTo>
                                  <a:pt x="4675" y="4070"/>
                                </a:lnTo>
                                <a:lnTo>
                                  <a:pt x="4678" y="4082"/>
                                </a:lnTo>
                                <a:lnTo>
                                  <a:pt x="4679" y="4090"/>
                                </a:lnTo>
                                <a:lnTo>
                                  <a:pt x="4682" y="4095"/>
                                </a:lnTo>
                                <a:lnTo>
                                  <a:pt x="4683" y="4096"/>
                                </a:lnTo>
                                <a:lnTo>
                                  <a:pt x="4686" y="4095"/>
                                </a:lnTo>
                                <a:lnTo>
                                  <a:pt x="4687" y="4090"/>
                                </a:lnTo>
                                <a:lnTo>
                                  <a:pt x="4690" y="4082"/>
                                </a:lnTo>
                                <a:lnTo>
                                  <a:pt x="4691" y="4074"/>
                                </a:lnTo>
                                <a:lnTo>
                                  <a:pt x="4694" y="4064"/>
                                </a:lnTo>
                                <a:lnTo>
                                  <a:pt x="4695" y="4056"/>
                                </a:lnTo>
                                <a:lnTo>
                                  <a:pt x="4698" y="4053"/>
                                </a:lnTo>
                                <a:lnTo>
                                  <a:pt x="4699" y="4050"/>
                                </a:lnTo>
                                <a:lnTo>
                                  <a:pt x="4702" y="4051"/>
                                </a:lnTo>
                                <a:lnTo>
                                  <a:pt x="4703" y="4055"/>
                                </a:lnTo>
                                <a:lnTo>
                                  <a:pt x="4706" y="4062"/>
                                </a:lnTo>
                                <a:lnTo>
                                  <a:pt x="4707" y="4068"/>
                                </a:lnTo>
                                <a:lnTo>
                                  <a:pt x="4710" y="4076"/>
                                </a:lnTo>
                                <a:lnTo>
                                  <a:pt x="4711" y="4083"/>
                                </a:lnTo>
                                <a:lnTo>
                                  <a:pt x="4714" y="4088"/>
                                </a:lnTo>
                                <a:lnTo>
                                  <a:pt x="4715" y="4094"/>
                                </a:lnTo>
                                <a:lnTo>
                                  <a:pt x="4718" y="4099"/>
                                </a:lnTo>
                                <a:lnTo>
                                  <a:pt x="4719" y="4103"/>
                                </a:lnTo>
                                <a:lnTo>
                                  <a:pt x="4721" y="4107"/>
                                </a:lnTo>
                                <a:lnTo>
                                  <a:pt x="4723" y="4110"/>
                                </a:lnTo>
                                <a:lnTo>
                                  <a:pt x="4725" y="4114"/>
                                </a:lnTo>
                                <a:lnTo>
                                  <a:pt x="4727" y="4116"/>
                                </a:lnTo>
                                <a:lnTo>
                                  <a:pt x="4729" y="4118"/>
                                </a:lnTo>
                                <a:lnTo>
                                  <a:pt x="4731" y="4120"/>
                                </a:lnTo>
                                <a:lnTo>
                                  <a:pt x="4733" y="4122"/>
                                </a:lnTo>
                                <a:lnTo>
                                  <a:pt x="4735" y="4122"/>
                                </a:lnTo>
                                <a:lnTo>
                                  <a:pt x="4737" y="4122"/>
                                </a:lnTo>
                                <a:lnTo>
                                  <a:pt x="4739" y="4122"/>
                                </a:lnTo>
                                <a:lnTo>
                                  <a:pt x="4741" y="4122"/>
                                </a:lnTo>
                                <a:lnTo>
                                  <a:pt x="4743" y="4122"/>
                                </a:lnTo>
                                <a:lnTo>
                                  <a:pt x="4745" y="4122"/>
                                </a:lnTo>
                                <a:lnTo>
                                  <a:pt x="4747" y="4123"/>
                                </a:lnTo>
                                <a:lnTo>
                                  <a:pt x="4749" y="4123"/>
                                </a:lnTo>
                                <a:lnTo>
                                  <a:pt x="4751" y="4123"/>
                                </a:lnTo>
                                <a:lnTo>
                                  <a:pt x="4753" y="4123"/>
                                </a:lnTo>
                                <a:lnTo>
                                  <a:pt x="4755" y="4123"/>
                                </a:lnTo>
                                <a:lnTo>
                                  <a:pt x="4757" y="4123"/>
                                </a:lnTo>
                                <a:lnTo>
                                  <a:pt x="4759" y="4124"/>
                                </a:lnTo>
                                <a:lnTo>
                                  <a:pt x="4761" y="4124"/>
                                </a:lnTo>
                                <a:lnTo>
                                  <a:pt x="4763" y="4124"/>
                                </a:lnTo>
                                <a:lnTo>
                                  <a:pt x="4765" y="4126"/>
                                </a:lnTo>
                                <a:lnTo>
                                  <a:pt x="4767" y="4127"/>
                                </a:lnTo>
                                <a:lnTo>
                                  <a:pt x="4769" y="4127"/>
                                </a:lnTo>
                                <a:lnTo>
                                  <a:pt x="4771" y="4128"/>
                                </a:lnTo>
                                <a:lnTo>
                                  <a:pt x="4773" y="4128"/>
                                </a:lnTo>
                                <a:lnTo>
                                  <a:pt x="4775" y="4128"/>
                                </a:lnTo>
                                <a:lnTo>
                                  <a:pt x="4777" y="4128"/>
                                </a:lnTo>
                                <a:lnTo>
                                  <a:pt x="4779" y="4127"/>
                                </a:lnTo>
                                <a:lnTo>
                                  <a:pt x="4781" y="4124"/>
                                </a:lnTo>
                                <a:lnTo>
                                  <a:pt x="4783" y="4120"/>
                                </a:lnTo>
                                <a:lnTo>
                                  <a:pt x="4785" y="4115"/>
                                </a:lnTo>
                                <a:lnTo>
                                  <a:pt x="4787" y="4108"/>
                                </a:lnTo>
                                <a:lnTo>
                                  <a:pt x="4789" y="4098"/>
                                </a:lnTo>
                                <a:lnTo>
                                  <a:pt x="4791" y="4087"/>
                                </a:lnTo>
                                <a:lnTo>
                                  <a:pt x="4793" y="4074"/>
                                </a:lnTo>
                                <a:lnTo>
                                  <a:pt x="4796" y="4060"/>
                                </a:lnTo>
                                <a:lnTo>
                                  <a:pt x="4797" y="4047"/>
                                </a:lnTo>
                                <a:lnTo>
                                  <a:pt x="4800" y="4037"/>
                                </a:lnTo>
                                <a:lnTo>
                                  <a:pt x="4801" y="4030"/>
                                </a:lnTo>
                                <a:lnTo>
                                  <a:pt x="4804" y="4026"/>
                                </a:lnTo>
                                <a:lnTo>
                                  <a:pt x="4805" y="4027"/>
                                </a:lnTo>
                                <a:lnTo>
                                  <a:pt x="4808" y="4034"/>
                                </a:lnTo>
                                <a:lnTo>
                                  <a:pt x="4809" y="4042"/>
                                </a:lnTo>
                                <a:lnTo>
                                  <a:pt x="4812" y="4054"/>
                                </a:lnTo>
                                <a:lnTo>
                                  <a:pt x="4813" y="4064"/>
                                </a:lnTo>
                                <a:lnTo>
                                  <a:pt x="4816" y="4076"/>
                                </a:lnTo>
                                <a:lnTo>
                                  <a:pt x="4817" y="4087"/>
                                </a:lnTo>
                                <a:lnTo>
                                  <a:pt x="4820" y="4096"/>
                                </a:lnTo>
                                <a:lnTo>
                                  <a:pt x="4821" y="4104"/>
                                </a:lnTo>
                                <a:lnTo>
                                  <a:pt x="4824" y="4112"/>
                                </a:lnTo>
                                <a:lnTo>
                                  <a:pt x="4825" y="4118"/>
                                </a:lnTo>
                                <a:lnTo>
                                  <a:pt x="4828" y="4120"/>
                                </a:lnTo>
                                <a:lnTo>
                                  <a:pt x="4829" y="4123"/>
                                </a:lnTo>
                                <a:lnTo>
                                  <a:pt x="4832" y="4124"/>
                                </a:lnTo>
                                <a:lnTo>
                                  <a:pt x="4833" y="4124"/>
                                </a:lnTo>
                                <a:lnTo>
                                  <a:pt x="4836" y="4123"/>
                                </a:lnTo>
                                <a:lnTo>
                                  <a:pt x="4837" y="4122"/>
                                </a:lnTo>
                                <a:lnTo>
                                  <a:pt x="4840" y="4122"/>
                                </a:lnTo>
                                <a:lnTo>
                                  <a:pt x="4841" y="4120"/>
                                </a:lnTo>
                                <a:lnTo>
                                  <a:pt x="4844" y="4120"/>
                                </a:lnTo>
                                <a:lnTo>
                                  <a:pt x="4845" y="4119"/>
                                </a:lnTo>
                                <a:lnTo>
                                  <a:pt x="4848" y="4119"/>
                                </a:lnTo>
                                <a:lnTo>
                                  <a:pt x="4849" y="4118"/>
                                </a:lnTo>
                                <a:lnTo>
                                  <a:pt x="4852" y="4115"/>
                                </a:lnTo>
                                <a:lnTo>
                                  <a:pt x="4853" y="4110"/>
                                </a:lnTo>
                                <a:lnTo>
                                  <a:pt x="4856" y="4103"/>
                                </a:lnTo>
                                <a:lnTo>
                                  <a:pt x="4857" y="4094"/>
                                </a:lnTo>
                                <a:lnTo>
                                  <a:pt x="4860" y="4083"/>
                                </a:lnTo>
                                <a:lnTo>
                                  <a:pt x="4861" y="4071"/>
                                </a:lnTo>
                                <a:lnTo>
                                  <a:pt x="4864" y="4059"/>
                                </a:lnTo>
                                <a:lnTo>
                                  <a:pt x="4865" y="4049"/>
                                </a:lnTo>
                                <a:lnTo>
                                  <a:pt x="4868" y="4039"/>
                                </a:lnTo>
                                <a:lnTo>
                                  <a:pt x="4869" y="4034"/>
                                </a:lnTo>
                                <a:lnTo>
                                  <a:pt x="4872" y="4033"/>
                                </a:lnTo>
                                <a:lnTo>
                                  <a:pt x="4873" y="4035"/>
                                </a:lnTo>
                                <a:lnTo>
                                  <a:pt x="4876" y="4039"/>
                                </a:lnTo>
                                <a:lnTo>
                                  <a:pt x="4877" y="4046"/>
                                </a:lnTo>
                                <a:lnTo>
                                  <a:pt x="4880" y="4053"/>
                                </a:lnTo>
                                <a:lnTo>
                                  <a:pt x="4881" y="4062"/>
                                </a:lnTo>
                                <a:lnTo>
                                  <a:pt x="4884" y="4070"/>
                                </a:lnTo>
                                <a:lnTo>
                                  <a:pt x="4885" y="4076"/>
                                </a:lnTo>
                                <a:lnTo>
                                  <a:pt x="4888" y="4084"/>
                                </a:lnTo>
                                <a:lnTo>
                                  <a:pt x="4889" y="4091"/>
                                </a:lnTo>
                                <a:lnTo>
                                  <a:pt x="4892" y="4098"/>
                                </a:lnTo>
                                <a:lnTo>
                                  <a:pt x="4893" y="4104"/>
                                </a:lnTo>
                                <a:lnTo>
                                  <a:pt x="4896" y="4111"/>
                                </a:lnTo>
                                <a:lnTo>
                                  <a:pt x="4897" y="4115"/>
                                </a:lnTo>
                                <a:lnTo>
                                  <a:pt x="4900" y="4120"/>
                                </a:lnTo>
                                <a:lnTo>
                                  <a:pt x="4901" y="4123"/>
                                </a:lnTo>
                                <a:lnTo>
                                  <a:pt x="4903" y="4126"/>
                                </a:lnTo>
                                <a:lnTo>
                                  <a:pt x="4905" y="4128"/>
                                </a:lnTo>
                                <a:lnTo>
                                  <a:pt x="4907" y="4130"/>
                                </a:lnTo>
                                <a:lnTo>
                                  <a:pt x="4909" y="4131"/>
                                </a:lnTo>
                                <a:lnTo>
                                  <a:pt x="4911" y="4132"/>
                                </a:lnTo>
                                <a:lnTo>
                                  <a:pt x="4913" y="4132"/>
                                </a:lnTo>
                                <a:lnTo>
                                  <a:pt x="4915" y="4132"/>
                                </a:lnTo>
                                <a:lnTo>
                                  <a:pt x="4917" y="4132"/>
                                </a:lnTo>
                                <a:lnTo>
                                  <a:pt x="4919" y="4131"/>
                                </a:lnTo>
                                <a:lnTo>
                                  <a:pt x="4921" y="4130"/>
                                </a:lnTo>
                                <a:lnTo>
                                  <a:pt x="4923" y="4126"/>
                                </a:lnTo>
                                <a:lnTo>
                                  <a:pt x="4925" y="4122"/>
                                </a:lnTo>
                                <a:lnTo>
                                  <a:pt x="4927" y="4118"/>
                                </a:lnTo>
                                <a:lnTo>
                                  <a:pt x="4929" y="4111"/>
                                </a:lnTo>
                                <a:lnTo>
                                  <a:pt x="4931" y="4106"/>
                                </a:lnTo>
                                <a:lnTo>
                                  <a:pt x="4933" y="4099"/>
                                </a:lnTo>
                                <a:lnTo>
                                  <a:pt x="4935" y="4095"/>
                                </a:lnTo>
                                <a:lnTo>
                                  <a:pt x="4937" y="4091"/>
                                </a:lnTo>
                                <a:lnTo>
                                  <a:pt x="4939" y="4088"/>
                                </a:lnTo>
                                <a:lnTo>
                                  <a:pt x="4941" y="4087"/>
                                </a:lnTo>
                                <a:lnTo>
                                  <a:pt x="4943" y="4088"/>
                                </a:lnTo>
                                <a:lnTo>
                                  <a:pt x="4945" y="4091"/>
                                </a:lnTo>
                                <a:lnTo>
                                  <a:pt x="4947" y="4094"/>
                                </a:lnTo>
                                <a:lnTo>
                                  <a:pt x="4949" y="4098"/>
                                </a:lnTo>
                                <a:lnTo>
                                  <a:pt x="4951" y="4102"/>
                                </a:lnTo>
                                <a:lnTo>
                                  <a:pt x="4953" y="4107"/>
                                </a:lnTo>
                                <a:lnTo>
                                  <a:pt x="4955" y="4111"/>
                                </a:lnTo>
                                <a:lnTo>
                                  <a:pt x="4957" y="4115"/>
                                </a:lnTo>
                                <a:lnTo>
                                  <a:pt x="4959" y="4119"/>
                                </a:lnTo>
                                <a:lnTo>
                                  <a:pt x="4961" y="4122"/>
                                </a:lnTo>
                                <a:lnTo>
                                  <a:pt x="4963" y="4126"/>
                                </a:lnTo>
                                <a:lnTo>
                                  <a:pt x="4965" y="4128"/>
                                </a:lnTo>
                                <a:lnTo>
                                  <a:pt x="4967" y="4130"/>
                                </a:lnTo>
                                <a:lnTo>
                                  <a:pt x="4969" y="4131"/>
                                </a:lnTo>
                                <a:lnTo>
                                  <a:pt x="4971" y="4132"/>
                                </a:lnTo>
                                <a:lnTo>
                                  <a:pt x="4973" y="4132"/>
                                </a:lnTo>
                                <a:lnTo>
                                  <a:pt x="4975" y="4134"/>
                                </a:lnTo>
                                <a:lnTo>
                                  <a:pt x="4977" y="4134"/>
                                </a:lnTo>
                                <a:lnTo>
                                  <a:pt x="4979" y="4134"/>
                                </a:lnTo>
                                <a:lnTo>
                                  <a:pt x="4981" y="4132"/>
                                </a:lnTo>
                                <a:lnTo>
                                  <a:pt x="4983" y="4132"/>
                                </a:lnTo>
                                <a:lnTo>
                                  <a:pt x="4985" y="4132"/>
                                </a:lnTo>
                                <a:lnTo>
                                  <a:pt x="4987" y="4131"/>
                                </a:lnTo>
                                <a:lnTo>
                                  <a:pt x="4989" y="4131"/>
                                </a:lnTo>
                                <a:lnTo>
                                  <a:pt x="4991" y="4130"/>
                                </a:lnTo>
                                <a:lnTo>
                                  <a:pt x="4993" y="4130"/>
                                </a:lnTo>
                                <a:lnTo>
                                  <a:pt x="4995" y="4130"/>
                                </a:lnTo>
                                <a:lnTo>
                                  <a:pt x="4996" y="4130"/>
                                </a:lnTo>
                                <a:lnTo>
                                  <a:pt x="4999" y="4130"/>
                                </a:lnTo>
                                <a:lnTo>
                                  <a:pt x="5000" y="4130"/>
                                </a:lnTo>
                                <a:lnTo>
                                  <a:pt x="5003" y="4130"/>
                                </a:lnTo>
                                <a:lnTo>
                                  <a:pt x="5004" y="4131"/>
                                </a:lnTo>
                                <a:lnTo>
                                  <a:pt x="5007" y="4132"/>
                                </a:lnTo>
                                <a:lnTo>
                                  <a:pt x="5008" y="4134"/>
                                </a:lnTo>
                                <a:lnTo>
                                  <a:pt x="5011" y="4134"/>
                                </a:lnTo>
                                <a:lnTo>
                                  <a:pt x="5012" y="4135"/>
                                </a:lnTo>
                                <a:lnTo>
                                  <a:pt x="5015" y="4135"/>
                                </a:lnTo>
                                <a:lnTo>
                                  <a:pt x="5016" y="4136"/>
                                </a:lnTo>
                                <a:lnTo>
                                  <a:pt x="5019" y="4136"/>
                                </a:lnTo>
                                <a:lnTo>
                                  <a:pt x="5020" y="4136"/>
                                </a:lnTo>
                                <a:lnTo>
                                  <a:pt x="5023" y="4136"/>
                                </a:lnTo>
                                <a:lnTo>
                                  <a:pt x="5024" y="4136"/>
                                </a:lnTo>
                                <a:lnTo>
                                  <a:pt x="5027" y="4136"/>
                                </a:lnTo>
                                <a:lnTo>
                                  <a:pt x="5028" y="4136"/>
                                </a:lnTo>
                                <a:lnTo>
                                  <a:pt x="5031" y="4136"/>
                                </a:lnTo>
                                <a:lnTo>
                                  <a:pt x="5032" y="4135"/>
                                </a:lnTo>
                                <a:lnTo>
                                  <a:pt x="5035" y="4135"/>
                                </a:lnTo>
                                <a:lnTo>
                                  <a:pt x="5038" y="4134"/>
                                </a:lnTo>
                                <a:lnTo>
                                  <a:pt x="5039" y="4134"/>
                                </a:lnTo>
                                <a:lnTo>
                                  <a:pt x="5042" y="4134"/>
                                </a:lnTo>
                                <a:lnTo>
                                  <a:pt x="5043" y="4134"/>
                                </a:lnTo>
                                <a:lnTo>
                                  <a:pt x="5046" y="4134"/>
                                </a:lnTo>
                                <a:lnTo>
                                  <a:pt x="5047" y="4134"/>
                                </a:lnTo>
                                <a:lnTo>
                                  <a:pt x="5050" y="4134"/>
                                </a:lnTo>
                                <a:lnTo>
                                  <a:pt x="5051" y="4134"/>
                                </a:lnTo>
                                <a:lnTo>
                                  <a:pt x="5054" y="4134"/>
                                </a:lnTo>
                                <a:lnTo>
                                  <a:pt x="5055" y="4134"/>
                                </a:lnTo>
                                <a:lnTo>
                                  <a:pt x="5058" y="4134"/>
                                </a:lnTo>
                                <a:lnTo>
                                  <a:pt x="5059" y="4134"/>
                                </a:lnTo>
                                <a:lnTo>
                                  <a:pt x="5062" y="4134"/>
                                </a:lnTo>
                                <a:lnTo>
                                  <a:pt x="5063" y="4132"/>
                                </a:lnTo>
                                <a:lnTo>
                                  <a:pt x="5066" y="4132"/>
                                </a:lnTo>
                                <a:lnTo>
                                  <a:pt x="5067" y="4132"/>
                                </a:lnTo>
                                <a:lnTo>
                                  <a:pt x="5070" y="4132"/>
                                </a:lnTo>
                                <a:lnTo>
                                  <a:pt x="5071" y="4131"/>
                                </a:lnTo>
                                <a:lnTo>
                                  <a:pt x="5074" y="4131"/>
                                </a:lnTo>
                                <a:lnTo>
                                  <a:pt x="5075" y="4130"/>
                                </a:lnTo>
                                <a:lnTo>
                                  <a:pt x="5078" y="4130"/>
                                </a:lnTo>
                                <a:lnTo>
                                  <a:pt x="5079" y="4128"/>
                                </a:lnTo>
                                <a:lnTo>
                                  <a:pt x="5082" y="4128"/>
                                </a:lnTo>
                                <a:lnTo>
                                  <a:pt x="5083" y="4128"/>
                                </a:lnTo>
                                <a:lnTo>
                                  <a:pt x="5086" y="4127"/>
                                </a:lnTo>
                                <a:lnTo>
                                  <a:pt x="5087" y="4126"/>
                                </a:lnTo>
                                <a:lnTo>
                                  <a:pt x="5089" y="4126"/>
                                </a:lnTo>
                                <a:lnTo>
                                  <a:pt x="5091" y="4124"/>
                                </a:lnTo>
                                <a:lnTo>
                                  <a:pt x="5093" y="4124"/>
                                </a:lnTo>
                                <a:lnTo>
                                  <a:pt x="5095" y="4124"/>
                                </a:lnTo>
                                <a:lnTo>
                                  <a:pt x="5097" y="4123"/>
                                </a:lnTo>
                                <a:lnTo>
                                  <a:pt x="5099" y="4123"/>
                                </a:lnTo>
                                <a:lnTo>
                                  <a:pt x="5101" y="4123"/>
                                </a:lnTo>
                                <a:lnTo>
                                  <a:pt x="5103" y="4124"/>
                                </a:lnTo>
                                <a:lnTo>
                                  <a:pt x="5105" y="4124"/>
                                </a:lnTo>
                                <a:lnTo>
                                  <a:pt x="5107" y="4126"/>
                                </a:lnTo>
                                <a:lnTo>
                                  <a:pt x="5109" y="4126"/>
                                </a:lnTo>
                                <a:lnTo>
                                  <a:pt x="5111" y="4127"/>
                                </a:lnTo>
                                <a:lnTo>
                                  <a:pt x="5113" y="4127"/>
                                </a:lnTo>
                                <a:lnTo>
                                  <a:pt x="5115" y="4128"/>
                                </a:lnTo>
                                <a:lnTo>
                                  <a:pt x="5117" y="4128"/>
                                </a:lnTo>
                                <a:lnTo>
                                  <a:pt x="5119" y="4128"/>
                                </a:lnTo>
                                <a:lnTo>
                                  <a:pt x="5121" y="4130"/>
                                </a:lnTo>
                                <a:lnTo>
                                  <a:pt x="5123" y="4130"/>
                                </a:lnTo>
                                <a:lnTo>
                                  <a:pt x="5125" y="4130"/>
                                </a:lnTo>
                                <a:lnTo>
                                  <a:pt x="5127" y="4130"/>
                                </a:lnTo>
                                <a:lnTo>
                                  <a:pt x="5129" y="4130"/>
                                </a:lnTo>
                                <a:lnTo>
                                  <a:pt x="5131" y="4130"/>
                                </a:lnTo>
                                <a:lnTo>
                                  <a:pt x="5133" y="4131"/>
                                </a:lnTo>
                                <a:lnTo>
                                  <a:pt x="5135" y="4131"/>
                                </a:lnTo>
                                <a:lnTo>
                                  <a:pt x="5137" y="4131"/>
                                </a:lnTo>
                                <a:lnTo>
                                  <a:pt x="5139" y="4132"/>
                                </a:lnTo>
                                <a:lnTo>
                                  <a:pt x="5141" y="4134"/>
                                </a:lnTo>
                                <a:lnTo>
                                  <a:pt x="5143" y="4134"/>
                                </a:lnTo>
                                <a:lnTo>
                                  <a:pt x="5145" y="4135"/>
                                </a:lnTo>
                                <a:lnTo>
                                  <a:pt x="5147" y="4135"/>
                                </a:lnTo>
                                <a:lnTo>
                                  <a:pt x="5149" y="4136"/>
                                </a:lnTo>
                                <a:lnTo>
                                  <a:pt x="5151" y="4136"/>
                                </a:lnTo>
                                <a:lnTo>
                                  <a:pt x="5153" y="4136"/>
                                </a:lnTo>
                                <a:lnTo>
                                  <a:pt x="5155" y="4136"/>
                                </a:lnTo>
                                <a:lnTo>
                                  <a:pt x="5157" y="4136"/>
                                </a:lnTo>
                                <a:lnTo>
                                  <a:pt x="5159" y="4136"/>
                                </a:lnTo>
                                <a:lnTo>
                                  <a:pt x="5161" y="4136"/>
                                </a:lnTo>
                                <a:lnTo>
                                  <a:pt x="5163" y="4135"/>
                                </a:lnTo>
                                <a:lnTo>
                                  <a:pt x="5165" y="4135"/>
                                </a:lnTo>
                                <a:lnTo>
                                  <a:pt x="5167" y="4135"/>
                                </a:lnTo>
                                <a:lnTo>
                                  <a:pt x="5169" y="4134"/>
                                </a:lnTo>
                                <a:lnTo>
                                  <a:pt x="5171" y="4134"/>
                                </a:lnTo>
                                <a:lnTo>
                                  <a:pt x="5173" y="4134"/>
                                </a:lnTo>
                                <a:lnTo>
                                  <a:pt x="5175" y="4134"/>
                                </a:lnTo>
                                <a:lnTo>
                                  <a:pt x="5177" y="4134"/>
                                </a:lnTo>
                                <a:lnTo>
                                  <a:pt x="5178" y="4134"/>
                                </a:lnTo>
                                <a:lnTo>
                                  <a:pt x="5181" y="4132"/>
                                </a:lnTo>
                                <a:lnTo>
                                  <a:pt x="5182" y="4132"/>
                                </a:lnTo>
                                <a:lnTo>
                                  <a:pt x="5185" y="4131"/>
                                </a:lnTo>
                                <a:lnTo>
                                  <a:pt x="5186" y="4130"/>
                                </a:lnTo>
                                <a:lnTo>
                                  <a:pt x="5189" y="4128"/>
                                </a:lnTo>
                                <a:lnTo>
                                  <a:pt x="5190" y="4126"/>
                                </a:lnTo>
                                <a:lnTo>
                                  <a:pt x="5193" y="4124"/>
                                </a:lnTo>
                                <a:lnTo>
                                  <a:pt x="5194" y="4122"/>
                                </a:lnTo>
                                <a:lnTo>
                                  <a:pt x="5197" y="4120"/>
                                </a:lnTo>
                                <a:lnTo>
                                  <a:pt x="5198" y="4118"/>
                                </a:lnTo>
                                <a:lnTo>
                                  <a:pt x="5201" y="4116"/>
                                </a:lnTo>
                                <a:lnTo>
                                  <a:pt x="5202" y="4115"/>
                                </a:lnTo>
                                <a:lnTo>
                                  <a:pt x="5205" y="4114"/>
                                </a:lnTo>
                                <a:lnTo>
                                  <a:pt x="5206" y="4112"/>
                                </a:lnTo>
                                <a:lnTo>
                                  <a:pt x="5209" y="4110"/>
                                </a:lnTo>
                                <a:lnTo>
                                  <a:pt x="5210" y="4107"/>
                                </a:lnTo>
                                <a:lnTo>
                                  <a:pt x="5213" y="4102"/>
                                </a:lnTo>
                                <a:lnTo>
                                  <a:pt x="5214" y="4092"/>
                                </a:lnTo>
                                <a:lnTo>
                                  <a:pt x="5217" y="4080"/>
                                </a:lnTo>
                                <a:lnTo>
                                  <a:pt x="5218" y="4063"/>
                                </a:lnTo>
                                <a:lnTo>
                                  <a:pt x="5221" y="4039"/>
                                </a:lnTo>
                                <a:lnTo>
                                  <a:pt x="5222" y="4010"/>
                                </a:lnTo>
                                <a:lnTo>
                                  <a:pt x="5225" y="3977"/>
                                </a:lnTo>
                                <a:lnTo>
                                  <a:pt x="5226" y="3940"/>
                                </a:lnTo>
                                <a:lnTo>
                                  <a:pt x="5229" y="3901"/>
                                </a:lnTo>
                                <a:lnTo>
                                  <a:pt x="5230" y="3865"/>
                                </a:lnTo>
                                <a:lnTo>
                                  <a:pt x="5233" y="3835"/>
                                </a:lnTo>
                                <a:lnTo>
                                  <a:pt x="5234" y="3812"/>
                                </a:lnTo>
                                <a:lnTo>
                                  <a:pt x="5237" y="3800"/>
                                </a:lnTo>
                                <a:lnTo>
                                  <a:pt x="5238" y="3799"/>
                                </a:lnTo>
                                <a:lnTo>
                                  <a:pt x="5241" y="3807"/>
                                </a:lnTo>
                                <a:lnTo>
                                  <a:pt x="5242" y="3825"/>
                                </a:lnTo>
                                <a:lnTo>
                                  <a:pt x="5245" y="3851"/>
                                </a:lnTo>
                                <a:lnTo>
                                  <a:pt x="5246" y="3881"/>
                                </a:lnTo>
                                <a:lnTo>
                                  <a:pt x="5249" y="3913"/>
                                </a:lnTo>
                                <a:lnTo>
                                  <a:pt x="5250" y="3945"/>
                                </a:lnTo>
                                <a:lnTo>
                                  <a:pt x="5253" y="3974"/>
                                </a:lnTo>
                                <a:lnTo>
                                  <a:pt x="5254" y="4001"/>
                                </a:lnTo>
                                <a:lnTo>
                                  <a:pt x="5257" y="4025"/>
                                </a:lnTo>
                                <a:lnTo>
                                  <a:pt x="5258" y="4045"/>
                                </a:lnTo>
                                <a:lnTo>
                                  <a:pt x="5261" y="4062"/>
                                </a:lnTo>
                                <a:lnTo>
                                  <a:pt x="5262" y="4078"/>
                                </a:lnTo>
                                <a:lnTo>
                                  <a:pt x="5265" y="4091"/>
                                </a:lnTo>
                                <a:lnTo>
                                  <a:pt x="5266" y="4103"/>
                                </a:lnTo>
                                <a:lnTo>
                                  <a:pt x="5269" y="4114"/>
                                </a:lnTo>
                                <a:lnTo>
                                  <a:pt x="5270" y="4122"/>
                                </a:lnTo>
                                <a:lnTo>
                                  <a:pt x="5273" y="4130"/>
                                </a:lnTo>
                                <a:lnTo>
                                  <a:pt x="5275" y="4135"/>
                                </a:lnTo>
                                <a:lnTo>
                                  <a:pt x="5277" y="4140"/>
                                </a:lnTo>
                                <a:lnTo>
                                  <a:pt x="5279" y="4143"/>
                                </a:lnTo>
                                <a:lnTo>
                                  <a:pt x="5281" y="4146"/>
                                </a:lnTo>
                                <a:lnTo>
                                  <a:pt x="5283" y="4147"/>
                                </a:lnTo>
                                <a:lnTo>
                                  <a:pt x="5285" y="4147"/>
                                </a:lnTo>
                                <a:lnTo>
                                  <a:pt x="5287" y="4148"/>
                                </a:lnTo>
                                <a:lnTo>
                                  <a:pt x="5289" y="4148"/>
                                </a:lnTo>
                                <a:lnTo>
                                  <a:pt x="5291" y="4148"/>
                                </a:lnTo>
                                <a:lnTo>
                                  <a:pt x="5293" y="4147"/>
                                </a:lnTo>
                                <a:lnTo>
                                  <a:pt x="5295" y="4147"/>
                                </a:lnTo>
                                <a:lnTo>
                                  <a:pt x="5297" y="4147"/>
                                </a:lnTo>
                                <a:lnTo>
                                  <a:pt x="5299" y="4146"/>
                                </a:lnTo>
                                <a:lnTo>
                                  <a:pt x="5301" y="4146"/>
                                </a:lnTo>
                                <a:lnTo>
                                  <a:pt x="5303" y="4144"/>
                                </a:lnTo>
                                <a:lnTo>
                                  <a:pt x="5305" y="4143"/>
                                </a:lnTo>
                                <a:lnTo>
                                  <a:pt x="5307" y="4142"/>
                                </a:lnTo>
                                <a:lnTo>
                                  <a:pt x="5309" y="4140"/>
                                </a:lnTo>
                                <a:lnTo>
                                  <a:pt x="5311" y="4139"/>
                                </a:lnTo>
                                <a:lnTo>
                                  <a:pt x="5313" y="4138"/>
                                </a:lnTo>
                                <a:lnTo>
                                  <a:pt x="5315" y="4136"/>
                                </a:lnTo>
                                <a:lnTo>
                                  <a:pt x="5317" y="4135"/>
                                </a:lnTo>
                                <a:lnTo>
                                  <a:pt x="5319" y="4134"/>
                                </a:lnTo>
                                <a:lnTo>
                                  <a:pt x="5321" y="4132"/>
                                </a:lnTo>
                                <a:lnTo>
                                  <a:pt x="5323" y="4132"/>
                                </a:lnTo>
                                <a:lnTo>
                                  <a:pt x="5325" y="4131"/>
                                </a:lnTo>
                                <a:lnTo>
                                  <a:pt x="5327" y="4131"/>
                                </a:lnTo>
                                <a:lnTo>
                                  <a:pt x="5329" y="4131"/>
                                </a:lnTo>
                                <a:lnTo>
                                  <a:pt x="5331" y="4131"/>
                                </a:lnTo>
                                <a:lnTo>
                                  <a:pt x="5333" y="4132"/>
                                </a:lnTo>
                                <a:lnTo>
                                  <a:pt x="5335" y="4134"/>
                                </a:lnTo>
                                <a:lnTo>
                                  <a:pt x="5337" y="4135"/>
                                </a:lnTo>
                                <a:lnTo>
                                  <a:pt x="5339" y="4136"/>
                                </a:lnTo>
                                <a:lnTo>
                                  <a:pt x="5341" y="4138"/>
                                </a:lnTo>
                                <a:lnTo>
                                  <a:pt x="5343" y="4139"/>
                                </a:lnTo>
                                <a:lnTo>
                                  <a:pt x="5345" y="4139"/>
                                </a:lnTo>
                                <a:lnTo>
                                  <a:pt x="5347" y="4140"/>
                                </a:lnTo>
                                <a:lnTo>
                                  <a:pt x="5349" y="4142"/>
                                </a:lnTo>
                                <a:lnTo>
                                  <a:pt x="5351" y="4143"/>
                                </a:lnTo>
                                <a:lnTo>
                                  <a:pt x="5353" y="4143"/>
                                </a:lnTo>
                                <a:lnTo>
                                  <a:pt x="5355" y="4143"/>
                                </a:lnTo>
                                <a:lnTo>
                                  <a:pt x="5357" y="4144"/>
                                </a:lnTo>
                                <a:lnTo>
                                  <a:pt x="5359" y="4144"/>
                                </a:lnTo>
                                <a:lnTo>
                                  <a:pt x="5361" y="4144"/>
                                </a:lnTo>
                                <a:lnTo>
                                  <a:pt x="5363" y="4144"/>
                                </a:lnTo>
                                <a:lnTo>
                                  <a:pt x="5364" y="4144"/>
                                </a:lnTo>
                                <a:lnTo>
                                  <a:pt x="5367" y="4144"/>
                                </a:lnTo>
                                <a:lnTo>
                                  <a:pt x="5368" y="4144"/>
                                </a:lnTo>
                                <a:lnTo>
                                  <a:pt x="5371" y="4144"/>
                                </a:lnTo>
                                <a:lnTo>
                                  <a:pt x="5372" y="4144"/>
                                </a:lnTo>
                                <a:lnTo>
                                  <a:pt x="5375" y="4146"/>
                                </a:lnTo>
                                <a:lnTo>
                                  <a:pt x="5376" y="4146"/>
                                </a:lnTo>
                                <a:lnTo>
                                  <a:pt x="5379" y="4146"/>
                                </a:lnTo>
                                <a:lnTo>
                                  <a:pt x="5380" y="4146"/>
                                </a:lnTo>
                                <a:lnTo>
                                  <a:pt x="5383" y="4146"/>
                                </a:lnTo>
                                <a:lnTo>
                                  <a:pt x="5384" y="4146"/>
                                </a:lnTo>
                                <a:lnTo>
                                  <a:pt x="5387" y="4146"/>
                                </a:lnTo>
                                <a:lnTo>
                                  <a:pt x="5388" y="4146"/>
                                </a:lnTo>
                                <a:lnTo>
                                  <a:pt x="5391" y="4146"/>
                                </a:lnTo>
                                <a:lnTo>
                                  <a:pt x="5392" y="4146"/>
                                </a:lnTo>
                                <a:lnTo>
                                  <a:pt x="5395" y="4144"/>
                                </a:lnTo>
                                <a:lnTo>
                                  <a:pt x="5396" y="4144"/>
                                </a:lnTo>
                                <a:lnTo>
                                  <a:pt x="5399" y="4144"/>
                                </a:lnTo>
                                <a:lnTo>
                                  <a:pt x="5400" y="4144"/>
                                </a:lnTo>
                                <a:lnTo>
                                  <a:pt x="5403" y="4144"/>
                                </a:lnTo>
                                <a:lnTo>
                                  <a:pt x="5404" y="4144"/>
                                </a:lnTo>
                                <a:lnTo>
                                  <a:pt x="5407" y="4144"/>
                                </a:lnTo>
                                <a:lnTo>
                                  <a:pt x="5408" y="4144"/>
                                </a:lnTo>
                                <a:lnTo>
                                  <a:pt x="5411" y="4144"/>
                                </a:lnTo>
                                <a:lnTo>
                                  <a:pt x="5412" y="4144"/>
                                </a:lnTo>
                                <a:lnTo>
                                  <a:pt x="5415" y="4144"/>
                                </a:lnTo>
                                <a:lnTo>
                                  <a:pt x="5419" y="4144"/>
                                </a:lnTo>
                                <a:lnTo>
                                  <a:pt x="5420" y="4144"/>
                                </a:lnTo>
                                <a:lnTo>
                                  <a:pt x="5423" y="4144"/>
                                </a:lnTo>
                                <a:lnTo>
                                  <a:pt x="5424" y="4144"/>
                                </a:lnTo>
                                <a:lnTo>
                                  <a:pt x="5427" y="4144"/>
                                </a:lnTo>
                                <a:lnTo>
                                  <a:pt x="5428" y="4144"/>
                                </a:lnTo>
                                <a:lnTo>
                                  <a:pt x="5431" y="4144"/>
                                </a:lnTo>
                                <a:lnTo>
                                  <a:pt x="5432" y="4144"/>
                                </a:lnTo>
                                <a:lnTo>
                                  <a:pt x="5435" y="4143"/>
                                </a:lnTo>
                                <a:lnTo>
                                  <a:pt x="5436" y="4143"/>
                                </a:lnTo>
                                <a:lnTo>
                                  <a:pt x="5439" y="4144"/>
                                </a:lnTo>
                                <a:lnTo>
                                  <a:pt x="5440" y="4144"/>
                                </a:lnTo>
                                <a:lnTo>
                                  <a:pt x="5443" y="4144"/>
                                </a:lnTo>
                                <a:lnTo>
                                  <a:pt x="5444" y="4144"/>
                                </a:lnTo>
                                <a:lnTo>
                                  <a:pt x="5447" y="4146"/>
                                </a:lnTo>
                                <a:lnTo>
                                  <a:pt x="5448" y="4146"/>
                                </a:lnTo>
                                <a:lnTo>
                                  <a:pt x="5451" y="4146"/>
                                </a:lnTo>
                                <a:lnTo>
                                  <a:pt x="5452" y="4146"/>
                                </a:lnTo>
                                <a:lnTo>
                                  <a:pt x="5455" y="4146"/>
                                </a:lnTo>
                                <a:lnTo>
                                  <a:pt x="5456" y="4146"/>
                                </a:lnTo>
                                <a:lnTo>
                                  <a:pt x="5459" y="4147"/>
                                </a:lnTo>
                                <a:lnTo>
                                  <a:pt x="5460" y="4146"/>
                                </a:lnTo>
                                <a:lnTo>
                                  <a:pt x="5463" y="4146"/>
                                </a:lnTo>
                                <a:lnTo>
                                  <a:pt x="5464" y="4146"/>
                                </a:lnTo>
                                <a:lnTo>
                                  <a:pt x="5467" y="4144"/>
                                </a:lnTo>
                                <a:lnTo>
                                  <a:pt x="5468" y="4144"/>
                                </a:lnTo>
                                <a:lnTo>
                                  <a:pt x="5471" y="4143"/>
                                </a:lnTo>
                                <a:lnTo>
                                  <a:pt x="5472" y="4143"/>
                                </a:lnTo>
                                <a:lnTo>
                                  <a:pt x="5475" y="4142"/>
                                </a:lnTo>
                                <a:lnTo>
                                  <a:pt x="5476" y="4142"/>
                                </a:lnTo>
                                <a:lnTo>
                                  <a:pt x="5479" y="4142"/>
                                </a:lnTo>
                                <a:lnTo>
                                  <a:pt x="5480" y="4142"/>
                                </a:lnTo>
                                <a:lnTo>
                                  <a:pt x="5483" y="4142"/>
                                </a:lnTo>
                                <a:lnTo>
                                  <a:pt x="5484" y="4143"/>
                                </a:lnTo>
                                <a:lnTo>
                                  <a:pt x="5487" y="4143"/>
                                </a:lnTo>
                                <a:lnTo>
                                  <a:pt x="5488" y="4143"/>
                                </a:lnTo>
                                <a:lnTo>
                                  <a:pt x="5491" y="4143"/>
                                </a:lnTo>
                                <a:lnTo>
                                  <a:pt x="5492" y="4144"/>
                                </a:lnTo>
                                <a:lnTo>
                                  <a:pt x="5495" y="4144"/>
                                </a:lnTo>
                                <a:lnTo>
                                  <a:pt x="5496" y="4144"/>
                                </a:lnTo>
                                <a:lnTo>
                                  <a:pt x="5499" y="4144"/>
                                </a:lnTo>
                                <a:lnTo>
                                  <a:pt x="5500" y="4144"/>
                                </a:lnTo>
                                <a:lnTo>
                                  <a:pt x="5503" y="4144"/>
                                </a:lnTo>
                                <a:lnTo>
                                  <a:pt x="5504" y="4143"/>
                                </a:lnTo>
                                <a:lnTo>
                                  <a:pt x="5507" y="4143"/>
                                </a:lnTo>
                                <a:lnTo>
                                  <a:pt x="5508" y="4142"/>
                                </a:lnTo>
                                <a:lnTo>
                                  <a:pt x="5511" y="4142"/>
                                </a:lnTo>
                                <a:lnTo>
                                  <a:pt x="5512" y="4140"/>
                                </a:lnTo>
                                <a:lnTo>
                                  <a:pt x="5515" y="4138"/>
                                </a:lnTo>
                                <a:lnTo>
                                  <a:pt x="5517" y="4136"/>
                                </a:lnTo>
                                <a:lnTo>
                                  <a:pt x="5519" y="4134"/>
                                </a:lnTo>
                                <a:lnTo>
                                  <a:pt x="5521" y="4131"/>
                                </a:lnTo>
                                <a:lnTo>
                                  <a:pt x="5523" y="4128"/>
                                </a:lnTo>
                                <a:lnTo>
                                  <a:pt x="5525" y="4126"/>
                                </a:lnTo>
                                <a:lnTo>
                                  <a:pt x="5527" y="4123"/>
                                </a:lnTo>
                                <a:lnTo>
                                  <a:pt x="5529" y="4120"/>
                                </a:lnTo>
                                <a:lnTo>
                                  <a:pt x="5531" y="4118"/>
                                </a:lnTo>
                                <a:lnTo>
                                  <a:pt x="5533" y="4115"/>
                                </a:lnTo>
                                <a:lnTo>
                                  <a:pt x="5535" y="4114"/>
                                </a:lnTo>
                                <a:lnTo>
                                  <a:pt x="5537" y="4112"/>
                                </a:lnTo>
                                <a:lnTo>
                                  <a:pt x="5539" y="4111"/>
                                </a:lnTo>
                                <a:lnTo>
                                  <a:pt x="5541" y="4111"/>
                                </a:lnTo>
                                <a:lnTo>
                                  <a:pt x="5543" y="4111"/>
                                </a:lnTo>
                                <a:lnTo>
                                  <a:pt x="5545" y="4111"/>
                                </a:lnTo>
                                <a:lnTo>
                                  <a:pt x="5547" y="4112"/>
                                </a:lnTo>
                                <a:lnTo>
                                  <a:pt x="5549" y="4112"/>
                                </a:lnTo>
                                <a:lnTo>
                                  <a:pt x="5550" y="4114"/>
                                </a:lnTo>
                                <a:lnTo>
                                  <a:pt x="5553" y="4115"/>
                                </a:lnTo>
                                <a:lnTo>
                                  <a:pt x="5554" y="4115"/>
                                </a:lnTo>
                                <a:lnTo>
                                  <a:pt x="5557" y="4116"/>
                                </a:lnTo>
                                <a:lnTo>
                                  <a:pt x="5558" y="4116"/>
                                </a:lnTo>
                                <a:lnTo>
                                  <a:pt x="5561" y="4116"/>
                                </a:lnTo>
                                <a:lnTo>
                                  <a:pt x="5562" y="4115"/>
                                </a:lnTo>
                                <a:lnTo>
                                  <a:pt x="5565" y="4114"/>
                                </a:lnTo>
                                <a:lnTo>
                                  <a:pt x="5566" y="4111"/>
                                </a:lnTo>
                                <a:lnTo>
                                  <a:pt x="5569" y="4108"/>
                                </a:lnTo>
                                <a:lnTo>
                                  <a:pt x="5570" y="4104"/>
                                </a:lnTo>
                                <a:lnTo>
                                  <a:pt x="5573" y="4099"/>
                                </a:lnTo>
                                <a:lnTo>
                                  <a:pt x="5574" y="4094"/>
                                </a:lnTo>
                                <a:lnTo>
                                  <a:pt x="5577" y="4088"/>
                                </a:lnTo>
                                <a:lnTo>
                                  <a:pt x="5578" y="4082"/>
                                </a:lnTo>
                                <a:lnTo>
                                  <a:pt x="5581" y="4075"/>
                                </a:lnTo>
                                <a:lnTo>
                                  <a:pt x="5582" y="4067"/>
                                </a:lnTo>
                                <a:lnTo>
                                  <a:pt x="5585" y="4059"/>
                                </a:lnTo>
                                <a:lnTo>
                                  <a:pt x="5586" y="4049"/>
                                </a:lnTo>
                                <a:lnTo>
                                  <a:pt x="5589" y="4037"/>
                                </a:lnTo>
                                <a:lnTo>
                                  <a:pt x="5590" y="4021"/>
                                </a:lnTo>
                                <a:lnTo>
                                  <a:pt x="5593" y="4001"/>
                                </a:lnTo>
                                <a:lnTo>
                                  <a:pt x="5594" y="3975"/>
                                </a:lnTo>
                                <a:lnTo>
                                  <a:pt x="5597" y="3945"/>
                                </a:lnTo>
                                <a:lnTo>
                                  <a:pt x="5598" y="3909"/>
                                </a:lnTo>
                                <a:lnTo>
                                  <a:pt x="5601" y="3870"/>
                                </a:lnTo>
                                <a:lnTo>
                                  <a:pt x="5602" y="3831"/>
                                </a:lnTo>
                                <a:lnTo>
                                  <a:pt x="5605" y="3792"/>
                                </a:lnTo>
                                <a:lnTo>
                                  <a:pt x="5606" y="3758"/>
                                </a:lnTo>
                                <a:lnTo>
                                  <a:pt x="5609" y="3731"/>
                                </a:lnTo>
                                <a:lnTo>
                                  <a:pt x="5610" y="3714"/>
                                </a:lnTo>
                                <a:lnTo>
                                  <a:pt x="5613" y="3707"/>
                                </a:lnTo>
                                <a:lnTo>
                                  <a:pt x="5614" y="3712"/>
                                </a:lnTo>
                                <a:lnTo>
                                  <a:pt x="5617" y="3730"/>
                                </a:lnTo>
                                <a:lnTo>
                                  <a:pt x="5618" y="3756"/>
                                </a:lnTo>
                                <a:lnTo>
                                  <a:pt x="5621" y="3789"/>
                                </a:lnTo>
                                <a:lnTo>
                                  <a:pt x="5622" y="3827"/>
                                </a:lnTo>
                                <a:lnTo>
                                  <a:pt x="5625" y="3864"/>
                                </a:lnTo>
                                <a:lnTo>
                                  <a:pt x="5626" y="3901"/>
                                </a:lnTo>
                                <a:lnTo>
                                  <a:pt x="5629" y="3936"/>
                                </a:lnTo>
                                <a:lnTo>
                                  <a:pt x="5630" y="3967"/>
                                </a:lnTo>
                                <a:lnTo>
                                  <a:pt x="5633" y="3994"/>
                                </a:lnTo>
                                <a:lnTo>
                                  <a:pt x="5634" y="4018"/>
                                </a:lnTo>
                                <a:lnTo>
                                  <a:pt x="5637" y="4038"/>
                                </a:lnTo>
                                <a:lnTo>
                                  <a:pt x="5638" y="4055"/>
                                </a:lnTo>
                                <a:lnTo>
                                  <a:pt x="5641" y="4070"/>
                                </a:lnTo>
                                <a:lnTo>
                                  <a:pt x="5642" y="4082"/>
                                </a:lnTo>
                                <a:lnTo>
                                  <a:pt x="5645" y="4090"/>
                                </a:lnTo>
                                <a:lnTo>
                                  <a:pt x="5646" y="4095"/>
                                </a:lnTo>
                                <a:lnTo>
                                  <a:pt x="5649" y="4096"/>
                                </a:lnTo>
                                <a:lnTo>
                                  <a:pt x="5650" y="4095"/>
                                </a:lnTo>
                                <a:lnTo>
                                  <a:pt x="5653" y="4090"/>
                                </a:lnTo>
                                <a:lnTo>
                                  <a:pt x="5654" y="4079"/>
                                </a:lnTo>
                                <a:lnTo>
                                  <a:pt x="5657" y="4066"/>
                                </a:lnTo>
                                <a:lnTo>
                                  <a:pt x="5658" y="4050"/>
                                </a:lnTo>
                                <a:lnTo>
                                  <a:pt x="5661" y="4030"/>
                                </a:lnTo>
                                <a:lnTo>
                                  <a:pt x="5662" y="4007"/>
                                </a:lnTo>
                                <a:lnTo>
                                  <a:pt x="5665" y="3985"/>
                                </a:lnTo>
                                <a:lnTo>
                                  <a:pt x="5666" y="3959"/>
                                </a:lnTo>
                                <a:lnTo>
                                  <a:pt x="5669" y="3934"/>
                                </a:lnTo>
                                <a:lnTo>
                                  <a:pt x="5670" y="3908"/>
                                </a:lnTo>
                                <a:lnTo>
                                  <a:pt x="5673" y="3881"/>
                                </a:lnTo>
                                <a:lnTo>
                                  <a:pt x="5674" y="3855"/>
                                </a:lnTo>
                                <a:lnTo>
                                  <a:pt x="5677" y="3831"/>
                                </a:lnTo>
                                <a:lnTo>
                                  <a:pt x="5678" y="3808"/>
                                </a:lnTo>
                                <a:lnTo>
                                  <a:pt x="5681" y="3788"/>
                                </a:lnTo>
                                <a:lnTo>
                                  <a:pt x="5682" y="3773"/>
                                </a:lnTo>
                                <a:lnTo>
                                  <a:pt x="5685" y="3764"/>
                                </a:lnTo>
                                <a:lnTo>
                                  <a:pt x="5686" y="3762"/>
                                </a:lnTo>
                                <a:lnTo>
                                  <a:pt x="5689" y="3767"/>
                                </a:lnTo>
                                <a:lnTo>
                                  <a:pt x="5690" y="3779"/>
                                </a:lnTo>
                                <a:lnTo>
                                  <a:pt x="5693" y="3797"/>
                                </a:lnTo>
                                <a:lnTo>
                                  <a:pt x="5694" y="3823"/>
                                </a:lnTo>
                                <a:lnTo>
                                  <a:pt x="5697" y="3852"/>
                                </a:lnTo>
                                <a:lnTo>
                                  <a:pt x="5698" y="3882"/>
                                </a:lnTo>
                                <a:lnTo>
                                  <a:pt x="5701" y="3914"/>
                                </a:lnTo>
                                <a:lnTo>
                                  <a:pt x="5702" y="3944"/>
                                </a:lnTo>
                                <a:lnTo>
                                  <a:pt x="5705" y="3971"/>
                                </a:lnTo>
                                <a:lnTo>
                                  <a:pt x="5706" y="3995"/>
                                </a:lnTo>
                                <a:lnTo>
                                  <a:pt x="5709" y="4017"/>
                                </a:lnTo>
                                <a:lnTo>
                                  <a:pt x="5710" y="4035"/>
                                </a:lnTo>
                                <a:lnTo>
                                  <a:pt x="5713" y="4050"/>
                                </a:lnTo>
                                <a:lnTo>
                                  <a:pt x="5714" y="4063"/>
                                </a:lnTo>
                                <a:lnTo>
                                  <a:pt x="5717" y="4075"/>
                                </a:lnTo>
                                <a:lnTo>
                                  <a:pt x="5718" y="4084"/>
                                </a:lnTo>
                                <a:lnTo>
                                  <a:pt x="5721" y="4092"/>
                                </a:lnTo>
                                <a:lnTo>
                                  <a:pt x="5722" y="4099"/>
                                </a:lnTo>
                                <a:lnTo>
                                  <a:pt x="5725" y="4104"/>
                                </a:lnTo>
                                <a:lnTo>
                                  <a:pt x="5726" y="4108"/>
                                </a:lnTo>
                                <a:lnTo>
                                  <a:pt x="5729" y="4111"/>
                                </a:lnTo>
                                <a:lnTo>
                                  <a:pt x="5730" y="4112"/>
                                </a:lnTo>
                                <a:lnTo>
                                  <a:pt x="5732" y="4112"/>
                                </a:lnTo>
                                <a:lnTo>
                                  <a:pt x="5734" y="4111"/>
                                </a:lnTo>
                                <a:lnTo>
                                  <a:pt x="5736" y="4107"/>
                                </a:lnTo>
                                <a:lnTo>
                                  <a:pt x="5738" y="4100"/>
                                </a:lnTo>
                                <a:lnTo>
                                  <a:pt x="5740" y="4092"/>
                                </a:lnTo>
                                <a:lnTo>
                                  <a:pt x="5742" y="4079"/>
                                </a:lnTo>
                                <a:lnTo>
                                  <a:pt x="5744" y="4062"/>
                                </a:lnTo>
                                <a:lnTo>
                                  <a:pt x="5746" y="4041"/>
                                </a:lnTo>
                                <a:lnTo>
                                  <a:pt x="5748" y="4013"/>
                                </a:lnTo>
                                <a:lnTo>
                                  <a:pt x="5750" y="3981"/>
                                </a:lnTo>
                                <a:lnTo>
                                  <a:pt x="5752" y="3945"/>
                                </a:lnTo>
                                <a:lnTo>
                                  <a:pt x="5755" y="3906"/>
                                </a:lnTo>
                                <a:lnTo>
                                  <a:pt x="5756" y="3866"/>
                                </a:lnTo>
                                <a:lnTo>
                                  <a:pt x="5759" y="3831"/>
                                </a:lnTo>
                                <a:lnTo>
                                  <a:pt x="5760" y="3800"/>
                                </a:lnTo>
                                <a:lnTo>
                                  <a:pt x="5763" y="3777"/>
                                </a:lnTo>
                                <a:lnTo>
                                  <a:pt x="5764" y="3763"/>
                                </a:lnTo>
                                <a:lnTo>
                                  <a:pt x="5767" y="3759"/>
                                </a:lnTo>
                                <a:lnTo>
                                  <a:pt x="5768" y="3766"/>
                                </a:lnTo>
                                <a:lnTo>
                                  <a:pt x="5771" y="3783"/>
                                </a:lnTo>
                                <a:lnTo>
                                  <a:pt x="5772" y="3807"/>
                                </a:lnTo>
                                <a:lnTo>
                                  <a:pt x="5775" y="3836"/>
                                </a:lnTo>
                                <a:lnTo>
                                  <a:pt x="5776" y="3869"/>
                                </a:lnTo>
                                <a:lnTo>
                                  <a:pt x="5779" y="3901"/>
                                </a:lnTo>
                                <a:lnTo>
                                  <a:pt x="5780" y="3933"/>
                                </a:lnTo>
                                <a:lnTo>
                                  <a:pt x="5783" y="3962"/>
                                </a:lnTo>
                                <a:lnTo>
                                  <a:pt x="5784" y="3987"/>
                                </a:lnTo>
                                <a:lnTo>
                                  <a:pt x="5787" y="4010"/>
                                </a:lnTo>
                                <a:lnTo>
                                  <a:pt x="5788" y="4030"/>
                                </a:lnTo>
                                <a:lnTo>
                                  <a:pt x="5791" y="4047"/>
                                </a:lnTo>
                                <a:lnTo>
                                  <a:pt x="5792" y="4063"/>
                                </a:lnTo>
                                <a:lnTo>
                                  <a:pt x="5795" y="4076"/>
                                </a:lnTo>
                                <a:lnTo>
                                  <a:pt x="5796" y="4088"/>
                                </a:lnTo>
                                <a:lnTo>
                                  <a:pt x="5799" y="4098"/>
                                </a:lnTo>
                                <a:lnTo>
                                  <a:pt x="5800" y="4107"/>
                                </a:lnTo>
                                <a:lnTo>
                                  <a:pt x="5803" y="4114"/>
                                </a:lnTo>
                                <a:lnTo>
                                  <a:pt x="5804" y="4119"/>
                                </a:lnTo>
                                <a:lnTo>
                                  <a:pt x="5807" y="4123"/>
                                </a:lnTo>
                                <a:lnTo>
                                  <a:pt x="5808" y="4126"/>
                                </a:lnTo>
                                <a:lnTo>
                                  <a:pt x="5811" y="4128"/>
                                </a:lnTo>
                                <a:lnTo>
                                  <a:pt x="5812" y="4130"/>
                                </a:lnTo>
                                <a:lnTo>
                                  <a:pt x="5815" y="4131"/>
                                </a:lnTo>
                                <a:lnTo>
                                  <a:pt x="5816" y="4131"/>
                                </a:lnTo>
                                <a:lnTo>
                                  <a:pt x="5819" y="4131"/>
                                </a:lnTo>
                                <a:lnTo>
                                  <a:pt x="5820" y="4131"/>
                                </a:lnTo>
                                <a:lnTo>
                                  <a:pt x="5823" y="4131"/>
                                </a:lnTo>
                                <a:lnTo>
                                  <a:pt x="5824" y="4131"/>
                                </a:lnTo>
                                <a:lnTo>
                                  <a:pt x="5827" y="4131"/>
                                </a:lnTo>
                                <a:lnTo>
                                  <a:pt x="5828" y="4131"/>
                                </a:lnTo>
                                <a:lnTo>
                                  <a:pt x="5831" y="4130"/>
                                </a:lnTo>
                                <a:lnTo>
                                  <a:pt x="5832" y="4130"/>
                                </a:lnTo>
                                <a:lnTo>
                                  <a:pt x="5835" y="4128"/>
                                </a:lnTo>
                                <a:lnTo>
                                  <a:pt x="5836" y="4127"/>
                                </a:lnTo>
                                <a:lnTo>
                                  <a:pt x="5839" y="4124"/>
                                </a:lnTo>
                                <a:lnTo>
                                  <a:pt x="5840" y="4120"/>
                                </a:lnTo>
                                <a:lnTo>
                                  <a:pt x="5843" y="4115"/>
                                </a:lnTo>
                                <a:lnTo>
                                  <a:pt x="5844" y="4106"/>
                                </a:lnTo>
                                <a:lnTo>
                                  <a:pt x="5847" y="4095"/>
                                </a:lnTo>
                                <a:lnTo>
                                  <a:pt x="5848" y="4079"/>
                                </a:lnTo>
                                <a:lnTo>
                                  <a:pt x="5851" y="4059"/>
                                </a:lnTo>
                                <a:lnTo>
                                  <a:pt x="5852" y="4034"/>
                                </a:lnTo>
                                <a:lnTo>
                                  <a:pt x="5855" y="4005"/>
                                </a:lnTo>
                                <a:lnTo>
                                  <a:pt x="5856" y="3971"/>
                                </a:lnTo>
                                <a:lnTo>
                                  <a:pt x="5859" y="3937"/>
                                </a:lnTo>
                                <a:lnTo>
                                  <a:pt x="5860" y="3901"/>
                                </a:lnTo>
                                <a:lnTo>
                                  <a:pt x="5863" y="3866"/>
                                </a:lnTo>
                                <a:lnTo>
                                  <a:pt x="5864" y="3836"/>
                                </a:lnTo>
                                <a:lnTo>
                                  <a:pt x="5867" y="3812"/>
                                </a:lnTo>
                                <a:lnTo>
                                  <a:pt x="5868" y="3796"/>
                                </a:lnTo>
                                <a:lnTo>
                                  <a:pt x="5871" y="3788"/>
                                </a:lnTo>
                                <a:lnTo>
                                  <a:pt x="5872" y="3789"/>
                                </a:lnTo>
                                <a:lnTo>
                                  <a:pt x="5875" y="3800"/>
                                </a:lnTo>
                                <a:lnTo>
                                  <a:pt x="5876" y="3817"/>
                                </a:lnTo>
                                <a:lnTo>
                                  <a:pt x="5879" y="3841"/>
                                </a:lnTo>
                                <a:lnTo>
                                  <a:pt x="5880" y="3869"/>
                                </a:lnTo>
                                <a:lnTo>
                                  <a:pt x="5883" y="3898"/>
                                </a:lnTo>
                                <a:lnTo>
                                  <a:pt x="5884" y="3928"/>
                                </a:lnTo>
                                <a:lnTo>
                                  <a:pt x="5887" y="3956"/>
                                </a:lnTo>
                                <a:lnTo>
                                  <a:pt x="5888" y="3979"/>
                                </a:lnTo>
                                <a:lnTo>
                                  <a:pt x="5891" y="4002"/>
                                </a:lnTo>
                                <a:lnTo>
                                  <a:pt x="5892" y="4021"/>
                                </a:lnTo>
                                <a:lnTo>
                                  <a:pt x="5895" y="4037"/>
                                </a:lnTo>
                                <a:lnTo>
                                  <a:pt x="5896" y="4051"/>
                                </a:lnTo>
                                <a:lnTo>
                                  <a:pt x="5899" y="4062"/>
                                </a:lnTo>
                                <a:lnTo>
                                  <a:pt x="5900" y="4071"/>
                                </a:lnTo>
                                <a:lnTo>
                                  <a:pt x="5903" y="4076"/>
                                </a:lnTo>
                                <a:lnTo>
                                  <a:pt x="5904" y="4080"/>
                                </a:lnTo>
                                <a:lnTo>
                                  <a:pt x="5907" y="4080"/>
                                </a:lnTo>
                                <a:lnTo>
                                  <a:pt x="5908" y="4076"/>
                                </a:lnTo>
                                <a:lnTo>
                                  <a:pt x="5911" y="4070"/>
                                </a:lnTo>
                                <a:lnTo>
                                  <a:pt x="5912" y="4059"/>
                                </a:lnTo>
                                <a:lnTo>
                                  <a:pt x="5915" y="4045"/>
                                </a:lnTo>
                                <a:lnTo>
                                  <a:pt x="5916" y="4029"/>
                                </a:lnTo>
                                <a:lnTo>
                                  <a:pt x="5918" y="4011"/>
                                </a:lnTo>
                                <a:lnTo>
                                  <a:pt x="5920" y="3994"/>
                                </a:lnTo>
                                <a:lnTo>
                                  <a:pt x="5922" y="3978"/>
                                </a:lnTo>
                                <a:lnTo>
                                  <a:pt x="5924" y="3963"/>
                                </a:lnTo>
                                <a:lnTo>
                                  <a:pt x="5926" y="3952"/>
                                </a:lnTo>
                                <a:lnTo>
                                  <a:pt x="5928" y="3944"/>
                                </a:lnTo>
                                <a:lnTo>
                                  <a:pt x="5930" y="3940"/>
                                </a:lnTo>
                                <a:lnTo>
                                  <a:pt x="5932" y="3941"/>
                                </a:lnTo>
                                <a:lnTo>
                                  <a:pt x="5934" y="3945"/>
                                </a:lnTo>
                                <a:lnTo>
                                  <a:pt x="5936" y="3952"/>
                                </a:lnTo>
                                <a:lnTo>
                                  <a:pt x="5938" y="3961"/>
                                </a:lnTo>
                                <a:lnTo>
                                  <a:pt x="5940" y="3973"/>
                                </a:lnTo>
                                <a:lnTo>
                                  <a:pt x="5942" y="3985"/>
                                </a:lnTo>
                                <a:lnTo>
                                  <a:pt x="5944" y="3997"/>
                                </a:lnTo>
                                <a:lnTo>
                                  <a:pt x="5946" y="4007"/>
                                </a:lnTo>
                                <a:lnTo>
                                  <a:pt x="5948" y="4018"/>
                                </a:lnTo>
                                <a:lnTo>
                                  <a:pt x="5950" y="4027"/>
                                </a:lnTo>
                                <a:lnTo>
                                  <a:pt x="5952" y="4037"/>
                                </a:lnTo>
                                <a:lnTo>
                                  <a:pt x="5954" y="4043"/>
                                </a:lnTo>
                                <a:lnTo>
                                  <a:pt x="5956" y="4051"/>
                                </a:lnTo>
                                <a:lnTo>
                                  <a:pt x="5958" y="4058"/>
                                </a:lnTo>
                                <a:lnTo>
                                  <a:pt x="5960" y="4064"/>
                                </a:lnTo>
                                <a:lnTo>
                                  <a:pt x="5962" y="4071"/>
                                </a:lnTo>
                                <a:lnTo>
                                  <a:pt x="5964" y="4078"/>
                                </a:lnTo>
                                <a:lnTo>
                                  <a:pt x="5966" y="4083"/>
                                </a:lnTo>
                                <a:lnTo>
                                  <a:pt x="5968" y="4090"/>
                                </a:lnTo>
                                <a:lnTo>
                                  <a:pt x="5970" y="4095"/>
                                </a:lnTo>
                                <a:lnTo>
                                  <a:pt x="5972" y="4100"/>
                                </a:lnTo>
                                <a:lnTo>
                                  <a:pt x="5974" y="4104"/>
                                </a:lnTo>
                                <a:lnTo>
                                  <a:pt x="5976" y="4107"/>
                                </a:lnTo>
                                <a:lnTo>
                                  <a:pt x="5978" y="4111"/>
                                </a:lnTo>
                                <a:lnTo>
                                  <a:pt x="5980" y="4112"/>
                                </a:lnTo>
                                <a:lnTo>
                                  <a:pt x="5982" y="4115"/>
                                </a:lnTo>
                                <a:lnTo>
                                  <a:pt x="5984" y="4116"/>
                                </a:lnTo>
                                <a:lnTo>
                                  <a:pt x="5986" y="4116"/>
                                </a:lnTo>
                                <a:lnTo>
                                  <a:pt x="5988" y="4118"/>
                                </a:lnTo>
                                <a:lnTo>
                                  <a:pt x="5990" y="4118"/>
                                </a:lnTo>
                                <a:lnTo>
                                  <a:pt x="5992" y="4118"/>
                                </a:lnTo>
                                <a:lnTo>
                                  <a:pt x="5994" y="4116"/>
                                </a:lnTo>
                                <a:lnTo>
                                  <a:pt x="5997" y="4115"/>
                                </a:lnTo>
                                <a:lnTo>
                                  <a:pt x="5998" y="4115"/>
                                </a:lnTo>
                                <a:lnTo>
                                  <a:pt x="6001" y="4114"/>
                                </a:lnTo>
                                <a:lnTo>
                                  <a:pt x="6002" y="4114"/>
                                </a:lnTo>
                                <a:lnTo>
                                  <a:pt x="6005" y="4112"/>
                                </a:lnTo>
                                <a:lnTo>
                                  <a:pt x="6006" y="4114"/>
                                </a:lnTo>
                                <a:lnTo>
                                  <a:pt x="6009" y="4114"/>
                                </a:lnTo>
                                <a:lnTo>
                                  <a:pt x="6010" y="4114"/>
                                </a:lnTo>
                                <a:lnTo>
                                  <a:pt x="6013" y="4115"/>
                                </a:lnTo>
                                <a:lnTo>
                                  <a:pt x="6014" y="4115"/>
                                </a:lnTo>
                                <a:lnTo>
                                  <a:pt x="6017" y="4115"/>
                                </a:lnTo>
                                <a:lnTo>
                                  <a:pt x="6018" y="4115"/>
                                </a:lnTo>
                                <a:lnTo>
                                  <a:pt x="6021" y="4114"/>
                                </a:lnTo>
                                <a:lnTo>
                                  <a:pt x="6022" y="4111"/>
                                </a:lnTo>
                                <a:lnTo>
                                  <a:pt x="6025" y="4108"/>
                                </a:lnTo>
                                <a:lnTo>
                                  <a:pt x="6026" y="4104"/>
                                </a:lnTo>
                                <a:lnTo>
                                  <a:pt x="6029" y="4099"/>
                                </a:lnTo>
                                <a:lnTo>
                                  <a:pt x="6030" y="4094"/>
                                </a:lnTo>
                                <a:lnTo>
                                  <a:pt x="6033" y="4087"/>
                                </a:lnTo>
                                <a:lnTo>
                                  <a:pt x="6034" y="4079"/>
                                </a:lnTo>
                                <a:lnTo>
                                  <a:pt x="6037" y="4072"/>
                                </a:lnTo>
                                <a:lnTo>
                                  <a:pt x="6038" y="4066"/>
                                </a:lnTo>
                                <a:lnTo>
                                  <a:pt x="6041" y="4060"/>
                                </a:lnTo>
                                <a:lnTo>
                                  <a:pt x="6042" y="4056"/>
                                </a:lnTo>
                                <a:lnTo>
                                  <a:pt x="6045" y="4054"/>
                                </a:lnTo>
                                <a:lnTo>
                                  <a:pt x="6046" y="4054"/>
                                </a:lnTo>
                                <a:lnTo>
                                  <a:pt x="6049" y="4055"/>
                                </a:lnTo>
                                <a:lnTo>
                                  <a:pt x="6050" y="4058"/>
                                </a:lnTo>
                                <a:lnTo>
                                  <a:pt x="6053" y="4063"/>
                                </a:lnTo>
                                <a:lnTo>
                                  <a:pt x="6054" y="4068"/>
                                </a:lnTo>
                                <a:lnTo>
                                  <a:pt x="6057" y="4075"/>
                                </a:lnTo>
                                <a:lnTo>
                                  <a:pt x="6058" y="4082"/>
                                </a:lnTo>
                                <a:lnTo>
                                  <a:pt x="6061" y="4087"/>
                                </a:lnTo>
                                <a:lnTo>
                                  <a:pt x="6062" y="4092"/>
                                </a:lnTo>
                                <a:lnTo>
                                  <a:pt x="6065" y="4098"/>
                                </a:lnTo>
                                <a:lnTo>
                                  <a:pt x="6066" y="4103"/>
                                </a:lnTo>
                                <a:lnTo>
                                  <a:pt x="6069" y="4107"/>
                                </a:lnTo>
                                <a:lnTo>
                                  <a:pt x="6070" y="4111"/>
                                </a:lnTo>
                                <a:lnTo>
                                  <a:pt x="6073" y="4114"/>
                                </a:lnTo>
                                <a:lnTo>
                                  <a:pt x="6074" y="4116"/>
                                </a:lnTo>
                                <a:lnTo>
                                  <a:pt x="6077" y="4119"/>
                                </a:lnTo>
                                <a:lnTo>
                                  <a:pt x="6078" y="4120"/>
                                </a:lnTo>
                                <a:lnTo>
                                  <a:pt x="6081" y="4123"/>
                                </a:lnTo>
                                <a:lnTo>
                                  <a:pt x="6082" y="4124"/>
                                </a:lnTo>
                                <a:lnTo>
                                  <a:pt x="6085" y="4124"/>
                                </a:lnTo>
                                <a:lnTo>
                                  <a:pt x="6086" y="4126"/>
                                </a:lnTo>
                                <a:lnTo>
                                  <a:pt x="6089" y="4126"/>
                                </a:lnTo>
                                <a:lnTo>
                                  <a:pt x="6090" y="4126"/>
                                </a:lnTo>
                                <a:lnTo>
                                  <a:pt x="6093" y="4126"/>
                                </a:lnTo>
                                <a:lnTo>
                                  <a:pt x="6094" y="4126"/>
                                </a:lnTo>
                                <a:lnTo>
                                  <a:pt x="6097" y="4126"/>
                                </a:lnTo>
                                <a:lnTo>
                                  <a:pt x="6098" y="4126"/>
                                </a:lnTo>
                                <a:lnTo>
                                  <a:pt x="6100" y="4126"/>
                                </a:lnTo>
                                <a:lnTo>
                                  <a:pt x="6102" y="4126"/>
                                </a:lnTo>
                                <a:lnTo>
                                  <a:pt x="6104" y="4126"/>
                                </a:lnTo>
                                <a:lnTo>
                                  <a:pt x="6106" y="4126"/>
                                </a:lnTo>
                                <a:lnTo>
                                  <a:pt x="6108" y="4126"/>
                                </a:lnTo>
                                <a:lnTo>
                                  <a:pt x="6110" y="4127"/>
                                </a:lnTo>
                                <a:lnTo>
                                  <a:pt x="6112" y="4127"/>
                                </a:lnTo>
                                <a:lnTo>
                                  <a:pt x="6114" y="4127"/>
                                </a:lnTo>
                                <a:lnTo>
                                  <a:pt x="6116" y="4128"/>
                                </a:lnTo>
                                <a:lnTo>
                                  <a:pt x="6118" y="4128"/>
                                </a:lnTo>
                                <a:lnTo>
                                  <a:pt x="6120" y="4130"/>
                                </a:lnTo>
                                <a:lnTo>
                                  <a:pt x="6122" y="4130"/>
                                </a:lnTo>
                                <a:lnTo>
                                  <a:pt x="6124" y="4130"/>
                                </a:lnTo>
                                <a:lnTo>
                                  <a:pt x="6126" y="4131"/>
                                </a:lnTo>
                                <a:lnTo>
                                  <a:pt x="6128" y="4131"/>
                                </a:lnTo>
                                <a:lnTo>
                                  <a:pt x="6130" y="4131"/>
                                </a:lnTo>
                                <a:lnTo>
                                  <a:pt x="6132" y="4132"/>
                                </a:lnTo>
                                <a:lnTo>
                                  <a:pt x="6134" y="4132"/>
                                </a:lnTo>
                                <a:lnTo>
                                  <a:pt x="6136" y="4132"/>
                                </a:lnTo>
                                <a:lnTo>
                                  <a:pt x="6138" y="4132"/>
                                </a:lnTo>
                                <a:lnTo>
                                  <a:pt x="6140" y="4132"/>
                                </a:lnTo>
                                <a:lnTo>
                                  <a:pt x="6142" y="4132"/>
                                </a:lnTo>
                                <a:lnTo>
                                  <a:pt x="6144" y="4132"/>
                                </a:lnTo>
                                <a:lnTo>
                                  <a:pt x="6146" y="4132"/>
                                </a:lnTo>
                                <a:lnTo>
                                  <a:pt x="6148" y="4132"/>
                                </a:lnTo>
                                <a:lnTo>
                                  <a:pt x="6150" y="4132"/>
                                </a:lnTo>
                                <a:lnTo>
                                  <a:pt x="6152" y="4132"/>
                                </a:lnTo>
                                <a:lnTo>
                                  <a:pt x="6154" y="4132"/>
                                </a:lnTo>
                                <a:lnTo>
                                  <a:pt x="6156" y="4132"/>
                                </a:lnTo>
                                <a:lnTo>
                                  <a:pt x="6158" y="4132"/>
                                </a:lnTo>
                                <a:lnTo>
                                  <a:pt x="6160" y="4132"/>
                                </a:lnTo>
                                <a:lnTo>
                                  <a:pt x="6162" y="4132"/>
                                </a:lnTo>
                                <a:lnTo>
                                  <a:pt x="6164" y="4132"/>
                                </a:lnTo>
                                <a:lnTo>
                                  <a:pt x="6166" y="4132"/>
                                </a:lnTo>
                                <a:lnTo>
                                  <a:pt x="6168" y="4134"/>
                                </a:lnTo>
                                <a:lnTo>
                                  <a:pt x="6170" y="4134"/>
                                </a:lnTo>
                                <a:lnTo>
                                  <a:pt x="6172" y="4134"/>
                                </a:lnTo>
                                <a:lnTo>
                                  <a:pt x="6174" y="4132"/>
                                </a:lnTo>
                                <a:lnTo>
                                  <a:pt x="6176" y="4132"/>
                                </a:lnTo>
                                <a:lnTo>
                                  <a:pt x="6178" y="4132"/>
                                </a:lnTo>
                                <a:lnTo>
                                  <a:pt x="6180" y="4131"/>
                                </a:lnTo>
                                <a:lnTo>
                                  <a:pt x="6182" y="4131"/>
                                </a:lnTo>
                                <a:lnTo>
                                  <a:pt x="6184" y="4130"/>
                                </a:lnTo>
                                <a:lnTo>
                                  <a:pt x="6186" y="4128"/>
                                </a:lnTo>
                                <a:lnTo>
                                  <a:pt x="6188" y="4126"/>
                                </a:lnTo>
                                <a:lnTo>
                                  <a:pt x="6190" y="4123"/>
                                </a:lnTo>
                                <a:lnTo>
                                  <a:pt x="6192" y="4120"/>
                                </a:lnTo>
                                <a:lnTo>
                                  <a:pt x="6193" y="4118"/>
                                </a:lnTo>
                                <a:lnTo>
                                  <a:pt x="6196" y="4114"/>
                                </a:lnTo>
                                <a:lnTo>
                                  <a:pt x="6197" y="4110"/>
                                </a:lnTo>
                                <a:lnTo>
                                  <a:pt x="6200" y="4107"/>
                                </a:lnTo>
                                <a:lnTo>
                                  <a:pt x="6201" y="4103"/>
                                </a:lnTo>
                                <a:lnTo>
                                  <a:pt x="6204" y="4100"/>
                                </a:lnTo>
                                <a:lnTo>
                                  <a:pt x="6205" y="4098"/>
                                </a:lnTo>
                                <a:lnTo>
                                  <a:pt x="6208" y="4096"/>
                                </a:lnTo>
                                <a:lnTo>
                                  <a:pt x="6209" y="4095"/>
                                </a:lnTo>
                                <a:lnTo>
                                  <a:pt x="6212" y="4095"/>
                                </a:lnTo>
                                <a:lnTo>
                                  <a:pt x="6213" y="4096"/>
                                </a:lnTo>
                                <a:lnTo>
                                  <a:pt x="6216" y="4098"/>
                                </a:lnTo>
                                <a:lnTo>
                                  <a:pt x="6217" y="4099"/>
                                </a:lnTo>
                                <a:lnTo>
                                  <a:pt x="6220" y="4102"/>
                                </a:lnTo>
                                <a:lnTo>
                                  <a:pt x="6221" y="4103"/>
                                </a:lnTo>
                                <a:lnTo>
                                  <a:pt x="6224" y="4104"/>
                                </a:lnTo>
                                <a:lnTo>
                                  <a:pt x="6225" y="4106"/>
                                </a:lnTo>
                                <a:lnTo>
                                  <a:pt x="6228" y="4106"/>
                                </a:lnTo>
                                <a:lnTo>
                                  <a:pt x="6229" y="4106"/>
                                </a:lnTo>
                                <a:lnTo>
                                  <a:pt x="6232" y="4104"/>
                                </a:lnTo>
                                <a:lnTo>
                                  <a:pt x="6235" y="4100"/>
                                </a:lnTo>
                                <a:lnTo>
                                  <a:pt x="6236" y="4095"/>
                                </a:lnTo>
                                <a:lnTo>
                                  <a:pt x="6239" y="4090"/>
                                </a:lnTo>
                                <a:lnTo>
                                  <a:pt x="6240" y="4083"/>
                                </a:lnTo>
                                <a:lnTo>
                                  <a:pt x="6243" y="4075"/>
                                </a:lnTo>
                                <a:lnTo>
                                  <a:pt x="6244" y="4067"/>
                                </a:lnTo>
                                <a:lnTo>
                                  <a:pt x="6247" y="4059"/>
                                </a:lnTo>
                                <a:lnTo>
                                  <a:pt x="6248" y="4053"/>
                                </a:lnTo>
                                <a:lnTo>
                                  <a:pt x="6251" y="4046"/>
                                </a:lnTo>
                                <a:lnTo>
                                  <a:pt x="6252" y="4042"/>
                                </a:lnTo>
                                <a:lnTo>
                                  <a:pt x="6255" y="4039"/>
                                </a:lnTo>
                                <a:lnTo>
                                  <a:pt x="6256" y="4039"/>
                                </a:lnTo>
                                <a:lnTo>
                                  <a:pt x="6259" y="4041"/>
                                </a:lnTo>
                                <a:lnTo>
                                  <a:pt x="6260" y="4045"/>
                                </a:lnTo>
                                <a:lnTo>
                                  <a:pt x="6263" y="4050"/>
                                </a:lnTo>
                                <a:lnTo>
                                  <a:pt x="6264" y="4055"/>
                                </a:lnTo>
                                <a:lnTo>
                                  <a:pt x="6267" y="4062"/>
                                </a:lnTo>
                                <a:lnTo>
                                  <a:pt x="6268" y="4070"/>
                                </a:lnTo>
                                <a:lnTo>
                                  <a:pt x="6271" y="4076"/>
                                </a:lnTo>
                                <a:lnTo>
                                  <a:pt x="6272" y="4083"/>
                                </a:lnTo>
                                <a:lnTo>
                                  <a:pt x="6275" y="4090"/>
                                </a:lnTo>
                                <a:lnTo>
                                  <a:pt x="6276" y="4095"/>
                                </a:lnTo>
                                <a:lnTo>
                                  <a:pt x="6279" y="4100"/>
                                </a:lnTo>
                                <a:lnTo>
                                  <a:pt x="6280" y="4106"/>
                                </a:lnTo>
                                <a:lnTo>
                                  <a:pt x="6283" y="4110"/>
                                </a:lnTo>
                                <a:lnTo>
                                  <a:pt x="6284" y="4112"/>
                                </a:lnTo>
                                <a:lnTo>
                                  <a:pt x="6286" y="4116"/>
                                </a:lnTo>
                                <a:lnTo>
                                  <a:pt x="6288" y="4119"/>
                                </a:lnTo>
                                <a:lnTo>
                                  <a:pt x="6290" y="4122"/>
                                </a:lnTo>
                                <a:lnTo>
                                  <a:pt x="6292" y="4124"/>
                                </a:lnTo>
                                <a:lnTo>
                                  <a:pt x="6294" y="4126"/>
                                </a:lnTo>
                                <a:lnTo>
                                  <a:pt x="6296" y="4128"/>
                                </a:lnTo>
                                <a:lnTo>
                                  <a:pt x="6298" y="4130"/>
                                </a:lnTo>
                                <a:lnTo>
                                  <a:pt x="6300" y="4131"/>
                                </a:lnTo>
                                <a:lnTo>
                                  <a:pt x="6302" y="4131"/>
                                </a:lnTo>
                                <a:lnTo>
                                  <a:pt x="6304" y="4132"/>
                                </a:lnTo>
                                <a:lnTo>
                                  <a:pt x="6306" y="4132"/>
                                </a:lnTo>
                                <a:lnTo>
                                  <a:pt x="6308" y="4134"/>
                                </a:lnTo>
                                <a:lnTo>
                                  <a:pt x="6310" y="4134"/>
                                </a:lnTo>
                                <a:lnTo>
                                  <a:pt x="6312" y="4134"/>
                                </a:lnTo>
                                <a:lnTo>
                                  <a:pt x="6314" y="4134"/>
                                </a:lnTo>
                                <a:lnTo>
                                  <a:pt x="6316" y="4134"/>
                                </a:lnTo>
                                <a:lnTo>
                                  <a:pt x="6318" y="4134"/>
                                </a:lnTo>
                                <a:lnTo>
                                  <a:pt x="6320" y="4134"/>
                                </a:lnTo>
                                <a:lnTo>
                                  <a:pt x="6322" y="4134"/>
                                </a:lnTo>
                                <a:lnTo>
                                  <a:pt x="6324" y="4134"/>
                                </a:lnTo>
                                <a:lnTo>
                                  <a:pt x="6326" y="4135"/>
                                </a:lnTo>
                                <a:lnTo>
                                  <a:pt x="6328" y="4135"/>
                                </a:lnTo>
                                <a:lnTo>
                                  <a:pt x="6330" y="4135"/>
                                </a:lnTo>
                                <a:lnTo>
                                  <a:pt x="6332" y="4135"/>
                                </a:lnTo>
                                <a:lnTo>
                                  <a:pt x="6334" y="4135"/>
                                </a:lnTo>
                                <a:lnTo>
                                  <a:pt x="6336" y="4135"/>
                                </a:lnTo>
                                <a:lnTo>
                                  <a:pt x="6338" y="4135"/>
                                </a:lnTo>
                                <a:lnTo>
                                  <a:pt x="6340" y="4135"/>
                                </a:lnTo>
                                <a:lnTo>
                                  <a:pt x="6342" y="4135"/>
                                </a:lnTo>
                                <a:lnTo>
                                  <a:pt x="6344" y="4135"/>
                                </a:lnTo>
                                <a:lnTo>
                                  <a:pt x="6346" y="4134"/>
                                </a:lnTo>
                                <a:lnTo>
                                  <a:pt x="6348" y="4134"/>
                                </a:lnTo>
                                <a:lnTo>
                                  <a:pt x="6350" y="4134"/>
                                </a:lnTo>
                                <a:lnTo>
                                  <a:pt x="6352" y="4134"/>
                                </a:lnTo>
                                <a:lnTo>
                                  <a:pt x="6354" y="4134"/>
                                </a:lnTo>
                                <a:lnTo>
                                  <a:pt x="6356" y="4134"/>
                                </a:lnTo>
                                <a:lnTo>
                                  <a:pt x="6358" y="4132"/>
                                </a:lnTo>
                                <a:lnTo>
                                  <a:pt x="6360" y="4132"/>
                                </a:lnTo>
                                <a:lnTo>
                                  <a:pt x="6362" y="4131"/>
                                </a:lnTo>
                                <a:lnTo>
                                  <a:pt x="6364" y="4131"/>
                                </a:lnTo>
                                <a:lnTo>
                                  <a:pt x="6366" y="4131"/>
                                </a:lnTo>
                                <a:lnTo>
                                  <a:pt x="6368" y="4130"/>
                                </a:lnTo>
                                <a:lnTo>
                                  <a:pt x="6370" y="4130"/>
                                </a:lnTo>
                                <a:lnTo>
                                  <a:pt x="6372" y="4130"/>
                                </a:lnTo>
                                <a:lnTo>
                                  <a:pt x="6374" y="4130"/>
                                </a:lnTo>
                                <a:lnTo>
                                  <a:pt x="6375" y="4128"/>
                                </a:lnTo>
                                <a:lnTo>
                                  <a:pt x="6378" y="4128"/>
                                </a:lnTo>
                                <a:lnTo>
                                  <a:pt x="6379" y="4127"/>
                                </a:lnTo>
                                <a:lnTo>
                                  <a:pt x="6382" y="4127"/>
                                </a:lnTo>
                                <a:lnTo>
                                  <a:pt x="6383" y="4126"/>
                                </a:lnTo>
                                <a:lnTo>
                                  <a:pt x="6386" y="4126"/>
                                </a:lnTo>
                                <a:lnTo>
                                  <a:pt x="6387" y="4124"/>
                                </a:lnTo>
                                <a:lnTo>
                                  <a:pt x="6390" y="4124"/>
                                </a:lnTo>
                                <a:lnTo>
                                  <a:pt x="6391" y="4124"/>
                                </a:lnTo>
                                <a:lnTo>
                                  <a:pt x="6394" y="4123"/>
                                </a:lnTo>
                                <a:lnTo>
                                  <a:pt x="6395" y="4123"/>
                                </a:lnTo>
                                <a:lnTo>
                                  <a:pt x="6398" y="4123"/>
                                </a:lnTo>
                                <a:lnTo>
                                  <a:pt x="6399" y="4122"/>
                                </a:lnTo>
                                <a:lnTo>
                                  <a:pt x="6402" y="4122"/>
                                </a:lnTo>
                                <a:lnTo>
                                  <a:pt x="6403" y="4120"/>
                                </a:lnTo>
                                <a:lnTo>
                                  <a:pt x="6406" y="4120"/>
                                </a:lnTo>
                                <a:lnTo>
                                  <a:pt x="6407" y="4119"/>
                                </a:lnTo>
                                <a:lnTo>
                                  <a:pt x="6410" y="4119"/>
                                </a:lnTo>
                                <a:lnTo>
                                  <a:pt x="6411" y="4119"/>
                                </a:lnTo>
                                <a:lnTo>
                                  <a:pt x="6414" y="4118"/>
                                </a:lnTo>
                                <a:lnTo>
                                  <a:pt x="6415" y="4118"/>
                                </a:lnTo>
                                <a:lnTo>
                                  <a:pt x="6418" y="4116"/>
                                </a:lnTo>
                                <a:lnTo>
                                  <a:pt x="6419" y="4116"/>
                                </a:lnTo>
                                <a:lnTo>
                                  <a:pt x="6422" y="4116"/>
                                </a:lnTo>
                                <a:lnTo>
                                  <a:pt x="6423" y="4115"/>
                                </a:lnTo>
                                <a:lnTo>
                                  <a:pt x="6426" y="4115"/>
                                </a:lnTo>
                                <a:lnTo>
                                  <a:pt x="6427" y="4114"/>
                                </a:lnTo>
                                <a:lnTo>
                                  <a:pt x="6430" y="4114"/>
                                </a:lnTo>
                                <a:lnTo>
                                  <a:pt x="6431" y="4112"/>
                                </a:lnTo>
                                <a:lnTo>
                                  <a:pt x="6434" y="4111"/>
                                </a:lnTo>
                                <a:lnTo>
                                  <a:pt x="6435" y="4110"/>
                                </a:lnTo>
                                <a:lnTo>
                                  <a:pt x="6438" y="4108"/>
                                </a:lnTo>
                                <a:lnTo>
                                  <a:pt x="6439" y="4107"/>
                                </a:lnTo>
                                <a:lnTo>
                                  <a:pt x="6442" y="4106"/>
                                </a:lnTo>
                                <a:lnTo>
                                  <a:pt x="6443" y="4103"/>
                                </a:lnTo>
                                <a:lnTo>
                                  <a:pt x="6446" y="4100"/>
                                </a:lnTo>
                                <a:lnTo>
                                  <a:pt x="6447" y="4099"/>
                                </a:lnTo>
                                <a:lnTo>
                                  <a:pt x="6450" y="4098"/>
                                </a:lnTo>
                                <a:lnTo>
                                  <a:pt x="6451" y="4096"/>
                                </a:lnTo>
                                <a:lnTo>
                                  <a:pt x="6454" y="4094"/>
                                </a:lnTo>
                                <a:lnTo>
                                  <a:pt x="6455" y="4092"/>
                                </a:lnTo>
                                <a:lnTo>
                                  <a:pt x="6458" y="4092"/>
                                </a:lnTo>
                                <a:lnTo>
                                  <a:pt x="6459" y="4091"/>
                                </a:lnTo>
                                <a:lnTo>
                                  <a:pt x="6462" y="4090"/>
                                </a:lnTo>
                                <a:lnTo>
                                  <a:pt x="6463" y="4090"/>
                                </a:lnTo>
                                <a:lnTo>
                                  <a:pt x="6466" y="4088"/>
                                </a:lnTo>
                                <a:lnTo>
                                  <a:pt x="6467" y="4087"/>
                                </a:lnTo>
                                <a:lnTo>
                                  <a:pt x="6470" y="4086"/>
                                </a:lnTo>
                                <a:lnTo>
                                  <a:pt x="6471" y="4083"/>
                                </a:lnTo>
                                <a:lnTo>
                                  <a:pt x="6474" y="4080"/>
                                </a:lnTo>
                                <a:lnTo>
                                  <a:pt x="6476" y="4075"/>
                                </a:lnTo>
                                <a:lnTo>
                                  <a:pt x="6478" y="4070"/>
                                </a:lnTo>
                                <a:lnTo>
                                  <a:pt x="6480" y="4062"/>
                                </a:lnTo>
                                <a:lnTo>
                                  <a:pt x="6482" y="4051"/>
                                </a:lnTo>
                                <a:lnTo>
                                  <a:pt x="6484" y="4037"/>
                                </a:lnTo>
                                <a:lnTo>
                                  <a:pt x="6486" y="4017"/>
                                </a:lnTo>
                                <a:lnTo>
                                  <a:pt x="6488" y="3989"/>
                                </a:lnTo>
                                <a:lnTo>
                                  <a:pt x="6490" y="3953"/>
                                </a:lnTo>
                                <a:lnTo>
                                  <a:pt x="6492" y="3905"/>
                                </a:lnTo>
                                <a:lnTo>
                                  <a:pt x="6494" y="3848"/>
                                </a:lnTo>
                                <a:lnTo>
                                  <a:pt x="6496" y="3780"/>
                                </a:lnTo>
                                <a:lnTo>
                                  <a:pt x="6498" y="3706"/>
                                </a:lnTo>
                                <a:lnTo>
                                  <a:pt x="6500" y="3627"/>
                                </a:lnTo>
                                <a:lnTo>
                                  <a:pt x="6502" y="3554"/>
                                </a:lnTo>
                                <a:lnTo>
                                  <a:pt x="6504" y="3493"/>
                                </a:lnTo>
                                <a:lnTo>
                                  <a:pt x="6506" y="3449"/>
                                </a:lnTo>
                                <a:lnTo>
                                  <a:pt x="6508" y="3431"/>
                                </a:lnTo>
                                <a:lnTo>
                                  <a:pt x="6510" y="3437"/>
                                </a:lnTo>
                                <a:lnTo>
                                  <a:pt x="6512" y="3471"/>
                                </a:lnTo>
                                <a:lnTo>
                                  <a:pt x="6514" y="3526"/>
                                </a:lnTo>
                                <a:lnTo>
                                  <a:pt x="6516" y="3598"/>
                                </a:lnTo>
                                <a:lnTo>
                                  <a:pt x="6518" y="3678"/>
                                </a:lnTo>
                                <a:lnTo>
                                  <a:pt x="6520" y="3755"/>
                                </a:lnTo>
                                <a:lnTo>
                                  <a:pt x="6522" y="3827"/>
                                </a:lnTo>
                                <a:lnTo>
                                  <a:pt x="6524" y="3888"/>
                                </a:lnTo>
                                <a:lnTo>
                                  <a:pt x="6526" y="3937"/>
                                </a:lnTo>
                                <a:lnTo>
                                  <a:pt x="6528" y="3978"/>
                                </a:lnTo>
                                <a:lnTo>
                                  <a:pt x="6530" y="4010"/>
                                </a:lnTo>
                                <a:lnTo>
                                  <a:pt x="6532" y="4037"/>
                                </a:lnTo>
                                <a:lnTo>
                                  <a:pt x="6534" y="4058"/>
                                </a:lnTo>
                                <a:lnTo>
                                  <a:pt x="6536" y="4074"/>
                                </a:lnTo>
                                <a:lnTo>
                                  <a:pt x="6538" y="4084"/>
                                </a:lnTo>
                                <a:lnTo>
                                  <a:pt x="6540" y="4092"/>
                                </a:lnTo>
                                <a:lnTo>
                                  <a:pt x="6542" y="4098"/>
                                </a:lnTo>
                                <a:lnTo>
                                  <a:pt x="6544" y="4100"/>
                                </a:lnTo>
                                <a:lnTo>
                                  <a:pt x="6546" y="4102"/>
                                </a:lnTo>
                                <a:lnTo>
                                  <a:pt x="6548" y="4103"/>
                                </a:lnTo>
                                <a:lnTo>
                                  <a:pt x="6550" y="4102"/>
                                </a:lnTo>
                                <a:lnTo>
                                  <a:pt x="6552" y="4100"/>
                                </a:lnTo>
                                <a:lnTo>
                                  <a:pt x="6554" y="4099"/>
                                </a:lnTo>
                                <a:lnTo>
                                  <a:pt x="6556" y="4096"/>
                                </a:lnTo>
                                <a:lnTo>
                                  <a:pt x="6558" y="4095"/>
                                </a:lnTo>
                                <a:lnTo>
                                  <a:pt x="6560" y="4092"/>
                                </a:lnTo>
                                <a:lnTo>
                                  <a:pt x="6561" y="4091"/>
                                </a:lnTo>
                                <a:lnTo>
                                  <a:pt x="6564" y="4090"/>
                                </a:lnTo>
                                <a:lnTo>
                                  <a:pt x="6565" y="4088"/>
                                </a:lnTo>
                                <a:lnTo>
                                  <a:pt x="6568" y="4086"/>
                                </a:lnTo>
                                <a:lnTo>
                                  <a:pt x="6569" y="4083"/>
                                </a:lnTo>
                                <a:lnTo>
                                  <a:pt x="6572" y="4079"/>
                                </a:lnTo>
                                <a:lnTo>
                                  <a:pt x="6573" y="4072"/>
                                </a:lnTo>
                                <a:lnTo>
                                  <a:pt x="6576" y="4066"/>
                                </a:lnTo>
                                <a:lnTo>
                                  <a:pt x="6577" y="4055"/>
                                </a:lnTo>
                                <a:lnTo>
                                  <a:pt x="6580" y="4042"/>
                                </a:lnTo>
                                <a:lnTo>
                                  <a:pt x="6581" y="4026"/>
                                </a:lnTo>
                                <a:lnTo>
                                  <a:pt x="6584" y="4002"/>
                                </a:lnTo>
                                <a:lnTo>
                                  <a:pt x="6585" y="3971"/>
                                </a:lnTo>
                                <a:lnTo>
                                  <a:pt x="6588" y="3929"/>
                                </a:lnTo>
                                <a:lnTo>
                                  <a:pt x="6589" y="3869"/>
                                </a:lnTo>
                                <a:lnTo>
                                  <a:pt x="6592" y="3789"/>
                                </a:lnTo>
                                <a:lnTo>
                                  <a:pt x="6593" y="3686"/>
                                </a:lnTo>
                                <a:lnTo>
                                  <a:pt x="6596" y="3557"/>
                                </a:lnTo>
                                <a:lnTo>
                                  <a:pt x="6597" y="3401"/>
                                </a:lnTo>
                                <a:lnTo>
                                  <a:pt x="6600" y="3229"/>
                                </a:lnTo>
                                <a:lnTo>
                                  <a:pt x="6601" y="3051"/>
                                </a:lnTo>
                                <a:lnTo>
                                  <a:pt x="6604" y="2885"/>
                                </a:lnTo>
                                <a:lnTo>
                                  <a:pt x="6605" y="2753"/>
                                </a:lnTo>
                                <a:lnTo>
                                  <a:pt x="6608" y="2675"/>
                                </a:lnTo>
                                <a:lnTo>
                                  <a:pt x="6609" y="2659"/>
                                </a:lnTo>
                                <a:lnTo>
                                  <a:pt x="6612" y="2713"/>
                                </a:lnTo>
                                <a:lnTo>
                                  <a:pt x="6613" y="2831"/>
                                </a:lnTo>
                                <a:lnTo>
                                  <a:pt x="6616" y="2999"/>
                                </a:lnTo>
                                <a:lnTo>
                                  <a:pt x="6617" y="3194"/>
                                </a:lnTo>
                                <a:lnTo>
                                  <a:pt x="6620" y="3391"/>
                                </a:lnTo>
                                <a:lnTo>
                                  <a:pt x="6621" y="3566"/>
                                </a:lnTo>
                                <a:lnTo>
                                  <a:pt x="6624" y="3712"/>
                                </a:lnTo>
                                <a:lnTo>
                                  <a:pt x="6625" y="3825"/>
                                </a:lnTo>
                                <a:lnTo>
                                  <a:pt x="6628" y="3912"/>
                                </a:lnTo>
                                <a:lnTo>
                                  <a:pt x="6629" y="3978"/>
                                </a:lnTo>
                                <a:lnTo>
                                  <a:pt x="6632" y="4026"/>
                                </a:lnTo>
                                <a:lnTo>
                                  <a:pt x="6633" y="4060"/>
                                </a:lnTo>
                                <a:lnTo>
                                  <a:pt x="6636" y="4084"/>
                                </a:lnTo>
                                <a:lnTo>
                                  <a:pt x="6637" y="4099"/>
                                </a:lnTo>
                                <a:lnTo>
                                  <a:pt x="6640" y="4108"/>
                                </a:lnTo>
                                <a:lnTo>
                                  <a:pt x="6641" y="4111"/>
                                </a:lnTo>
                                <a:lnTo>
                                  <a:pt x="6644" y="4112"/>
                                </a:lnTo>
                                <a:lnTo>
                                  <a:pt x="6645" y="4110"/>
                                </a:lnTo>
                                <a:lnTo>
                                  <a:pt x="6648" y="4103"/>
                                </a:lnTo>
                                <a:lnTo>
                                  <a:pt x="6649" y="4092"/>
                                </a:lnTo>
                                <a:lnTo>
                                  <a:pt x="6652" y="4072"/>
                                </a:lnTo>
                                <a:lnTo>
                                  <a:pt x="6653" y="4042"/>
                                </a:lnTo>
                                <a:lnTo>
                                  <a:pt x="6656" y="3995"/>
                                </a:lnTo>
                                <a:lnTo>
                                  <a:pt x="6657" y="3928"/>
                                </a:lnTo>
                                <a:lnTo>
                                  <a:pt x="6660" y="3833"/>
                                </a:lnTo>
                                <a:lnTo>
                                  <a:pt x="6661" y="3707"/>
                                </a:lnTo>
                                <a:lnTo>
                                  <a:pt x="6664" y="3548"/>
                                </a:lnTo>
                                <a:lnTo>
                                  <a:pt x="6665" y="3358"/>
                                </a:lnTo>
                                <a:lnTo>
                                  <a:pt x="6668" y="3142"/>
                                </a:lnTo>
                                <a:lnTo>
                                  <a:pt x="6669" y="2920"/>
                                </a:lnTo>
                                <a:lnTo>
                                  <a:pt x="6672" y="2713"/>
                                </a:lnTo>
                                <a:lnTo>
                                  <a:pt x="6673" y="2544"/>
                                </a:lnTo>
                                <a:lnTo>
                                  <a:pt x="6676" y="2438"/>
                                </a:lnTo>
                                <a:lnTo>
                                  <a:pt x="6677" y="2410"/>
                                </a:lnTo>
                                <a:lnTo>
                                  <a:pt x="6680" y="2466"/>
                                </a:lnTo>
                                <a:lnTo>
                                  <a:pt x="6681" y="2602"/>
                                </a:lnTo>
                                <a:lnTo>
                                  <a:pt x="6684" y="2801"/>
                                </a:lnTo>
                                <a:lnTo>
                                  <a:pt x="6685" y="3036"/>
                                </a:lnTo>
                                <a:lnTo>
                                  <a:pt x="6688" y="3273"/>
                                </a:lnTo>
                                <a:lnTo>
                                  <a:pt x="6689" y="3485"/>
                                </a:lnTo>
                                <a:lnTo>
                                  <a:pt x="6692" y="3659"/>
                                </a:lnTo>
                                <a:lnTo>
                                  <a:pt x="6693" y="3793"/>
                                </a:lnTo>
                                <a:lnTo>
                                  <a:pt x="6696" y="3894"/>
                                </a:lnTo>
                                <a:lnTo>
                                  <a:pt x="6697" y="3969"/>
                                </a:lnTo>
                                <a:lnTo>
                                  <a:pt x="6700" y="4022"/>
                                </a:lnTo>
                                <a:lnTo>
                                  <a:pt x="6701" y="4059"/>
                                </a:lnTo>
                                <a:lnTo>
                                  <a:pt x="6704" y="4083"/>
                                </a:lnTo>
                                <a:lnTo>
                                  <a:pt x="6705" y="4096"/>
                                </a:lnTo>
                                <a:lnTo>
                                  <a:pt x="6708" y="4106"/>
                                </a:lnTo>
                                <a:lnTo>
                                  <a:pt x="6709" y="4110"/>
                                </a:lnTo>
                                <a:lnTo>
                                  <a:pt x="6712" y="4112"/>
                                </a:lnTo>
                                <a:lnTo>
                                  <a:pt x="6714" y="4114"/>
                                </a:lnTo>
                                <a:lnTo>
                                  <a:pt x="6716" y="4115"/>
                                </a:lnTo>
                                <a:lnTo>
                                  <a:pt x="6718" y="4116"/>
                                </a:lnTo>
                                <a:lnTo>
                                  <a:pt x="6720" y="4116"/>
                                </a:lnTo>
                                <a:lnTo>
                                  <a:pt x="6722" y="4116"/>
                                </a:lnTo>
                                <a:lnTo>
                                  <a:pt x="6724" y="4116"/>
                                </a:lnTo>
                                <a:lnTo>
                                  <a:pt x="6726" y="4115"/>
                                </a:lnTo>
                                <a:lnTo>
                                  <a:pt x="6728" y="4112"/>
                                </a:lnTo>
                                <a:lnTo>
                                  <a:pt x="6730" y="4110"/>
                                </a:lnTo>
                                <a:lnTo>
                                  <a:pt x="6732" y="4107"/>
                                </a:lnTo>
                                <a:lnTo>
                                  <a:pt x="6734" y="4104"/>
                                </a:lnTo>
                                <a:lnTo>
                                  <a:pt x="6736" y="4102"/>
                                </a:lnTo>
                                <a:lnTo>
                                  <a:pt x="6738" y="4102"/>
                                </a:lnTo>
                                <a:lnTo>
                                  <a:pt x="6740" y="4102"/>
                                </a:lnTo>
                                <a:lnTo>
                                  <a:pt x="6742" y="4102"/>
                                </a:lnTo>
                                <a:lnTo>
                                  <a:pt x="6744" y="4103"/>
                                </a:lnTo>
                                <a:lnTo>
                                  <a:pt x="6746" y="4103"/>
                                </a:lnTo>
                                <a:lnTo>
                                  <a:pt x="6747" y="4102"/>
                                </a:lnTo>
                                <a:lnTo>
                                  <a:pt x="6750" y="4102"/>
                                </a:lnTo>
                                <a:lnTo>
                                  <a:pt x="6751" y="4103"/>
                                </a:lnTo>
                                <a:lnTo>
                                  <a:pt x="6754" y="4104"/>
                                </a:lnTo>
                                <a:lnTo>
                                  <a:pt x="6755" y="4106"/>
                                </a:lnTo>
                                <a:lnTo>
                                  <a:pt x="6758" y="4110"/>
                                </a:lnTo>
                                <a:lnTo>
                                  <a:pt x="6759" y="4112"/>
                                </a:lnTo>
                                <a:lnTo>
                                  <a:pt x="6762" y="4115"/>
                                </a:lnTo>
                                <a:lnTo>
                                  <a:pt x="6763" y="4118"/>
                                </a:lnTo>
                                <a:lnTo>
                                  <a:pt x="6766" y="4119"/>
                                </a:lnTo>
                                <a:lnTo>
                                  <a:pt x="6767" y="4119"/>
                                </a:lnTo>
                                <a:lnTo>
                                  <a:pt x="6770" y="4119"/>
                                </a:lnTo>
                                <a:lnTo>
                                  <a:pt x="6771" y="4118"/>
                                </a:lnTo>
                                <a:lnTo>
                                  <a:pt x="6774" y="4115"/>
                                </a:lnTo>
                                <a:lnTo>
                                  <a:pt x="6775" y="4112"/>
                                </a:lnTo>
                                <a:lnTo>
                                  <a:pt x="6778" y="4107"/>
                                </a:lnTo>
                                <a:lnTo>
                                  <a:pt x="6779" y="4098"/>
                                </a:lnTo>
                                <a:lnTo>
                                  <a:pt x="6782" y="4086"/>
                                </a:lnTo>
                                <a:lnTo>
                                  <a:pt x="6783" y="4068"/>
                                </a:lnTo>
                                <a:lnTo>
                                  <a:pt x="6786" y="4046"/>
                                </a:lnTo>
                                <a:lnTo>
                                  <a:pt x="6787" y="4018"/>
                                </a:lnTo>
                                <a:lnTo>
                                  <a:pt x="6790" y="3986"/>
                                </a:lnTo>
                                <a:lnTo>
                                  <a:pt x="6791" y="3953"/>
                                </a:lnTo>
                                <a:lnTo>
                                  <a:pt x="6794" y="3922"/>
                                </a:lnTo>
                                <a:lnTo>
                                  <a:pt x="6795" y="3896"/>
                                </a:lnTo>
                                <a:lnTo>
                                  <a:pt x="6798" y="3878"/>
                                </a:lnTo>
                                <a:lnTo>
                                  <a:pt x="6799" y="3872"/>
                                </a:lnTo>
                                <a:lnTo>
                                  <a:pt x="6802" y="3876"/>
                                </a:lnTo>
                                <a:lnTo>
                                  <a:pt x="6803" y="3889"/>
                                </a:lnTo>
                                <a:lnTo>
                                  <a:pt x="6806" y="3906"/>
                                </a:lnTo>
                                <a:lnTo>
                                  <a:pt x="6807" y="3928"/>
                                </a:lnTo>
                                <a:lnTo>
                                  <a:pt x="6810" y="3946"/>
                                </a:lnTo>
                                <a:lnTo>
                                  <a:pt x="6811" y="3962"/>
                                </a:lnTo>
                                <a:lnTo>
                                  <a:pt x="6814" y="3974"/>
                                </a:lnTo>
                                <a:lnTo>
                                  <a:pt x="6815" y="3982"/>
                                </a:lnTo>
                                <a:lnTo>
                                  <a:pt x="6818" y="3989"/>
                                </a:lnTo>
                                <a:lnTo>
                                  <a:pt x="6819" y="3994"/>
                                </a:lnTo>
                                <a:lnTo>
                                  <a:pt x="6822" y="3999"/>
                                </a:lnTo>
                                <a:lnTo>
                                  <a:pt x="6823" y="4007"/>
                                </a:lnTo>
                                <a:lnTo>
                                  <a:pt x="6826" y="4015"/>
                                </a:lnTo>
                                <a:lnTo>
                                  <a:pt x="6827" y="4025"/>
                                </a:lnTo>
                                <a:lnTo>
                                  <a:pt x="6830" y="4034"/>
                                </a:lnTo>
                                <a:lnTo>
                                  <a:pt x="6831" y="4043"/>
                                </a:lnTo>
                                <a:lnTo>
                                  <a:pt x="6834" y="4053"/>
                                </a:lnTo>
                                <a:lnTo>
                                  <a:pt x="6835" y="4062"/>
                                </a:lnTo>
                                <a:lnTo>
                                  <a:pt x="6838" y="4068"/>
                                </a:lnTo>
                                <a:lnTo>
                                  <a:pt x="6839" y="4075"/>
                                </a:lnTo>
                                <a:lnTo>
                                  <a:pt x="6842" y="4080"/>
                                </a:lnTo>
                                <a:lnTo>
                                  <a:pt x="6843" y="4084"/>
                                </a:lnTo>
                                <a:lnTo>
                                  <a:pt x="6846" y="4087"/>
                                </a:lnTo>
                                <a:lnTo>
                                  <a:pt x="6847" y="4088"/>
                                </a:lnTo>
                                <a:lnTo>
                                  <a:pt x="6850" y="4090"/>
                                </a:lnTo>
                                <a:lnTo>
                                  <a:pt x="6851" y="4091"/>
                                </a:lnTo>
                                <a:lnTo>
                                  <a:pt x="6854" y="4091"/>
                                </a:lnTo>
                                <a:lnTo>
                                  <a:pt x="6855" y="4090"/>
                                </a:lnTo>
                                <a:lnTo>
                                  <a:pt x="6858" y="4088"/>
                                </a:lnTo>
                                <a:lnTo>
                                  <a:pt x="6859" y="4087"/>
                                </a:lnTo>
                                <a:lnTo>
                                  <a:pt x="6862" y="4086"/>
                                </a:lnTo>
                                <a:lnTo>
                                  <a:pt x="6863" y="4083"/>
                                </a:lnTo>
                                <a:lnTo>
                                  <a:pt x="6866" y="4083"/>
                                </a:lnTo>
                                <a:lnTo>
                                  <a:pt x="6867" y="4083"/>
                                </a:lnTo>
                                <a:lnTo>
                                  <a:pt x="6870" y="4083"/>
                                </a:lnTo>
                                <a:lnTo>
                                  <a:pt x="6871" y="4086"/>
                                </a:lnTo>
                                <a:lnTo>
                                  <a:pt x="6874" y="4087"/>
                                </a:lnTo>
                                <a:lnTo>
                                  <a:pt x="6875" y="4090"/>
                                </a:lnTo>
                                <a:lnTo>
                                  <a:pt x="6878" y="4091"/>
                                </a:lnTo>
                                <a:lnTo>
                                  <a:pt x="6879" y="4091"/>
                                </a:lnTo>
                                <a:lnTo>
                                  <a:pt x="6882" y="4091"/>
                                </a:lnTo>
                                <a:lnTo>
                                  <a:pt x="6883" y="4092"/>
                                </a:lnTo>
                                <a:lnTo>
                                  <a:pt x="6886" y="4094"/>
                                </a:lnTo>
                                <a:lnTo>
                                  <a:pt x="6887" y="4096"/>
                                </a:lnTo>
                                <a:lnTo>
                                  <a:pt x="6890" y="4099"/>
                                </a:lnTo>
                                <a:lnTo>
                                  <a:pt x="6891" y="4103"/>
                                </a:lnTo>
                                <a:lnTo>
                                  <a:pt x="6894" y="4108"/>
                                </a:lnTo>
                                <a:lnTo>
                                  <a:pt x="6895" y="4112"/>
                                </a:lnTo>
                                <a:lnTo>
                                  <a:pt x="6898" y="4116"/>
                                </a:lnTo>
                                <a:lnTo>
                                  <a:pt x="6899" y="4120"/>
                                </a:lnTo>
                                <a:lnTo>
                                  <a:pt x="6902" y="4123"/>
                                </a:lnTo>
                                <a:lnTo>
                                  <a:pt x="6903" y="4124"/>
                                </a:lnTo>
                                <a:lnTo>
                                  <a:pt x="6906" y="4123"/>
                                </a:lnTo>
                                <a:lnTo>
                                  <a:pt x="6907" y="4122"/>
                                </a:lnTo>
                                <a:lnTo>
                                  <a:pt x="6910" y="4118"/>
                                </a:lnTo>
                                <a:lnTo>
                                  <a:pt x="6911" y="4112"/>
                                </a:lnTo>
                                <a:lnTo>
                                  <a:pt x="6914" y="4107"/>
                                </a:lnTo>
                                <a:lnTo>
                                  <a:pt x="6915" y="4102"/>
                                </a:lnTo>
                                <a:lnTo>
                                  <a:pt x="6918" y="4098"/>
                                </a:lnTo>
                                <a:lnTo>
                                  <a:pt x="6919" y="4096"/>
                                </a:lnTo>
                                <a:lnTo>
                                  <a:pt x="6922" y="4098"/>
                                </a:lnTo>
                                <a:lnTo>
                                  <a:pt x="6923" y="4100"/>
                                </a:lnTo>
                                <a:lnTo>
                                  <a:pt x="6926" y="4106"/>
                                </a:lnTo>
                                <a:lnTo>
                                  <a:pt x="6927" y="4112"/>
                                </a:lnTo>
                                <a:lnTo>
                                  <a:pt x="6929" y="4118"/>
                                </a:lnTo>
                                <a:lnTo>
                                  <a:pt x="6931" y="4123"/>
                                </a:lnTo>
                                <a:lnTo>
                                  <a:pt x="6933" y="4127"/>
                                </a:lnTo>
                                <a:lnTo>
                                  <a:pt x="6935" y="4131"/>
                                </a:lnTo>
                                <a:lnTo>
                                  <a:pt x="6937" y="4134"/>
                                </a:lnTo>
                                <a:lnTo>
                                  <a:pt x="6939" y="4135"/>
                                </a:lnTo>
                                <a:lnTo>
                                  <a:pt x="6941" y="4135"/>
                                </a:lnTo>
                                <a:lnTo>
                                  <a:pt x="6943" y="4135"/>
                                </a:lnTo>
                                <a:lnTo>
                                  <a:pt x="6945" y="4135"/>
                                </a:lnTo>
                                <a:lnTo>
                                  <a:pt x="6947" y="4134"/>
                                </a:lnTo>
                                <a:lnTo>
                                  <a:pt x="6949" y="4134"/>
                                </a:lnTo>
                                <a:lnTo>
                                  <a:pt x="6951" y="4135"/>
                                </a:lnTo>
                                <a:lnTo>
                                  <a:pt x="6953" y="4135"/>
                                </a:lnTo>
                                <a:lnTo>
                                  <a:pt x="6956" y="4136"/>
                                </a:lnTo>
                                <a:lnTo>
                                  <a:pt x="6957" y="4136"/>
                                </a:lnTo>
                                <a:lnTo>
                                  <a:pt x="6960" y="4136"/>
                                </a:lnTo>
                                <a:lnTo>
                                  <a:pt x="6961" y="4134"/>
                                </a:lnTo>
                                <a:lnTo>
                                  <a:pt x="6964" y="4130"/>
                                </a:lnTo>
                                <a:lnTo>
                                  <a:pt x="6965" y="4124"/>
                                </a:lnTo>
                                <a:lnTo>
                                  <a:pt x="6968" y="4116"/>
                                </a:lnTo>
                                <a:lnTo>
                                  <a:pt x="6969" y="4107"/>
                                </a:lnTo>
                                <a:lnTo>
                                  <a:pt x="6972" y="4098"/>
                                </a:lnTo>
                                <a:lnTo>
                                  <a:pt x="6973" y="4090"/>
                                </a:lnTo>
                                <a:lnTo>
                                  <a:pt x="6976" y="4084"/>
                                </a:lnTo>
                                <a:lnTo>
                                  <a:pt x="6977" y="4082"/>
                                </a:lnTo>
                                <a:lnTo>
                                  <a:pt x="6980" y="4083"/>
                                </a:lnTo>
                                <a:lnTo>
                                  <a:pt x="6981" y="4088"/>
                                </a:lnTo>
                                <a:lnTo>
                                  <a:pt x="6984" y="4096"/>
                                </a:lnTo>
                                <a:lnTo>
                                  <a:pt x="6985" y="4106"/>
                                </a:lnTo>
                                <a:lnTo>
                                  <a:pt x="6988" y="4115"/>
                                </a:lnTo>
                                <a:lnTo>
                                  <a:pt x="6989" y="4126"/>
                                </a:lnTo>
                                <a:lnTo>
                                  <a:pt x="6992" y="4134"/>
                                </a:lnTo>
                                <a:lnTo>
                                  <a:pt x="6993" y="4142"/>
                                </a:lnTo>
                                <a:lnTo>
                                  <a:pt x="6996" y="4147"/>
                                </a:lnTo>
                                <a:lnTo>
                                  <a:pt x="6997" y="4152"/>
                                </a:lnTo>
                                <a:lnTo>
                                  <a:pt x="7000" y="4157"/>
                                </a:lnTo>
                                <a:lnTo>
                                  <a:pt x="7001" y="4160"/>
                                </a:lnTo>
                                <a:lnTo>
                                  <a:pt x="7004" y="4163"/>
                                </a:lnTo>
                                <a:lnTo>
                                  <a:pt x="7005" y="4165"/>
                                </a:lnTo>
                                <a:lnTo>
                                  <a:pt x="7008" y="4167"/>
                                </a:lnTo>
                                <a:lnTo>
                                  <a:pt x="7009" y="4168"/>
                                </a:lnTo>
                                <a:lnTo>
                                  <a:pt x="7012" y="4169"/>
                                </a:lnTo>
                                <a:lnTo>
                                  <a:pt x="7013" y="4171"/>
                                </a:lnTo>
                                <a:lnTo>
                                  <a:pt x="7016" y="4171"/>
                                </a:lnTo>
                                <a:lnTo>
                                  <a:pt x="7017" y="4171"/>
                                </a:lnTo>
                                <a:lnTo>
                                  <a:pt x="7020" y="4171"/>
                                </a:lnTo>
                                <a:lnTo>
                                  <a:pt x="7021" y="4169"/>
                                </a:lnTo>
                                <a:lnTo>
                                  <a:pt x="7024" y="4169"/>
                                </a:lnTo>
                                <a:lnTo>
                                  <a:pt x="7025" y="4169"/>
                                </a:lnTo>
                                <a:lnTo>
                                  <a:pt x="7028" y="4169"/>
                                </a:lnTo>
                                <a:lnTo>
                                  <a:pt x="7029" y="4168"/>
                                </a:lnTo>
                                <a:lnTo>
                                  <a:pt x="7032" y="4167"/>
                                </a:lnTo>
                                <a:lnTo>
                                  <a:pt x="7033" y="4165"/>
                                </a:lnTo>
                                <a:lnTo>
                                  <a:pt x="7036" y="4164"/>
                                </a:lnTo>
                                <a:lnTo>
                                  <a:pt x="7037" y="4163"/>
                                </a:lnTo>
                                <a:lnTo>
                                  <a:pt x="7040" y="4161"/>
                                </a:lnTo>
                                <a:lnTo>
                                  <a:pt x="7041" y="4163"/>
                                </a:lnTo>
                                <a:lnTo>
                                  <a:pt x="7044" y="4164"/>
                                </a:lnTo>
                                <a:lnTo>
                                  <a:pt x="7045" y="4165"/>
                                </a:lnTo>
                                <a:lnTo>
                                  <a:pt x="7048" y="4168"/>
                                </a:lnTo>
                                <a:lnTo>
                                  <a:pt x="7049" y="4171"/>
                                </a:lnTo>
                                <a:lnTo>
                                  <a:pt x="7052" y="4173"/>
                                </a:lnTo>
                                <a:lnTo>
                                  <a:pt x="7053" y="4176"/>
                                </a:lnTo>
                                <a:lnTo>
                                  <a:pt x="7056" y="4177"/>
                                </a:lnTo>
                                <a:lnTo>
                                  <a:pt x="7057" y="4179"/>
                                </a:lnTo>
                                <a:lnTo>
                                  <a:pt x="7060" y="4179"/>
                                </a:lnTo>
                                <a:lnTo>
                                  <a:pt x="7061" y="4179"/>
                                </a:lnTo>
                                <a:lnTo>
                                  <a:pt x="7064" y="4179"/>
                                </a:lnTo>
                                <a:lnTo>
                                  <a:pt x="7065" y="4179"/>
                                </a:lnTo>
                                <a:lnTo>
                                  <a:pt x="7068" y="4179"/>
                                </a:lnTo>
                                <a:lnTo>
                                  <a:pt x="7069" y="4177"/>
                                </a:lnTo>
                                <a:lnTo>
                                  <a:pt x="7072" y="4176"/>
                                </a:lnTo>
                                <a:lnTo>
                                  <a:pt x="7073" y="4175"/>
                                </a:lnTo>
                                <a:lnTo>
                                  <a:pt x="7076" y="4172"/>
                                </a:lnTo>
                                <a:lnTo>
                                  <a:pt x="7077" y="4168"/>
                                </a:lnTo>
                                <a:lnTo>
                                  <a:pt x="7080" y="4163"/>
                                </a:lnTo>
                                <a:lnTo>
                                  <a:pt x="7081" y="4157"/>
                                </a:lnTo>
                                <a:lnTo>
                                  <a:pt x="7084" y="4153"/>
                                </a:lnTo>
                                <a:lnTo>
                                  <a:pt x="7085" y="4151"/>
                                </a:lnTo>
                                <a:lnTo>
                                  <a:pt x="7088" y="4150"/>
                                </a:lnTo>
                                <a:lnTo>
                                  <a:pt x="7089" y="4150"/>
                                </a:lnTo>
                                <a:lnTo>
                                  <a:pt x="7092" y="4152"/>
                                </a:lnTo>
                                <a:lnTo>
                                  <a:pt x="7093" y="4156"/>
                                </a:lnTo>
                                <a:lnTo>
                                  <a:pt x="7096" y="4160"/>
                                </a:lnTo>
                                <a:lnTo>
                                  <a:pt x="7097" y="4165"/>
                                </a:lnTo>
                                <a:lnTo>
                                  <a:pt x="7100" y="4169"/>
                                </a:lnTo>
                                <a:lnTo>
                                  <a:pt x="7101" y="4173"/>
                                </a:lnTo>
                                <a:lnTo>
                                  <a:pt x="7104" y="4176"/>
                                </a:lnTo>
                                <a:lnTo>
                                  <a:pt x="7105" y="4179"/>
                                </a:lnTo>
                                <a:lnTo>
                                  <a:pt x="7108" y="4181"/>
                                </a:lnTo>
                                <a:lnTo>
                                  <a:pt x="7109" y="4183"/>
                                </a:lnTo>
                                <a:lnTo>
                                  <a:pt x="7112" y="4184"/>
                                </a:lnTo>
                                <a:lnTo>
                                  <a:pt x="7113" y="4185"/>
                                </a:lnTo>
                                <a:lnTo>
                                  <a:pt x="7115" y="4187"/>
                                </a:lnTo>
                                <a:lnTo>
                                  <a:pt x="7117" y="4188"/>
                                </a:lnTo>
                                <a:lnTo>
                                  <a:pt x="7119" y="4189"/>
                                </a:lnTo>
                                <a:lnTo>
                                  <a:pt x="7121" y="4189"/>
                                </a:lnTo>
                                <a:lnTo>
                                  <a:pt x="7123" y="4189"/>
                                </a:lnTo>
                                <a:lnTo>
                                  <a:pt x="7125" y="4189"/>
                                </a:lnTo>
                                <a:lnTo>
                                  <a:pt x="7127" y="4187"/>
                                </a:lnTo>
                                <a:lnTo>
                                  <a:pt x="7129" y="4184"/>
                                </a:lnTo>
                                <a:lnTo>
                                  <a:pt x="7131" y="4177"/>
                                </a:lnTo>
                                <a:lnTo>
                                  <a:pt x="7133" y="4171"/>
                                </a:lnTo>
                                <a:lnTo>
                                  <a:pt x="7135" y="4161"/>
                                </a:lnTo>
                                <a:lnTo>
                                  <a:pt x="7137" y="4153"/>
                                </a:lnTo>
                                <a:lnTo>
                                  <a:pt x="7139" y="4148"/>
                                </a:lnTo>
                                <a:lnTo>
                                  <a:pt x="7141" y="4146"/>
                                </a:lnTo>
                                <a:lnTo>
                                  <a:pt x="7143" y="4147"/>
                                </a:lnTo>
                                <a:lnTo>
                                  <a:pt x="7145" y="4153"/>
                                </a:lnTo>
                                <a:lnTo>
                                  <a:pt x="7147" y="4161"/>
                                </a:lnTo>
                                <a:lnTo>
                                  <a:pt x="7149" y="4169"/>
                                </a:lnTo>
                                <a:lnTo>
                                  <a:pt x="7151" y="4177"/>
                                </a:lnTo>
                                <a:lnTo>
                                  <a:pt x="7153" y="4184"/>
                                </a:lnTo>
                                <a:lnTo>
                                  <a:pt x="7155" y="4188"/>
                                </a:lnTo>
                                <a:lnTo>
                                  <a:pt x="7157" y="4189"/>
                                </a:lnTo>
                                <a:lnTo>
                                  <a:pt x="7159" y="4191"/>
                                </a:lnTo>
                                <a:lnTo>
                                  <a:pt x="7161" y="4189"/>
                                </a:lnTo>
                                <a:lnTo>
                                  <a:pt x="7163" y="4188"/>
                                </a:lnTo>
                                <a:lnTo>
                                  <a:pt x="7165" y="4188"/>
                                </a:lnTo>
                                <a:lnTo>
                                  <a:pt x="7167" y="4188"/>
                                </a:lnTo>
                                <a:lnTo>
                                  <a:pt x="7169" y="4189"/>
                                </a:lnTo>
                                <a:lnTo>
                                  <a:pt x="7171" y="4191"/>
                                </a:lnTo>
                                <a:lnTo>
                                  <a:pt x="7173" y="4192"/>
                                </a:lnTo>
                                <a:lnTo>
                                  <a:pt x="7175" y="4193"/>
                                </a:lnTo>
                                <a:lnTo>
                                  <a:pt x="7177" y="4195"/>
                                </a:lnTo>
                                <a:lnTo>
                                  <a:pt x="7179" y="4195"/>
                                </a:lnTo>
                                <a:lnTo>
                                  <a:pt x="7181" y="4193"/>
                                </a:lnTo>
                                <a:lnTo>
                                  <a:pt x="7183" y="4192"/>
                                </a:lnTo>
                                <a:lnTo>
                                  <a:pt x="7185" y="4192"/>
                                </a:lnTo>
                                <a:lnTo>
                                  <a:pt x="7187" y="4191"/>
                                </a:lnTo>
                                <a:lnTo>
                                  <a:pt x="7189" y="4192"/>
                                </a:lnTo>
                                <a:lnTo>
                                  <a:pt x="7191" y="4193"/>
                                </a:lnTo>
                                <a:lnTo>
                                  <a:pt x="7194" y="4196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4840" y="2485440"/>
                            <a:ext cx="720" cy="12708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052160" y="2076480"/>
                            <a:ext cx="34992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6.817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211280" y="2519640"/>
                            <a:ext cx="720" cy="1263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194360" y="1958400"/>
                            <a:ext cx="34992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7.430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262040" y="2518920"/>
                            <a:ext cx="720" cy="1263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269600" y="1892160"/>
                            <a:ext cx="34992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8.098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733280" y="2310840"/>
                            <a:ext cx="720" cy="12708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409640" y="1952640"/>
                            <a:ext cx="34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4.287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797360" y="1823040"/>
                            <a:ext cx="720" cy="12708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513680" y="1424880"/>
                            <a:ext cx="34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5.128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59920" y="1883520"/>
                            <a:ext cx="52560" cy="916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" h="1443">
                                <a:moveTo>
                                  <a:pt x="0" y="1443"/>
                                </a:moveTo>
                                <a:lnTo>
                                  <a:pt x="2" y="1441"/>
                                </a:lnTo>
                                <a:lnTo>
                                  <a:pt x="4" y="1440"/>
                                </a:lnTo>
                                <a:lnTo>
                                  <a:pt x="6" y="1437"/>
                                </a:lnTo>
                                <a:lnTo>
                                  <a:pt x="8" y="1436"/>
                                </a:lnTo>
                                <a:lnTo>
                                  <a:pt x="10" y="1433"/>
                                </a:lnTo>
                                <a:lnTo>
                                  <a:pt x="11" y="1432"/>
                                </a:lnTo>
                                <a:lnTo>
                                  <a:pt x="14" y="1431"/>
                                </a:lnTo>
                                <a:lnTo>
                                  <a:pt x="15" y="1429"/>
                                </a:lnTo>
                                <a:lnTo>
                                  <a:pt x="18" y="1427"/>
                                </a:lnTo>
                                <a:lnTo>
                                  <a:pt x="19" y="1424"/>
                                </a:lnTo>
                                <a:lnTo>
                                  <a:pt x="22" y="1420"/>
                                </a:lnTo>
                                <a:lnTo>
                                  <a:pt x="23" y="1413"/>
                                </a:lnTo>
                                <a:lnTo>
                                  <a:pt x="26" y="1407"/>
                                </a:lnTo>
                                <a:lnTo>
                                  <a:pt x="27" y="1396"/>
                                </a:lnTo>
                                <a:lnTo>
                                  <a:pt x="30" y="1383"/>
                                </a:lnTo>
                                <a:lnTo>
                                  <a:pt x="31" y="1367"/>
                                </a:lnTo>
                                <a:lnTo>
                                  <a:pt x="34" y="1343"/>
                                </a:lnTo>
                                <a:lnTo>
                                  <a:pt x="35" y="1312"/>
                                </a:lnTo>
                                <a:lnTo>
                                  <a:pt x="38" y="1270"/>
                                </a:lnTo>
                                <a:lnTo>
                                  <a:pt x="39" y="1210"/>
                                </a:lnTo>
                                <a:lnTo>
                                  <a:pt x="42" y="1130"/>
                                </a:lnTo>
                                <a:lnTo>
                                  <a:pt x="43" y="1027"/>
                                </a:lnTo>
                                <a:lnTo>
                                  <a:pt x="46" y="898"/>
                                </a:lnTo>
                                <a:lnTo>
                                  <a:pt x="47" y="742"/>
                                </a:lnTo>
                                <a:lnTo>
                                  <a:pt x="50" y="570"/>
                                </a:lnTo>
                                <a:lnTo>
                                  <a:pt x="51" y="392"/>
                                </a:lnTo>
                                <a:lnTo>
                                  <a:pt x="54" y="226"/>
                                </a:lnTo>
                                <a:lnTo>
                                  <a:pt x="55" y="94"/>
                                </a:lnTo>
                                <a:lnTo>
                                  <a:pt x="58" y="16"/>
                                </a:lnTo>
                                <a:lnTo>
                                  <a:pt x="59" y="0"/>
                                </a:lnTo>
                                <a:lnTo>
                                  <a:pt x="62" y="54"/>
                                </a:lnTo>
                                <a:lnTo>
                                  <a:pt x="63" y="172"/>
                                </a:lnTo>
                                <a:lnTo>
                                  <a:pt x="66" y="340"/>
                                </a:lnTo>
                                <a:lnTo>
                                  <a:pt x="67" y="535"/>
                                </a:lnTo>
                                <a:lnTo>
                                  <a:pt x="70" y="732"/>
                                </a:lnTo>
                                <a:lnTo>
                                  <a:pt x="71" y="907"/>
                                </a:lnTo>
                                <a:lnTo>
                                  <a:pt x="74" y="1053"/>
                                </a:lnTo>
                                <a:lnTo>
                                  <a:pt x="75" y="1166"/>
                                </a:lnTo>
                                <a:lnTo>
                                  <a:pt x="78" y="1253"/>
                                </a:lnTo>
                                <a:lnTo>
                                  <a:pt x="79" y="1319"/>
                                </a:lnTo>
                                <a:lnTo>
                                  <a:pt x="82" y="1367"/>
                                </a:lnTo>
                                <a:lnTo>
                                  <a:pt x="83" y="1401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40560" y="1664280"/>
                            <a:ext cx="720" cy="1263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625640" y="1317600"/>
                            <a:ext cx="34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5.697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917960" y="2590920"/>
                            <a:ext cx="720" cy="12708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725720" y="2043000"/>
                            <a:ext cx="3499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6.720</w:t>
                              </w:r>
                            </w:p>
                          </w:txbxContent>
                        </wps:txbx>
                        <wps:bodyPr wrap="square" lIns="0" rIns="0" tIns="0" bIns="0" anchor="t" vert="eaVer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37120" y="2787120"/>
                            <a:ext cx="46440" cy="16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7120" y="280368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5000" y="280368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3560" y="278712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1440" y="278712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1120" y="2784960"/>
                            <a:ext cx="45000" cy="1584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1120" y="278496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9000" y="278496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6120" y="280116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3640" y="280116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241880" y="2802960"/>
                            <a:ext cx="41760" cy="25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1880" y="280548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9400" y="280548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3640" y="280296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1880" y="280296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07360" y="2790360"/>
                            <a:ext cx="46440" cy="324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07360" y="279036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5240" y="279036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3440" y="279324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1680" y="279324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59920" y="2773080"/>
                            <a:ext cx="52560" cy="2664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9920" y="279972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7440" y="279972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12840" y="277308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0720" y="277308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19680" y="2787120"/>
                            <a:ext cx="38160" cy="183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19680" y="280620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7200" y="280620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7840" y="278748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15360" y="278748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97080" y="2790360"/>
                            <a:ext cx="50760" cy="201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7080" y="281052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5320" y="281052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47840" y="2790360"/>
                            <a:ext cx="72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05360" y="279036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72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49320" y="1472760"/>
                            <a:ext cx="184680" cy="18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298836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291780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80" y="28846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28468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7748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7043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6334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256212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80" y="244980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24904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4199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3490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2784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220680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80" y="209916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21355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0642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9926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9220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185112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80" y="173880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178056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7089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6376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5667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149616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80" y="140004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142416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3532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2826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21176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113976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80" y="105012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10688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9982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9270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85536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78480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80" y="68904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7138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6426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57168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5004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42912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80" y="3340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560" y="3589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8692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21600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560" y="145440"/>
                            <a:ext cx="255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49360" y="74160"/>
                            <a:ext cx="50760" cy="72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0320" y="3278520"/>
                            <a:ext cx="481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inut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084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9520" y="311544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524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732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96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152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2120" y="31154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452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0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872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02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328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4240" y="31154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52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74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012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24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32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4920" y="31154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3732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88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152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930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608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7040" y="31154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980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502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256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520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676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57720" y="31154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5976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16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396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15880" y="3064680"/>
                            <a:ext cx="720" cy="255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68880" y="3064680"/>
                            <a:ext cx="720" cy="50760"/>
                          </a:xfrm>
                          <a:prstGeom prst="line">
                            <a:avLst/>
                          </a:prstGeom>
                          <a:ln w="7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19840" y="31154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8.65pt;height:281.15pt" coordorigin="0,0" coordsize="8373,5623">
                <v:rect id="shape_0" stroked="f" o:allowincell="f" style="position:absolute;left:0;top:0;width:8372;height:562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0;width:8316;height:5622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668;top:329;width:1522;height:4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Jinfukan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ect id="shape_0" stroked="t" o:allowincell="f" style="position:absolute;left:946;top:92;width:7193;height:4716;mso-wrap-style:none;v-text-anchor:middle;mso-position-horizontal-relative:char">
                  <v:fill o:detectmouseclick="t" on="false"/>
                  <v:stroke color="black" weight="720" joinstyle="miter" endcap="flat"/>
                  <w10:wrap type="none"/>
                </v:rect>
                <v:shape id="shape_0" coordsize="7194,4288" path="m0,4288l1,4288l5,4288l9,4288l12,4288l13,4288l16,4288l17,4288l20,4288l21,4288l24,4288l25,4288l28,4288l29,4288l32,4288l33,4288l36,4288l37,4288l40,4288l41,4288l44,4288l45,4288l48,4288l49,4288l52,4288l53,4288l56,4288l57,4288l60,4288l61,4288l64,4288l65,4288l68,4288l69,4288l72,4288l73,4288l76,4288l77,4288l80,4288l81,4288l84,4288l85,4288l88,4286l89,4288l92,4288l93,4288l96,4288l97,4286l100,4286l101,4286l104,4286l105,4286l108,4286l109,4286l112,4286l113,4286l115,4286l117,4286l119,4286l121,4286l123,4286l125,4286l127,4286l129,4286l131,4286l133,4286l135,4286l137,4286l139,4286l141,4286l143,4286l145,4286l147,4286l149,4286l151,4286l153,4286l155,4286l157,4286l159,4286l161,4286l163,4286l165,4286l167,4286l169,4286l171,4286l173,4286l175,4286l177,4286l179,4286l181,4285l183,4285l185,4282l187,4280l189,4277l191,4277l193,4278l195,4281l197,4282l199,4282l201,4282l203,4281l205,4277l207,4272l208,4266l211,4262l212,4260l215,4258l216,4257l219,4256l220,4254l223,4252l224,4248l227,4241l228,4232l231,4221l232,4209l235,4197l236,4187l239,4177l242,4168l243,4157l246,4142l247,4115l250,4078l251,4039l254,4017l255,4025l258,4058l259,4102l262,4139l263,4165l266,4183l267,4195l270,4203l271,4201l274,4187l275,4112l278,3905l279,3437l282,2681l283,1795l286,1070l287,773l290,957l291,1507l294,2188l295,2780l297,3173l299,3379l301,3485l303,3550l305,3598l307,3622l309,3605l311,3540l313,3433l315,3307l317,3194l319,3122l321,3098l323,3113l325,3146l327,3186l329,3229l331,3269l333,3304l335,3330l337,3354l339,3388l341,3444l343,3517l345,3590l347,3633l349,3607l351,3485l353,3277l355,3028l357,2797l359,2602l361,2416l363,2222l365,2063l367,2022l369,2143l371,2380l373,2616l375,2756l377,2733l379,2498l381,2017l383,1287l385,500l387,0l389,88l390,752l393,1649l394,2427l397,2903l398,3125l401,3205l402,3231l405,3258l406,3310l409,3393l410,3497l413,3603l414,3695l417,3768l418,3823l421,3865l422,3894l425,3913l426,3922l429,3928l430,3930l433,3936l434,3944l437,3956l438,3970l441,3987l442,4005l445,4022l446,4037l449,4050l450,4060l453,4067l454,4072l457,4076l458,4079l461,4082l462,4084l465,4086l466,4088l469,4091l470,4094l473,4098l474,4100l477,4104l480,4107l481,4110l483,4112l485,4114l487,4114l489,4111l491,4100l493,4058l495,3845l497,3348l499,2429l501,1521l503,1198l505,1641l507,2491l509,3173l511,3609l513,3828l515,3946l517,4019l519,4064l521,4094l523,4112l525,4126l527,4134l529,4138l531,4139l533,4136l535,4131l537,4123l539,4112l541,4100l543,4087l545,4071l547,4053l549,4034l551,4015l553,3997l555,3982l557,3970l559,3963l561,3959l563,3961l565,3966l567,3975l569,3986l571,3998l573,4011l575,4023l576,4035l579,4045l580,4054l583,4059l584,4063l587,4063l588,4062l591,4059l592,4053l595,4045l596,4034l599,4019l600,4001l603,3978l604,3952l607,3922l608,3893l611,3864l612,3837l615,3815l616,3797l619,3784l620,3775l623,3769l624,3767l627,3768l628,3773l631,3783l632,3796l635,3816l636,3839l639,3865l640,3894l643,3925l644,3954l647,3983l648,4010l651,4034l652,4053l655,4070l656,4082l659,4091l660,4096l663,4100l664,4104l667,4106l668,4108l671,4111l672,4115l675,4118l676,4122l679,4124l680,4127l683,4128l684,4128l687,4127l688,4124l691,4118l692,4110l695,4098l696,4083l699,4070l700,4058l703,4050l704,4047l707,4051l708,4060l711,4074l712,4088l715,4102l716,4115l719,4126l721,4134l723,4140l725,4144l727,4148l729,4151l731,4153l733,4157l735,4160l737,4164l739,4168l741,4171l743,4173l745,4176l747,4177l749,4179l751,4179l753,4179l755,4177l757,4176l758,4173l761,4171l762,4168l765,4165l766,4163l769,4161l770,4160l773,4159l774,4159l777,4159l778,4160l781,4161l782,4161l785,4163l786,4163l789,4161l790,4160l793,4157l794,4156l797,4153l798,4151l801,4150l802,4148l805,4147l806,4147l809,4148l810,4150l813,4152l814,4156l817,4159l818,4163l821,4168l822,4172l825,4175l826,4179l829,4181l830,4184l833,4185l834,4187l837,4188l838,4188l841,4189l842,4189l845,4189l846,4191l849,4191l850,4192l853,4192l854,4193l857,4193l858,4193l861,4193l862,4193l865,4193l866,4193l869,4192l870,4192l873,4191l874,4189l877,4188l878,4185l881,4183l882,4179l885,4175l886,4171l889,4165l890,4159l893,4153l894,4148l897,4143l898,4139l901,4136l902,4134l905,4132l906,4132l909,4132l910,4135l913,4138l914,4140l917,4144l918,4148l921,4152l922,4156l925,4160l926,4164l929,4168l930,4172l933,4176l934,4179l937,4181l938,4184l941,4187l942,4189l944,4191l946,4192l948,4193l950,4195l952,4196l954,4197l956,4199l959,4201l960,4203l963,4204l964,4205l967,4207l968,4208l971,4208l972,4209l975,4211l976,4211l979,4212l980,4212l983,4212l984,4212l987,4212l988,4212l991,4212l992,4211l995,4211l996,4211l999,4211l1000,4211l1003,4211l1004,4211l1007,4211l1008,4212l1011,4212l1012,4212l1015,4213l1016,4213l1019,4215l1020,4215l1023,4215l1024,4215l1027,4215l1028,4213l1031,4213l1032,4213l1035,4213l1036,4212l1039,4212l1040,4211l1043,4211l1044,4211l1047,4209l1048,4209l1051,4209l1052,4208e" stroked="t" o:allowincell="f" style="position:absolute;left:946;top:307;width:7193;height:4287;mso-wrap-style:none;v-text-anchor:middle;mso-position-horizontal-relative:char">
                  <v:fill o:detectmouseclick="t" on="false"/>
                  <v:stroke color="black" weight="720" joinstyle="round" endcap="flat"/>
                  <w10:wrap type="none"/>
                </v:shape>
                <v:line id="shape_0" from="6559,3914" to="6559,4113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6382;top:3270;width:550;height:55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6.8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32,3968" to="6632,4166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6606;top:3084;width:550;height:55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7.4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12,3967" to="6712,4165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6724;top:2980;width:550;height:55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8.0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454,3639" to="7454,3838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6944;top:3076;width:550;height:623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4.2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55,2871" to="7555,3070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7108;top:2245;width:550;height:623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5.1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3,1443" path="m0,1443l2,1441l4,1440l6,1437l8,1436l10,1433l11,1432l14,1431l15,1429l18,1427l19,1424l22,1420l23,1413l26,1407l27,1396l30,1383l31,1367l34,1343l35,1312l38,1270l39,1210l42,1130l43,1027l46,898l47,742l50,570l51,392l54,226l55,94l58,16l59,0l62,54l63,172l66,340l67,535l70,732l71,907l74,1053l75,1166l78,1253l79,1319l82,1367l83,1401e" stroked="t" o:allowincell="f" style="position:absolute;left:7496;top:2966;width:82;height:144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623,2621" to="7623,2819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7284;top:2076;width:550;height:623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5.6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45,4080" to="7745,4279" stroked="t" o:allowincell="f" style="position:absolute;flip:y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7442;top:3218;width:550;height:623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6.7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15,4389" to="6587,4414" stroked="t" o:allowincell="f" style="position:absolute;flip:y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6515,4415" to="6515,4415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6449;top:4415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6588,4389" to="6588,4389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6522;top:4389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6600,4386" to="6670,4410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6600,4386" to="6600,4386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6534;top:4386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6671,4411" to="6671,4411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6604;top:4411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6680,4414" to="6745,4417" stroked="t" o:allowincell="f" style="position:absolute;flip:y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6680,4418" to="6680,4418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6613;top:4418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6746,4414" to="6746,4414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6680;top:4414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413,4394" to="7485,4398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7413,4394" to="7413,4394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347;top:4394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486,4399" to="7486,4399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420;top:4399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496,4367" to="7578,4408" stroked="t" o:allowincell="f" style="position:absolute;flip:y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7496,4409" to="7496,4409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429;top:4409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579,4367" to="7579,4367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513;top:4367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590,4389" to="7649,4417" stroked="t" o:allowincell="f" style="position:absolute;flip:y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7590,4419" to="7590,4419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523;top:4419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650,4390" to="7650,4390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583;top:4390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712,4394" to="7791,4425" stroked="t" o:allowincell="f" style="position:absolute;flip:y;mso-position-horizontal-relative:char">
                  <v:stroke color="red" weight="720" joinstyle="miter" endcap="flat"/>
                  <v:fill o:detectmouseclick="t" on="false"/>
                  <w10:wrap type="none"/>
                </v:line>
                <v:line id="shape_0" from="7712,4426" to="7712,4426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646;top:4426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line id="shape_0" from="7792,4394" to="7792,4394" stroked="t" o:allowincell="f" style="position:absolute;mso-position-horizontal-relative:char">
                  <v:stroke color="red" weight="720" joinstyle="miter" endcap="flat"/>
                  <v:fill o:detectmouseclick="t" on="false"/>
                  <w10:wrap type="none"/>
                </v:line>
                <v:shape id="shape_0" coordsize="100,100" path="m50,0l100,100l0,100l50,0e" stroked="t" o:allowincell="f" style="position:absolute;left:7725;top:4394;width:132;height:132;mso-wrap-style:none;v-text-anchor:middle;mso-position-horizontal-relative:char">
                  <v:fill o:detectmouseclick="t" on="false"/>
                  <v:stroke color="red" weight="720" joinstyle="round" endcap="flat"/>
                  <w10:wrap type="none"/>
                </v:shape>
                <v:shape id="shape_0" stroked="f" o:allowincell="f" style="position:absolute;left:78;top:2320;width:290;height:28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4706" to="944,4706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4595" to="944,4595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;top:454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4483" to="944,4483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4370" to="944,4370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4259" to="944,4259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4147" to="944,4147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4035" to="944,4035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;top:3858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3922" to="944,3922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811" to="944,3811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699" to="944,3699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588" to="944,3588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3475" to="944,3475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;top:3306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3363" to="944,3363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251" to="944,3251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138" to="944,3138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027" to="944,3027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2915" to="944,2915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;top:2738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2804" to="944,2804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2691" to="944,2691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2579" to="944,2579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2467" to="944,2467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2356" to="944,2356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;top:2205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2243" to="944,2243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2131" to="944,2131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2020" to="944,2020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1908" to="944,1908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1795" to="944,1795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;top:1654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1683" to="944,1683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1572" to="944,1572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1460" to="944,1460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1347" to="944,1347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1236" to="944,1236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21;top:1085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1124" to="944,1124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1012" to="944,1012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900" to="944,900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788" to="944,788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676" to="944,676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21;top:526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5,565" to="944,565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452" to="944,452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340" to="944,340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905,229" to="944,229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65,117" to="944,117" stroked="t" o:allowincell="f" style="position:absolute;flip:x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174;top:5163;width:75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inut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46,4826" to="946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755;top:4906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85,4826" to="1185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1426,4826" to="1426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1665,4826" to="1665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1905,4826" to="1905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2144,4826" to="2144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1909;top:4906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5,4826" to="2385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2624,4826" to="2624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2864,4826" to="2864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3103,4826" to="3103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3344,4826" to="3344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3109;top:4906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83,4826" to="3583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3823,4826" to="3823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4063,4826" to="4063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4303,4826" to="4303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4542,4826" to="4542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4307;top:4906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83,4826" to="4783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5022,4826" to="5022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5262,4826" to="5262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5501,4826" to="5501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5742,4826" to="5742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5507;top:4906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81,4826" to="5981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6221,4826" to="6221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6461,4826" to="6461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6701,4826" to="6701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6940,4826" to="6940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6705;top:4906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81,4826" to="7181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7420,4826" to="7420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7660,4826" to="7660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7899,4826" to="7899,486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line id="shape_0" from="8140,4826" to="8140,4905" stroked="t" o:allowincell="f" style="position:absolute;mso-position-horizontal-relative:char">
                  <v:stroke color="black" weight="720" joinstyle="miter" endcap="flat"/>
                  <v:fill o:detectmouseclick="t" on="false"/>
                  <w10:wrap type="none"/>
                </v:line>
                <v:shape id="shape_0" stroked="f" o:allowincell="f" style="position:absolute;left:7905;top:4906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Cs w:val="21"/>
        </w:rPr>
        <w:t>1. Paris saponin</w:t>
      </w:r>
      <w:r>
        <w:rPr>
          <w:szCs w:val="21"/>
        </w:rPr>
        <w:t xml:space="preserve"> </w:t>
      </w:r>
      <w:r>
        <w:rPr>
          <w:szCs w:val="21"/>
        </w:rPr>
        <w:t>VII</w:t>
      </w:r>
      <w:r>
        <w:rPr>
          <w:szCs w:val="21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4320</wp:posOffset>
                </wp:positionH>
                <wp:positionV relativeFrom="paragraph">
                  <wp:posOffset>75565</wp:posOffset>
                </wp:positionV>
                <wp:extent cx="224790" cy="128905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128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  <w:t>0.8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pt;height:10.15pt;mso-wrap-distance-left:9.05pt;mso-wrap-distance-right:9.05pt;mso-wrap-distance-top:0pt;mso-wrap-distance-bottom:0pt;margin-top:5.95pt;mso-position-vertical-relative:text;margin-left:21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0000"/>
                          <w:kern w:val="0"/>
                          <w:sz w:val="18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kern w:val="0"/>
                          <w:sz w:val="18"/>
                          <w:szCs w:val="14"/>
                        </w:rPr>
                        <w:t>0.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00" w:before="0" w:after="0"/>
        <w:contextualSpacing/>
        <w:rPr>
          <w:szCs w:val="21"/>
        </w:rPr>
      </w:pPr>
      <w:r>
        <w:rPr>
          <w:szCs w:val="21"/>
        </w:rPr>
        <w:t xml:space="preserve">2. β-​D-​Glucopyranoside, (3β,​25R)​-​17-​hydroxyspirost-​5-​en-​3-​yl O-​6-​deoxy-​α-​L-​mannopyranosyl-​(1→2)​-​O-​[α-​D-​glucopyranosyl-​(1→3)​] </w:t>
      </w:r>
    </w:p>
    <w:p>
      <w:pPr>
        <w:pStyle w:val="Normal"/>
        <w:spacing w:lineRule="auto" w:line="300" w:before="0" w:after="0"/>
        <w:contextualSpacing/>
        <w:rPr>
          <w:szCs w:val="21"/>
        </w:rPr>
      </w:pPr>
      <w:r>
        <w:rPr>
          <w:szCs w:val="21"/>
        </w:rPr>
        <w:t>3. Paris H</w:t>
      </w:r>
    </w:p>
    <w:p>
      <w:pPr>
        <w:pStyle w:val="Normal"/>
        <w:spacing w:lineRule="auto" w:line="300" w:before="0" w:after="0"/>
        <w:contextualSpacing/>
        <w:rPr/>
      </w:pPr>
      <w:r>
        <w:rPr>
          <w:szCs w:val="21"/>
        </w:rPr>
        <w:t>4.</w:t>
      </w:r>
      <w:r>
        <w:rPr>
          <w:szCs w:val="21"/>
        </w:rPr>
        <w:t xml:space="preserve"> </w:t>
      </w:r>
      <w:r>
        <w:rPr>
          <w:szCs w:val="21"/>
        </w:rPr>
        <w:t>Dioscin</w:t>
      </w:r>
    </w:p>
    <w:p>
      <w:pPr>
        <w:pStyle w:val="Normal"/>
        <w:spacing w:lineRule="auto" w:line="300" w:before="0" w:after="0"/>
        <w:contextualSpacing/>
        <w:rPr/>
      </w:pPr>
      <w:r>
        <w:rPr>
          <w:szCs w:val="21"/>
        </w:rPr>
        <w:t>5.</w:t>
      </w:r>
      <w:r>
        <w:rPr>
          <w:szCs w:val="21"/>
        </w:rPr>
        <w:t xml:space="preserve"> </w:t>
      </w:r>
      <w:r>
        <w:rPr>
          <w:szCs w:val="21"/>
        </w:rPr>
        <w:t>Gracillin</w:t>
      </w:r>
    </w:p>
    <w:p>
      <w:pPr>
        <w:pStyle w:val="Normal"/>
        <w:spacing w:lineRule="auto" w:line="300" w:before="0" w:after="0"/>
        <w:contextualSpacing/>
        <w:rPr/>
      </w:pPr>
      <w:r>
        <w:rPr>
          <w:szCs w:val="21"/>
        </w:rPr>
        <w:t>6.</w:t>
      </w:r>
      <w:r>
        <w:rPr>
          <w:szCs w:val="21"/>
        </w:rPr>
        <w:t xml:space="preserve"> </w:t>
      </w:r>
      <w:r>
        <w:rPr>
          <w:szCs w:val="21"/>
        </w:rPr>
        <w:t xml:space="preserve">Polyphyllin I   </w:t>
      </w:r>
    </w:p>
    <w:p>
      <w:pPr>
        <w:pStyle w:val="Normal"/>
        <w:spacing w:lineRule="auto" w:line="300" w:before="0" w:after="0"/>
        <w:contextualSpacing/>
        <w:rPr/>
      </w:pPr>
      <w:r>
        <w:rPr>
          <w:szCs w:val="21"/>
        </w:rPr>
        <w:t>7.</w:t>
      </w:r>
      <w:r>
        <w:rPr>
          <w:szCs w:val="21"/>
        </w:rPr>
        <w:t xml:space="preserve"> </w:t>
      </w:r>
      <w:r>
        <w:rPr>
          <w:szCs w:val="21"/>
        </w:rPr>
        <w:t>Paris saponin V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Zwconcon">
    <w:name w:val="zw-con-con"/>
    <w:qFormat/>
    <w:pPr>
      <w:widowControl/>
      <w:bidi w:val="0"/>
      <w:spacing w:lineRule="auto" w:line="432"/>
      <w:ind w:firstLine="42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1:59:00Z</dcterms:created>
  <dc:creator>ECUST</dc:creator>
  <dc:description/>
  <cp:keywords/>
  <dc:language>en-US</dc:language>
  <cp:lastModifiedBy>hp</cp:lastModifiedBy>
  <dcterms:modified xsi:type="dcterms:W3CDTF">2018-09-26T00:47:00Z</dcterms:modified>
  <cp:revision>4</cp:revision>
  <dc:subject/>
  <dc:title>Preparation: The dried samples were ground into powder. Ultrasonic- assisted method was employed for exaction. 1 g of the dried power was extracted twice for 1 h with 100 mL of 55% methanol aqueous solution each time. The extracts were filtered and evap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